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32AE12" w14:textId="268C9A23" w:rsidR="002B4DC7" w:rsidRDefault="002B4DC7" w:rsidP="002B4DC7">
      <w:pPr>
        <w:spacing w:after="0" w:line="360" w:lineRule="auto"/>
        <w:contextualSpacing/>
        <w:jc w:val="both"/>
        <w:rPr>
          <w:rFonts w:ascii="Times New Roman" w:hAnsi="Times New Roman" w:cs="Times New Roman"/>
          <w:sz w:val="20"/>
          <w:szCs w:val="20"/>
        </w:rPr>
      </w:pPr>
      <w:r w:rsidRPr="001F67B6">
        <w:rPr>
          <w:rFonts w:ascii="Times New Roman" w:hAnsi="Times New Roman" w:cs="Times New Roman"/>
          <w:b/>
          <w:bCs/>
          <w:sz w:val="20"/>
          <w:szCs w:val="20"/>
        </w:rPr>
        <w:t xml:space="preserve">Supplementary table </w:t>
      </w:r>
      <w:r w:rsidR="001F67B6" w:rsidRPr="001F67B6"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Pr="001F67B6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1F67B6">
        <w:rPr>
          <w:rFonts w:ascii="Times New Roman" w:hAnsi="Times New Roman" w:cs="Times New Roman"/>
          <w:sz w:val="20"/>
          <w:szCs w:val="20"/>
        </w:rPr>
        <w:t xml:space="preserve"> </w:t>
      </w:r>
      <w:r w:rsidRPr="001F67B6">
        <w:rPr>
          <w:rFonts w:ascii="Times New Roman" w:hAnsi="Times New Roman" w:cs="Times New Roman"/>
          <w:b/>
          <w:bCs/>
          <w:sz w:val="20"/>
          <w:szCs w:val="20"/>
        </w:rPr>
        <w:t>Hematological indices in different disease severities and timepoints of sample collection.</w:t>
      </w:r>
      <w:r w:rsidRPr="001F67B6">
        <w:rPr>
          <w:rFonts w:ascii="Times New Roman" w:hAnsi="Times New Roman" w:cs="Times New Roman"/>
          <w:sz w:val="20"/>
          <w:szCs w:val="20"/>
        </w:rPr>
        <w:t xml:space="preserve"> </w:t>
      </w:r>
      <w:r w:rsidRPr="00EA2FAE">
        <w:rPr>
          <w:rFonts w:ascii="Times New Roman" w:hAnsi="Times New Roman" w:cs="Times New Roman"/>
          <w:sz w:val="20"/>
          <w:szCs w:val="20"/>
        </w:rPr>
        <w:t xml:space="preserve"> </w:t>
      </w:r>
    </w:p>
    <w:tbl>
      <w:tblPr>
        <w:tblStyle w:val="Tabelacomgrade"/>
        <w:tblpPr w:leftFromText="141" w:rightFromText="141" w:vertAnchor="text" w:horzAnchor="margin" w:tblpXSpec="center" w:tblpY="170"/>
        <w:tblW w:w="16470" w:type="dxa"/>
        <w:tblLayout w:type="fixed"/>
        <w:tblLook w:val="04A0" w:firstRow="1" w:lastRow="0" w:firstColumn="1" w:lastColumn="0" w:noHBand="0" w:noVBand="1"/>
      </w:tblPr>
      <w:tblGrid>
        <w:gridCol w:w="295"/>
        <w:gridCol w:w="841"/>
        <w:gridCol w:w="1852"/>
        <w:gridCol w:w="2292"/>
        <w:gridCol w:w="2223"/>
        <w:gridCol w:w="2223"/>
        <w:gridCol w:w="2223"/>
        <w:gridCol w:w="2223"/>
        <w:gridCol w:w="678"/>
        <w:gridCol w:w="810"/>
        <w:gridCol w:w="810"/>
      </w:tblGrid>
      <w:tr w:rsidR="002B4DC7" w:rsidRPr="00E1402E" w14:paraId="0A0CDA0B" w14:textId="77777777" w:rsidTr="002B4DC7">
        <w:trPr>
          <w:gridBefore w:val="1"/>
          <w:wBefore w:w="295" w:type="dxa"/>
          <w:trHeight w:val="557"/>
        </w:trPr>
        <w:tc>
          <w:tcPr>
            <w:tcW w:w="84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EC5366" w14:textId="77777777" w:rsidR="002B4DC7" w:rsidRPr="00E1402E" w:rsidRDefault="002B4DC7" w:rsidP="00E0046A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E1402E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Ratios</w:t>
            </w:r>
          </w:p>
        </w:tc>
        <w:tc>
          <w:tcPr>
            <w:tcW w:w="18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4854C2" w14:textId="77777777" w:rsidR="002B4DC7" w:rsidRPr="00E1402E" w:rsidRDefault="002B4DC7" w:rsidP="00E0046A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22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E8751C" w14:textId="77777777" w:rsidR="002B4DC7" w:rsidRPr="00E1402E" w:rsidRDefault="002B4DC7" w:rsidP="00E0046A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E1402E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A</w:t>
            </w:r>
            <w:r w:rsidRPr="00E1402E">
              <w:rPr>
                <w:rFonts w:ascii="Times New Roman" w:hAnsi="Times New Roman" w:cs="Times New Roman"/>
                <w:b/>
                <w:bCs/>
                <w:sz w:val="15"/>
                <w:szCs w:val="15"/>
                <w:vertAlign w:val="subscript"/>
              </w:rPr>
              <w:t>21-30</w:t>
            </w:r>
          </w:p>
        </w:tc>
        <w:tc>
          <w:tcPr>
            <w:tcW w:w="22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E19CD3" w14:textId="77777777" w:rsidR="002B4DC7" w:rsidRPr="00E1402E" w:rsidRDefault="002B4DC7" w:rsidP="00E0046A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E1402E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A</w:t>
            </w:r>
            <w:r w:rsidRPr="00E1402E">
              <w:rPr>
                <w:rFonts w:ascii="Times New Roman" w:hAnsi="Times New Roman" w:cs="Times New Roman"/>
                <w:b/>
                <w:bCs/>
                <w:sz w:val="15"/>
                <w:szCs w:val="15"/>
                <w:vertAlign w:val="subscript"/>
              </w:rPr>
              <w:t>31-90</w:t>
            </w:r>
          </w:p>
        </w:tc>
        <w:tc>
          <w:tcPr>
            <w:tcW w:w="22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4A027A" w14:textId="77777777" w:rsidR="002B4DC7" w:rsidRPr="00E1402E" w:rsidRDefault="002B4DC7" w:rsidP="00E0046A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E1402E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A</w:t>
            </w:r>
            <w:r w:rsidRPr="00E1402E">
              <w:rPr>
                <w:rFonts w:ascii="Times New Roman" w:hAnsi="Times New Roman" w:cs="Times New Roman"/>
                <w:b/>
                <w:bCs/>
                <w:sz w:val="15"/>
                <w:szCs w:val="15"/>
                <w:vertAlign w:val="subscript"/>
              </w:rPr>
              <w:t>91-180</w:t>
            </w:r>
          </w:p>
        </w:tc>
        <w:tc>
          <w:tcPr>
            <w:tcW w:w="22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4DC229" w14:textId="77777777" w:rsidR="002B4DC7" w:rsidRPr="00E1402E" w:rsidRDefault="002B4DC7" w:rsidP="00E0046A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E1402E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A</w:t>
            </w:r>
            <w:r w:rsidRPr="00E1402E">
              <w:rPr>
                <w:rFonts w:ascii="Times New Roman" w:hAnsi="Times New Roman" w:cs="Times New Roman"/>
                <w:b/>
                <w:bCs/>
                <w:sz w:val="15"/>
                <w:szCs w:val="15"/>
                <w:vertAlign w:val="subscript"/>
              </w:rPr>
              <w:t>181-360</w:t>
            </w:r>
          </w:p>
        </w:tc>
        <w:tc>
          <w:tcPr>
            <w:tcW w:w="22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1E6F72" w14:textId="77777777" w:rsidR="002B4DC7" w:rsidRPr="00E1402E" w:rsidRDefault="002B4DC7" w:rsidP="00E0046A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E1402E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General (All assessments)</w:t>
            </w:r>
          </w:p>
        </w:tc>
        <w:tc>
          <w:tcPr>
            <w:tcW w:w="229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A62602" w14:textId="77777777" w:rsidR="002B4DC7" w:rsidRPr="00E1402E" w:rsidRDefault="002B4DC7" w:rsidP="00E0046A">
            <w:pPr>
              <w:spacing w:afterAutospacing="0" w:line="240" w:lineRule="auto"/>
              <w:ind w:right="-108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E1402E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GEE (p values)</w:t>
            </w:r>
          </w:p>
        </w:tc>
      </w:tr>
      <w:tr w:rsidR="002B4DC7" w:rsidRPr="008D7993" w14:paraId="7DBBAD25" w14:textId="77777777" w:rsidTr="002B4DC7">
        <w:trPr>
          <w:gridBefore w:val="1"/>
          <w:wBefore w:w="295" w:type="dxa"/>
          <w:trHeight w:val="143"/>
        </w:trPr>
        <w:tc>
          <w:tcPr>
            <w:tcW w:w="84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159E21" w14:textId="77777777" w:rsidR="002B4DC7" w:rsidRPr="008D7993" w:rsidRDefault="002B4DC7" w:rsidP="00E0046A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8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60326E" w14:textId="77777777" w:rsidR="002B4DC7" w:rsidRPr="008D7993" w:rsidRDefault="002B4DC7" w:rsidP="00E0046A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D7993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Groups</w:t>
            </w:r>
          </w:p>
        </w:tc>
        <w:tc>
          <w:tcPr>
            <w:tcW w:w="22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7B62A6" w14:textId="77777777" w:rsidR="002B4DC7" w:rsidRPr="008D7993" w:rsidRDefault="002B4DC7" w:rsidP="00E0046A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D7993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Mean (CI 95%)</w:t>
            </w:r>
          </w:p>
        </w:tc>
        <w:tc>
          <w:tcPr>
            <w:tcW w:w="22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847F74" w14:textId="77777777" w:rsidR="002B4DC7" w:rsidRPr="008D7993" w:rsidRDefault="002B4DC7" w:rsidP="00E0046A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D7993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Mean (CI 95%)</w:t>
            </w:r>
          </w:p>
        </w:tc>
        <w:tc>
          <w:tcPr>
            <w:tcW w:w="22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1A5671" w14:textId="77777777" w:rsidR="002B4DC7" w:rsidRPr="008D7993" w:rsidRDefault="002B4DC7" w:rsidP="00E0046A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D7993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Mean (CI 95%)</w:t>
            </w:r>
          </w:p>
        </w:tc>
        <w:tc>
          <w:tcPr>
            <w:tcW w:w="22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72E39A" w14:textId="77777777" w:rsidR="002B4DC7" w:rsidRPr="008D7993" w:rsidRDefault="002B4DC7" w:rsidP="00E0046A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D7993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Mean (CI 95%)</w:t>
            </w:r>
          </w:p>
        </w:tc>
        <w:tc>
          <w:tcPr>
            <w:tcW w:w="22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924769" w14:textId="77777777" w:rsidR="002B4DC7" w:rsidRPr="008D7993" w:rsidRDefault="002B4DC7" w:rsidP="00E0046A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D7993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Mean (CI 95%)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CA7764" w14:textId="77777777" w:rsidR="002B4DC7" w:rsidRPr="008D7993" w:rsidRDefault="002B4DC7" w:rsidP="00E0046A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D7993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Group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52EE8C" w14:textId="77777777" w:rsidR="002B4DC7" w:rsidRPr="008D7993" w:rsidRDefault="002B4DC7" w:rsidP="00E0046A">
            <w:pPr>
              <w:spacing w:afterAutospacing="0" w:line="240" w:lineRule="auto"/>
              <w:ind w:left="-124" w:firstLine="124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D7993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Assessment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966C0B" w14:textId="77777777" w:rsidR="002B4DC7" w:rsidRPr="008D7993" w:rsidRDefault="002B4DC7" w:rsidP="00E0046A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D7993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Group * Assessment</w:t>
            </w:r>
          </w:p>
        </w:tc>
      </w:tr>
      <w:tr w:rsidR="002B4DC7" w:rsidRPr="002B4F29" w14:paraId="724F3231" w14:textId="77777777" w:rsidTr="002B4DC7">
        <w:trPr>
          <w:gridBefore w:val="1"/>
          <w:wBefore w:w="295" w:type="dxa"/>
          <w:trHeight w:val="402"/>
        </w:trPr>
        <w:tc>
          <w:tcPr>
            <w:tcW w:w="84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E6BC4" w14:textId="77777777" w:rsidR="002B4DC7" w:rsidRPr="002B4F29" w:rsidRDefault="002B4DC7" w:rsidP="00E0046A">
            <w:pPr>
              <w:spacing w:afterAutospacing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B4F29">
              <w:rPr>
                <w:rFonts w:ascii="Times New Roman" w:hAnsi="Times New Roman" w:cs="Times New Roman"/>
                <w:sz w:val="16"/>
                <w:szCs w:val="16"/>
              </w:rPr>
              <w:t>AISI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8F37B" w14:textId="77777777" w:rsidR="002B4DC7" w:rsidRPr="002B4F29" w:rsidRDefault="002B4DC7" w:rsidP="00E0046A">
            <w:pPr>
              <w:spacing w:afterAutospacing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B4F29">
              <w:rPr>
                <w:rFonts w:ascii="Times New Roman" w:hAnsi="Times New Roman" w:cs="Times New Roman"/>
                <w:sz w:val="16"/>
                <w:szCs w:val="16"/>
              </w:rPr>
              <w:t>Moderate COVID (n=22)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16EC7" w14:textId="77777777" w:rsidR="002B4DC7" w:rsidRPr="002B4F29" w:rsidRDefault="002B4DC7" w:rsidP="00E0046A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4F29">
              <w:rPr>
                <w:rFonts w:ascii="Times New Roman" w:hAnsi="Times New Roman" w:cs="Times New Roman"/>
                <w:sz w:val="16"/>
                <w:szCs w:val="16"/>
              </w:rPr>
              <w:t xml:space="preserve">283362.33 </w:t>
            </w:r>
            <w:r w:rsidRPr="002B4F29">
              <w:rPr>
                <w:rFonts w:ascii="Times New Roman" w:hAnsi="Times New Roman" w:cs="Times New Roman"/>
                <w:sz w:val="16"/>
                <w:szCs w:val="16"/>
              </w:rPr>
              <w:br/>
              <w:t>(174645.65 – 459755.01)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3B1DF" w14:textId="77777777" w:rsidR="002B4DC7" w:rsidRPr="002B4F29" w:rsidRDefault="002B4DC7" w:rsidP="00E0046A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4F29">
              <w:rPr>
                <w:rFonts w:ascii="Times New Roman" w:hAnsi="Times New Roman" w:cs="Times New Roman"/>
                <w:sz w:val="16"/>
                <w:szCs w:val="16"/>
              </w:rPr>
              <w:t xml:space="preserve">223049.23 </w:t>
            </w:r>
            <w:r w:rsidRPr="002B4F29">
              <w:rPr>
                <w:rFonts w:ascii="Times New Roman" w:hAnsi="Times New Roman" w:cs="Times New Roman"/>
                <w:sz w:val="16"/>
                <w:szCs w:val="16"/>
              </w:rPr>
              <w:br/>
              <w:t>(181754.95 – 273725.46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B68DE" w14:textId="77777777" w:rsidR="002B4DC7" w:rsidRPr="002B4F29" w:rsidRDefault="002B4DC7" w:rsidP="00E0046A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4F29">
              <w:rPr>
                <w:rFonts w:ascii="Times New Roman" w:hAnsi="Times New Roman" w:cs="Times New Roman"/>
                <w:sz w:val="16"/>
                <w:szCs w:val="16"/>
              </w:rPr>
              <w:t xml:space="preserve">305935.55 </w:t>
            </w:r>
            <w:r w:rsidRPr="002B4F29">
              <w:rPr>
                <w:rFonts w:ascii="Times New Roman" w:hAnsi="Times New Roman" w:cs="Times New Roman"/>
                <w:sz w:val="16"/>
                <w:szCs w:val="16"/>
              </w:rPr>
              <w:br/>
              <w:t xml:space="preserve">(211071.60 – </w:t>
            </w:r>
            <w:proofErr w:type="gramStart"/>
            <w:r w:rsidRPr="002B4F29">
              <w:rPr>
                <w:rFonts w:ascii="Times New Roman" w:hAnsi="Times New Roman" w:cs="Times New Roman"/>
                <w:sz w:val="16"/>
                <w:szCs w:val="16"/>
              </w:rPr>
              <w:t>443435.13)</w:t>
            </w:r>
            <w:r w:rsidRPr="002B4F29">
              <w:rPr>
                <w:rFonts w:ascii="Times New Roman" w:hAnsi="Times New Roman" w:cs="Times New Roman"/>
                <w:color w:val="FF0000"/>
                <w:sz w:val="20"/>
                <w:szCs w:val="20"/>
                <w:vertAlign w:val="superscript"/>
              </w:rPr>
              <w:t>*</w:t>
            </w:r>
            <w:proofErr w:type="gramEnd"/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2D09B" w14:textId="77777777" w:rsidR="002B4DC7" w:rsidRPr="002B4F29" w:rsidRDefault="002B4DC7" w:rsidP="00E0046A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4F29">
              <w:rPr>
                <w:rFonts w:ascii="Times New Roman" w:hAnsi="Times New Roman" w:cs="Times New Roman"/>
                <w:sz w:val="16"/>
                <w:szCs w:val="16"/>
              </w:rPr>
              <w:t xml:space="preserve">214210.80 </w:t>
            </w:r>
            <w:r w:rsidRPr="002B4F29">
              <w:rPr>
                <w:rFonts w:ascii="Times New Roman" w:hAnsi="Times New Roman" w:cs="Times New Roman"/>
                <w:sz w:val="16"/>
                <w:szCs w:val="16"/>
              </w:rPr>
              <w:br/>
              <w:t>(165743.78 – 276850.60)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9C0D8" w14:textId="1BD9B8DA" w:rsidR="002B4DC7" w:rsidRPr="002B4F29" w:rsidRDefault="002B4DC7" w:rsidP="00E0046A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4F29">
              <w:rPr>
                <w:rFonts w:ascii="Times New Roman" w:hAnsi="Times New Roman" w:cs="Times New Roman"/>
                <w:sz w:val="16"/>
                <w:szCs w:val="16"/>
              </w:rPr>
              <w:t xml:space="preserve">253690.11 </w:t>
            </w:r>
            <w:r w:rsidRPr="002B4F29">
              <w:rPr>
                <w:rFonts w:ascii="Times New Roman" w:hAnsi="Times New Roman" w:cs="Times New Roman"/>
                <w:sz w:val="16"/>
                <w:szCs w:val="16"/>
              </w:rPr>
              <w:br/>
              <w:t>(204478.63 – 314745.23)</w:t>
            </w:r>
          </w:p>
        </w:tc>
        <w:tc>
          <w:tcPr>
            <w:tcW w:w="67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40E7F" w14:textId="77777777" w:rsidR="002B4DC7" w:rsidRDefault="002B4DC7" w:rsidP="00E0046A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Pr="002B4F29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14:paraId="6E080618" w14:textId="77777777" w:rsidR="002E2DBF" w:rsidRPr="002B4F29" w:rsidRDefault="002E2DBF" w:rsidP="00E0046A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7D3C9" w14:textId="77777777" w:rsidR="002B4DC7" w:rsidRDefault="002B4DC7" w:rsidP="00E0046A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4F29">
              <w:rPr>
                <w:rFonts w:ascii="Times New Roman" w:hAnsi="Times New Roman" w:cs="Times New Roman"/>
                <w:sz w:val="16"/>
                <w:szCs w:val="16"/>
              </w:rPr>
              <w:t>0.003</w:t>
            </w:r>
          </w:p>
          <w:p w14:paraId="44DEA893" w14:textId="77777777" w:rsidR="002E2DBF" w:rsidRPr="002B4F29" w:rsidRDefault="002E2DBF" w:rsidP="00E0046A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7EA03" w14:textId="77777777" w:rsidR="002B4DC7" w:rsidRDefault="002B4DC7" w:rsidP="00E0046A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4F29">
              <w:rPr>
                <w:rFonts w:ascii="Times New Roman" w:hAnsi="Times New Roman" w:cs="Times New Roman"/>
                <w:sz w:val="16"/>
                <w:szCs w:val="16"/>
              </w:rPr>
              <w:t>0.011</w:t>
            </w:r>
          </w:p>
          <w:p w14:paraId="2CF5F1EF" w14:textId="77777777" w:rsidR="002E2DBF" w:rsidRPr="002B4F29" w:rsidRDefault="002E2DBF" w:rsidP="00E0046A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B4DC7" w:rsidRPr="002B4F29" w14:paraId="0B76393D" w14:textId="77777777" w:rsidTr="002B4DC7">
        <w:trPr>
          <w:gridBefore w:val="1"/>
          <w:wBefore w:w="295" w:type="dxa"/>
          <w:trHeight w:val="143"/>
        </w:trPr>
        <w:tc>
          <w:tcPr>
            <w:tcW w:w="8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56FDE" w14:textId="77777777" w:rsidR="002B4DC7" w:rsidRPr="002B4F29" w:rsidRDefault="002B4DC7" w:rsidP="00E0046A">
            <w:pPr>
              <w:spacing w:afterAutospacing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19167" w14:textId="77777777" w:rsidR="002B4DC7" w:rsidRPr="002B4F29" w:rsidRDefault="002B4DC7" w:rsidP="00E0046A">
            <w:pPr>
              <w:spacing w:afterAutospacing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B4F29">
              <w:rPr>
                <w:rFonts w:ascii="Times New Roman" w:hAnsi="Times New Roman" w:cs="Times New Roman"/>
                <w:sz w:val="16"/>
                <w:szCs w:val="16"/>
              </w:rPr>
              <w:t>Severe COVID (n=18)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422FD" w14:textId="77777777" w:rsidR="002B4DC7" w:rsidRPr="002B4F29" w:rsidRDefault="002B4DC7" w:rsidP="00E0046A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4F29">
              <w:rPr>
                <w:rFonts w:ascii="Times New Roman" w:hAnsi="Times New Roman" w:cs="Times New Roman"/>
                <w:sz w:val="16"/>
                <w:szCs w:val="16"/>
              </w:rPr>
              <w:t xml:space="preserve">369048.37 </w:t>
            </w:r>
            <w:r w:rsidRPr="002B4F29">
              <w:rPr>
                <w:rFonts w:ascii="Times New Roman" w:hAnsi="Times New Roman" w:cs="Times New Roman"/>
                <w:sz w:val="16"/>
                <w:szCs w:val="16"/>
              </w:rPr>
              <w:br/>
              <w:t xml:space="preserve">(281110.60 – </w:t>
            </w:r>
            <w:proofErr w:type="gramStart"/>
            <w:r w:rsidRPr="002B4F29">
              <w:rPr>
                <w:rFonts w:ascii="Times New Roman" w:hAnsi="Times New Roman" w:cs="Times New Roman"/>
                <w:sz w:val="16"/>
                <w:szCs w:val="16"/>
              </w:rPr>
              <w:t>484495.08)</w:t>
            </w:r>
            <w:r w:rsidRPr="002B4F29">
              <w:rPr>
                <w:rFonts w:ascii="Times New Roman" w:hAnsi="Times New Roman" w:cs="Times New Roman"/>
                <w:color w:val="FF0000"/>
                <w:sz w:val="20"/>
                <w:szCs w:val="20"/>
                <w:vertAlign w:val="superscript"/>
              </w:rPr>
              <w:t>*</w:t>
            </w:r>
            <w:proofErr w:type="gramEnd"/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F2672" w14:textId="77777777" w:rsidR="002B4DC7" w:rsidRPr="002B4F29" w:rsidRDefault="002B4DC7" w:rsidP="00E0046A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4F29">
              <w:rPr>
                <w:rFonts w:ascii="Times New Roman" w:hAnsi="Times New Roman" w:cs="Times New Roman"/>
                <w:sz w:val="16"/>
                <w:szCs w:val="16"/>
              </w:rPr>
              <w:t xml:space="preserve">275269.83 </w:t>
            </w:r>
            <w:r w:rsidRPr="002B4F29">
              <w:rPr>
                <w:rFonts w:ascii="Times New Roman" w:hAnsi="Times New Roman" w:cs="Times New Roman"/>
                <w:sz w:val="16"/>
                <w:szCs w:val="16"/>
              </w:rPr>
              <w:br/>
              <w:t xml:space="preserve">(203392.88 – </w:t>
            </w:r>
            <w:proofErr w:type="gramStart"/>
            <w:r w:rsidRPr="002B4F29">
              <w:rPr>
                <w:rFonts w:ascii="Times New Roman" w:hAnsi="Times New Roman" w:cs="Times New Roman"/>
                <w:sz w:val="16"/>
                <w:szCs w:val="16"/>
              </w:rPr>
              <w:t>372547.35)</w:t>
            </w:r>
            <w:r w:rsidRPr="002B4F29">
              <w:rPr>
                <w:rFonts w:ascii="Times New Roman" w:hAnsi="Times New Roman" w:cs="Times New Roman"/>
                <w:color w:val="FF0000"/>
                <w:sz w:val="20"/>
                <w:szCs w:val="20"/>
                <w:vertAlign w:val="superscript"/>
              </w:rPr>
              <w:t>*</w:t>
            </w:r>
            <w:proofErr w:type="gramEnd"/>
            <w:r w:rsidRPr="000C5F57">
              <w:rPr>
                <w:rFonts w:ascii="Times New Roman" w:hAnsi="Times New Roman" w:cs="Times New Roman"/>
                <w:color w:val="FF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2916C" w14:textId="77777777" w:rsidR="002B4DC7" w:rsidRPr="002B4F29" w:rsidRDefault="002B4DC7" w:rsidP="00E0046A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4F29">
              <w:rPr>
                <w:rFonts w:ascii="Times New Roman" w:hAnsi="Times New Roman" w:cs="Times New Roman"/>
                <w:sz w:val="16"/>
                <w:szCs w:val="16"/>
              </w:rPr>
              <w:t xml:space="preserve">385103.04 </w:t>
            </w:r>
            <w:r w:rsidRPr="002B4F29">
              <w:rPr>
                <w:rFonts w:ascii="Times New Roman" w:hAnsi="Times New Roman" w:cs="Times New Roman"/>
                <w:sz w:val="16"/>
                <w:szCs w:val="16"/>
              </w:rPr>
              <w:br/>
              <w:t xml:space="preserve">(270835.04 – </w:t>
            </w:r>
            <w:proofErr w:type="gramStart"/>
            <w:r w:rsidRPr="002B4F29">
              <w:rPr>
                <w:rFonts w:ascii="Times New Roman" w:hAnsi="Times New Roman" w:cs="Times New Roman"/>
                <w:sz w:val="16"/>
                <w:szCs w:val="16"/>
              </w:rPr>
              <w:t>547581.86)</w:t>
            </w:r>
            <w:r w:rsidRPr="002B4F29">
              <w:rPr>
                <w:rFonts w:ascii="Times New Roman" w:hAnsi="Times New Roman" w:cs="Times New Roman"/>
                <w:color w:val="FF0000"/>
                <w:sz w:val="20"/>
                <w:szCs w:val="20"/>
                <w:vertAlign w:val="superscript"/>
              </w:rPr>
              <w:t>*</w:t>
            </w:r>
            <w:proofErr w:type="gramEnd"/>
            <w:r>
              <w:rPr>
                <w:rFonts w:ascii="Times New Roman" w:hAnsi="Times New Roman" w:cs="Times New Roman"/>
                <w:color w:val="FF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1A3F2" w14:textId="77777777" w:rsidR="002B4DC7" w:rsidRPr="002B4F29" w:rsidRDefault="002B4DC7" w:rsidP="00E0046A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4F29">
              <w:rPr>
                <w:rFonts w:ascii="Times New Roman" w:hAnsi="Times New Roman" w:cs="Times New Roman"/>
                <w:sz w:val="16"/>
                <w:szCs w:val="16"/>
              </w:rPr>
              <w:t xml:space="preserve">281793.14 </w:t>
            </w:r>
            <w:r w:rsidRPr="002B4F29">
              <w:rPr>
                <w:rFonts w:ascii="Times New Roman" w:hAnsi="Times New Roman" w:cs="Times New Roman"/>
                <w:sz w:val="16"/>
                <w:szCs w:val="16"/>
              </w:rPr>
              <w:br/>
              <w:t xml:space="preserve">(209254.43 – </w:t>
            </w:r>
            <w:proofErr w:type="gramStart"/>
            <w:r w:rsidRPr="002B4F29">
              <w:rPr>
                <w:rFonts w:ascii="Times New Roman" w:hAnsi="Times New Roman" w:cs="Times New Roman"/>
                <w:sz w:val="16"/>
                <w:szCs w:val="16"/>
              </w:rPr>
              <w:t>379477.61)</w:t>
            </w:r>
            <w:r w:rsidRPr="002B4F29">
              <w:rPr>
                <w:rFonts w:ascii="Times New Roman" w:hAnsi="Times New Roman" w:cs="Times New Roman"/>
                <w:color w:val="FF0000"/>
                <w:sz w:val="20"/>
                <w:szCs w:val="20"/>
                <w:vertAlign w:val="superscript"/>
              </w:rPr>
              <w:t>*</w:t>
            </w:r>
            <w:proofErr w:type="gramEnd"/>
            <w:r>
              <w:rPr>
                <w:rFonts w:ascii="Times New Roman" w:hAnsi="Times New Roman" w:cs="Times New Roman"/>
                <w:color w:val="FF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B27E0" w14:textId="0A954669" w:rsidR="002B4DC7" w:rsidRPr="002B4F29" w:rsidRDefault="002B4DC7" w:rsidP="00E0046A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4F29">
              <w:rPr>
                <w:rFonts w:ascii="Times New Roman" w:hAnsi="Times New Roman" w:cs="Times New Roman"/>
                <w:sz w:val="16"/>
                <w:szCs w:val="16"/>
              </w:rPr>
              <w:t xml:space="preserve">324031.57 </w:t>
            </w:r>
            <w:r w:rsidRPr="002B4F29">
              <w:rPr>
                <w:rFonts w:ascii="Times New Roman" w:hAnsi="Times New Roman" w:cs="Times New Roman"/>
                <w:sz w:val="16"/>
                <w:szCs w:val="16"/>
              </w:rPr>
              <w:br/>
              <w:t>(249089.14 – 421521.60)</w:t>
            </w:r>
          </w:p>
        </w:tc>
        <w:tc>
          <w:tcPr>
            <w:tcW w:w="67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center"/>
          </w:tcPr>
          <w:p w14:paraId="21856F41" w14:textId="77777777" w:rsidR="002B4DC7" w:rsidRPr="002B4F29" w:rsidRDefault="002B4DC7" w:rsidP="00E0046A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center"/>
          </w:tcPr>
          <w:p w14:paraId="1709D0E8" w14:textId="77777777" w:rsidR="002B4DC7" w:rsidRPr="002B4F29" w:rsidRDefault="002B4DC7" w:rsidP="00E0046A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center"/>
          </w:tcPr>
          <w:p w14:paraId="6EA001E9" w14:textId="77777777" w:rsidR="002B4DC7" w:rsidRPr="002B4F29" w:rsidRDefault="002B4DC7" w:rsidP="00E0046A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B4DC7" w:rsidRPr="002B4F29" w14:paraId="47EDE78E" w14:textId="77777777" w:rsidTr="002B4DC7">
        <w:trPr>
          <w:gridBefore w:val="1"/>
          <w:wBefore w:w="295" w:type="dxa"/>
          <w:trHeight w:val="143"/>
        </w:trPr>
        <w:tc>
          <w:tcPr>
            <w:tcW w:w="8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E9AB9" w14:textId="77777777" w:rsidR="002B4DC7" w:rsidRPr="002B4F29" w:rsidRDefault="002B4DC7" w:rsidP="00E0046A">
            <w:pPr>
              <w:spacing w:afterAutospacing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28294" w14:textId="77777777" w:rsidR="002B4DC7" w:rsidRPr="002B4F29" w:rsidRDefault="002B4DC7" w:rsidP="00E0046A">
            <w:pPr>
              <w:spacing w:afterAutospacing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B4F29">
              <w:rPr>
                <w:rFonts w:ascii="Times New Roman" w:hAnsi="Times New Roman" w:cs="Times New Roman"/>
                <w:sz w:val="16"/>
                <w:szCs w:val="16"/>
              </w:rPr>
              <w:t>Control (n=30)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8134C" w14:textId="77777777" w:rsidR="002B4DC7" w:rsidRPr="002B4F29" w:rsidRDefault="002B4DC7" w:rsidP="00E0046A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4F29">
              <w:rPr>
                <w:rFonts w:ascii="Times New Roman" w:hAnsi="Times New Roman" w:cs="Times New Roman"/>
                <w:sz w:val="16"/>
                <w:szCs w:val="16"/>
              </w:rPr>
              <w:t xml:space="preserve">173186.84 </w:t>
            </w:r>
            <w:r w:rsidRPr="002B4F29">
              <w:rPr>
                <w:rFonts w:ascii="Times New Roman" w:hAnsi="Times New Roman" w:cs="Times New Roman"/>
                <w:sz w:val="16"/>
                <w:szCs w:val="16"/>
              </w:rPr>
              <w:br/>
              <w:t>(143211.93 – 209435.64)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938E8" w14:textId="77777777" w:rsidR="002B4DC7" w:rsidRPr="002B4F29" w:rsidRDefault="002B4DC7" w:rsidP="00E0046A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4F29">
              <w:rPr>
                <w:rFonts w:ascii="Times New Roman" w:hAnsi="Times New Roman" w:cs="Times New Roman"/>
                <w:sz w:val="16"/>
                <w:szCs w:val="16"/>
              </w:rPr>
              <w:t xml:space="preserve">173186.84 </w:t>
            </w:r>
            <w:r w:rsidRPr="002B4F29">
              <w:rPr>
                <w:rFonts w:ascii="Times New Roman" w:hAnsi="Times New Roman" w:cs="Times New Roman"/>
                <w:sz w:val="16"/>
                <w:szCs w:val="16"/>
              </w:rPr>
              <w:br/>
              <w:t>(143211.93 – 209435.64)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8E99C" w14:textId="77777777" w:rsidR="002B4DC7" w:rsidRPr="002B4F29" w:rsidRDefault="002B4DC7" w:rsidP="00E0046A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4F29">
              <w:rPr>
                <w:rFonts w:ascii="Times New Roman" w:hAnsi="Times New Roman" w:cs="Times New Roman"/>
                <w:sz w:val="16"/>
                <w:szCs w:val="16"/>
              </w:rPr>
              <w:t xml:space="preserve">173186.84 </w:t>
            </w:r>
            <w:r w:rsidRPr="002B4F29">
              <w:rPr>
                <w:rFonts w:ascii="Times New Roman" w:hAnsi="Times New Roman" w:cs="Times New Roman"/>
                <w:sz w:val="16"/>
                <w:szCs w:val="16"/>
              </w:rPr>
              <w:br/>
              <w:t>(143211.93 – 209435.64)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6CA87" w14:textId="77777777" w:rsidR="002B4DC7" w:rsidRPr="002B4F29" w:rsidRDefault="002B4DC7" w:rsidP="00E0046A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4F29">
              <w:rPr>
                <w:rFonts w:ascii="Times New Roman" w:hAnsi="Times New Roman" w:cs="Times New Roman"/>
                <w:sz w:val="16"/>
                <w:szCs w:val="16"/>
              </w:rPr>
              <w:t xml:space="preserve">173186.84 </w:t>
            </w:r>
            <w:r w:rsidRPr="002B4F29">
              <w:rPr>
                <w:rFonts w:ascii="Times New Roman" w:hAnsi="Times New Roman" w:cs="Times New Roman"/>
                <w:sz w:val="16"/>
                <w:szCs w:val="16"/>
              </w:rPr>
              <w:br/>
              <w:t>(143211.93 – 209435.64)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49A79" w14:textId="77777777" w:rsidR="002B4DC7" w:rsidRPr="002B4F29" w:rsidRDefault="002B4DC7" w:rsidP="00E0046A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4F29">
              <w:rPr>
                <w:rFonts w:ascii="Times New Roman" w:hAnsi="Times New Roman" w:cs="Times New Roman"/>
                <w:sz w:val="16"/>
                <w:szCs w:val="16"/>
              </w:rPr>
              <w:t xml:space="preserve">173186.84 </w:t>
            </w:r>
            <w:r w:rsidRPr="002B4F29">
              <w:rPr>
                <w:rFonts w:ascii="Times New Roman" w:hAnsi="Times New Roman" w:cs="Times New Roman"/>
                <w:sz w:val="16"/>
                <w:szCs w:val="16"/>
              </w:rPr>
              <w:br/>
              <w:t>(143211.93 – 209435.64)</w:t>
            </w:r>
          </w:p>
        </w:tc>
        <w:tc>
          <w:tcPr>
            <w:tcW w:w="67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center"/>
          </w:tcPr>
          <w:p w14:paraId="1B56F059" w14:textId="77777777" w:rsidR="002B4DC7" w:rsidRPr="002B4F29" w:rsidRDefault="002B4DC7" w:rsidP="00E0046A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center"/>
          </w:tcPr>
          <w:p w14:paraId="714F3862" w14:textId="77777777" w:rsidR="002B4DC7" w:rsidRPr="002B4F29" w:rsidRDefault="002B4DC7" w:rsidP="00E0046A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center"/>
          </w:tcPr>
          <w:p w14:paraId="0732EE55" w14:textId="77777777" w:rsidR="002B4DC7" w:rsidRPr="002B4F29" w:rsidRDefault="002B4DC7" w:rsidP="00E0046A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B4DC7" w:rsidRPr="002B4F29" w14:paraId="2D2A47A4" w14:textId="77777777" w:rsidTr="002B4DC7">
        <w:trPr>
          <w:gridBefore w:val="1"/>
          <w:wBefore w:w="295" w:type="dxa"/>
          <w:trHeight w:val="143"/>
        </w:trPr>
        <w:tc>
          <w:tcPr>
            <w:tcW w:w="8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900AA" w14:textId="77777777" w:rsidR="002B4DC7" w:rsidRPr="002B4F29" w:rsidRDefault="002B4DC7" w:rsidP="00E0046A">
            <w:pPr>
              <w:spacing w:afterAutospacing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B3792" w14:textId="77777777" w:rsidR="002B4DC7" w:rsidRPr="002B4F29" w:rsidRDefault="002B4DC7" w:rsidP="00E0046A">
            <w:pPr>
              <w:spacing w:afterAutospacing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B4F29">
              <w:rPr>
                <w:rFonts w:ascii="Times New Roman" w:hAnsi="Times New Roman" w:cs="Times New Roman"/>
                <w:sz w:val="16"/>
                <w:szCs w:val="16"/>
              </w:rPr>
              <w:t>Total Sample (n=70)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FD69F" w14:textId="77777777" w:rsidR="002B4DC7" w:rsidRPr="002B4F29" w:rsidRDefault="002B4DC7" w:rsidP="00E0046A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4F29">
              <w:rPr>
                <w:rFonts w:ascii="Times New Roman" w:hAnsi="Times New Roman" w:cs="Times New Roman"/>
                <w:sz w:val="16"/>
                <w:szCs w:val="16"/>
              </w:rPr>
              <w:t xml:space="preserve">262611.32 </w:t>
            </w:r>
            <w:r w:rsidRPr="002B4F29">
              <w:rPr>
                <w:rFonts w:ascii="Times New Roman" w:hAnsi="Times New Roman" w:cs="Times New Roman"/>
                <w:sz w:val="16"/>
                <w:szCs w:val="16"/>
              </w:rPr>
              <w:br/>
              <w:t>(215950.61 – 319354.05)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971E4" w14:textId="77777777" w:rsidR="002B4DC7" w:rsidRPr="002B4F29" w:rsidRDefault="002B4DC7" w:rsidP="00E0046A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4F29">
              <w:rPr>
                <w:rFonts w:ascii="Times New Roman" w:hAnsi="Times New Roman" w:cs="Times New Roman"/>
                <w:sz w:val="16"/>
                <w:szCs w:val="16"/>
              </w:rPr>
              <w:t xml:space="preserve">219899.75 </w:t>
            </w:r>
            <w:r w:rsidRPr="002B4F29">
              <w:rPr>
                <w:rFonts w:ascii="Times New Roman" w:hAnsi="Times New Roman" w:cs="Times New Roman"/>
                <w:sz w:val="16"/>
                <w:szCs w:val="16"/>
              </w:rPr>
              <w:br/>
              <w:t>(191692.75 – 252257.34)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339D4" w14:textId="0895D09D" w:rsidR="002B4DC7" w:rsidRPr="002B4F29" w:rsidRDefault="002B4DC7" w:rsidP="00E0046A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4F29">
              <w:rPr>
                <w:rFonts w:ascii="Times New Roman" w:hAnsi="Times New Roman" w:cs="Times New Roman"/>
                <w:sz w:val="16"/>
                <w:szCs w:val="16"/>
              </w:rPr>
              <w:t xml:space="preserve">273258.66 </w:t>
            </w:r>
            <w:r w:rsidRPr="002B4F29">
              <w:rPr>
                <w:rFonts w:ascii="Times New Roman" w:hAnsi="Times New Roman" w:cs="Times New Roman"/>
                <w:sz w:val="16"/>
                <w:szCs w:val="16"/>
              </w:rPr>
              <w:br/>
              <w:t>(227811.15 – 327772.78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E598C" w14:textId="722B778A" w:rsidR="002B4DC7" w:rsidRPr="002B4F29" w:rsidRDefault="002B4DC7" w:rsidP="00E0046A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4F29">
              <w:rPr>
                <w:rFonts w:ascii="Times New Roman" w:hAnsi="Times New Roman" w:cs="Times New Roman"/>
                <w:sz w:val="16"/>
                <w:szCs w:val="16"/>
              </w:rPr>
              <w:t xml:space="preserve">218656.41 </w:t>
            </w:r>
            <w:r w:rsidRPr="002B4F29">
              <w:rPr>
                <w:rFonts w:ascii="Times New Roman" w:hAnsi="Times New Roman" w:cs="Times New Roman"/>
                <w:sz w:val="16"/>
                <w:szCs w:val="16"/>
              </w:rPr>
              <w:br/>
              <w:t>(189050.63 – 252898.53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E4068" w14:textId="77777777" w:rsidR="002B4DC7" w:rsidRPr="002B4F29" w:rsidRDefault="002B4DC7" w:rsidP="00E0046A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center"/>
          </w:tcPr>
          <w:p w14:paraId="77098283" w14:textId="77777777" w:rsidR="002B4DC7" w:rsidRPr="002B4F29" w:rsidRDefault="002B4DC7" w:rsidP="00E0046A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center"/>
          </w:tcPr>
          <w:p w14:paraId="42E0C64A" w14:textId="77777777" w:rsidR="002B4DC7" w:rsidRPr="002B4F29" w:rsidRDefault="002B4DC7" w:rsidP="00E0046A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center"/>
          </w:tcPr>
          <w:p w14:paraId="4423D189" w14:textId="77777777" w:rsidR="002B4DC7" w:rsidRPr="002B4F29" w:rsidRDefault="002B4DC7" w:rsidP="00E0046A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B4DC7" w:rsidRPr="002B4F29" w14:paraId="2AE4F987" w14:textId="77777777" w:rsidTr="00205D95">
        <w:trPr>
          <w:gridBefore w:val="1"/>
          <w:wBefore w:w="295" w:type="dxa"/>
          <w:trHeight w:val="80"/>
        </w:trPr>
        <w:tc>
          <w:tcPr>
            <w:tcW w:w="16175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0B345F" w14:textId="77777777" w:rsidR="002B4DC7" w:rsidRPr="002B4F29" w:rsidRDefault="002B4DC7" w:rsidP="00E0046A">
            <w:pPr>
              <w:spacing w:afterAutospacing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B4DC7" w:rsidRPr="00EE7CE6" w14:paraId="52DA7A82" w14:textId="77777777" w:rsidTr="00205D95">
        <w:trPr>
          <w:gridBefore w:val="1"/>
          <w:wBefore w:w="295" w:type="dxa"/>
          <w:trHeight w:val="887"/>
        </w:trPr>
        <w:tc>
          <w:tcPr>
            <w:tcW w:w="84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D4581CB" w14:textId="77777777" w:rsidR="002B4DC7" w:rsidRPr="00EE7CE6" w:rsidRDefault="002B4DC7" w:rsidP="00E0046A">
            <w:pPr>
              <w:spacing w:afterAutospacing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E9102BD" w14:textId="77777777" w:rsidR="002B4DC7" w:rsidRPr="00EE7CE6" w:rsidRDefault="002B4DC7" w:rsidP="00E0046A">
            <w:pPr>
              <w:spacing w:afterAutospacing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7CE6">
              <w:rPr>
                <w:rFonts w:ascii="Times New Roman" w:hAnsi="Times New Roman" w:cs="Times New Roman"/>
                <w:sz w:val="16"/>
                <w:szCs w:val="16"/>
              </w:rPr>
              <w:t>CLR</w:t>
            </w:r>
          </w:p>
          <w:p w14:paraId="7C22FD20" w14:textId="77777777" w:rsidR="002B4DC7" w:rsidRPr="00EE7CE6" w:rsidRDefault="002B4DC7" w:rsidP="00E0046A">
            <w:pPr>
              <w:spacing w:afterAutospacing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555A71D" w14:textId="77777777" w:rsidR="002B4DC7" w:rsidRPr="00EE7CE6" w:rsidRDefault="002B4DC7" w:rsidP="00E0046A">
            <w:pPr>
              <w:spacing w:afterAutospacing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F8F25B" w14:textId="77777777" w:rsidR="002B4DC7" w:rsidRPr="00EE7CE6" w:rsidRDefault="002B4DC7" w:rsidP="00E0046A">
            <w:pPr>
              <w:spacing w:afterAutospacing="0" w:line="240" w:lineRule="auto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proofErr w:type="spellStart"/>
            <w:r w:rsidRPr="00EE7CE6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Moderate</w:t>
            </w:r>
            <w:proofErr w:type="spellEnd"/>
            <w:r w:rsidRPr="00EE7CE6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 xml:space="preserve"> COVID (n=22)</w:t>
            </w:r>
          </w:p>
          <w:p w14:paraId="66765955" w14:textId="77777777" w:rsidR="002B4DC7" w:rsidRPr="00EE7CE6" w:rsidRDefault="002B4DC7" w:rsidP="00E0046A">
            <w:pPr>
              <w:spacing w:afterAutospacing="0" w:line="240" w:lineRule="auto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proofErr w:type="spellStart"/>
            <w:r w:rsidRPr="00EE7CE6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Severe</w:t>
            </w:r>
            <w:proofErr w:type="spellEnd"/>
            <w:r w:rsidRPr="00EE7CE6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 xml:space="preserve"> COVID (n=18)</w:t>
            </w:r>
          </w:p>
          <w:p w14:paraId="654E0EA2" w14:textId="77777777" w:rsidR="002B4DC7" w:rsidRPr="00EE7CE6" w:rsidRDefault="002B4DC7" w:rsidP="00E0046A">
            <w:pPr>
              <w:spacing w:afterAutospacing="0" w:line="240" w:lineRule="auto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proofErr w:type="spellStart"/>
            <w:r w:rsidRPr="00EE7CE6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Control</w:t>
            </w:r>
            <w:proofErr w:type="spellEnd"/>
            <w:r w:rsidRPr="00EE7CE6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 xml:space="preserve"> (n=30)</w:t>
            </w:r>
          </w:p>
          <w:p w14:paraId="7E94473F" w14:textId="77777777" w:rsidR="002B4DC7" w:rsidRPr="00EE7CE6" w:rsidRDefault="002B4DC7" w:rsidP="00E0046A">
            <w:pPr>
              <w:spacing w:afterAutospacing="0" w:line="240" w:lineRule="auto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EE7CE6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Total Sample (n=70)</w:t>
            </w:r>
          </w:p>
          <w:p w14:paraId="197E3965" w14:textId="77777777" w:rsidR="002B4DC7" w:rsidRPr="00EE7CE6" w:rsidRDefault="002B4DC7" w:rsidP="00E0046A">
            <w:pPr>
              <w:spacing w:afterAutospacing="0" w:line="240" w:lineRule="auto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22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6C94C3" w14:textId="77777777" w:rsidR="002B4DC7" w:rsidRPr="00EE7CE6" w:rsidRDefault="002B4DC7" w:rsidP="00E0046A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EE7CE6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.00179 (0.00089 – 0.00359)</w:t>
            </w:r>
          </w:p>
          <w:p w14:paraId="5293B1BD" w14:textId="77777777" w:rsidR="002B4DC7" w:rsidRPr="00EE7CE6" w:rsidRDefault="002B4DC7" w:rsidP="00E0046A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EE7CE6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 xml:space="preserve">0.00339 (0.00215 – </w:t>
            </w:r>
            <w:proofErr w:type="gramStart"/>
            <w:r w:rsidRPr="00EE7CE6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.00534)</w:t>
            </w:r>
            <w:r w:rsidRPr="00EE7CE6">
              <w:rPr>
                <w:rFonts w:ascii="Times New Roman" w:hAnsi="Times New Roman" w:cs="Times New Roman"/>
                <w:color w:val="FF0000"/>
                <w:sz w:val="20"/>
                <w:szCs w:val="20"/>
                <w:vertAlign w:val="superscript"/>
                <w:lang w:val="pt-BR"/>
              </w:rPr>
              <w:t>*</w:t>
            </w:r>
            <w:proofErr w:type="gramEnd"/>
          </w:p>
          <w:p w14:paraId="071682A5" w14:textId="77777777" w:rsidR="002B4DC7" w:rsidRPr="00EE7CE6" w:rsidRDefault="002B4DC7" w:rsidP="00E0046A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EE7CE6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.00056 (0.00034 – 0.00092)</w:t>
            </w:r>
          </w:p>
          <w:p w14:paraId="059EA566" w14:textId="77777777" w:rsidR="002B4DC7" w:rsidRPr="00EE7CE6" w:rsidRDefault="002B4DC7" w:rsidP="00E0046A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EE7CE6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.00151 (0.00109 – 0.00208)</w:t>
            </w:r>
          </w:p>
          <w:p w14:paraId="323BE909" w14:textId="77777777" w:rsidR="002B4DC7" w:rsidRPr="00EE7CE6" w:rsidRDefault="002B4DC7" w:rsidP="00E0046A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22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67D3D7" w14:textId="77777777" w:rsidR="002B4DC7" w:rsidRPr="00EE7CE6" w:rsidRDefault="002B4DC7" w:rsidP="00E0046A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EE7CE6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 xml:space="preserve">0.00096 (0.00059 – </w:t>
            </w:r>
            <w:proofErr w:type="gramStart"/>
            <w:r w:rsidRPr="00EE7CE6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.00153)</w:t>
            </w:r>
            <w:r w:rsidRPr="00EB5C5C">
              <w:rPr>
                <w:rFonts w:ascii="Times New Roman" w:hAnsi="Times New Roman" w:cs="Times New Roman"/>
                <w:color w:val="FF0000"/>
                <w:sz w:val="20"/>
                <w:szCs w:val="20"/>
                <w:vertAlign w:val="superscript"/>
                <w:lang w:val="pt-BR"/>
              </w:rPr>
              <w:t>*</w:t>
            </w:r>
            <w:proofErr w:type="gramEnd"/>
          </w:p>
          <w:p w14:paraId="0D36A338" w14:textId="77777777" w:rsidR="002B4DC7" w:rsidRPr="00EE7CE6" w:rsidRDefault="002B4DC7" w:rsidP="00E0046A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EE7CE6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 xml:space="preserve">0.00271 (0.00173 – </w:t>
            </w:r>
            <w:proofErr w:type="gramStart"/>
            <w:r w:rsidRPr="00EE7CE6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.00425)</w:t>
            </w:r>
            <w:r w:rsidRPr="00EE7CE6">
              <w:rPr>
                <w:rFonts w:ascii="Times New Roman" w:hAnsi="Times New Roman" w:cs="Times New Roman"/>
                <w:color w:val="FF0000"/>
                <w:sz w:val="20"/>
                <w:szCs w:val="20"/>
                <w:vertAlign w:val="superscript"/>
                <w:lang w:val="pt-BR"/>
              </w:rPr>
              <w:t>*</w:t>
            </w:r>
            <w:proofErr w:type="gramEnd"/>
          </w:p>
          <w:p w14:paraId="04205318" w14:textId="77777777" w:rsidR="002B4DC7" w:rsidRPr="00EE7CE6" w:rsidRDefault="002B4DC7" w:rsidP="00E0046A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EE7CE6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.00056 (0.00034 – 0.00092)</w:t>
            </w:r>
          </w:p>
          <w:p w14:paraId="67207896" w14:textId="77777777" w:rsidR="002B4DC7" w:rsidRPr="00EE7CE6" w:rsidRDefault="002B4DC7" w:rsidP="00E0046A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EE7CE6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.00114 (0.00087 – 0.00149)</w:t>
            </w:r>
          </w:p>
          <w:p w14:paraId="63BF0D86" w14:textId="77777777" w:rsidR="002B4DC7" w:rsidRPr="00EE7CE6" w:rsidRDefault="002B4DC7" w:rsidP="00E0046A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22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76B143" w14:textId="77777777" w:rsidR="002B4DC7" w:rsidRPr="00EE7CE6" w:rsidRDefault="002B4DC7" w:rsidP="00E0046A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EE7CE6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.00103 (0.00061 – 0.00176)</w:t>
            </w:r>
          </w:p>
          <w:p w14:paraId="6B7B1A2C" w14:textId="77777777" w:rsidR="002B4DC7" w:rsidRPr="00EE7CE6" w:rsidRDefault="002B4DC7" w:rsidP="00E0046A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EE7CE6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.00867 (0.00235 – 0.03192)</w:t>
            </w:r>
          </w:p>
          <w:p w14:paraId="6CA80B15" w14:textId="77777777" w:rsidR="002B4DC7" w:rsidRPr="00EE7CE6" w:rsidRDefault="002B4DC7" w:rsidP="00E0046A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EE7CE6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.00056 (0.00034 – 0.00092)</w:t>
            </w:r>
          </w:p>
          <w:p w14:paraId="05BE23A3" w14:textId="77777777" w:rsidR="002B4DC7" w:rsidRPr="00EE7CE6" w:rsidRDefault="002B4DC7" w:rsidP="00E0046A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EE7CE6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.00172 (0.00105 – 0.00283)</w:t>
            </w:r>
          </w:p>
          <w:p w14:paraId="6A69D331" w14:textId="77777777" w:rsidR="002B4DC7" w:rsidRPr="00EE7CE6" w:rsidRDefault="002B4DC7" w:rsidP="00E0046A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22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D7FABB" w14:textId="77777777" w:rsidR="002B4DC7" w:rsidRPr="00EE7CE6" w:rsidRDefault="002B4DC7" w:rsidP="00E0046A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EE7CE6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.00638 (0.00148 – 0.02745)</w:t>
            </w:r>
          </w:p>
          <w:p w14:paraId="10BAC269" w14:textId="77777777" w:rsidR="002B4DC7" w:rsidRPr="00EE7CE6" w:rsidRDefault="002B4DC7" w:rsidP="00E0046A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EE7CE6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 xml:space="preserve">0.00233 (0.00158 – </w:t>
            </w:r>
            <w:proofErr w:type="gramStart"/>
            <w:r w:rsidRPr="00EE7CE6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.00342)</w:t>
            </w:r>
            <w:r w:rsidRPr="00EE7CE6">
              <w:rPr>
                <w:rFonts w:ascii="Times New Roman" w:hAnsi="Times New Roman" w:cs="Times New Roman"/>
                <w:color w:val="FF0000"/>
                <w:sz w:val="20"/>
                <w:szCs w:val="20"/>
                <w:vertAlign w:val="superscript"/>
                <w:lang w:val="pt-BR"/>
              </w:rPr>
              <w:t>*</w:t>
            </w:r>
            <w:proofErr w:type="gramEnd"/>
          </w:p>
          <w:p w14:paraId="67C0EDF7" w14:textId="77777777" w:rsidR="002B4DC7" w:rsidRPr="00EE7CE6" w:rsidRDefault="002B4DC7" w:rsidP="00E0046A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EE7CE6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.00056 (0.00034 – 0.00092)</w:t>
            </w:r>
          </w:p>
          <w:p w14:paraId="6F7602EE" w14:textId="77777777" w:rsidR="002B4DC7" w:rsidRPr="00EE7CE6" w:rsidRDefault="002B4DC7" w:rsidP="00E0046A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EE7CE6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.00203 (0.00120 – 0.00345)</w:t>
            </w:r>
          </w:p>
          <w:p w14:paraId="1D5B5B60" w14:textId="77777777" w:rsidR="002B4DC7" w:rsidRPr="00EE7CE6" w:rsidRDefault="002B4DC7" w:rsidP="00E0046A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22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CD2F8A" w14:textId="7670C4AA" w:rsidR="002B4DC7" w:rsidRPr="00EE7CE6" w:rsidRDefault="002B4DC7" w:rsidP="00E0046A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EE7CE6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.00183 (0.00112 – 0.00301)</w:t>
            </w:r>
          </w:p>
          <w:p w14:paraId="5EA5ADC7" w14:textId="5F359F59" w:rsidR="002B4DC7" w:rsidRPr="00EE7CE6" w:rsidRDefault="002B4DC7" w:rsidP="00E0046A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EE7CE6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.00369 (0.00221 – 0.00616)</w:t>
            </w:r>
          </w:p>
          <w:p w14:paraId="150893AC" w14:textId="77777777" w:rsidR="002B4DC7" w:rsidRPr="00EE7CE6" w:rsidRDefault="002B4DC7" w:rsidP="00E0046A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EE7CE6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.00056 (0.00034 – 0.00092)</w:t>
            </w:r>
          </w:p>
          <w:p w14:paraId="0515E1F0" w14:textId="77777777" w:rsidR="002B4DC7" w:rsidRPr="00EE7CE6" w:rsidRDefault="002B4DC7" w:rsidP="00E0046A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3896D5C" w14:textId="77777777" w:rsidR="002B4DC7" w:rsidRPr="00EE7CE6" w:rsidRDefault="002B4DC7" w:rsidP="00E0046A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352C9A" w14:textId="77777777" w:rsidR="002B4DC7" w:rsidRPr="00EE7CE6" w:rsidRDefault="002B4DC7" w:rsidP="00E0046A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EE7CE6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&lt;0.001</w:t>
            </w:r>
          </w:p>
          <w:p w14:paraId="24FCE30B" w14:textId="77777777" w:rsidR="002B4DC7" w:rsidRPr="00EE7CE6" w:rsidRDefault="002B4DC7" w:rsidP="00E0046A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9EE155" w14:textId="77777777" w:rsidR="002B4DC7" w:rsidRPr="00EE7CE6" w:rsidRDefault="002B4DC7" w:rsidP="00E0046A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EE7CE6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.051</w:t>
            </w:r>
          </w:p>
          <w:p w14:paraId="2E374688" w14:textId="77777777" w:rsidR="002B4DC7" w:rsidRPr="00EE7CE6" w:rsidRDefault="002B4DC7" w:rsidP="00E0046A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99A248" w14:textId="77777777" w:rsidR="002B4DC7" w:rsidRPr="00EE7CE6" w:rsidRDefault="002B4DC7" w:rsidP="00E0046A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EE7CE6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.008</w:t>
            </w:r>
          </w:p>
          <w:p w14:paraId="35F35396" w14:textId="77777777" w:rsidR="002B4DC7" w:rsidRPr="00EE7CE6" w:rsidRDefault="002B4DC7" w:rsidP="00E0046A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B4DC7" w:rsidRPr="002B4F29" w14:paraId="727BAA0D" w14:textId="77777777" w:rsidTr="002B4DC7">
        <w:trPr>
          <w:gridBefore w:val="1"/>
          <w:wBefore w:w="295" w:type="dxa"/>
          <w:trHeight w:val="178"/>
        </w:trPr>
        <w:tc>
          <w:tcPr>
            <w:tcW w:w="84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29A9EFA" w14:textId="77777777" w:rsidR="002B4DC7" w:rsidRPr="002B4F29" w:rsidRDefault="002B4DC7" w:rsidP="00E0046A">
            <w:pPr>
              <w:spacing w:afterAutospacing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B4F29">
              <w:rPr>
                <w:rFonts w:ascii="Times New Roman" w:hAnsi="Times New Roman" w:cs="Times New Roman"/>
                <w:sz w:val="16"/>
                <w:szCs w:val="16"/>
              </w:rPr>
              <w:t>LCR</w:t>
            </w:r>
          </w:p>
        </w:tc>
        <w:tc>
          <w:tcPr>
            <w:tcW w:w="18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0D196D1" w14:textId="77777777" w:rsidR="002B4DC7" w:rsidRPr="002B4F29" w:rsidRDefault="002B4DC7" w:rsidP="00E0046A">
            <w:pPr>
              <w:spacing w:afterAutospacing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B4F29">
              <w:rPr>
                <w:rFonts w:ascii="Times New Roman" w:hAnsi="Times New Roman" w:cs="Times New Roman"/>
                <w:sz w:val="16"/>
                <w:szCs w:val="16"/>
              </w:rPr>
              <w:t>Moderate COVID (n=22)</w:t>
            </w:r>
          </w:p>
        </w:tc>
        <w:tc>
          <w:tcPr>
            <w:tcW w:w="22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3939A08" w14:textId="53CDBBF1" w:rsidR="002B4DC7" w:rsidRPr="002B4F29" w:rsidRDefault="00141F07" w:rsidP="00E0046A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78 (1.78 – 9.77)</w:t>
            </w:r>
          </w:p>
        </w:tc>
        <w:tc>
          <w:tcPr>
            <w:tcW w:w="22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088F108" w14:textId="17CADE54" w:rsidR="002B4DC7" w:rsidRPr="002B4F29" w:rsidRDefault="00141F07" w:rsidP="00E0046A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23 (2.14 – 8.32)</w:t>
            </w:r>
          </w:p>
        </w:tc>
        <w:tc>
          <w:tcPr>
            <w:tcW w:w="22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093AEB9" w14:textId="7EE02FC6" w:rsidR="002B4DC7" w:rsidRPr="002B4F29" w:rsidRDefault="00141F07" w:rsidP="00E0046A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06 (2.51 – 7.61)</w:t>
            </w:r>
          </w:p>
        </w:tc>
        <w:tc>
          <w:tcPr>
            <w:tcW w:w="22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CA2E1EC" w14:textId="5509216F" w:rsidR="002B4DC7" w:rsidRPr="002B4F29" w:rsidRDefault="00141F07" w:rsidP="00E0046A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95 (2.03 – 5.88)</w:t>
            </w:r>
          </w:p>
        </w:tc>
        <w:tc>
          <w:tcPr>
            <w:tcW w:w="22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C1F819" w14:textId="7860329A" w:rsidR="002B4DC7" w:rsidRPr="002B4F29" w:rsidRDefault="00141F07" w:rsidP="00E0046A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01 (2.60 – 7.41)</w:t>
            </w:r>
          </w:p>
        </w:tc>
        <w:tc>
          <w:tcPr>
            <w:tcW w:w="67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F5796FE" w14:textId="664A6D73" w:rsidR="002B4DC7" w:rsidRPr="002B4F29" w:rsidRDefault="00141F07" w:rsidP="00E0046A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18</w:t>
            </w:r>
          </w:p>
        </w:tc>
        <w:tc>
          <w:tcPr>
            <w:tcW w:w="81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488C28" w14:textId="146E1431" w:rsidR="002B4DC7" w:rsidRPr="002B4F29" w:rsidRDefault="00141F07" w:rsidP="00E0046A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69</w:t>
            </w:r>
          </w:p>
        </w:tc>
        <w:tc>
          <w:tcPr>
            <w:tcW w:w="81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0359401" w14:textId="7637C587" w:rsidR="002B4DC7" w:rsidRPr="002B4F29" w:rsidRDefault="00141F07" w:rsidP="00E0046A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82</w:t>
            </w:r>
          </w:p>
        </w:tc>
      </w:tr>
      <w:tr w:rsidR="002B4DC7" w:rsidRPr="002B4F29" w14:paraId="27B43BC5" w14:textId="77777777" w:rsidTr="002B4DC7">
        <w:trPr>
          <w:gridBefore w:val="1"/>
          <w:wBefore w:w="295" w:type="dxa"/>
          <w:trHeight w:val="143"/>
        </w:trPr>
        <w:tc>
          <w:tcPr>
            <w:tcW w:w="8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79DB3" w14:textId="77777777" w:rsidR="002B4DC7" w:rsidRPr="002B4F29" w:rsidRDefault="002B4DC7" w:rsidP="00E0046A">
            <w:pPr>
              <w:spacing w:afterAutospacing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9A1F0" w14:textId="77777777" w:rsidR="002B4DC7" w:rsidRPr="002B4F29" w:rsidRDefault="002B4DC7" w:rsidP="00E0046A">
            <w:pPr>
              <w:spacing w:afterAutospacing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B4F29">
              <w:rPr>
                <w:rFonts w:ascii="Times New Roman" w:hAnsi="Times New Roman" w:cs="Times New Roman"/>
                <w:sz w:val="16"/>
                <w:szCs w:val="16"/>
              </w:rPr>
              <w:t>Severe COVID (n=18)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639B8" w14:textId="58B0BC71" w:rsidR="002B4DC7" w:rsidRPr="002B4F29" w:rsidRDefault="00141F07" w:rsidP="00E0046A">
            <w:pPr>
              <w:tabs>
                <w:tab w:val="left" w:pos="1738"/>
              </w:tabs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02 (0.24 – 3.81)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13743" w14:textId="407B7DB8" w:rsidR="002B4DC7" w:rsidRPr="002B4F29" w:rsidRDefault="00141F07" w:rsidP="00E0046A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48 (0.26 – 2.71)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1E314" w14:textId="53F3C1E7" w:rsidR="002B4DC7" w:rsidRPr="002B4F29" w:rsidRDefault="00141F07" w:rsidP="00E0046A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23 (0.18 – 6.29)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132A9" w14:textId="0E4DDA72" w:rsidR="002B4DC7" w:rsidRPr="002B4F29" w:rsidRDefault="00141F07" w:rsidP="00E0046A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7 (0.48 – 2.07)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1404E" w14:textId="7E27B91A" w:rsidR="002B4DC7" w:rsidRPr="002B4F29" w:rsidRDefault="00141F07" w:rsidP="00E0046A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00 (0.45 – 3.55)</w:t>
            </w:r>
          </w:p>
        </w:tc>
        <w:tc>
          <w:tcPr>
            <w:tcW w:w="6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CD20B" w14:textId="77777777" w:rsidR="002B4DC7" w:rsidRPr="002B4F29" w:rsidRDefault="002B4DC7" w:rsidP="00E0046A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2C471" w14:textId="77777777" w:rsidR="002B4DC7" w:rsidRPr="002B4F29" w:rsidRDefault="002B4DC7" w:rsidP="00E0046A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6F1B9" w14:textId="77777777" w:rsidR="002B4DC7" w:rsidRPr="002B4F29" w:rsidRDefault="002B4DC7" w:rsidP="00E0046A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B4DC7" w:rsidRPr="002B4F29" w14:paraId="40B01ECE" w14:textId="77777777" w:rsidTr="002B4DC7">
        <w:trPr>
          <w:gridBefore w:val="1"/>
          <w:wBefore w:w="295" w:type="dxa"/>
          <w:trHeight w:val="143"/>
        </w:trPr>
        <w:tc>
          <w:tcPr>
            <w:tcW w:w="8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5CE2E" w14:textId="77777777" w:rsidR="002B4DC7" w:rsidRPr="002B4F29" w:rsidRDefault="002B4DC7" w:rsidP="00E0046A">
            <w:pPr>
              <w:spacing w:afterAutospacing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39DD8" w14:textId="77777777" w:rsidR="002B4DC7" w:rsidRPr="002B4F29" w:rsidRDefault="002B4DC7" w:rsidP="00E0046A">
            <w:pPr>
              <w:spacing w:afterAutospacing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B4F29">
              <w:rPr>
                <w:rFonts w:ascii="Times New Roman" w:hAnsi="Times New Roman" w:cs="Times New Roman"/>
                <w:sz w:val="16"/>
                <w:szCs w:val="16"/>
              </w:rPr>
              <w:t>Control (n=30)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B26DC" w14:textId="4F1C5AB6" w:rsidR="002B4DC7" w:rsidRPr="002B4F29" w:rsidRDefault="00141F07" w:rsidP="00E0046A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.13 (2.74 – 15.51)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E9306" w14:textId="76FDCC9B" w:rsidR="002B4DC7" w:rsidRPr="002B4F29" w:rsidRDefault="00141F07" w:rsidP="00E0046A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.13 (2.74 – 15.58)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B237F" w14:textId="25FD3538" w:rsidR="002B4DC7" w:rsidRPr="002B4F29" w:rsidRDefault="00141F07" w:rsidP="00E0046A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.13 (2.74 – 15.51)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DA292" w14:textId="4F49F55F" w:rsidR="002B4DC7" w:rsidRPr="002B4F29" w:rsidRDefault="00141F07" w:rsidP="00E0046A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.13 (2.74 – 15.51)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26FF1" w14:textId="35C0FB2F" w:rsidR="002B4DC7" w:rsidRPr="002B4F29" w:rsidRDefault="00141F07" w:rsidP="00E0046A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.13 (2.74 – 15.51)</w:t>
            </w:r>
          </w:p>
        </w:tc>
        <w:tc>
          <w:tcPr>
            <w:tcW w:w="6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D2D2C" w14:textId="77777777" w:rsidR="002B4DC7" w:rsidRPr="002B4F29" w:rsidRDefault="002B4DC7" w:rsidP="00E0046A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AADF0" w14:textId="77777777" w:rsidR="002B4DC7" w:rsidRPr="002B4F29" w:rsidRDefault="002B4DC7" w:rsidP="00E0046A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FB42D" w14:textId="77777777" w:rsidR="002B4DC7" w:rsidRPr="002B4F29" w:rsidRDefault="002B4DC7" w:rsidP="00E0046A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B4DC7" w:rsidRPr="002B4F29" w14:paraId="7A1B16DD" w14:textId="77777777" w:rsidTr="002B4DC7">
        <w:trPr>
          <w:gridBefore w:val="1"/>
          <w:wBefore w:w="295" w:type="dxa"/>
          <w:trHeight w:val="143"/>
        </w:trPr>
        <w:tc>
          <w:tcPr>
            <w:tcW w:w="8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A935C" w14:textId="77777777" w:rsidR="002B4DC7" w:rsidRPr="002B4F29" w:rsidRDefault="002B4DC7" w:rsidP="00E0046A">
            <w:pPr>
              <w:spacing w:afterAutospacing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4180D" w14:textId="77777777" w:rsidR="002B4DC7" w:rsidRPr="002B4F29" w:rsidRDefault="002B4DC7" w:rsidP="00E0046A">
            <w:pPr>
              <w:spacing w:afterAutospacing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B4F29">
              <w:rPr>
                <w:rFonts w:ascii="Times New Roman" w:hAnsi="Times New Roman" w:cs="Times New Roman"/>
                <w:sz w:val="16"/>
                <w:szCs w:val="16"/>
              </w:rPr>
              <w:t>Total Sample (n=70)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B6638" w14:textId="4F6DF8BE" w:rsidR="002B4DC7" w:rsidRPr="002B4F29" w:rsidRDefault="00141F07" w:rsidP="00E0046A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64 (3.06 – 8.22)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D2E5C" w14:textId="4008E6F0" w:rsidR="002B4DC7" w:rsidRPr="002B4F29" w:rsidRDefault="00141F07" w:rsidP="00E0046A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28 (2.88 – 7.68)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86C38" w14:textId="49690A76" w:rsidR="002B4DC7" w:rsidRPr="002B4F29" w:rsidRDefault="00141F07" w:rsidP="00E0046A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81 (3.30 – 8.32)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C704A" w14:textId="04D8C575" w:rsidR="002B4DC7" w:rsidRPr="002B4F29" w:rsidRDefault="00141F07" w:rsidP="00E0046A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78 (2.54 – 7.02)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CBFD1" w14:textId="77777777" w:rsidR="002B4DC7" w:rsidRPr="002B4F29" w:rsidRDefault="002B4DC7" w:rsidP="00E0046A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79536" w14:textId="77777777" w:rsidR="002B4DC7" w:rsidRPr="002B4F29" w:rsidRDefault="002B4DC7" w:rsidP="00E0046A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3FBC1" w14:textId="77777777" w:rsidR="002B4DC7" w:rsidRPr="002B4F29" w:rsidRDefault="002B4DC7" w:rsidP="00E0046A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DEB5D" w14:textId="77777777" w:rsidR="002B4DC7" w:rsidRPr="002B4F29" w:rsidRDefault="002B4DC7" w:rsidP="00E0046A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B4DC7" w:rsidRPr="002B4F29" w14:paraId="1A558A7D" w14:textId="77777777" w:rsidTr="002B4DC7">
        <w:trPr>
          <w:gridBefore w:val="1"/>
          <w:wBefore w:w="295" w:type="dxa"/>
          <w:trHeight w:val="178"/>
        </w:trPr>
        <w:tc>
          <w:tcPr>
            <w:tcW w:w="16175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491272" w14:textId="77777777" w:rsidR="002B4DC7" w:rsidRPr="002B4F29" w:rsidRDefault="002B4DC7" w:rsidP="00E0046A">
            <w:pPr>
              <w:spacing w:afterAutospacing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B4DC7" w:rsidRPr="002B4F29" w14:paraId="3004DD06" w14:textId="77777777" w:rsidTr="002B4DC7">
        <w:trPr>
          <w:gridBefore w:val="1"/>
          <w:wBefore w:w="295" w:type="dxa"/>
          <w:trHeight w:val="223"/>
        </w:trPr>
        <w:tc>
          <w:tcPr>
            <w:tcW w:w="84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EA69D" w14:textId="77777777" w:rsidR="002B4DC7" w:rsidRPr="002B4F29" w:rsidRDefault="002B4DC7" w:rsidP="00E0046A">
            <w:pPr>
              <w:spacing w:afterAutospacing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B4F29">
              <w:rPr>
                <w:rFonts w:ascii="Times New Roman" w:hAnsi="Times New Roman" w:cs="Times New Roman"/>
                <w:sz w:val="16"/>
                <w:szCs w:val="16"/>
              </w:rPr>
              <w:t>LMR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AC0A1" w14:textId="77777777" w:rsidR="002B4DC7" w:rsidRPr="002B4F29" w:rsidRDefault="002B4DC7" w:rsidP="00E0046A">
            <w:pPr>
              <w:spacing w:afterAutospacing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B4F29">
              <w:rPr>
                <w:rFonts w:ascii="Times New Roman" w:hAnsi="Times New Roman" w:cs="Times New Roman"/>
                <w:sz w:val="16"/>
                <w:szCs w:val="16"/>
              </w:rPr>
              <w:t>Moderate COVID (n=)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CDA67" w14:textId="77777777" w:rsidR="002B4DC7" w:rsidRPr="002B4F29" w:rsidRDefault="002B4DC7" w:rsidP="00E0046A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4F29">
              <w:rPr>
                <w:rFonts w:ascii="Times New Roman" w:hAnsi="Times New Roman" w:cs="Times New Roman"/>
                <w:sz w:val="16"/>
                <w:szCs w:val="16"/>
              </w:rPr>
              <w:t>4.18 (3.56 – 4.91)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342E9" w14:textId="77777777" w:rsidR="002B4DC7" w:rsidRPr="002B4F29" w:rsidRDefault="002B4DC7" w:rsidP="00E0046A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4F29">
              <w:rPr>
                <w:rFonts w:ascii="Times New Roman" w:hAnsi="Times New Roman" w:cs="Times New Roman"/>
                <w:sz w:val="16"/>
                <w:szCs w:val="16"/>
              </w:rPr>
              <w:t>3.94 (3.48 – 4.47)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AC5E8" w14:textId="77777777" w:rsidR="002B4DC7" w:rsidRPr="002B4F29" w:rsidRDefault="002B4DC7" w:rsidP="00E0046A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4F29">
              <w:rPr>
                <w:rFonts w:ascii="Times New Roman" w:hAnsi="Times New Roman" w:cs="Times New Roman"/>
                <w:sz w:val="16"/>
                <w:szCs w:val="16"/>
              </w:rPr>
              <w:t>3.71 (3.17 – 4.35)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716EB" w14:textId="77777777" w:rsidR="002B4DC7" w:rsidRPr="002B4F29" w:rsidRDefault="002B4DC7" w:rsidP="00E0046A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4F29">
              <w:rPr>
                <w:rFonts w:ascii="Times New Roman" w:hAnsi="Times New Roman" w:cs="Times New Roman"/>
                <w:sz w:val="16"/>
                <w:szCs w:val="16"/>
              </w:rPr>
              <w:t>4.27 (3.66 – 4.98)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713B5" w14:textId="77777777" w:rsidR="002B4DC7" w:rsidRPr="002B4F29" w:rsidRDefault="002B4DC7" w:rsidP="00E0046A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4F29">
              <w:rPr>
                <w:rFonts w:ascii="Times New Roman" w:hAnsi="Times New Roman" w:cs="Times New Roman"/>
                <w:sz w:val="16"/>
                <w:szCs w:val="16"/>
              </w:rPr>
              <w:t xml:space="preserve">4.02 (3.58 – </w:t>
            </w:r>
            <w:proofErr w:type="gramStart"/>
            <w:r w:rsidRPr="002B4F29">
              <w:rPr>
                <w:rFonts w:ascii="Times New Roman" w:hAnsi="Times New Roman" w:cs="Times New Roman"/>
                <w:sz w:val="16"/>
                <w:szCs w:val="16"/>
              </w:rPr>
              <w:t>4.52)</w:t>
            </w:r>
            <w:r w:rsidRPr="002B4F29">
              <w:rPr>
                <w:rFonts w:ascii="Times New Roman" w:hAnsi="Times New Roman" w:cs="Times New Roman"/>
                <w:color w:val="FF0000"/>
                <w:sz w:val="20"/>
                <w:szCs w:val="20"/>
                <w:vertAlign w:val="superscript"/>
              </w:rPr>
              <w:t>*</w:t>
            </w:r>
            <w:proofErr w:type="gramEnd"/>
          </w:p>
        </w:tc>
        <w:tc>
          <w:tcPr>
            <w:tcW w:w="67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BDFFF" w14:textId="77777777" w:rsidR="002B4DC7" w:rsidRPr="002B4F29" w:rsidRDefault="002B4DC7" w:rsidP="00E0046A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4F29">
              <w:rPr>
                <w:rFonts w:ascii="Times New Roman" w:hAnsi="Times New Roman" w:cs="Times New Roman"/>
                <w:sz w:val="16"/>
                <w:szCs w:val="16"/>
              </w:rPr>
              <w:t>0.035</w:t>
            </w:r>
          </w:p>
        </w:tc>
        <w:tc>
          <w:tcPr>
            <w:tcW w:w="81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CF9EC" w14:textId="77777777" w:rsidR="002B4DC7" w:rsidRPr="002B4F29" w:rsidRDefault="002B4DC7" w:rsidP="00E0046A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4F29">
              <w:rPr>
                <w:rFonts w:ascii="Times New Roman" w:hAnsi="Times New Roman" w:cs="Times New Roman"/>
                <w:sz w:val="16"/>
                <w:szCs w:val="16"/>
              </w:rPr>
              <w:t>0.275</w:t>
            </w:r>
          </w:p>
        </w:tc>
        <w:tc>
          <w:tcPr>
            <w:tcW w:w="81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CCD17" w14:textId="77777777" w:rsidR="002B4DC7" w:rsidRPr="002B4F29" w:rsidRDefault="002B4DC7" w:rsidP="00E0046A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4F29">
              <w:rPr>
                <w:rFonts w:ascii="Times New Roman" w:hAnsi="Times New Roman" w:cs="Times New Roman"/>
                <w:sz w:val="16"/>
                <w:szCs w:val="16"/>
              </w:rPr>
              <w:t>0.376</w:t>
            </w:r>
          </w:p>
        </w:tc>
      </w:tr>
      <w:tr w:rsidR="002B4DC7" w:rsidRPr="002B4F29" w14:paraId="469736A1" w14:textId="77777777" w:rsidTr="002B4DC7">
        <w:trPr>
          <w:gridBefore w:val="1"/>
          <w:wBefore w:w="295" w:type="dxa"/>
          <w:trHeight w:val="143"/>
        </w:trPr>
        <w:tc>
          <w:tcPr>
            <w:tcW w:w="8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FF7C9" w14:textId="77777777" w:rsidR="002B4DC7" w:rsidRPr="002B4F29" w:rsidRDefault="002B4DC7" w:rsidP="00E0046A">
            <w:pPr>
              <w:spacing w:afterAutospacing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1B43C" w14:textId="77777777" w:rsidR="002B4DC7" w:rsidRPr="002B4F29" w:rsidRDefault="002B4DC7" w:rsidP="00E0046A">
            <w:pPr>
              <w:spacing w:afterAutospacing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B4F29">
              <w:rPr>
                <w:rFonts w:ascii="Times New Roman" w:hAnsi="Times New Roman" w:cs="Times New Roman"/>
                <w:sz w:val="16"/>
                <w:szCs w:val="16"/>
              </w:rPr>
              <w:t>Severe COVID (n=18)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C2FF2" w14:textId="77777777" w:rsidR="002B4DC7" w:rsidRPr="002B4F29" w:rsidRDefault="002B4DC7" w:rsidP="00E0046A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4F29">
              <w:rPr>
                <w:rFonts w:ascii="Times New Roman" w:hAnsi="Times New Roman" w:cs="Times New Roman"/>
                <w:sz w:val="16"/>
                <w:szCs w:val="16"/>
              </w:rPr>
              <w:t>3.66 (3.17 – 4.22)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8420F" w14:textId="77777777" w:rsidR="002B4DC7" w:rsidRPr="002B4F29" w:rsidRDefault="002B4DC7" w:rsidP="00E0046A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4F29">
              <w:rPr>
                <w:rFonts w:ascii="Times New Roman" w:hAnsi="Times New Roman" w:cs="Times New Roman"/>
                <w:sz w:val="16"/>
                <w:szCs w:val="16"/>
              </w:rPr>
              <w:t>4.14 (3.62 – 4.73)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B2FEA" w14:textId="77777777" w:rsidR="002B4DC7" w:rsidRPr="002B4F29" w:rsidRDefault="002B4DC7" w:rsidP="00E0046A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4F29">
              <w:rPr>
                <w:rFonts w:ascii="Times New Roman" w:hAnsi="Times New Roman" w:cs="Times New Roman"/>
                <w:sz w:val="16"/>
                <w:szCs w:val="16"/>
              </w:rPr>
              <w:t>3.98 (3.42 – 4.65)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9DE3A" w14:textId="77777777" w:rsidR="002B4DC7" w:rsidRPr="002B4F29" w:rsidRDefault="002B4DC7" w:rsidP="00E0046A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4F29">
              <w:rPr>
                <w:rFonts w:ascii="Times New Roman" w:hAnsi="Times New Roman" w:cs="Times New Roman"/>
                <w:sz w:val="16"/>
                <w:szCs w:val="16"/>
              </w:rPr>
              <w:t>4.15 (3.70 – 4.66)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F3616" w14:textId="77777777" w:rsidR="002B4DC7" w:rsidRPr="002B4F29" w:rsidRDefault="002B4DC7" w:rsidP="00E0046A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4F29">
              <w:rPr>
                <w:rFonts w:ascii="Times New Roman" w:hAnsi="Times New Roman" w:cs="Times New Roman"/>
                <w:sz w:val="16"/>
                <w:szCs w:val="16"/>
              </w:rPr>
              <w:t xml:space="preserve">3.98 (3.57 – </w:t>
            </w:r>
            <w:proofErr w:type="gramStart"/>
            <w:r w:rsidRPr="002B4F29">
              <w:rPr>
                <w:rFonts w:ascii="Times New Roman" w:hAnsi="Times New Roman" w:cs="Times New Roman"/>
                <w:sz w:val="16"/>
                <w:szCs w:val="16"/>
              </w:rPr>
              <w:t>4.43)</w:t>
            </w:r>
            <w:r w:rsidRPr="002B4F29">
              <w:rPr>
                <w:rFonts w:ascii="Times New Roman" w:hAnsi="Times New Roman" w:cs="Times New Roman"/>
                <w:color w:val="FF0000"/>
                <w:sz w:val="20"/>
                <w:szCs w:val="20"/>
                <w:vertAlign w:val="superscript"/>
              </w:rPr>
              <w:t>*</w:t>
            </w:r>
            <w:proofErr w:type="gramEnd"/>
          </w:p>
        </w:tc>
        <w:tc>
          <w:tcPr>
            <w:tcW w:w="6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A9A65" w14:textId="77777777" w:rsidR="002B4DC7" w:rsidRPr="002B4F29" w:rsidRDefault="002B4DC7" w:rsidP="00E0046A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1FB92" w14:textId="77777777" w:rsidR="002B4DC7" w:rsidRPr="002B4F29" w:rsidRDefault="002B4DC7" w:rsidP="00E0046A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CD294" w14:textId="77777777" w:rsidR="002B4DC7" w:rsidRPr="002B4F29" w:rsidRDefault="002B4DC7" w:rsidP="00E0046A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B4DC7" w:rsidRPr="002B4F29" w14:paraId="61801589" w14:textId="77777777" w:rsidTr="002B4DC7">
        <w:trPr>
          <w:gridBefore w:val="1"/>
          <w:wBefore w:w="295" w:type="dxa"/>
          <w:trHeight w:val="143"/>
        </w:trPr>
        <w:tc>
          <w:tcPr>
            <w:tcW w:w="8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7A78A" w14:textId="77777777" w:rsidR="002B4DC7" w:rsidRPr="002B4F29" w:rsidRDefault="002B4DC7" w:rsidP="00E0046A">
            <w:pPr>
              <w:spacing w:afterAutospacing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325EF" w14:textId="77777777" w:rsidR="002B4DC7" w:rsidRPr="002B4F29" w:rsidRDefault="002B4DC7" w:rsidP="00E0046A">
            <w:pPr>
              <w:spacing w:afterAutospacing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B4F29">
              <w:rPr>
                <w:rFonts w:ascii="Times New Roman" w:hAnsi="Times New Roman" w:cs="Times New Roman"/>
                <w:sz w:val="16"/>
                <w:szCs w:val="16"/>
              </w:rPr>
              <w:t>Control (n=30)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322A1" w14:textId="77777777" w:rsidR="002B4DC7" w:rsidRPr="002B4F29" w:rsidRDefault="002B4DC7" w:rsidP="00E0046A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4F29">
              <w:rPr>
                <w:rFonts w:ascii="Times New Roman" w:hAnsi="Times New Roman" w:cs="Times New Roman"/>
                <w:sz w:val="16"/>
                <w:szCs w:val="16"/>
              </w:rPr>
              <w:t>4.76 (4.28 – 5.30)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46E67" w14:textId="77777777" w:rsidR="002B4DC7" w:rsidRPr="002B4F29" w:rsidRDefault="002B4DC7" w:rsidP="00E0046A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4F29">
              <w:rPr>
                <w:rFonts w:ascii="Times New Roman" w:hAnsi="Times New Roman" w:cs="Times New Roman"/>
                <w:sz w:val="16"/>
                <w:szCs w:val="16"/>
              </w:rPr>
              <w:t>4.76 (4.28 – 5.30)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C3F2E" w14:textId="77777777" w:rsidR="002B4DC7" w:rsidRPr="002B4F29" w:rsidRDefault="002B4DC7" w:rsidP="00E0046A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B4F29">
              <w:rPr>
                <w:rFonts w:ascii="Times New Roman" w:hAnsi="Times New Roman" w:cs="Times New Roman"/>
                <w:sz w:val="16"/>
                <w:szCs w:val="16"/>
              </w:rPr>
              <w:t>4.76 (4.28 – 5.30)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0B8C7" w14:textId="77777777" w:rsidR="002B4DC7" w:rsidRPr="002B4F29" w:rsidRDefault="002B4DC7" w:rsidP="00E0046A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4F29">
              <w:rPr>
                <w:rFonts w:ascii="Times New Roman" w:hAnsi="Times New Roman" w:cs="Times New Roman"/>
                <w:sz w:val="16"/>
                <w:szCs w:val="16"/>
              </w:rPr>
              <w:t>4.76 (4.28 – 5.30)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D87CD" w14:textId="77777777" w:rsidR="002B4DC7" w:rsidRPr="002B4F29" w:rsidRDefault="002B4DC7" w:rsidP="00E0046A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4F29">
              <w:rPr>
                <w:rFonts w:ascii="Times New Roman" w:hAnsi="Times New Roman" w:cs="Times New Roman"/>
                <w:sz w:val="16"/>
                <w:szCs w:val="16"/>
              </w:rPr>
              <w:t>4.76 (4.28 – 5.30)</w:t>
            </w:r>
          </w:p>
        </w:tc>
        <w:tc>
          <w:tcPr>
            <w:tcW w:w="6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FB7AF" w14:textId="77777777" w:rsidR="002B4DC7" w:rsidRPr="002B4F29" w:rsidRDefault="002B4DC7" w:rsidP="00E0046A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6AA36" w14:textId="77777777" w:rsidR="002B4DC7" w:rsidRPr="002B4F29" w:rsidRDefault="002B4DC7" w:rsidP="00E0046A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CBA34" w14:textId="77777777" w:rsidR="002B4DC7" w:rsidRPr="002B4F29" w:rsidRDefault="002B4DC7" w:rsidP="00E0046A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B4DC7" w:rsidRPr="002B4F29" w14:paraId="744555B2" w14:textId="77777777" w:rsidTr="002B4DC7">
        <w:trPr>
          <w:gridBefore w:val="1"/>
          <w:wBefore w:w="295" w:type="dxa"/>
          <w:trHeight w:val="143"/>
        </w:trPr>
        <w:tc>
          <w:tcPr>
            <w:tcW w:w="8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70EE7" w14:textId="77777777" w:rsidR="002B4DC7" w:rsidRPr="002B4F29" w:rsidRDefault="002B4DC7" w:rsidP="00E0046A">
            <w:pPr>
              <w:spacing w:afterAutospacing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35723" w14:textId="77777777" w:rsidR="002B4DC7" w:rsidRPr="002B4F29" w:rsidRDefault="002B4DC7" w:rsidP="00E0046A">
            <w:pPr>
              <w:spacing w:afterAutospacing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B4F29">
              <w:rPr>
                <w:rFonts w:ascii="Times New Roman" w:hAnsi="Times New Roman" w:cs="Times New Roman"/>
                <w:sz w:val="16"/>
                <w:szCs w:val="16"/>
              </w:rPr>
              <w:t>Total Sample (n=233)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29B6E" w14:textId="77777777" w:rsidR="002B4DC7" w:rsidRPr="002B4F29" w:rsidRDefault="002B4DC7" w:rsidP="00E0046A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4F29">
              <w:rPr>
                <w:rFonts w:ascii="Times New Roman" w:hAnsi="Times New Roman" w:cs="Times New Roman"/>
                <w:sz w:val="16"/>
                <w:szCs w:val="16"/>
              </w:rPr>
              <w:t>4.18 (3.85 – 4.53)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189E7" w14:textId="77777777" w:rsidR="002B4DC7" w:rsidRPr="002B4F29" w:rsidRDefault="002B4DC7" w:rsidP="00E0046A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4F29">
              <w:rPr>
                <w:rFonts w:ascii="Times New Roman" w:hAnsi="Times New Roman" w:cs="Times New Roman"/>
                <w:sz w:val="16"/>
                <w:szCs w:val="16"/>
              </w:rPr>
              <w:t>4.27 (3.98 – 4.58)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42C93" w14:textId="77777777" w:rsidR="002B4DC7" w:rsidRPr="002B4F29" w:rsidRDefault="002B4DC7" w:rsidP="00E0046A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4F29">
              <w:rPr>
                <w:rFonts w:ascii="Times New Roman" w:hAnsi="Times New Roman" w:cs="Times New Roman"/>
                <w:sz w:val="16"/>
                <w:szCs w:val="16"/>
              </w:rPr>
              <w:t>4.13 (3.81 – 4.48)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ECC15" w14:textId="77777777" w:rsidR="002B4DC7" w:rsidRPr="002B4F29" w:rsidRDefault="002B4DC7" w:rsidP="00E0046A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4F29">
              <w:rPr>
                <w:rFonts w:ascii="Times New Roman" w:hAnsi="Times New Roman" w:cs="Times New Roman"/>
                <w:sz w:val="16"/>
                <w:szCs w:val="16"/>
              </w:rPr>
              <w:t>4.39 (4.08 – 4.72)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822CF" w14:textId="77777777" w:rsidR="002B4DC7" w:rsidRPr="002B4F29" w:rsidRDefault="002B4DC7" w:rsidP="00E0046A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C4F97" w14:textId="77777777" w:rsidR="002B4DC7" w:rsidRPr="002B4F29" w:rsidRDefault="002B4DC7" w:rsidP="00E0046A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63F60" w14:textId="77777777" w:rsidR="002B4DC7" w:rsidRPr="002B4F29" w:rsidRDefault="002B4DC7" w:rsidP="00E0046A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A38E3" w14:textId="77777777" w:rsidR="002B4DC7" w:rsidRPr="002B4F29" w:rsidRDefault="002B4DC7" w:rsidP="00E0046A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B4DC7" w:rsidRPr="002B4F29" w14:paraId="40B51661" w14:textId="77777777" w:rsidTr="00205D95">
        <w:trPr>
          <w:gridBefore w:val="1"/>
          <w:wBefore w:w="295" w:type="dxa"/>
          <w:trHeight w:val="105"/>
        </w:trPr>
        <w:tc>
          <w:tcPr>
            <w:tcW w:w="16175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F589D3" w14:textId="77777777" w:rsidR="002B4DC7" w:rsidRPr="002B4F29" w:rsidRDefault="002B4DC7" w:rsidP="00E0046A">
            <w:pPr>
              <w:spacing w:afterAutospacing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B4DC7" w:rsidRPr="002B4F29" w14:paraId="7D444B09" w14:textId="77777777" w:rsidTr="002B4DC7">
        <w:trPr>
          <w:gridBefore w:val="1"/>
          <w:wBefore w:w="295" w:type="dxa"/>
          <w:trHeight w:val="178"/>
        </w:trPr>
        <w:tc>
          <w:tcPr>
            <w:tcW w:w="84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E285FF3" w14:textId="77777777" w:rsidR="002B4DC7" w:rsidRPr="002B4F29" w:rsidRDefault="002B4DC7" w:rsidP="00E0046A">
            <w:pPr>
              <w:spacing w:afterAutospacing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B4F29">
              <w:rPr>
                <w:rFonts w:ascii="Times New Roman" w:hAnsi="Times New Roman" w:cs="Times New Roman"/>
                <w:sz w:val="16"/>
                <w:szCs w:val="16"/>
              </w:rPr>
              <w:t>MLR</w:t>
            </w:r>
          </w:p>
        </w:tc>
        <w:tc>
          <w:tcPr>
            <w:tcW w:w="18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DF5EFE0" w14:textId="77777777" w:rsidR="002B4DC7" w:rsidRPr="002B4F29" w:rsidRDefault="002B4DC7" w:rsidP="00E0046A">
            <w:pPr>
              <w:spacing w:afterAutospacing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B4F29">
              <w:rPr>
                <w:rFonts w:ascii="Times New Roman" w:hAnsi="Times New Roman" w:cs="Times New Roman"/>
                <w:sz w:val="16"/>
                <w:szCs w:val="16"/>
              </w:rPr>
              <w:t>Moderate COVID (n=22)</w:t>
            </w:r>
          </w:p>
        </w:tc>
        <w:tc>
          <w:tcPr>
            <w:tcW w:w="22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00554C" w14:textId="77777777" w:rsidR="002B4DC7" w:rsidRPr="002B4F29" w:rsidRDefault="002B4DC7" w:rsidP="00E0046A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4F29">
              <w:rPr>
                <w:rFonts w:ascii="Times New Roman" w:hAnsi="Times New Roman" w:cs="Times New Roman"/>
                <w:sz w:val="16"/>
                <w:szCs w:val="16"/>
              </w:rPr>
              <w:t>0.30 (0.20 – 0.47)</w:t>
            </w:r>
          </w:p>
        </w:tc>
        <w:tc>
          <w:tcPr>
            <w:tcW w:w="22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D4EDE6" w14:textId="77777777" w:rsidR="002B4DC7" w:rsidRPr="002B4F29" w:rsidRDefault="002B4DC7" w:rsidP="00E0046A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4F29">
              <w:rPr>
                <w:rFonts w:ascii="Times New Roman" w:hAnsi="Times New Roman" w:cs="Times New Roman"/>
                <w:sz w:val="16"/>
                <w:szCs w:val="16"/>
              </w:rPr>
              <w:t>0.28 (0.23 – 0.34)</w:t>
            </w:r>
          </w:p>
        </w:tc>
        <w:tc>
          <w:tcPr>
            <w:tcW w:w="22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5B74740" w14:textId="77777777" w:rsidR="002B4DC7" w:rsidRPr="002B4F29" w:rsidRDefault="002B4DC7" w:rsidP="00E0046A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4F29">
              <w:rPr>
                <w:rFonts w:ascii="Times New Roman" w:hAnsi="Times New Roman" w:cs="Times New Roman"/>
                <w:sz w:val="16"/>
                <w:szCs w:val="16"/>
              </w:rPr>
              <w:t>0.32 (0.25 – 0.40)</w:t>
            </w:r>
          </w:p>
        </w:tc>
        <w:tc>
          <w:tcPr>
            <w:tcW w:w="22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3355305" w14:textId="77777777" w:rsidR="002B4DC7" w:rsidRPr="002B4F29" w:rsidRDefault="002B4DC7" w:rsidP="00E0046A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4F29">
              <w:rPr>
                <w:rFonts w:ascii="Times New Roman" w:hAnsi="Times New Roman" w:cs="Times New Roman"/>
                <w:sz w:val="16"/>
                <w:szCs w:val="16"/>
              </w:rPr>
              <w:t>0.28 (0.21 – 0.39)</w:t>
            </w:r>
          </w:p>
        </w:tc>
        <w:tc>
          <w:tcPr>
            <w:tcW w:w="22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FBEA886" w14:textId="77777777" w:rsidR="002B4DC7" w:rsidRPr="002B4F29" w:rsidRDefault="002B4DC7" w:rsidP="00E0046A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4F29">
              <w:rPr>
                <w:rFonts w:ascii="Times New Roman" w:hAnsi="Times New Roman" w:cs="Times New Roman"/>
                <w:sz w:val="16"/>
                <w:szCs w:val="16"/>
              </w:rPr>
              <w:t>0.30 (0.23 – 0.38)</w:t>
            </w:r>
          </w:p>
        </w:tc>
        <w:tc>
          <w:tcPr>
            <w:tcW w:w="67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0542858" w14:textId="77777777" w:rsidR="002B4DC7" w:rsidRPr="002B4F29" w:rsidRDefault="002B4DC7" w:rsidP="00E0046A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4F29">
              <w:rPr>
                <w:rFonts w:ascii="Times New Roman" w:hAnsi="Times New Roman" w:cs="Times New Roman"/>
                <w:sz w:val="16"/>
                <w:szCs w:val="16"/>
              </w:rPr>
              <w:t>0.034</w:t>
            </w:r>
          </w:p>
        </w:tc>
        <w:tc>
          <w:tcPr>
            <w:tcW w:w="81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79CA7FD" w14:textId="77777777" w:rsidR="002B4DC7" w:rsidRPr="002B4F29" w:rsidRDefault="002B4DC7" w:rsidP="00E0046A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4F29">
              <w:rPr>
                <w:rFonts w:ascii="Times New Roman" w:hAnsi="Times New Roman" w:cs="Times New Roman"/>
                <w:sz w:val="16"/>
                <w:szCs w:val="16"/>
              </w:rPr>
              <w:t>0.162</w:t>
            </w:r>
          </w:p>
        </w:tc>
        <w:tc>
          <w:tcPr>
            <w:tcW w:w="81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FE55D97" w14:textId="77777777" w:rsidR="002B4DC7" w:rsidRPr="002B4F29" w:rsidRDefault="002B4DC7" w:rsidP="00E0046A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4F29">
              <w:rPr>
                <w:rFonts w:ascii="Times New Roman" w:hAnsi="Times New Roman" w:cs="Times New Roman"/>
                <w:sz w:val="16"/>
                <w:szCs w:val="16"/>
              </w:rPr>
              <w:t>0.350</w:t>
            </w:r>
          </w:p>
        </w:tc>
      </w:tr>
      <w:tr w:rsidR="002B4DC7" w:rsidRPr="002B4F29" w14:paraId="7851F3A6" w14:textId="77777777" w:rsidTr="002B4DC7">
        <w:trPr>
          <w:gridBefore w:val="1"/>
          <w:wBefore w:w="295" w:type="dxa"/>
          <w:trHeight w:val="143"/>
        </w:trPr>
        <w:tc>
          <w:tcPr>
            <w:tcW w:w="8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F88AA" w14:textId="77777777" w:rsidR="002B4DC7" w:rsidRPr="002B4F29" w:rsidRDefault="002B4DC7" w:rsidP="00E0046A">
            <w:pPr>
              <w:spacing w:afterAutospacing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AA6EB" w14:textId="77777777" w:rsidR="002B4DC7" w:rsidRPr="002B4F29" w:rsidRDefault="002B4DC7" w:rsidP="00E0046A">
            <w:pPr>
              <w:spacing w:afterAutospacing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B4F29">
              <w:rPr>
                <w:rFonts w:ascii="Times New Roman" w:hAnsi="Times New Roman" w:cs="Times New Roman"/>
                <w:sz w:val="16"/>
                <w:szCs w:val="16"/>
              </w:rPr>
              <w:t>Severe COVID (n=18)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251F4" w14:textId="77777777" w:rsidR="002B4DC7" w:rsidRPr="002B4F29" w:rsidRDefault="002B4DC7" w:rsidP="00E0046A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4F29">
              <w:rPr>
                <w:rFonts w:ascii="Times New Roman" w:hAnsi="Times New Roman" w:cs="Times New Roman"/>
                <w:sz w:val="16"/>
                <w:szCs w:val="16"/>
              </w:rPr>
              <w:t>0.30 (0.25 – 0.35)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EA32E" w14:textId="77777777" w:rsidR="002B4DC7" w:rsidRPr="002B4F29" w:rsidRDefault="002B4DC7" w:rsidP="00E0046A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4F29">
              <w:rPr>
                <w:rFonts w:ascii="Times New Roman" w:hAnsi="Times New Roman" w:cs="Times New Roman"/>
                <w:sz w:val="16"/>
                <w:szCs w:val="16"/>
              </w:rPr>
              <w:t>0.26 (0.22 – 0.30)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6F5A0" w14:textId="77777777" w:rsidR="002B4DC7" w:rsidRPr="002B4F29" w:rsidRDefault="002B4DC7" w:rsidP="00E0046A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4F29">
              <w:rPr>
                <w:rFonts w:ascii="Times New Roman" w:hAnsi="Times New Roman" w:cs="Times New Roman"/>
                <w:sz w:val="16"/>
                <w:szCs w:val="16"/>
              </w:rPr>
              <w:t>0.27 (0.23 – 0.32)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9D3C3" w14:textId="77777777" w:rsidR="002B4DC7" w:rsidRPr="002B4F29" w:rsidRDefault="002B4DC7" w:rsidP="00E0046A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4F29">
              <w:rPr>
                <w:rFonts w:ascii="Times New Roman" w:hAnsi="Times New Roman" w:cs="Times New Roman"/>
                <w:sz w:val="16"/>
                <w:szCs w:val="16"/>
              </w:rPr>
              <w:t>0.25 (0.22 – 0.29)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DDB79" w14:textId="77777777" w:rsidR="002B4DC7" w:rsidRPr="002B4F29" w:rsidRDefault="002B4DC7" w:rsidP="00E0046A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4F29">
              <w:rPr>
                <w:rFonts w:ascii="Times New Roman" w:hAnsi="Times New Roman" w:cs="Times New Roman"/>
                <w:sz w:val="16"/>
                <w:szCs w:val="16"/>
              </w:rPr>
              <w:t>0.27 (0.24 – 0.30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693C34">
              <w:rPr>
                <w:rFonts w:ascii="Times New Roman" w:hAnsi="Times New Roman" w:cs="Times New Roman"/>
                <w:color w:val="FF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97FB5" w14:textId="77777777" w:rsidR="002B4DC7" w:rsidRPr="002B4F29" w:rsidRDefault="002B4DC7" w:rsidP="00E0046A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518EB" w14:textId="77777777" w:rsidR="002B4DC7" w:rsidRPr="002B4F29" w:rsidRDefault="002B4DC7" w:rsidP="00E0046A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9EB3A" w14:textId="77777777" w:rsidR="002B4DC7" w:rsidRPr="002B4F29" w:rsidRDefault="002B4DC7" w:rsidP="00E0046A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B4DC7" w:rsidRPr="002B4F29" w14:paraId="13F20E12" w14:textId="77777777" w:rsidTr="002B4DC7">
        <w:trPr>
          <w:gridBefore w:val="1"/>
          <w:wBefore w:w="295" w:type="dxa"/>
          <w:trHeight w:val="143"/>
        </w:trPr>
        <w:tc>
          <w:tcPr>
            <w:tcW w:w="8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D1080" w14:textId="77777777" w:rsidR="002B4DC7" w:rsidRPr="002B4F29" w:rsidRDefault="002B4DC7" w:rsidP="00E0046A">
            <w:pPr>
              <w:spacing w:afterAutospacing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EFF9A" w14:textId="77777777" w:rsidR="002B4DC7" w:rsidRPr="002B4F29" w:rsidRDefault="002B4DC7" w:rsidP="00E0046A">
            <w:pPr>
              <w:spacing w:afterAutospacing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B4F29">
              <w:rPr>
                <w:rFonts w:ascii="Times New Roman" w:hAnsi="Times New Roman" w:cs="Times New Roman"/>
                <w:sz w:val="16"/>
                <w:szCs w:val="16"/>
              </w:rPr>
              <w:t>Control (n=30)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08F97" w14:textId="77777777" w:rsidR="002B4DC7" w:rsidRPr="002B4F29" w:rsidRDefault="002B4DC7" w:rsidP="00E0046A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4F29">
              <w:rPr>
                <w:rFonts w:ascii="Times New Roman" w:hAnsi="Times New Roman" w:cs="Times New Roman"/>
                <w:sz w:val="16"/>
                <w:szCs w:val="16"/>
              </w:rPr>
              <w:t>0.22 (0.20 – 0.25)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142C3" w14:textId="77777777" w:rsidR="002B4DC7" w:rsidRPr="002B4F29" w:rsidRDefault="002B4DC7" w:rsidP="00E0046A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4F29">
              <w:rPr>
                <w:rFonts w:ascii="Times New Roman" w:hAnsi="Times New Roman" w:cs="Times New Roman"/>
                <w:sz w:val="16"/>
                <w:szCs w:val="16"/>
              </w:rPr>
              <w:t>0.22 (0.20 – 0.25)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B0171" w14:textId="77777777" w:rsidR="002B4DC7" w:rsidRPr="002B4F29" w:rsidRDefault="002B4DC7" w:rsidP="00E0046A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4F29">
              <w:rPr>
                <w:rFonts w:ascii="Times New Roman" w:hAnsi="Times New Roman" w:cs="Times New Roman"/>
                <w:sz w:val="16"/>
                <w:szCs w:val="16"/>
              </w:rPr>
              <w:t>0.22 (0.20 – 0.25)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31448" w14:textId="77777777" w:rsidR="002B4DC7" w:rsidRPr="002B4F29" w:rsidRDefault="002B4DC7" w:rsidP="00E0046A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4F29">
              <w:rPr>
                <w:rFonts w:ascii="Times New Roman" w:hAnsi="Times New Roman" w:cs="Times New Roman"/>
                <w:sz w:val="16"/>
                <w:szCs w:val="16"/>
              </w:rPr>
              <w:t>0.22 (0.20 – 0.25)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DEBE4" w14:textId="77777777" w:rsidR="002B4DC7" w:rsidRPr="002B4F29" w:rsidRDefault="002B4DC7" w:rsidP="00E0046A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4F29">
              <w:rPr>
                <w:rFonts w:ascii="Times New Roman" w:hAnsi="Times New Roman" w:cs="Times New Roman"/>
                <w:sz w:val="16"/>
                <w:szCs w:val="16"/>
              </w:rPr>
              <w:t>0.22 (0.20 – 0.25)</w:t>
            </w:r>
          </w:p>
        </w:tc>
        <w:tc>
          <w:tcPr>
            <w:tcW w:w="6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F6C95" w14:textId="77777777" w:rsidR="002B4DC7" w:rsidRPr="002B4F29" w:rsidRDefault="002B4DC7" w:rsidP="00E0046A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57968" w14:textId="77777777" w:rsidR="002B4DC7" w:rsidRPr="002B4F29" w:rsidRDefault="002B4DC7" w:rsidP="00E0046A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F4621" w14:textId="77777777" w:rsidR="002B4DC7" w:rsidRPr="002B4F29" w:rsidRDefault="002B4DC7" w:rsidP="00E0046A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B4DC7" w:rsidRPr="002B4F29" w14:paraId="0C1F29C9" w14:textId="77777777" w:rsidTr="002B4DC7">
        <w:trPr>
          <w:gridBefore w:val="1"/>
          <w:wBefore w:w="295" w:type="dxa"/>
          <w:trHeight w:val="143"/>
        </w:trPr>
        <w:tc>
          <w:tcPr>
            <w:tcW w:w="8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29737" w14:textId="77777777" w:rsidR="002B4DC7" w:rsidRPr="002B4F29" w:rsidRDefault="002B4DC7" w:rsidP="00E0046A">
            <w:pPr>
              <w:spacing w:afterAutospacing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FE82F" w14:textId="77777777" w:rsidR="002B4DC7" w:rsidRPr="002B4F29" w:rsidRDefault="002B4DC7" w:rsidP="00E0046A">
            <w:pPr>
              <w:spacing w:afterAutospacing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B4F29">
              <w:rPr>
                <w:rFonts w:ascii="Times New Roman" w:hAnsi="Times New Roman" w:cs="Times New Roman"/>
                <w:sz w:val="16"/>
                <w:szCs w:val="16"/>
              </w:rPr>
              <w:t>Total Sample (n=70)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B0654" w14:textId="77777777" w:rsidR="002B4DC7" w:rsidRPr="002B4F29" w:rsidRDefault="002B4DC7" w:rsidP="00E0046A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4F29">
              <w:rPr>
                <w:rFonts w:ascii="Times New Roman" w:hAnsi="Times New Roman" w:cs="Times New Roman"/>
                <w:sz w:val="16"/>
                <w:szCs w:val="16"/>
              </w:rPr>
              <w:t>0.27 (0.23 – 0.32)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E8148" w14:textId="77777777" w:rsidR="002B4DC7" w:rsidRPr="002B4F29" w:rsidRDefault="002B4DC7" w:rsidP="00E0046A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4F29">
              <w:rPr>
                <w:rFonts w:ascii="Times New Roman" w:hAnsi="Times New Roman" w:cs="Times New Roman"/>
                <w:sz w:val="16"/>
                <w:szCs w:val="16"/>
              </w:rPr>
              <w:t>0.25 (0.23 – 0.27)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28CE9" w14:textId="77777777" w:rsidR="002B4DC7" w:rsidRPr="002B4F29" w:rsidRDefault="002B4DC7" w:rsidP="00E0046A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4F29">
              <w:rPr>
                <w:rFonts w:ascii="Times New Roman" w:hAnsi="Times New Roman" w:cs="Times New Roman"/>
                <w:sz w:val="16"/>
                <w:szCs w:val="16"/>
              </w:rPr>
              <w:t>0.27 (0.24 – 0.30)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493BF" w14:textId="77777777" w:rsidR="002B4DC7" w:rsidRPr="002B4F29" w:rsidRDefault="002B4DC7" w:rsidP="00E0046A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4F29">
              <w:rPr>
                <w:rFonts w:ascii="Times New Roman" w:hAnsi="Times New Roman" w:cs="Times New Roman"/>
                <w:sz w:val="16"/>
                <w:szCs w:val="16"/>
              </w:rPr>
              <w:t>0.25 (0.22 – 0.28)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4DCB4" w14:textId="77777777" w:rsidR="002B4DC7" w:rsidRPr="002B4F29" w:rsidRDefault="002B4DC7" w:rsidP="00E0046A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3C8D3" w14:textId="77777777" w:rsidR="002B4DC7" w:rsidRPr="002B4F29" w:rsidRDefault="002B4DC7" w:rsidP="00E0046A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BFB8C" w14:textId="77777777" w:rsidR="002B4DC7" w:rsidRPr="002B4F29" w:rsidRDefault="002B4DC7" w:rsidP="00E0046A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E3333" w14:textId="77777777" w:rsidR="002B4DC7" w:rsidRPr="002B4F29" w:rsidRDefault="002B4DC7" w:rsidP="00E0046A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B4DC7" w:rsidRPr="002B4F29" w14:paraId="71F81069" w14:textId="77777777" w:rsidTr="002B4DC7">
        <w:trPr>
          <w:gridBefore w:val="1"/>
          <w:wBefore w:w="295" w:type="dxa"/>
          <w:trHeight w:val="178"/>
        </w:trPr>
        <w:tc>
          <w:tcPr>
            <w:tcW w:w="16175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92BA0C" w14:textId="77777777" w:rsidR="002B4DC7" w:rsidRPr="002B4F29" w:rsidRDefault="002B4DC7" w:rsidP="00E0046A">
            <w:pPr>
              <w:spacing w:afterAutospacing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B4DC7" w:rsidRPr="002B4F29" w14:paraId="4AC0ECBA" w14:textId="77777777" w:rsidTr="002B4DC7">
        <w:trPr>
          <w:gridBefore w:val="1"/>
          <w:wBefore w:w="295" w:type="dxa"/>
          <w:trHeight w:val="178"/>
        </w:trPr>
        <w:tc>
          <w:tcPr>
            <w:tcW w:w="84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49A72DF" w14:textId="77777777" w:rsidR="002B4DC7" w:rsidRPr="002B4F29" w:rsidRDefault="002B4DC7" w:rsidP="00E0046A">
            <w:pPr>
              <w:spacing w:afterAutospacing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B4F29">
              <w:rPr>
                <w:rFonts w:ascii="Times New Roman" w:hAnsi="Times New Roman" w:cs="Times New Roman"/>
                <w:sz w:val="16"/>
                <w:szCs w:val="16"/>
              </w:rPr>
              <w:t>MNR</w:t>
            </w:r>
          </w:p>
        </w:tc>
        <w:tc>
          <w:tcPr>
            <w:tcW w:w="18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435B00D" w14:textId="77777777" w:rsidR="002B4DC7" w:rsidRPr="002B4F29" w:rsidRDefault="002B4DC7" w:rsidP="00E0046A">
            <w:pPr>
              <w:spacing w:afterAutospacing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B4F29">
              <w:rPr>
                <w:rFonts w:ascii="Times New Roman" w:hAnsi="Times New Roman" w:cs="Times New Roman"/>
                <w:sz w:val="16"/>
                <w:szCs w:val="16"/>
              </w:rPr>
              <w:t>Moderate COVID (n=22)</w:t>
            </w:r>
          </w:p>
        </w:tc>
        <w:tc>
          <w:tcPr>
            <w:tcW w:w="22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AAFB0CC" w14:textId="77777777" w:rsidR="002B4DC7" w:rsidRPr="002B4F29" w:rsidRDefault="002B4DC7" w:rsidP="00E0046A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4F29">
              <w:rPr>
                <w:rFonts w:ascii="Times New Roman" w:hAnsi="Times New Roman" w:cs="Times New Roman"/>
                <w:sz w:val="16"/>
                <w:szCs w:val="16"/>
              </w:rPr>
              <w:t>0.19 (0.16 – 0.23)</w:t>
            </w:r>
          </w:p>
        </w:tc>
        <w:tc>
          <w:tcPr>
            <w:tcW w:w="22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11E664A" w14:textId="77777777" w:rsidR="002B4DC7" w:rsidRPr="002B4F29" w:rsidRDefault="002B4DC7" w:rsidP="00E0046A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4F29">
              <w:rPr>
                <w:rFonts w:ascii="Times New Roman" w:hAnsi="Times New Roman" w:cs="Times New Roman"/>
                <w:sz w:val="16"/>
                <w:szCs w:val="16"/>
              </w:rPr>
              <w:t>0.20 (0.15 – 0.26)</w:t>
            </w:r>
          </w:p>
        </w:tc>
        <w:tc>
          <w:tcPr>
            <w:tcW w:w="22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646F91B" w14:textId="77777777" w:rsidR="002B4DC7" w:rsidRPr="002B4F29" w:rsidRDefault="002B4DC7" w:rsidP="00E0046A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4F29">
              <w:rPr>
                <w:rFonts w:ascii="Times New Roman" w:hAnsi="Times New Roman" w:cs="Times New Roman"/>
                <w:sz w:val="16"/>
                <w:szCs w:val="16"/>
              </w:rPr>
              <w:t>0.20 (0.15 – 0.25)</w:t>
            </w:r>
          </w:p>
        </w:tc>
        <w:tc>
          <w:tcPr>
            <w:tcW w:w="22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CF3A95" w14:textId="77777777" w:rsidR="002B4DC7" w:rsidRPr="002B4F29" w:rsidRDefault="002B4DC7" w:rsidP="00E0046A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4F29">
              <w:rPr>
                <w:rFonts w:ascii="Times New Roman" w:hAnsi="Times New Roman" w:cs="Times New Roman"/>
                <w:sz w:val="16"/>
                <w:szCs w:val="16"/>
              </w:rPr>
              <w:t>0.19 (0.15 – 0.25)</w:t>
            </w:r>
          </w:p>
        </w:tc>
        <w:tc>
          <w:tcPr>
            <w:tcW w:w="22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8071B54" w14:textId="77777777" w:rsidR="002B4DC7" w:rsidRPr="002B4F29" w:rsidRDefault="002B4DC7" w:rsidP="00E0046A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4F29">
              <w:rPr>
                <w:rFonts w:ascii="Times New Roman" w:hAnsi="Times New Roman" w:cs="Times New Roman"/>
                <w:sz w:val="16"/>
                <w:szCs w:val="16"/>
              </w:rPr>
              <w:t>0.19 (0.15 – 0.24)</w:t>
            </w:r>
          </w:p>
        </w:tc>
        <w:tc>
          <w:tcPr>
            <w:tcW w:w="67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3B03E02" w14:textId="77777777" w:rsidR="002B4DC7" w:rsidRPr="002B4F29" w:rsidRDefault="002B4DC7" w:rsidP="00E0046A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4F29">
              <w:rPr>
                <w:rFonts w:ascii="Times New Roman" w:hAnsi="Times New Roman" w:cs="Times New Roman"/>
                <w:sz w:val="16"/>
                <w:szCs w:val="16"/>
              </w:rPr>
              <w:t>0.059</w:t>
            </w:r>
          </w:p>
        </w:tc>
        <w:tc>
          <w:tcPr>
            <w:tcW w:w="81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479A10" w14:textId="77777777" w:rsidR="002B4DC7" w:rsidRPr="002B4F29" w:rsidRDefault="002B4DC7" w:rsidP="00E0046A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4F29">
              <w:rPr>
                <w:rFonts w:ascii="Times New Roman" w:hAnsi="Times New Roman" w:cs="Times New Roman"/>
                <w:sz w:val="16"/>
                <w:szCs w:val="16"/>
              </w:rPr>
              <w:t>0.974</w:t>
            </w:r>
          </w:p>
        </w:tc>
        <w:tc>
          <w:tcPr>
            <w:tcW w:w="81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4EE084A" w14:textId="77777777" w:rsidR="002B4DC7" w:rsidRPr="002B4F29" w:rsidRDefault="002B4DC7" w:rsidP="00E0046A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4F29">
              <w:rPr>
                <w:rFonts w:ascii="Times New Roman" w:hAnsi="Times New Roman" w:cs="Times New Roman"/>
                <w:sz w:val="16"/>
                <w:szCs w:val="16"/>
              </w:rPr>
              <w:t>0.972</w:t>
            </w:r>
          </w:p>
        </w:tc>
      </w:tr>
      <w:tr w:rsidR="002B4DC7" w:rsidRPr="002B4F29" w14:paraId="20A3FB14" w14:textId="77777777" w:rsidTr="002B4DC7">
        <w:trPr>
          <w:gridBefore w:val="1"/>
          <w:wBefore w:w="295" w:type="dxa"/>
          <w:trHeight w:val="143"/>
        </w:trPr>
        <w:tc>
          <w:tcPr>
            <w:tcW w:w="8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68059" w14:textId="77777777" w:rsidR="002B4DC7" w:rsidRPr="002B4F29" w:rsidRDefault="002B4DC7" w:rsidP="00E0046A">
            <w:pPr>
              <w:spacing w:afterAutospacing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6BBEF" w14:textId="77777777" w:rsidR="002B4DC7" w:rsidRPr="002B4F29" w:rsidRDefault="002B4DC7" w:rsidP="00E0046A">
            <w:pPr>
              <w:spacing w:afterAutospacing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B4F29">
              <w:rPr>
                <w:rFonts w:ascii="Times New Roman" w:hAnsi="Times New Roman" w:cs="Times New Roman"/>
                <w:sz w:val="16"/>
                <w:szCs w:val="16"/>
              </w:rPr>
              <w:t>Severe COVID (n=18)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4A55A" w14:textId="77777777" w:rsidR="002B4DC7" w:rsidRPr="002B4F29" w:rsidRDefault="002B4DC7" w:rsidP="00E0046A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4F29">
              <w:rPr>
                <w:rFonts w:ascii="Times New Roman" w:hAnsi="Times New Roman" w:cs="Times New Roman"/>
                <w:sz w:val="16"/>
                <w:szCs w:val="16"/>
              </w:rPr>
              <w:t>0.15 (0.13 – 0.18)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84C40" w14:textId="77777777" w:rsidR="002B4DC7" w:rsidRPr="002B4F29" w:rsidRDefault="002B4DC7" w:rsidP="00E0046A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4F29">
              <w:rPr>
                <w:rFonts w:ascii="Times New Roman" w:hAnsi="Times New Roman" w:cs="Times New Roman"/>
                <w:sz w:val="16"/>
                <w:szCs w:val="16"/>
              </w:rPr>
              <w:t>0.15 (0.12 – 0.18)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23C4A" w14:textId="77777777" w:rsidR="002B4DC7" w:rsidRPr="002B4F29" w:rsidRDefault="002B4DC7" w:rsidP="00E0046A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4F29">
              <w:rPr>
                <w:rFonts w:ascii="Times New Roman" w:hAnsi="Times New Roman" w:cs="Times New Roman"/>
                <w:sz w:val="16"/>
                <w:szCs w:val="16"/>
              </w:rPr>
              <w:t>0.15 (0.13 – 0.18)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FEBA1" w14:textId="77777777" w:rsidR="002B4DC7" w:rsidRPr="002B4F29" w:rsidRDefault="002B4DC7" w:rsidP="00E0046A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4F29">
              <w:rPr>
                <w:rFonts w:ascii="Times New Roman" w:hAnsi="Times New Roman" w:cs="Times New Roman"/>
                <w:sz w:val="16"/>
                <w:szCs w:val="16"/>
              </w:rPr>
              <w:t>0.15 (0.12 – 0.18)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F45FF" w14:textId="77777777" w:rsidR="002B4DC7" w:rsidRPr="002B4F29" w:rsidRDefault="002B4DC7" w:rsidP="00E0046A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4F29">
              <w:rPr>
                <w:rFonts w:ascii="Times New Roman" w:hAnsi="Times New Roman" w:cs="Times New Roman"/>
                <w:sz w:val="16"/>
                <w:szCs w:val="16"/>
              </w:rPr>
              <w:t>0.15 (0.13 – 0.17)</w:t>
            </w:r>
          </w:p>
        </w:tc>
        <w:tc>
          <w:tcPr>
            <w:tcW w:w="6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D1E8E" w14:textId="77777777" w:rsidR="002B4DC7" w:rsidRPr="002B4F29" w:rsidRDefault="002B4DC7" w:rsidP="00E0046A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9FC0A" w14:textId="77777777" w:rsidR="002B4DC7" w:rsidRPr="002B4F29" w:rsidRDefault="002B4DC7" w:rsidP="00E0046A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6C5ED" w14:textId="77777777" w:rsidR="002B4DC7" w:rsidRPr="002B4F29" w:rsidRDefault="002B4DC7" w:rsidP="00E0046A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B4DC7" w:rsidRPr="002B4F29" w14:paraId="52FBB697" w14:textId="77777777" w:rsidTr="002B4DC7">
        <w:trPr>
          <w:gridBefore w:val="1"/>
          <w:wBefore w:w="295" w:type="dxa"/>
          <w:trHeight w:val="143"/>
        </w:trPr>
        <w:tc>
          <w:tcPr>
            <w:tcW w:w="8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3E9FC" w14:textId="77777777" w:rsidR="002B4DC7" w:rsidRPr="002B4F29" w:rsidRDefault="002B4DC7" w:rsidP="00E0046A">
            <w:pPr>
              <w:spacing w:afterAutospacing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43978" w14:textId="77777777" w:rsidR="002B4DC7" w:rsidRPr="002B4F29" w:rsidRDefault="002B4DC7" w:rsidP="00E0046A">
            <w:pPr>
              <w:spacing w:afterAutospacing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B4F29">
              <w:rPr>
                <w:rFonts w:ascii="Times New Roman" w:hAnsi="Times New Roman" w:cs="Times New Roman"/>
                <w:sz w:val="16"/>
                <w:szCs w:val="16"/>
              </w:rPr>
              <w:t>Control (n=30)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D9107" w14:textId="77777777" w:rsidR="002B4DC7" w:rsidRPr="002B4F29" w:rsidRDefault="002B4DC7" w:rsidP="00E0046A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4F29">
              <w:rPr>
                <w:rFonts w:ascii="Times New Roman" w:hAnsi="Times New Roman" w:cs="Times New Roman"/>
                <w:sz w:val="16"/>
                <w:szCs w:val="16"/>
              </w:rPr>
              <w:t>0.14 (0.13 – 0.16)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18A9E" w14:textId="77777777" w:rsidR="002B4DC7" w:rsidRPr="002B4F29" w:rsidRDefault="002B4DC7" w:rsidP="00E0046A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4F29">
              <w:rPr>
                <w:rFonts w:ascii="Times New Roman" w:hAnsi="Times New Roman" w:cs="Times New Roman"/>
                <w:sz w:val="16"/>
                <w:szCs w:val="16"/>
              </w:rPr>
              <w:t>0.14 (0.13 – 0.16)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F9768" w14:textId="77777777" w:rsidR="002B4DC7" w:rsidRPr="002B4F29" w:rsidRDefault="002B4DC7" w:rsidP="00E0046A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4F29">
              <w:rPr>
                <w:rFonts w:ascii="Times New Roman" w:hAnsi="Times New Roman" w:cs="Times New Roman"/>
                <w:sz w:val="16"/>
                <w:szCs w:val="16"/>
              </w:rPr>
              <w:t>0.14 (0.13 – 0.16)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0399D" w14:textId="77777777" w:rsidR="002B4DC7" w:rsidRPr="002B4F29" w:rsidRDefault="002B4DC7" w:rsidP="00E0046A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4F29">
              <w:rPr>
                <w:rFonts w:ascii="Times New Roman" w:hAnsi="Times New Roman" w:cs="Times New Roman"/>
                <w:sz w:val="16"/>
                <w:szCs w:val="16"/>
              </w:rPr>
              <w:t>0.14 (0.13 – 0.16)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F04CB" w14:textId="77777777" w:rsidR="002B4DC7" w:rsidRPr="002B4F29" w:rsidRDefault="002B4DC7" w:rsidP="00E0046A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4F29">
              <w:rPr>
                <w:rFonts w:ascii="Times New Roman" w:hAnsi="Times New Roman" w:cs="Times New Roman"/>
                <w:sz w:val="16"/>
                <w:szCs w:val="16"/>
              </w:rPr>
              <w:t>0.14 (0.13 – 0.16)</w:t>
            </w:r>
          </w:p>
        </w:tc>
        <w:tc>
          <w:tcPr>
            <w:tcW w:w="6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7A189" w14:textId="77777777" w:rsidR="002B4DC7" w:rsidRPr="002B4F29" w:rsidRDefault="002B4DC7" w:rsidP="00E0046A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CCAAE" w14:textId="77777777" w:rsidR="002B4DC7" w:rsidRPr="002B4F29" w:rsidRDefault="002B4DC7" w:rsidP="00E0046A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8463F" w14:textId="77777777" w:rsidR="002B4DC7" w:rsidRPr="002B4F29" w:rsidRDefault="002B4DC7" w:rsidP="00E0046A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B4DC7" w:rsidRPr="002B4F29" w14:paraId="187872D1" w14:textId="77777777" w:rsidTr="002B4DC7">
        <w:trPr>
          <w:gridBefore w:val="1"/>
          <w:wBefore w:w="295" w:type="dxa"/>
          <w:trHeight w:val="143"/>
        </w:trPr>
        <w:tc>
          <w:tcPr>
            <w:tcW w:w="8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89CF8" w14:textId="77777777" w:rsidR="002B4DC7" w:rsidRPr="002B4F29" w:rsidRDefault="002B4DC7" w:rsidP="00E0046A">
            <w:pPr>
              <w:spacing w:afterAutospacing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A8EF8" w14:textId="77777777" w:rsidR="002B4DC7" w:rsidRPr="002B4F29" w:rsidRDefault="002B4DC7" w:rsidP="00E0046A">
            <w:pPr>
              <w:spacing w:afterAutospacing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B4F29">
              <w:rPr>
                <w:rFonts w:ascii="Times New Roman" w:hAnsi="Times New Roman" w:cs="Times New Roman"/>
                <w:sz w:val="16"/>
                <w:szCs w:val="16"/>
              </w:rPr>
              <w:t>Total Sample (n=70)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B6E67" w14:textId="77777777" w:rsidR="002B4DC7" w:rsidRPr="002B4F29" w:rsidRDefault="002B4DC7" w:rsidP="00E0046A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4F29">
              <w:rPr>
                <w:rFonts w:ascii="Times New Roman" w:hAnsi="Times New Roman" w:cs="Times New Roman"/>
                <w:sz w:val="16"/>
                <w:szCs w:val="16"/>
              </w:rPr>
              <w:t>0.16 (0.15 – 0.17)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722A4" w14:textId="77777777" w:rsidR="002B4DC7" w:rsidRPr="002B4F29" w:rsidRDefault="002B4DC7" w:rsidP="00E0046A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4F29">
              <w:rPr>
                <w:rFonts w:ascii="Times New Roman" w:hAnsi="Times New Roman" w:cs="Times New Roman"/>
                <w:sz w:val="16"/>
                <w:szCs w:val="16"/>
              </w:rPr>
              <w:t>0.16 (0.14 – 0.18)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8A10E" w14:textId="77777777" w:rsidR="002B4DC7" w:rsidRPr="002B4F29" w:rsidRDefault="002B4DC7" w:rsidP="00E0046A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4F29">
              <w:rPr>
                <w:rFonts w:ascii="Times New Roman" w:hAnsi="Times New Roman" w:cs="Times New Roman"/>
                <w:sz w:val="16"/>
                <w:szCs w:val="16"/>
              </w:rPr>
              <w:t>0.16 (0.14 – 0.18)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767C1" w14:textId="77777777" w:rsidR="002B4DC7" w:rsidRPr="002B4F29" w:rsidRDefault="002B4DC7" w:rsidP="00E0046A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4F29">
              <w:rPr>
                <w:rFonts w:ascii="Times New Roman" w:hAnsi="Times New Roman" w:cs="Times New Roman"/>
                <w:sz w:val="16"/>
                <w:szCs w:val="16"/>
              </w:rPr>
              <w:t>0.16 (0.14 – 0.18)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456DD" w14:textId="77777777" w:rsidR="002B4DC7" w:rsidRPr="002B4F29" w:rsidRDefault="002B4DC7" w:rsidP="00E0046A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550F2" w14:textId="77777777" w:rsidR="002B4DC7" w:rsidRPr="002B4F29" w:rsidRDefault="002B4DC7" w:rsidP="00E0046A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F4CFF" w14:textId="77777777" w:rsidR="002B4DC7" w:rsidRPr="002B4F29" w:rsidRDefault="002B4DC7" w:rsidP="00E0046A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9C0DC" w14:textId="77777777" w:rsidR="002B4DC7" w:rsidRPr="002B4F29" w:rsidRDefault="002B4DC7" w:rsidP="00E0046A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B4DC7" w:rsidRPr="002B4F29" w14:paraId="38002123" w14:textId="77777777" w:rsidTr="002B4DC7">
        <w:trPr>
          <w:gridBefore w:val="1"/>
          <w:wBefore w:w="295" w:type="dxa"/>
          <w:trHeight w:val="178"/>
        </w:trPr>
        <w:tc>
          <w:tcPr>
            <w:tcW w:w="16175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D98CEC" w14:textId="77777777" w:rsidR="002B4DC7" w:rsidRPr="002B4F29" w:rsidRDefault="002B4DC7" w:rsidP="00E0046A">
            <w:pPr>
              <w:spacing w:afterAutospacing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02176" w:rsidRPr="002B4F29" w14:paraId="7BDCBE65" w14:textId="77777777" w:rsidTr="002B4DC7">
        <w:trPr>
          <w:gridBefore w:val="1"/>
          <w:wBefore w:w="295" w:type="dxa"/>
          <w:trHeight w:val="178"/>
        </w:trPr>
        <w:tc>
          <w:tcPr>
            <w:tcW w:w="84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80408AA" w14:textId="77777777" w:rsidR="00902176" w:rsidRPr="002B4F29" w:rsidRDefault="00902176" w:rsidP="00902176">
            <w:pPr>
              <w:spacing w:afterAutospacing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B4F29">
              <w:rPr>
                <w:rFonts w:ascii="Times New Roman" w:hAnsi="Times New Roman" w:cs="Times New Roman"/>
                <w:sz w:val="16"/>
                <w:szCs w:val="16"/>
              </w:rPr>
              <w:t>NLPR</w:t>
            </w:r>
          </w:p>
        </w:tc>
        <w:tc>
          <w:tcPr>
            <w:tcW w:w="18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DCD5080" w14:textId="77777777" w:rsidR="00902176" w:rsidRPr="002B4F29" w:rsidRDefault="00902176" w:rsidP="00902176">
            <w:pPr>
              <w:spacing w:afterAutospacing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B4F29">
              <w:rPr>
                <w:rFonts w:ascii="Times New Roman" w:hAnsi="Times New Roman" w:cs="Times New Roman"/>
                <w:sz w:val="16"/>
                <w:szCs w:val="16"/>
              </w:rPr>
              <w:t>Moderate COVID (n=22)</w:t>
            </w:r>
          </w:p>
        </w:tc>
        <w:tc>
          <w:tcPr>
            <w:tcW w:w="22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8962A52" w14:textId="6F4949EE" w:rsidR="00902176" w:rsidRPr="002B4F29" w:rsidRDefault="00902176" w:rsidP="00902176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2 (0.46 – 0.78)</w:t>
            </w:r>
          </w:p>
        </w:tc>
        <w:tc>
          <w:tcPr>
            <w:tcW w:w="22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3E2743E" w14:textId="5F2AAFFD" w:rsidR="00902176" w:rsidRPr="002B4F29" w:rsidRDefault="00902176" w:rsidP="00902176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0 (0.48 – 0.71)</w:t>
            </w:r>
          </w:p>
        </w:tc>
        <w:tc>
          <w:tcPr>
            <w:tcW w:w="22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19229F0" w14:textId="0129964A" w:rsidR="00902176" w:rsidRPr="002B4F29" w:rsidRDefault="00902176" w:rsidP="00902176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8 (0.57 – 0.80)</w:t>
            </w:r>
          </w:p>
        </w:tc>
        <w:tc>
          <w:tcPr>
            <w:tcW w:w="22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5FDDF7" w14:textId="4BA5EF4C" w:rsidR="00902176" w:rsidRPr="002B4F29" w:rsidRDefault="00902176" w:rsidP="00902176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7 (-0.68 – 4.64)</w:t>
            </w:r>
          </w:p>
        </w:tc>
        <w:tc>
          <w:tcPr>
            <w:tcW w:w="22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BD31748" w14:textId="6D2C26B7" w:rsidR="00902176" w:rsidRPr="002B4F29" w:rsidRDefault="00D71EC2" w:rsidP="00902176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7 (0.31 – 1.62)</w:t>
            </w:r>
          </w:p>
        </w:tc>
        <w:tc>
          <w:tcPr>
            <w:tcW w:w="67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C311B19" w14:textId="3BD5FC87" w:rsidR="00902176" w:rsidRPr="002B4F29" w:rsidRDefault="00C3528F" w:rsidP="00902176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27</w:t>
            </w:r>
          </w:p>
        </w:tc>
        <w:tc>
          <w:tcPr>
            <w:tcW w:w="81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2E93DF7" w14:textId="2235FA6A" w:rsidR="00902176" w:rsidRPr="002B4F29" w:rsidRDefault="00C3528F" w:rsidP="00902176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22</w:t>
            </w:r>
          </w:p>
        </w:tc>
        <w:tc>
          <w:tcPr>
            <w:tcW w:w="81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8FAE2D4" w14:textId="7DE9FA70" w:rsidR="00902176" w:rsidRPr="002B4F29" w:rsidRDefault="00C3528F" w:rsidP="00902176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54</w:t>
            </w:r>
          </w:p>
        </w:tc>
      </w:tr>
      <w:tr w:rsidR="00902176" w:rsidRPr="002B4F29" w14:paraId="1EDE1D8F" w14:textId="77777777" w:rsidTr="002B4DC7">
        <w:trPr>
          <w:gridBefore w:val="1"/>
          <w:wBefore w:w="295" w:type="dxa"/>
          <w:trHeight w:val="143"/>
        </w:trPr>
        <w:tc>
          <w:tcPr>
            <w:tcW w:w="8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131A9" w14:textId="77777777" w:rsidR="00902176" w:rsidRPr="002B4F29" w:rsidRDefault="00902176" w:rsidP="00902176">
            <w:pPr>
              <w:spacing w:afterAutospacing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AFBBC" w14:textId="77777777" w:rsidR="00902176" w:rsidRPr="002B4F29" w:rsidRDefault="00902176" w:rsidP="00902176">
            <w:pPr>
              <w:spacing w:afterAutospacing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B4F29">
              <w:rPr>
                <w:rFonts w:ascii="Times New Roman" w:hAnsi="Times New Roman" w:cs="Times New Roman"/>
                <w:sz w:val="16"/>
                <w:szCs w:val="16"/>
              </w:rPr>
              <w:t>Severe COVID (n=18)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81EE2" w14:textId="28E67AAE" w:rsidR="00902176" w:rsidRPr="002B4F29" w:rsidRDefault="00902176" w:rsidP="00902176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0 (0.63 – 0.97)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597CD" w14:textId="310215C2" w:rsidR="00902176" w:rsidRPr="002B4F29" w:rsidRDefault="00902176" w:rsidP="00902176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5 (0.55 – 0.95)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D42D4" w14:textId="4B3E214B" w:rsidR="00902176" w:rsidRPr="002B4F29" w:rsidRDefault="00902176" w:rsidP="00902176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2 (0.59 – 1.05)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99110" w14:textId="4622C184" w:rsidR="00902176" w:rsidRPr="002B4F29" w:rsidRDefault="00902176" w:rsidP="00902176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5 (0.58 – 0.92)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EE8AE" w14:textId="060FA3C8" w:rsidR="00902176" w:rsidRPr="002B4F29" w:rsidRDefault="00D71EC2" w:rsidP="00902176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8 (0.62 – 0.94)</w:t>
            </w:r>
          </w:p>
        </w:tc>
        <w:tc>
          <w:tcPr>
            <w:tcW w:w="6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13B31" w14:textId="77777777" w:rsidR="00902176" w:rsidRPr="002B4F29" w:rsidRDefault="00902176" w:rsidP="00902176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8BACA" w14:textId="77777777" w:rsidR="00902176" w:rsidRPr="002B4F29" w:rsidRDefault="00902176" w:rsidP="00902176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2B81D" w14:textId="77777777" w:rsidR="00902176" w:rsidRPr="002B4F29" w:rsidRDefault="00902176" w:rsidP="00902176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02176" w:rsidRPr="002B4F29" w14:paraId="6402C472" w14:textId="77777777" w:rsidTr="002B4DC7">
        <w:trPr>
          <w:gridBefore w:val="1"/>
          <w:wBefore w:w="295" w:type="dxa"/>
          <w:trHeight w:val="143"/>
        </w:trPr>
        <w:tc>
          <w:tcPr>
            <w:tcW w:w="8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0B570" w14:textId="77777777" w:rsidR="00902176" w:rsidRPr="002B4F29" w:rsidRDefault="00902176" w:rsidP="00902176">
            <w:pPr>
              <w:spacing w:afterAutospacing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D7642" w14:textId="77777777" w:rsidR="00902176" w:rsidRPr="002B4F29" w:rsidRDefault="00902176" w:rsidP="00902176">
            <w:pPr>
              <w:spacing w:afterAutospacing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B4F29">
              <w:rPr>
                <w:rFonts w:ascii="Times New Roman" w:hAnsi="Times New Roman" w:cs="Times New Roman"/>
                <w:sz w:val="16"/>
                <w:szCs w:val="16"/>
              </w:rPr>
              <w:t>Control (n=30)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EA362" w14:textId="3EE2ABBF" w:rsidR="00902176" w:rsidRPr="002B4F29" w:rsidRDefault="00902176" w:rsidP="00902176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0 (0.59 – 0.80)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EC589" w14:textId="3589EF7F" w:rsidR="00902176" w:rsidRPr="002B4F29" w:rsidRDefault="00902176" w:rsidP="00902176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0 (0.59 – 0.80)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CF7ED" w14:textId="5F8FFF39" w:rsidR="00902176" w:rsidRPr="002B4F29" w:rsidRDefault="00902176" w:rsidP="00902176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0 (0.59 – 0.80)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0332A" w14:textId="057611A6" w:rsidR="00902176" w:rsidRPr="002B4F29" w:rsidRDefault="00902176" w:rsidP="00902176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0 (0.59 – 0.80)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79399" w14:textId="59E529C7" w:rsidR="00902176" w:rsidRPr="002B4F29" w:rsidRDefault="00D71EC2" w:rsidP="00902176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0 (0.59 – 0.80)</w:t>
            </w:r>
          </w:p>
        </w:tc>
        <w:tc>
          <w:tcPr>
            <w:tcW w:w="6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6170B" w14:textId="77777777" w:rsidR="00902176" w:rsidRPr="002B4F29" w:rsidRDefault="00902176" w:rsidP="00902176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EDF42" w14:textId="77777777" w:rsidR="00902176" w:rsidRPr="002B4F29" w:rsidRDefault="00902176" w:rsidP="00902176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7ADC9" w14:textId="77777777" w:rsidR="00902176" w:rsidRPr="002B4F29" w:rsidRDefault="00902176" w:rsidP="00902176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02176" w:rsidRPr="002B4F29" w14:paraId="5ED51CCA" w14:textId="77777777" w:rsidTr="002B4DC7">
        <w:trPr>
          <w:gridBefore w:val="1"/>
          <w:wBefore w:w="295" w:type="dxa"/>
          <w:trHeight w:val="143"/>
        </w:trPr>
        <w:tc>
          <w:tcPr>
            <w:tcW w:w="8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72DBE" w14:textId="77777777" w:rsidR="00902176" w:rsidRPr="002B4F29" w:rsidRDefault="00902176" w:rsidP="00902176">
            <w:pPr>
              <w:spacing w:afterAutospacing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2B42E" w14:textId="77777777" w:rsidR="00902176" w:rsidRPr="002B4F29" w:rsidRDefault="00902176" w:rsidP="00902176">
            <w:pPr>
              <w:spacing w:afterAutospacing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B4F29">
              <w:rPr>
                <w:rFonts w:ascii="Times New Roman" w:hAnsi="Times New Roman" w:cs="Times New Roman"/>
                <w:sz w:val="16"/>
                <w:szCs w:val="16"/>
              </w:rPr>
              <w:t>Total Sample (n=70)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72099" w14:textId="55D902BA" w:rsidR="00902176" w:rsidRPr="002B4F29" w:rsidRDefault="00902176" w:rsidP="00902176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1 (0.62 – 0.79)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A9043" w14:textId="326ABE31" w:rsidR="00902176" w:rsidRPr="002B4F29" w:rsidRDefault="00902176" w:rsidP="00902176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8 (0.60 – 0.77)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D056C" w14:textId="26B8F900" w:rsidR="00902176" w:rsidRPr="002B4F29" w:rsidRDefault="00902176" w:rsidP="00902176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3 (0.64 – 0.82)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5EB16" w14:textId="06459E94" w:rsidR="00902176" w:rsidRPr="002B4F29" w:rsidRDefault="00902176" w:rsidP="00902176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4 (0.25 – 0.03)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85F38" w14:textId="77777777" w:rsidR="00902176" w:rsidRPr="002B4F29" w:rsidRDefault="00902176" w:rsidP="00902176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9B1FA" w14:textId="77777777" w:rsidR="00902176" w:rsidRPr="002B4F29" w:rsidRDefault="00902176" w:rsidP="00902176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D8B02" w14:textId="77777777" w:rsidR="00902176" w:rsidRPr="002B4F29" w:rsidRDefault="00902176" w:rsidP="00902176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A6E46" w14:textId="77777777" w:rsidR="00902176" w:rsidRPr="002B4F29" w:rsidRDefault="00902176" w:rsidP="00902176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02176" w:rsidRPr="002B4F29" w14:paraId="1451A614" w14:textId="77777777" w:rsidTr="002B4DC7">
        <w:trPr>
          <w:gridBefore w:val="1"/>
          <w:wBefore w:w="295" w:type="dxa"/>
          <w:trHeight w:val="178"/>
        </w:trPr>
        <w:tc>
          <w:tcPr>
            <w:tcW w:w="16175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BE6C68" w14:textId="77777777" w:rsidR="00902176" w:rsidRPr="002B4F29" w:rsidRDefault="00902176" w:rsidP="00902176">
            <w:pPr>
              <w:spacing w:afterAutospacing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02176" w:rsidRPr="002B4F29" w14:paraId="35E25403" w14:textId="77777777" w:rsidTr="002B4DC7">
        <w:trPr>
          <w:gridBefore w:val="1"/>
          <w:wBefore w:w="295" w:type="dxa"/>
          <w:trHeight w:val="178"/>
        </w:trPr>
        <w:tc>
          <w:tcPr>
            <w:tcW w:w="84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D0E02" w14:textId="77777777" w:rsidR="00902176" w:rsidRPr="002B4F29" w:rsidRDefault="00902176" w:rsidP="00902176">
            <w:pPr>
              <w:spacing w:afterAutospacing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2F49">
              <w:rPr>
                <w:rFonts w:ascii="Times New Roman" w:hAnsi="Times New Roman" w:cs="Times New Roman"/>
                <w:sz w:val="16"/>
                <w:szCs w:val="16"/>
              </w:rPr>
              <w:t>NLR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F13CE" w14:textId="77777777" w:rsidR="00902176" w:rsidRPr="002B4F29" w:rsidRDefault="00902176" w:rsidP="00902176">
            <w:pPr>
              <w:spacing w:afterAutospacing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B4F29">
              <w:rPr>
                <w:rFonts w:ascii="Times New Roman" w:hAnsi="Times New Roman" w:cs="Times New Roman"/>
                <w:sz w:val="16"/>
                <w:szCs w:val="16"/>
              </w:rPr>
              <w:t>Moderate COVID (n=22)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79EB3" w14:textId="77777777" w:rsidR="00902176" w:rsidRPr="002B4F29" w:rsidRDefault="00902176" w:rsidP="00902176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4F29">
              <w:rPr>
                <w:rFonts w:ascii="Times New Roman" w:hAnsi="Times New Roman" w:cs="Times New Roman"/>
                <w:sz w:val="16"/>
                <w:szCs w:val="16"/>
              </w:rPr>
              <w:t>1.54 (1.23 – 1.91)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02333" w14:textId="77777777" w:rsidR="00902176" w:rsidRPr="002B4F29" w:rsidRDefault="00902176" w:rsidP="00902176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4F29">
              <w:rPr>
                <w:rFonts w:ascii="Times New Roman" w:hAnsi="Times New Roman" w:cs="Times New Roman"/>
                <w:sz w:val="16"/>
                <w:szCs w:val="16"/>
              </w:rPr>
              <w:t>1.52 (1.26 – 1.83)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34434" w14:textId="77777777" w:rsidR="00902176" w:rsidRPr="002B4F29" w:rsidRDefault="00902176" w:rsidP="00902176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4F29">
              <w:rPr>
                <w:rFonts w:ascii="Times New Roman" w:hAnsi="Times New Roman" w:cs="Times New Roman"/>
                <w:sz w:val="16"/>
                <w:szCs w:val="16"/>
              </w:rPr>
              <w:t>1.85 (1.45 – 2.34)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C4F37" w14:textId="77777777" w:rsidR="00902176" w:rsidRPr="002B4F29" w:rsidRDefault="00902176" w:rsidP="00902176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4F29">
              <w:rPr>
                <w:rFonts w:ascii="Times New Roman" w:hAnsi="Times New Roman" w:cs="Times New Roman"/>
                <w:sz w:val="16"/>
                <w:szCs w:val="16"/>
              </w:rPr>
              <w:t>1.40 (1.18 – 1.66)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7C008" w14:textId="77777777" w:rsidR="00902176" w:rsidRPr="002B4F29" w:rsidRDefault="00902176" w:rsidP="00902176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4F29">
              <w:rPr>
                <w:rFonts w:ascii="Times New Roman" w:hAnsi="Times New Roman" w:cs="Times New Roman"/>
                <w:sz w:val="16"/>
                <w:szCs w:val="16"/>
              </w:rPr>
              <w:t>1.57 (1.38 – 1.77)</w:t>
            </w:r>
          </w:p>
        </w:tc>
        <w:tc>
          <w:tcPr>
            <w:tcW w:w="67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EBE97" w14:textId="77777777" w:rsidR="00902176" w:rsidRPr="00D81D8D" w:rsidRDefault="00902176" w:rsidP="00902176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81D8D">
              <w:rPr>
                <w:rFonts w:ascii="Times New Roman" w:hAnsi="Times New Roman" w:cs="Times New Roman"/>
                <w:sz w:val="16"/>
                <w:szCs w:val="16"/>
              </w:rPr>
              <w:t>0.066</w:t>
            </w:r>
          </w:p>
        </w:tc>
        <w:tc>
          <w:tcPr>
            <w:tcW w:w="81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24580" w14:textId="77777777" w:rsidR="00902176" w:rsidRPr="00D81D8D" w:rsidRDefault="00902176" w:rsidP="00902176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81D8D">
              <w:rPr>
                <w:rFonts w:ascii="Times New Roman" w:hAnsi="Times New Roman" w:cs="Times New Roman"/>
                <w:sz w:val="16"/>
                <w:szCs w:val="16"/>
              </w:rPr>
              <w:t>0.045</w:t>
            </w:r>
          </w:p>
        </w:tc>
        <w:tc>
          <w:tcPr>
            <w:tcW w:w="81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12482" w14:textId="77777777" w:rsidR="00902176" w:rsidRPr="002B4F29" w:rsidRDefault="00902176" w:rsidP="00902176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4F29">
              <w:rPr>
                <w:rFonts w:ascii="Times New Roman" w:hAnsi="Times New Roman" w:cs="Times New Roman"/>
                <w:sz w:val="16"/>
                <w:szCs w:val="16"/>
              </w:rPr>
              <w:t>0.166</w:t>
            </w:r>
          </w:p>
        </w:tc>
      </w:tr>
      <w:tr w:rsidR="00902176" w:rsidRPr="002B4F29" w14:paraId="201C60A8" w14:textId="77777777" w:rsidTr="002B4DC7">
        <w:trPr>
          <w:gridBefore w:val="1"/>
          <w:wBefore w:w="295" w:type="dxa"/>
          <w:trHeight w:val="143"/>
        </w:trPr>
        <w:tc>
          <w:tcPr>
            <w:tcW w:w="8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DC730" w14:textId="77777777" w:rsidR="00902176" w:rsidRPr="002B4F29" w:rsidRDefault="00902176" w:rsidP="00902176">
            <w:pPr>
              <w:spacing w:afterAutospacing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F5CF1" w14:textId="77777777" w:rsidR="00902176" w:rsidRPr="002B4F29" w:rsidRDefault="00902176" w:rsidP="00902176">
            <w:pPr>
              <w:spacing w:afterAutospacing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B4F29">
              <w:rPr>
                <w:rFonts w:ascii="Times New Roman" w:hAnsi="Times New Roman" w:cs="Times New Roman"/>
                <w:sz w:val="16"/>
                <w:szCs w:val="16"/>
              </w:rPr>
              <w:t>Severe COVID (n=18)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D87F5" w14:textId="77777777" w:rsidR="00902176" w:rsidRPr="002B4F29" w:rsidRDefault="00902176" w:rsidP="00902176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4F29">
              <w:rPr>
                <w:rFonts w:ascii="Times New Roman" w:hAnsi="Times New Roman" w:cs="Times New Roman"/>
                <w:sz w:val="16"/>
                <w:szCs w:val="16"/>
              </w:rPr>
              <w:t>2.08 (1.75 – 2.47)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585F7" w14:textId="77777777" w:rsidR="00902176" w:rsidRPr="002B4F29" w:rsidRDefault="00902176" w:rsidP="00902176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4F29">
              <w:rPr>
                <w:rFonts w:ascii="Times New Roman" w:hAnsi="Times New Roman" w:cs="Times New Roman"/>
                <w:sz w:val="16"/>
                <w:szCs w:val="16"/>
              </w:rPr>
              <w:t>1.80 (1.54 – 2.09)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124E7" w14:textId="77777777" w:rsidR="00902176" w:rsidRPr="002B4F29" w:rsidRDefault="00902176" w:rsidP="00902176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4F29">
              <w:rPr>
                <w:rFonts w:ascii="Times New Roman" w:hAnsi="Times New Roman" w:cs="Times New Roman"/>
                <w:sz w:val="16"/>
                <w:szCs w:val="16"/>
              </w:rPr>
              <w:t>1.94 (1.64 – 2.30)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19965" w14:textId="77777777" w:rsidR="00902176" w:rsidRPr="002B4F29" w:rsidRDefault="00902176" w:rsidP="00902176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4F29">
              <w:rPr>
                <w:rFonts w:ascii="Times New Roman" w:hAnsi="Times New Roman" w:cs="Times New Roman"/>
                <w:sz w:val="16"/>
                <w:szCs w:val="16"/>
              </w:rPr>
              <w:t>1.78 (1.56 – 2.03)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68B9D" w14:textId="77777777" w:rsidR="00902176" w:rsidRPr="002B4F29" w:rsidRDefault="00902176" w:rsidP="00902176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4F29">
              <w:rPr>
                <w:rFonts w:ascii="Times New Roman" w:hAnsi="Times New Roman" w:cs="Times New Roman"/>
                <w:sz w:val="16"/>
                <w:szCs w:val="16"/>
              </w:rPr>
              <w:t>1.90 (1.68 – 2.14)</w:t>
            </w:r>
          </w:p>
        </w:tc>
        <w:tc>
          <w:tcPr>
            <w:tcW w:w="6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6CA4C" w14:textId="77777777" w:rsidR="00902176" w:rsidRPr="002B4F29" w:rsidRDefault="00902176" w:rsidP="00902176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B8B4A" w14:textId="77777777" w:rsidR="00902176" w:rsidRPr="002B4F29" w:rsidRDefault="00902176" w:rsidP="00902176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B933D" w14:textId="77777777" w:rsidR="00902176" w:rsidRPr="002B4F29" w:rsidRDefault="00902176" w:rsidP="00902176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02176" w:rsidRPr="002B4F29" w14:paraId="444075B1" w14:textId="77777777" w:rsidTr="002B4DC7">
        <w:trPr>
          <w:gridBefore w:val="1"/>
          <w:wBefore w:w="295" w:type="dxa"/>
          <w:trHeight w:val="143"/>
        </w:trPr>
        <w:tc>
          <w:tcPr>
            <w:tcW w:w="8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4CA2B" w14:textId="77777777" w:rsidR="00902176" w:rsidRPr="002B4F29" w:rsidRDefault="00902176" w:rsidP="00902176">
            <w:pPr>
              <w:spacing w:afterAutospacing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CDC37" w14:textId="77777777" w:rsidR="00902176" w:rsidRPr="002B4F29" w:rsidRDefault="00902176" w:rsidP="00902176">
            <w:pPr>
              <w:spacing w:afterAutospacing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B4F29">
              <w:rPr>
                <w:rFonts w:ascii="Times New Roman" w:hAnsi="Times New Roman" w:cs="Times New Roman"/>
                <w:sz w:val="16"/>
                <w:szCs w:val="16"/>
              </w:rPr>
              <w:t>Control (n=30)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908EB" w14:textId="77777777" w:rsidR="00902176" w:rsidRPr="002B4F29" w:rsidRDefault="00902176" w:rsidP="00902176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4F29">
              <w:rPr>
                <w:rFonts w:ascii="Times New Roman" w:hAnsi="Times New Roman" w:cs="Times New Roman"/>
                <w:sz w:val="16"/>
                <w:szCs w:val="16"/>
              </w:rPr>
              <w:t>1.62 (1.42 – 1.85)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7D82A" w14:textId="77777777" w:rsidR="00902176" w:rsidRPr="002B4F29" w:rsidRDefault="00902176" w:rsidP="00902176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4F29">
              <w:rPr>
                <w:rFonts w:ascii="Times New Roman" w:hAnsi="Times New Roman" w:cs="Times New Roman"/>
                <w:sz w:val="16"/>
                <w:szCs w:val="16"/>
              </w:rPr>
              <w:t>1.62 (1.42 – 1.85)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CB753" w14:textId="77777777" w:rsidR="00902176" w:rsidRPr="002B4F29" w:rsidRDefault="00902176" w:rsidP="00902176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4F29">
              <w:rPr>
                <w:rFonts w:ascii="Times New Roman" w:hAnsi="Times New Roman" w:cs="Times New Roman"/>
                <w:sz w:val="16"/>
                <w:szCs w:val="16"/>
              </w:rPr>
              <w:t>1.62 (1.42 – 1.85)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1AC7D" w14:textId="77777777" w:rsidR="00902176" w:rsidRPr="002B4F29" w:rsidRDefault="00902176" w:rsidP="00902176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4F29">
              <w:rPr>
                <w:rFonts w:ascii="Times New Roman" w:hAnsi="Times New Roman" w:cs="Times New Roman"/>
                <w:sz w:val="16"/>
                <w:szCs w:val="16"/>
              </w:rPr>
              <w:t>1.62 (1.42 – 1.85)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3203C" w14:textId="77777777" w:rsidR="00902176" w:rsidRPr="002B4F29" w:rsidRDefault="00902176" w:rsidP="00902176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4F29">
              <w:rPr>
                <w:rFonts w:ascii="Times New Roman" w:hAnsi="Times New Roman" w:cs="Times New Roman"/>
                <w:sz w:val="16"/>
                <w:szCs w:val="16"/>
              </w:rPr>
              <w:t>1.62 (1.42 – 1.85)</w:t>
            </w:r>
          </w:p>
        </w:tc>
        <w:tc>
          <w:tcPr>
            <w:tcW w:w="6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87C21" w14:textId="77777777" w:rsidR="00902176" w:rsidRPr="002B4F29" w:rsidRDefault="00902176" w:rsidP="00902176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EF221" w14:textId="77777777" w:rsidR="00902176" w:rsidRPr="002B4F29" w:rsidRDefault="00902176" w:rsidP="00902176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BA472" w14:textId="77777777" w:rsidR="00902176" w:rsidRPr="002B4F29" w:rsidRDefault="00902176" w:rsidP="00902176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02176" w:rsidRPr="002B4F29" w14:paraId="224CFF5E" w14:textId="77777777" w:rsidTr="002B4DC7">
        <w:trPr>
          <w:gridBefore w:val="1"/>
          <w:wBefore w:w="295" w:type="dxa"/>
          <w:trHeight w:val="143"/>
        </w:trPr>
        <w:tc>
          <w:tcPr>
            <w:tcW w:w="8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FDDB1" w14:textId="77777777" w:rsidR="00902176" w:rsidRPr="002B4F29" w:rsidRDefault="00902176" w:rsidP="00902176">
            <w:pPr>
              <w:spacing w:afterAutospacing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8B9B3" w14:textId="77777777" w:rsidR="00902176" w:rsidRPr="002B4F29" w:rsidRDefault="00902176" w:rsidP="00902176">
            <w:pPr>
              <w:spacing w:afterAutospacing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B4F29">
              <w:rPr>
                <w:rFonts w:ascii="Times New Roman" w:hAnsi="Times New Roman" w:cs="Times New Roman"/>
                <w:sz w:val="16"/>
                <w:szCs w:val="16"/>
              </w:rPr>
              <w:t>Total Sample (n=70)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8DF2A" w14:textId="77777777" w:rsidR="00902176" w:rsidRPr="002B4F29" w:rsidRDefault="00902176" w:rsidP="00902176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4F29">
              <w:rPr>
                <w:rFonts w:ascii="Times New Roman" w:hAnsi="Times New Roman" w:cs="Times New Roman"/>
                <w:sz w:val="16"/>
                <w:szCs w:val="16"/>
              </w:rPr>
              <w:t>1.73 (1.56 – 1.92)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657FA" w14:textId="77777777" w:rsidR="00902176" w:rsidRPr="002B4F29" w:rsidRDefault="00902176" w:rsidP="00902176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4F29">
              <w:rPr>
                <w:rFonts w:ascii="Times New Roman" w:hAnsi="Times New Roman" w:cs="Times New Roman"/>
                <w:sz w:val="16"/>
                <w:szCs w:val="16"/>
              </w:rPr>
              <w:t>1.64 (1.50 – 1.80)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9E643" w14:textId="77777777" w:rsidR="00902176" w:rsidRPr="002B4F29" w:rsidRDefault="00902176" w:rsidP="00902176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4F29">
              <w:rPr>
                <w:rFonts w:ascii="Times New Roman" w:hAnsi="Times New Roman" w:cs="Times New Roman"/>
                <w:sz w:val="16"/>
                <w:szCs w:val="16"/>
              </w:rPr>
              <w:t>1.80 (1.61 – 2.00)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38D61" w14:textId="77777777" w:rsidR="00902176" w:rsidRPr="002B4F29" w:rsidRDefault="00902176" w:rsidP="00902176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4F29">
              <w:rPr>
                <w:rFonts w:ascii="Times New Roman" w:hAnsi="Times New Roman" w:cs="Times New Roman"/>
                <w:sz w:val="16"/>
                <w:szCs w:val="16"/>
              </w:rPr>
              <w:t xml:space="preserve">1.59 (1.46 – </w:t>
            </w:r>
            <w:proofErr w:type="gramStart"/>
            <w:r w:rsidRPr="002B4F29">
              <w:rPr>
                <w:rFonts w:ascii="Times New Roman" w:hAnsi="Times New Roman" w:cs="Times New Roman"/>
                <w:sz w:val="16"/>
                <w:szCs w:val="16"/>
              </w:rPr>
              <w:t>1.73)</w:t>
            </w:r>
            <w:proofErr w:type="spellStart"/>
            <w:r w:rsidRPr="00DE4115">
              <w:rPr>
                <w:rFonts w:ascii="Times New Roman" w:hAnsi="Times New Roman" w:cs="Times New Roman"/>
                <w:color w:val="FF0000"/>
                <w:sz w:val="20"/>
                <w:szCs w:val="20"/>
                <w:vertAlign w:val="superscript"/>
              </w:rPr>
              <w:t>a</w:t>
            </w:r>
            <w:proofErr w:type="gramEnd"/>
            <w:r w:rsidRPr="00DE4115">
              <w:rPr>
                <w:rFonts w:ascii="Times New Roman" w:hAnsi="Times New Roman" w:cs="Times New Roman"/>
                <w:color w:val="FF0000"/>
                <w:sz w:val="20"/>
                <w:szCs w:val="20"/>
                <w:vertAlign w:val="superscript"/>
              </w:rPr>
              <w:t>,c</w:t>
            </w:r>
            <w:proofErr w:type="spellEnd"/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39197" w14:textId="77777777" w:rsidR="00902176" w:rsidRPr="002B4F29" w:rsidRDefault="00902176" w:rsidP="00902176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50F0C" w14:textId="77777777" w:rsidR="00902176" w:rsidRPr="002B4F29" w:rsidRDefault="00902176" w:rsidP="00902176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EF3E2" w14:textId="77777777" w:rsidR="00902176" w:rsidRPr="002B4F29" w:rsidRDefault="00902176" w:rsidP="00902176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F0B9A" w14:textId="77777777" w:rsidR="00902176" w:rsidRPr="002B4F29" w:rsidRDefault="00902176" w:rsidP="00902176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02176" w:rsidRPr="002B4F29" w14:paraId="6F32C0CD" w14:textId="77777777" w:rsidTr="002B4DC7">
        <w:trPr>
          <w:gridBefore w:val="1"/>
          <w:wBefore w:w="295" w:type="dxa"/>
          <w:trHeight w:val="178"/>
        </w:trPr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ED8C9D" w14:textId="77777777" w:rsidR="00902176" w:rsidRPr="002B4F29" w:rsidRDefault="00902176" w:rsidP="00902176">
            <w:pPr>
              <w:spacing w:afterAutospacing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387092" w14:textId="77777777" w:rsidR="00902176" w:rsidRPr="002B4F29" w:rsidRDefault="00902176" w:rsidP="00902176">
            <w:pPr>
              <w:spacing w:afterAutospacing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4395E3" w14:textId="77777777" w:rsidR="00902176" w:rsidRPr="002B4F29" w:rsidRDefault="00902176" w:rsidP="00902176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DA0140" w14:textId="77777777" w:rsidR="00902176" w:rsidRPr="002B4F29" w:rsidRDefault="00902176" w:rsidP="00902176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6EE1A6" w14:textId="77777777" w:rsidR="00902176" w:rsidRPr="002B4F29" w:rsidRDefault="00902176" w:rsidP="00902176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D35845" w14:textId="77777777" w:rsidR="00902176" w:rsidRPr="002B4F29" w:rsidRDefault="00902176" w:rsidP="00902176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EE4D65" w14:textId="77777777" w:rsidR="00902176" w:rsidRPr="002B4F29" w:rsidRDefault="00902176" w:rsidP="00902176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1BFEF8" w14:textId="77777777" w:rsidR="00902176" w:rsidRPr="002B4F29" w:rsidRDefault="00902176" w:rsidP="00902176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1163C9" w14:textId="77777777" w:rsidR="00902176" w:rsidRPr="002B4F29" w:rsidRDefault="00902176" w:rsidP="00902176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2DDAE0" w14:textId="77777777" w:rsidR="00902176" w:rsidRPr="002B4F29" w:rsidRDefault="00902176" w:rsidP="00902176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02176" w:rsidRPr="002B4F29" w14:paraId="52C4D18E" w14:textId="77777777" w:rsidTr="005C5C84">
        <w:trPr>
          <w:gridBefore w:val="1"/>
          <w:wBefore w:w="295" w:type="dxa"/>
          <w:trHeight w:val="178"/>
        </w:trPr>
        <w:tc>
          <w:tcPr>
            <w:tcW w:w="84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91B7B60" w14:textId="77777777" w:rsidR="00902176" w:rsidRPr="002B4F29" w:rsidRDefault="00902176" w:rsidP="00902176">
            <w:pPr>
              <w:spacing w:afterAutospacing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E58D1EF" w14:textId="77777777" w:rsidR="00902176" w:rsidRPr="002B4F29" w:rsidRDefault="00902176" w:rsidP="00902176">
            <w:pPr>
              <w:spacing w:afterAutospacing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B4F29">
              <w:rPr>
                <w:rFonts w:ascii="Times New Roman" w:hAnsi="Times New Roman" w:cs="Times New Roman"/>
                <w:sz w:val="16"/>
                <w:szCs w:val="16"/>
              </w:rPr>
              <w:t>Moderate COVID (n=22)</w:t>
            </w:r>
          </w:p>
        </w:tc>
        <w:tc>
          <w:tcPr>
            <w:tcW w:w="22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07AC9A4" w14:textId="77777777" w:rsidR="00902176" w:rsidRPr="002B4F29" w:rsidRDefault="00902176" w:rsidP="00902176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4F29">
              <w:rPr>
                <w:rFonts w:ascii="Times New Roman" w:hAnsi="Times New Roman" w:cs="Times New Roman"/>
                <w:sz w:val="16"/>
                <w:szCs w:val="16"/>
              </w:rPr>
              <w:t>13.06 (11.28 – 15.11)</w:t>
            </w:r>
          </w:p>
        </w:tc>
        <w:tc>
          <w:tcPr>
            <w:tcW w:w="22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1967051" w14:textId="77777777" w:rsidR="00902176" w:rsidRPr="002B4F29" w:rsidRDefault="00902176" w:rsidP="00902176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4F29">
              <w:rPr>
                <w:rFonts w:ascii="Times New Roman" w:hAnsi="Times New Roman" w:cs="Times New Roman"/>
                <w:sz w:val="16"/>
                <w:szCs w:val="16"/>
              </w:rPr>
              <w:t>11.07 (10.05 – 12.20)</w:t>
            </w:r>
          </w:p>
        </w:tc>
        <w:tc>
          <w:tcPr>
            <w:tcW w:w="22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35FC82A" w14:textId="77777777" w:rsidR="00902176" w:rsidRPr="002B4F29" w:rsidRDefault="00902176" w:rsidP="00902176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4F29">
              <w:rPr>
                <w:rFonts w:ascii="Times New Roman" w:hAnsi="Times New Roman" w:cs="Times New Roman"/>
                <w:sz w:val="16"/>
                <w:szCs w:val="16"/>
              </w:rPr>
              <w:t>12.45 (10.40 – 14.89)</w:t>
            </w:r>
          </w:p>
        </w:tc>
        <w:tc>
          <w:tcPr>
            <w:tcW w:w="22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C8ECD18" w14:textId="77777777" w:rsidR="00902176" w:rsidRPr="002B4F29" w:rsidRDefault="00902176" w:rsidP="00902176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4F29">
              <w:rPr>
                <w:rFonts w:ascii="Times New Roman" w:hAnsi="Times New Roman" w:cs="Times New Roman"/>
                <w:sz w:val="16"/>
                <w:szCs w:val="16"/>
              </w:rPr>
              <w:t>12.31 (10.56 – 14.36)</w:t>
            </w:r>
          </w:p>
        </w:tc>
        <w:tc>
          <w:tcPr>
            <w:tcW w:w="22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D5F09C2" w14:textId="77777777" w:rsidR="00902176" w:rsidRPr="002B4F29" w:rsidRDefault="00902176" w:rsidP="00902176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4F29">
              <w:rPr>
                <w:rFonts w:ascii="Times New Roman" w:hAnsi="Times New Roman" w:cs="Times New Roman"/>
                <w:sz w:val="16"/>
                <w:szCs w:val="16"/>
              </w:rPr>
              <w:t>12.20 (11.09 – 13.41)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2060AA8" w14:textId="77777777" w:rsidR="00902176" w:rsidRPr="002B4F29" w:rsidRDefault="00902176" w:rsidP="00902176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CD384D5" w14:textId="77777777" w:rsidR="00902176" w:rsidRPr="002B4F29" w:rsidRDefault="00902176" w:rsidP="00902176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9BA2E4" w14:textId="77777777" w:rsidR="00902176" w:rsidRPr="002B4F29" w:rsidRDefault="00902176" w:rsidP="00902176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02176" w:rsidRPr="002B4F29" w14:paraId="3DFAAC8B" w14:textId="77777777" w:rsidTr="002B4DC7">
        <w:trPr>
          <w:gridBefore w:val="1"/>
          <w:wBefore w:w="295" w:type="dxa"/>
          <w:trHeight w:val="223"/>
        </w:trPr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80E6C" w14:textId="77777777" w:rsidR="00902176" w:rsidRPr="002B4F29" w:rsidRDefault="00902176" w:rsidP="00902176">
            <w:pPr>
              <w:spacing w:afterAutospacing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B4F29">
              <w:rPr>
                <w:rFonts w:ascii="Times New Roman" w:hAnsi="Times New Roman" w:cs="Times New Roman"/>
                <w:sz w:val="16"/>
                <w:szCs w:val="16"/>
              </w:rPr>
              <w:t>NPR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E3D45" w14:textId="77777777" w:rsidR="00902176" w:rsidRPr="002B4F29" w:rsidRDefault="00902176" w:rsidP="00902176">
            <w:pPr>
              <w:spacing w:afterAutospacing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B4F29">
              <w:rPr>
                <w:rFonts w:ascii="Times New Roman" w:hAnsi="Times New Roman" w:cs="Times New Roman"/>
                <w:sz w:val="16"/>
                <w:szCs w:val="16"/>
              </w:rPr>
              <w:t>Severe COVID (n=18)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15976" w14:textId="77777777" w:rsidR="00902176" w:rsidRPr="002B4F29" w:rsidRDefault="00902176" w:rsidP="00902176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4F29">
              <w:rPr>
                <w:rFonts w:ascii="Times New Roman" w:hAnsi="Times New Roman" w:cs="Times New Roman"/>
                <w:sz w:val="16"/>
                <w:szCs w:val="16"/>
              </w:rPr>
              <w:t>16.73 (14.20 – 19.71)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1ABBB" w14:textId="77777777" w:rsidR="00902176" w:rsidRPr="002B4F29" w:rsidRDefault="00902176" w:rsidP="00902176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4F29">
              <w:rPr>
                <w:rFonts w:ascii="Times New Roman" w:hAnsi="Times New Roman" w:cs="Times New Roman"/>
                <w:sz w:val="16"/>
                <w:szCs w:val="16"/>
              </w:rPr>
              <w:t>15.89 (13.08 – 19.32)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5F0AF" w14:textId="77777777" w:rsidR="00902176" w:rsidRPr="002B4F29" w:rsidRDefault="00902176" w:rsidP="00902176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4F29">
              <w:rPr>
                <w:rFonts w:ascii="Times New Roman" w:hAnsi="Times New Roman" w:cs="Times New Roman"/>
                <w:sz w:val="16"/>
                <w:szCs w:val="16"/>
              </w:rPr>
              <w:t>16.89 (14.36 – 19.87)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F5BEB" w14:textId="77777777" w:rsidR="00902176" w:rsidRPr="002B4F29" w:rsidRDefault="00902176" w:rsidP="00902176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4F29">
              <w:rPr>
                <w:rFonts w:ascii="Times New Roman" w:hAnsi="Times New Roman" w:cs="Times New Roman"/>
                <w:sz w:val="16"/>
                <w:szCs w:val="16"/>
              </w:rPr>
              <w:t>16.28 (13.61 – 19.47)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600E4" w14:textId="77777777" w:rsidR="00902176" w:rsidRPr="002B4F29" w:rsidRDefault="00902176" w:rsidP="00902176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4F29">
              <w:rPr>
                <w:rFonts w:ascii="Times New Roman" w:hAnsi="Times New Roman" w:cs="Times New Roman"/>
                <w:sz w:val="16"/>
                <w:szCs w:val="16"/>
              </w:rPr>
              <w:t xml:space="preserve">16.44 (14.32 – </w:t>
            </w:r>
            <w:proofErr w:type="gramStart"/>
            <w:r w:rsidRPr="002B4F29">
              <w:rPr>
                <w:rFonts w:ascii="Times New Roman" w:hAnsi="Times New Roman" w:cs="Times New Roman"/>
                <w:sz w:val="16"/>
                <w:szCs w:val="16"/>
              </w:rPr>
              <w:t>18.88)</w:t>
            </w:r>
            <w:r w:rsidRPr="002B4F29">
              <w:rPr>
                <w:rFonts w:ascii="Times New Roman" w:hAnsi="Times New Roman" w:cs="Times New Roman"/>
                <w:color w:val="FF0000"/>
                <w:sz w:val="20"/>
                <w:szCs w:val="20"/>
                <w:vertAlign w:val="superscript"/>
              </w:rPr>
              <w:t>#</w:t>
            </w:r>
            <w:proofErr w:type="gramEnd"/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CFF5A" w14:textId="77777777" w:rsidR="00902176" w:rsidRPr="002B4F29" w:rsidRDefault="00902176" w:rsidP="00902176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4F29"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CCEFA" w14:textId="77777777" w:rsidR="00902176" w:rsidRPr="002B4F29" w:rsidRDefault="00902176" w:rsidP="00902176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4F29">
              <w:rPr>
                <w:rFonts w:ascii="Times New Roman" w:hAnsi="Times New Roman" w:cs="Times New Roman"/>
                <w:sz w:val="16"/>
                <w:szCs w:val="16"/>
              </w:rPr>
              <w:t>0.35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D17E6" w14:textId="77777777" w:rsidR="00902176" w:rsidRPr="002B4F29" w:rsidRDefault="00902176" w:rsidP="00902176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4F29">
              <w:rPr>
                <w:rFonts w:ascii="Times New Roman" w:hAnsi="Times New Roman" w:cs="Times New Roman"/>
                <w:sz w:val="16"/>
                <w:szCs w:val="16"/>
              </w:rPr>
              <w:t>0.204</w:t>
            </w:r>
          </w:p>
        </w:tc>
      </w:tr>
      <w:tr w:rsidR="00902176" w:rsidRPr="002B4F29" w14:paraId="3AB00F95" w14:textId="77777777" w:rsidTr="002B4DC7">
        <w:trPr>
          <w:gridBefore w:val="1"/>
          <w:wBefore w:w="295" w:type="dxa"/>
          <w:trHeight w:val="193"/>
        </w:trPr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A301B" w14:textId="77777777" w:rsidR="00902176" w:rsidRPr="002B4F29" w:rsidRDefault="00902176" w:rsidP="00902176">
            <w:pPr>
              <w:spacing w:afterAutospacing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44CF6" w14:textId="77777777" w:rsidR="00902176" w:rsidRPr="002B4F29" w:rsidRDefault="00902176" w:rsidP="00902176">
            <w:pPr>
              <w:spacing w:afterAutospacing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B4F29">
              <w:rPr>
                <w:rFonts w:ascii="Times New Roman" w:hAnsi="Times New Roman" w:cs="Times New Roman"/>
                <w:sz w:val="16"/>
                <w:szCs w:val="16"/>
              </w:rPr>
              <w:t>Control (n=30)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921FB" w14:textId="77777777" w:rsidR="00902176" w:rsidRPr="002B4F29" w:rsidRDefault="00902176" w:rsidP="00902176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4F29">
              <w:rPr>
                <w:rFonts w:ascii="Times New Roman" w:hAnsi="Times New Roman" w:cs="Times New Roman"/>
                <w:sz w:val="16"/>
                <w:szCs w:val="16"/>
              </w:rPr>
              <w:t>13.58 (11.72 – 15.74)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95EE4" w14:textId="77777777" w:rsidR="00902176" w:rsidRPr="002B4F29" w:rsidRDefault="00902176" w:rsidP="00902176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4F29">
              <w:rPr>
                <w:rFonts w:ascii="Times New Roman" w:hAnsi="Times New Roman" w:cs="Times New Roman"/>
                <w:sz w:val="16"/>
                <w:szCs w:val="16"/>
              </w:rPr>
              <w:t>13.58 (11.72 – 15.74)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A4053" w14:textId="77777777" w:rsidR="00902176" w:rsidRPr="002B4F29" w:rsidRDefault="00902176" w:rsidP="00902176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4F29">
              <w:rPr>
                <w:rFonts w:ascii="Times New Roman" w:hAnsi="Times New Roman" w:cs="Times New Roman"/>
                <w:sz w:val="16"/>
                <w:szCs w:val="16"/>
              </w:rPr>
              <w:t>13.58 (11.72 – 15.74)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26E6A" w14:textId="77777777" w:rsidR="00902176" w:rsidRPr="002B4F29" w:rsidRDefault="00902176" w:rsidP="00902176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4F29">
              <w:rPr>
                <w:rFonts w:ascii="Times New Roman" w:hAnsi="Times New Roman" w:cs="Times New Roman"/>
                <w:sz w:val="16"/>
                <w:szCs w:val="16"/>
              </w:rPr>
              <w:t>13.58 (11.72 – 15.74)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2D68A" w14:textId="77777777" w:rsidR="00902176" w:rsidRPr="002B4F29" w:rsidRDefault="00902176" w:rsidP="00902176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4F29">
              <w:rPr>
                <w:rFonts w:ascii="Times New Roman" w:hAnsi="Times New Roman" w:cs="Times New Roman"/>
                <w:sz w:val="16"/>
                <w:szCs w:val="16"/>
              </w:rPr>
              <w:t>13.58 (11.72 – 15.74)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D338A" w14:textId="77777777" w:rsidR="00902176" w:rsidRPr="002B4F29" w:rsidRDefault="00902176" w:rsidP="00902176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F12F1" w14:textId="77777777" w:rsidR="00902176" w:rsidRPr="002B4F29" w:rsidRDefault="00902176" w:rsidP="00902176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69147" w14:textId="77777777" w:rsidR="00902176" w:rsidRPr="002B4F29" w:rsidRDefault="00902176" w:rsidP="00902176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02176" w:rsidRPr="002B4F29" w14:paraId="00F90E0C" w14:textId="77777777" w:rsidTr="005C5C84">
        <w:trPr>
          <w:gridBefore w:val="1"/>
          <w:wBefore w:w="295" w:type="dxa"/>
          <w:trHeight w:val="178"/>
        </w:trPr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52A937" w14:textId="77777777" w:rsidR="00902176" w:rsidRPr="002B4F29" w:rsidRDefault="00902176" w:rsidP="00902176">
            <w:pPr>
              <w:spacing w:afterAutospacing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917192" w14:textId="77777777" w:rsidR="00902176" w:rsidRDefault="00902176" w:rsidP="00902176">
            <w:pPr>
              <w:spacing w:afterAutospacing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B4F29">
              <w:rPr>
                <w:rFonts w:ascii="Times New Roman" w:hAnsi="Times New Roman" w:cs="Times New Roman"/>
                <w:sz w:val="16"/>
                <w:szCs w:val="16"/>
              </w:rPr>
              <w:t>Total Sample (n=70)</w:t>
            </w:r>
          </w:p>
          <w:p w14:paraId="71324D89" w14:textId="77777777" w:rsidR="00902176" w:rsidRPr="002B4F29" w:rsidRDefault="00902176" w:rsidP="00902176">
            <w:pPr>
              <w:spacing w:afterAutospacing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EF277A" w14:textId="77777777" w:rsidR="00902176" w:rsidRDefault="00902176" w:rsidP="00902176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4F29">
              <w:rPr>
                <w:rFonts w:ascii="Times New Roman" w:hAnsi="Times New Roman" w:cs="Times New Roman"/>
                <w:sz w:val="16"/>
                <w:szCs w:val="16"/>
              </w:rPr>
              <w:t>14.37 (13.16 – 15.69)</w:t>
            </w:r>
          </w:p>
          <w:p w14:paraId="31D58791" w14:textId="77777777" w:rsidR="00902176" w:rsidRPr="002B4F29" w:rsidRDefault="00902176" w:rsidP="00902176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855B73" w14:textId="77777777" w:rsidR="00902176" w:rsidRDefault="00902176" w:rsidP="00902176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4F29">
              <w:rPr>
                <w:rFonts w:ascii="Times New Roman" w:hAnsi="Times New Roman" w:cs="Times New Roman"/>
                <w:sz w:val="16"/>
                <w:szCs w:val="16"/>
              </w:rPr>
              <w:t>13.37 (12.25 – 14.60)</w:t>
            </w:r>
          </w:p>
          <w:p w14:paraId="67BE96D2" w14:textId="77777777" w:rsidR="00902176" w:rsidRPr="002B4F29" w:rsidRDefault="00902176" w:rsidP="00902176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56071D" w14:textId="77777777" w:rsidR="00902176" w:rsidRDefault="00902176" w:rsidP="00902176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4F29">
              <w:rPr>
                <w:rFonts w:ascii="Times New Roman" w:hAnsi="Times New Roman" w:cs="Times New Roman"/>
                <w:sz w:val="16"/>
                <w:szCs w:val="16"/>
              </w:rPr>
              <w:t>14.19 (12.91 – 15.59)</w:t>
            </w:r>
          </w:p>
          <w:p w14:paraId="15ACEBA1" w14:textId="77777777" w:rsidR="00902176" w:rsidRPr="002B4F29" w:rsidRDefault="00902176" w:rsidP="00902176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28D343" w14:textId="77777777" w:rsidR="00902176" w:rsidRDefault="00902176" w:rsidP="00902176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4F29">
              <w:rPr>
                <w:rFonts w:ascii="Times New Roman" w:hAnsi="Times New Roman" w:cs="Times New Roman"/>
                <w:sz w:val="16"/>
                <w:szCs w:val="16"/>
              </w:rPr>
              <w:t>13.96 (12.73 – 15.32)</w:t>
            </w:r>
          </w:p>
          <w:p w14:paraId="25D84433" w14:textId="77777777" w:rsidR="00902176" w:rsidRPr="002B4F29" w:rsidRDefault="00902176" w:rsidP="00902176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BD21A8" w14:textId="77777777" w:rsidR="00902176" w:rsidRPr="002B4F29" w:rsidRDefault="00902176" w:rsidP="00902176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C10EAA" w14:textId="77777777" w:rsidR="00902176" w:rsidRPr="002B4F29" w:rsidRDefault="00902176" w:rsidP="00902176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5C4124" w14:textId="77777777" w:rsidR="00902176" w:rsidRPr="002B4F29" w:rsidRDefault="00902176" w:rsidP="00902176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3BAA16" w14:textId="77777777" w:rsidR="00902176" w:rsidRPr="002B4F29" w:rsidRDefault="00902176" w:rsidP="00902176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02176" w:rsidRPr="002B4F29" w14:paraId="178DA957" w14:textId="77777777" w:rsidTr="005C5C84">
        <w:trPr>
          <w:gridBefore w:val="1"/>
          <w:wBefore w:w="295" w:type="dxa"/>
          <w:trHeight w:val="178"/>
        </w:trPr>
        <w:tc>
          <w:tcPr>
            <w:tcW w:w="84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B1458B7" w14:textId="15988B1E" w:rsidR="00902176" w:rsidRPr="002B4F29" w:rsidRDefault="00902176" w:rsidP="00902176">
            <w:pPr>
              <w:spacing w:afterAutospacing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69C3542" w14:textId="0999F0A1" w:rsidR="00902176" w:rsidRPr="002B4F29" w:rsidRDefault="00902176" w:rsidP="00902176">
            <w:pPr>
              <w:spacing w:afterAutospacing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B4F29">
              <w:rPr>
                <w:rFonts w:ascii="Times New Roman" w:hAnsi="Times New Roman" w:cs="Times New Roman"/>
                <w:sz w:val="16"/>
                <w:szCs w:val="16"/>
              </w:rPr>
              <w:t>Moderate COVID (n=22)</w:t>
            </w:r>
          </w:p>
        </w:tc>
        <w:tc>
          <w:tcPr>
            <w:tcW w:w="22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B3D11D" w14:textId="71B0FE44" w:rsidR="00902176" w:rsidRPr="002B4F29" w:rsidRDefault="00902176" w:rsidP="00902176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4F29">
              <w:rPr>
                <w:rFonts w:ascii="Times New Roman" w:hAnsi="Times New Roman" w:cs="Times New Roman"/>
                <w:sz w:val="16"/>
                <w:szCs w:val="16"/>
              </w:rPr>
              <w:t>0.11 (0.10 – 0.13)</w:t>
            </w:r>
          </w:p>
        </w:tc>
        <w:tc>
          <w:tcPr>
            <w:tcW w:w="22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A69F87C" w14:textId="2E17763C" w:rsidR="00902176" w:rsidRPr="002B4F29" w:rsidRDefault="00902176" w:rsidP="00902176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4F29">
              <w:rPr>
                <w:rFonts w:ascii="Times New Roman" w:hAnsi="Times New Roman" w:cs="Times New Roman"/>
                <w:sz w:val="16"/>
                <w:szCs w:val="16"/>
              </w:rPr>
              <w:t>0.13 (0.11 – 0.16)</w:t>
            </w:r>
          </w:p>
        </w:tc>
        <w:tc>
          <w:tcPr>
            <w:tcW w:w="22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E6E9AAA" w14:textId="551F9544" w:rsidR="00902176" w:rsidRPr="002B4F29" w:rsidRDefault="00902176" w:rsidP="00902176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4F29">
              <w:rPr>
                <w:rFonts w:ascii="Times New Roman" w:hAnsi="Times New Roman" w:cs="Times New Roman"/>
                <w:sz w:val="16"/>
                <w:szCs w:val="16"/>
              </w:rPr>
              <w:t xml:space="preserve">0.15 (0.11 – </w:t>
            </w:r>
            <w:proofErr w:type="gramStart"/>
            <w:r w:rsidRPr="002B4F29">
              <w:rPr>
                <w:rFonts w:ascii="Times New Roman" w:hAnsi="Times New Roman" w:cs="Times New Roman"/>
                <w:sz w:val="16"/>
                <w:szCs w:val="16"/>
              </w:rPr>
              <w:t>0.20)</w:t>
            </w:r>
            <w:r w:rsidRPr="00A02F49">
              <w:rPr>
                <w:rFonts w:ascii="Times New Roman" w:hAnsi="Times New Roman" w:cs="Times New Roman"/>
                <w:color w:val="FF0000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22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43078FF" w14:textId="37AE37C2" w:rsidR="00902176" w:rsidRPr="002B4F29" w:rsidRDefault="00902176" w:rsidP="00902176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4F29">
              <w:rPr>
                <w:rFonts w:ascii="Times New Roman" w:hAnsi="Times New Roman" w:cs="Times New Roman"/>
                <w:sz w:val="16"/>
                <w:szCs w:val="16"/>
              </w:rPr>
              <w:t>0.59 (0.13 – 2.66)</w:t>
            </w:r>
          </w:p>
        </w:tc>
        <w:tc>
          <w:tcPr>
            <w:tcW w:w="22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29EB79E" w14:textId="319DD017" w:rsidR="00902176" w:rsidRPr="002B4F29" w:rsidRDefault="00902176" w:rsidP="00902176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4F29">
              <w:rPr>
                <w:rFonts w:ascii="Times New Roman" w:hAnsi="Times New Roman" w:cs="Times New Roman"/>
                <w:sz w:val="16"/>
                <w:szCs w:val="16"/>
              </w:rPr>
              <w:t>0.19 (0.13 – 0.28)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DF6C7F2" w14:textId="184FD4E1" w:rsidR="00902176" w:rsidRPr="002B4F29" w:rsidRDefault="00902176" w:rsidP="00902176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615474" w14:textId="60A4409E" w:rsidR="00902176" w:rsidRPr="002B4F29" w:rsidRDefault="00902176" w:rsidP="00902176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3F19FD5" w14:textId="2033071A" w:rsidR="00902176" w:rsidRPr="002B4F29" w:rsidRDefault="00902176" w:rsidP="00902176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F3BA1" w:rsidRPr="002B4F29" w14:paraId="03EFBF22" w14:textId="77777777" w:rsidTr="002F5879">
        <w:trPr>
          <w:gridBefore w:val="1"/>
          <w:wBefore w:w="295" w:type="dxa"/>
          <w:trHeight w:val="178"/>
        </w:trPr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4EE16" w14:textId="4A3644D3" w:rsidR="00EF3BA1" w:rsidRPr="002B4F29" w:rsidRDefault="00EF3BA1" w:rsidP="00EF3BA1">
            <w:pPr>
              <w:spacing w:afterAutospacing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2F49">
              <w:rPr>
                <w:rFonts w:ascii="Times New Roman" w:hAnsi="Times New Roman" w:cs="Times New Roman"/>
                <w:sz w:val="16"/>
                <w:szCs w:val="16"/>
              </w:rPr>
              <w:t>PLR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EA7E6" w14:textId="4E2AF296" w:rsidR="00EF3BA1" w:rsidRPr="002B4F29" w:rsidRDefault="00EF3BA1" w:rsidP="00EF3BA1">
            <w:pPr>
              <w:spacing w:afterAutospacing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B4F29">
              <w:rPr>
                <w:rFonts w:ascii="Times New Roman" w:hAnsi="Times New Roman" w:cs="Times New Roman"/>
                <w:sz w:val="16"/>
                <w:szCs w:val="16"/>
              </w:rPr>
              <w:t>Severe COVID (n=18)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BD73B" w14:textId="60A951BC" w:rsidR="00EF3BA1" w:rsidRPr="002B4F29" w:rsidRDefault="00EF3BA1" w:rsidP="00EF3BA1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4F29">
              <w:rPr>
                <w:rFonts w:ascii="Times New Roman" w:hAnsi="Times New Roman" w:cs="Times New Roman"/>
                <w:sz w:val="16"/>
                <w:szCs w:val="16"/>
              </w:rPr>
              <w:t>0.13 (0.10 – 0.15)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CC082" w14:textId="5AB1930E" w:rsidR="00EF3BA1" w:rsidRPr="002B4F29" w:rsidRDefault="00EF3BA1" w:rsidP="00EF3BA1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4F29">
              <w:rPr>
                <w:rFonts w:ascii="Times New Roman" w:hAnsi="Times New Roman" w:cs="Times New Roman"/>
                <w:sz w:val="16"/>
                <w:szCs w:val="16"/>
              </w:rPr>
              <w:t>0.12 (0.10 – 0.14)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21F68" w14:textId="6963604B" w:rsidR="00EF3BA1" w:rsidRPr="002B4F29" w:rsidRDefault="00EF3BA1" w:rsidP="00EF3BA1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4F29">
              <w:rPr>
                <w:rFonts w:ascii="Times New Roman" w:hAnsi="Times New Roman" w:cs="Times New Roman"/>
                <w:sz w:val="16"/>
                <w:szCs w:val="16"/>
              </w:rPr>
              <w:t>0.12 (0.10 – 0.14)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BAD14" w14:textId="2471FFC7" w:rsidR="00EF3BA1" w:rsidRPr="002B4F29" w:rsidRDefault="00EF3BA1" w:rsidP="00EF3BA1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4F29">
              <w:rPr>
                <w:rFonts w:ascii="Times New Roman" w:hAnsi="Times New Roman" w:cs="Times New Roman"/>
                <w:sz w:val="16"/>
                <w:szCs w:val="16"/>
              </w:rPr>
              <w:t>0.11 (0.10 – 0.13)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B9901" w14:textId="446E49AA" w:rsidR="00EF3BA1" w:rsidRPr="002B4F29" w:rsidRDefault="00EF3BA1" w:rsidP="00EF3BA1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4F29">
              <w:rPr>
                <w:rFonts w:ascii="Times New Roman" w:hAnsi="Times New Roman" w:cs="Times New Roman"/>
                <w:sz w:val="16"/>
                <w:szCs w:val="16"/>
              </w:rPr>
              <w:t>0.12 (0.10 – 0.14)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992CE" w14:textId="370C6EC1" w:rsidR="00EF3BA1" w:rsidRPr="002B4F29" w:rsidRDefault="00EF3BA1" w:rsidP="00EF3BA1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4F29">
              <w:rPr>
                <w:rFonts w:ascii="Times New Roman" w:hAnsi="Times New Roman" w:cs="Times New Roman"/>
                <w:sz w:val="16"/>
                <w:szCs w:val="16"/>
              </w:rPr>
              <w:t>0.08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1C1B3" w14:textId="7301B98D" w:rsidR="00EF3BA1" w:rsidRPr="002B4F29" w:rsidRDefault="00EF3BA1" w:rsidP="00EF3BA1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4F29">
              <w:rPr>
                <w:rFonts w:ascii="Times New Roman" w:hAnsi="Times New Roman" w:cs="Times New Roman"/>
                <w:sz w:val="16"/>
                <w:szCs w:val="16"/>
              </w:rPr>
              <w:t>0.1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0DA34" w14:textId="24385574" w:rsidR="00EF3BA1" w:rsidRPr="002B4F29" w:rsidRDefault="00EF3BA1" w:rsidP="00EF3BA1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81D8D">
              <w:rPr>
                <w:rFonts w:ascii="Times New Roman" w:hAnsi="Times New Roman" w:cs="Times New Roman"/>
                <w:sz w:val="16"/>
                <w:szCs w:val="16"/>
              </w:rPr>
              <w:t>0.041</w:t>
            </w:r>
          </w:p>
        </w:tc>
      </w:tr>
      <w:tr w:rsidR="00EF3BA1" w:rsidRPr="002B4F29" w14:paraId="08EC16B2" w14:textId="77777777" w:rsidTr="002F5879">
        <w:trPr>
          <w:gridBefore w:val="1"/>
          <w:wBefore w:w="295" w:type="dxa"/>
          <w:trHeight w:val="178"/>
        </w:trPr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94D7E" w14:textId="77777777" w:rsidR="00EF3BA1" w:rsidRPr="002B4F29" w:rsidRDefault="00EF3BA1" w:rsidP="00EF3BA1">
            <w:pPr>
              <w:spacing w:afterAutospacing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EA540" w14:textId="560CC677" w:rsidR="00EF3BA1" w:rsidRPr="002B4F29" w:rsidRDefault="00EF3BA1" w:rsidP="00EF3BA1">
            <w:pPr>
              <w:spacing w:afterAutospacing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B4F29">
              <w:rPr>
                <w:rFonts w:ascii="Times New Roman" w:hAnsi="Times New Roman" w:cs="Times New Roman"/>
                <w:sz w:val="16"/>
                <w:szCs w:val="16"/>
              </w:rPr>
              <w:t>Control (n=30)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67739" w14:textId="4326968D" w:rsidR="00EF3BA1" w:rsidRPr="002B4F29" w:rsidRDefault="00EF3BA1" w:rsidP="00EF3BA1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4F29">
              <w:rPr>
                <w:rFonts w:ascii="Times New Roman" w:hAnsi="Times New Roman" w:cs="Times New Roman"/>
                <w:sz w:val="16"/>
                <w:szCs w:val="16"/>
              </w:rPr>
              <w:t>0.12 (0.11 – 0.14)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879A2" w14:textId="3A6A7877" w:rsidR="00EF3BA1" w:rsidRPr="002B4F29" w:rsidRDefault="00EF3BA1" w:rsidP="00EF3BA1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4F29">
              <w:rPr>
                <w:rFonts w:ascii="Times New Roman" w:hAnsi="Times New Roman" w:cs="Times New Roman"/>
                <w:sz w:val="16"/>
                <w:szCs w:val="16"/>
              </w:rPr>
              <w:t>0.12 (0.11 – 0.14)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F10F8" w14:textId="219C2D85" w:rsidR="00EF3BA1" w:rsidRPr="002B4F29" w:rsidRDefault="00EF3BA1" w:rsidP="00EF3BA1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4F29">
              <w:rPr>
                <w:rFonts w:ascii="Times New Roman" w:hAnsi="Times New Roman" w:cs="Times New Roman"/>
                <w:sz w:val="16"/>
                <w:szCs w:val="16"/>
              </w:rPr>
              <w:t>0.12 (0.11 – 0.14)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AE11E" w14:textId="7F8B1B4F" w:rsidR="00EF3BA1" w:rsidRPr="002B4F29" w:rsidRDefault="00EF3BA1" w:rsidP="00EF3BA1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4F29">
              <w:rPr>
                <w:rFonts w:ascii="Times New Roman" w:hAnsi="Times New Roman" w:cs="Times New Roman"/>
                <w:sz w:val="16"/>
                <w:szCs w:val="16"/>
              </w:rPr>
              <w:t>0.12 (0.11 – 0.14)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B32BB" w14:textId="16A3974B" w:rsidR="00EF3BA1" w:rsidRPr="002B4F29" w:rsidRDefault="00EF3BA1" w:rsidP="00EF3BA1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4F29">
              <w:rPr>
                <w:rFonts w:ascii="Times New Roman" w:hAnsi="Times New Roman" w:cs="Times New Roman"/>
                <w:sz w:val="16"/>
                <w:szCs w:val="16"/>
              </w:rPr>
              <w:t>0.12 (0.11 – 0.14)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63349" w14:textId="77777777" w:rsidR="00EF3BA1" w:rsidRPr="002B4F29" w:rsidRDefault="00EF3BA1" w:rsidP="00EF3BA1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A3B08" w14:textId="77777777" w:rsidR="00EF3BA1" w:rsidRPr="002B4F29" w:rsidRDefault="00EF3BA1" w:rsidP="00EF3BA1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76EA3" w14:textId="77777777" w:rsidR="00EF3BA1" w:rsidRPr="002B4F29" w:rsidRDefault="00EF3BA1" w:rsidP="00EF3BA1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F3BA1" w:rsidRPr="002B4F29" w14:paraId="45562236" w14:textId="77777777" w:rsidTr="0058483D">
        <w:trPr>
          <w:gridBefore w:val="1"/>
          <w:wBefore w:w="295" w:type="dxa"/>
          <w:trHeight w:val="292"/>
        </w:trPr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5D7F58" w14:textId="77777777" w:rsidR="00EF3BA1" w:rsidRPr="002B4F29" w:rsidRDefault="00EF3BA1" w:rsidP="00EF3BA1">
            <w:pPr>
              <w:spacing w:afterAutospacing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4E98C9" w14:textId="77777777" w:rsidR="00EF3BA1" w:rsidRDefault="00EF3BA1" w:rsidP="00EF3BA1">
            <w:pPr>
              <w:spacing w:afterAutospacing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B4F29">
              <w:rPr>
                <w:rFonts w:ascii="Times New Roman" w:hAnsi="Times New Roman" w:cs="Times New Roman"/>
                <w:sz w:val="16"/>
                <w:szCs w:val="16"/>
              </w:rPr>
              <w:t>Total Sample (n=70)</w:t>
            </w:r>
          </w:p>
          <w:p w14:paraId="43EB3799" w14:textId="1CEFD9D0" w:rsidR="00EF3BA1" w:rsidRPr="002B4F29" w:rsidRDefault="00EF3BA1" w:rsidP="00EF3BA1">
            <w:pPr>
              <w:spacing w:afterAutospacing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7C1122" w14:textId="77777777" w:rsidR="00EF3BA1" w:rsidRDefault="00EF3BA1" w:rsidP="00EF3BA1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4F29">
              <w:rPr>
                <w:rFonts w:ascii="Times New Roman" w:hAnsi="Times New Roman" w:cs="Times New Roman"/>
                <w:sz w:val="16"/>
                <w:szCs w:val="16"/>
              </w:rPr>
              <w:t>0.12 (0.11 – 0.13)</w:t>
            </w:r>
          </w:p>
          <w:p w14:paraId="31C0C040" w14:textId="3883B191" w:rsidR="00EF3BA1" w:rsidRPr="002B4F29" w:rsidRDefault="00EF3BA1" w:rsidP="00EF3BA1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D50AFF" w14:textId="77777777" w:rsidR="00EF3BA1" w:rsidRDefault="00EF3BA1" w:rsidP="00EF3BA1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4F29">
              <w:rPr>
                <w:rFonts w:ascii="Times New Roman" w:hAnsi="Times New Roman" w:cs="Times New Roman"/>
                <w:sz w:val="16"/>
                <w:szCs w:val="16"/>
              </w:rPr>
              <w:t>0.12 (0.11 – 0.14)</w:t>
            </w:r>
          </w:p>
          <w:p w14:paraId="4A9C1EA8" w14:textId="2F3FD993" w:rsidR="00EF3BA1" w:rsidRPr="002B4F29" w:rsidRDefault="00EF3BA1" w:rsidP="00EF3BA1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E72FB5" w14:textId="77777777" w:rsidR="00EF3BA1" w:rsidRDefault="00EF3BA1" w:rsidP="00EF3BA1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4F29">
              <w:rPr>
                <w:rFonts w:ascii="Times New Roman" w:hAnsi="Times New Roman" w:cs="Times New Roman"/>
                <w:sz w:val="16"/>
                <w:szCs w:val="16"/>
              </w:rPr>
              <w:t>0.13 (0.12 – 0.15)</w:t>
            </w:r>
          </w:p>
          <w:p w14:paraId="6250F0D7" w14:textId="3F8AA455" w:rsidR="00EF3BA1" w:rsidRPr="002B4F29" w:rsidRDefault="00EF3BA1" w:rsidP="00EF3BA1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CB2373" w14:textId="77777777" w:rsidR="00EF3BA1" w:rsidRDefault="00EF3BA1" w:rsidP="00EF3BA1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4F29">
              <w:rPr>
                <w:rFonts w:ascii="Times New Roman" w:hAnsi="Times New Roman" w:cs="Times New Roman"/>
                <w:sz w:val="16"/>
                <w:szCs w:val="16"/>
              </w:rPr>
              <w:t>0.20 (0.12 – 0.34)</w:t>
            </w:r>
          </w:p>
          <w:p w14:paraId="563451D4" w14:textId="44CF391B" w:rsidR="00EF3BA1" w:rsidRPr="002B4F29" w:rsidRDefault="00EF3BA1" w:rsidP="00EF3BA1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34172C" w14:textId="77777777" w:rsidR="00EF3BA1" w:rsidRPr="002B4F29" w:rsidRDefault="00EF3BA1" w:rsidP="00EF3BA1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69AEB3" w14:textId="77777777" w:rsidR="00EF3BA1" w:rsidRPr="002B4F29" w:rsidRDefault="00EF3BA1" w:rsidP="00EF3BA1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600050" w14:textId="77777777" w:rsidR="00EF3BA1" w:rsidRPr="002B4F29" w:rsidRDefault="00EF3BA1" w:rsidP="00EF3BA1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F8DD7E" w14:textId="77777777" w:rsidR="00EF3BA1" w:rsidRPr="002B4F29" w:rsidRDefault="00EF3BA1" w:rsidP="00EF3BA1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F3BA1" w:rsidRPr="002B4F29" w14:paraId="671D4572" w14:textId="77777777" w:rsidTr="0058483D">
        <w:trPr>
          <w:gridBefore w:val="1"/>
          <w:wBefore w:w="295" w:type="dxa"/>
          <w:trHeight w:val="784"/>
        </w:trPr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ACDDDD" w14:textId="618FEFA4" w:rsidR="00EF3BA1" w:rsidRDefault="00EF3BA1" w:rsidP="00EF3BA1">
            <w:pPr>
              <w:spacing w:afterAutospacing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PR</w:t>
            </w:r>
          </w:p>
          <w:p w14:paraId="60EFF4DD" w14:textId="77777777" w:rsidR="00EF3BA1" w:rsidRDefault="00EF3BA1" w:rsidP="00EF3BA1">
            <w:pPr>
              <w:spacing w:afterAutospacing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E14BE9A" w14:textId="77777777" w:rsidR="00EF3BA1" w:rsidRPr="002B4F29" w:rsidRDefault="00EF3BA1" w:rsidP="00EF3BA1">
            <w:pPr>
              <w:spacing w:afterAutospacing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tbl>
            <w:tblPr>
              <w:tblStyle w:val="Tabelacomgrade"/>
              <w:tblpPr w:leftFromText="141" w:rightFromText="141" w:vertAnchor="text" w:horzAnchor="margin" w:tblpXSpec="center" w:tblpY="170"/>
              <w:tblW w:w="16470" w:type="dxa"/>
              <w:tblLayout w:type="fixed"/>
              <w:tblLook w:val="04A0" w:firstRow="1" w:lastRow="0" w:firstColumn="1" w:lastColumn="0" w:noHBand="0" w:noVBand="1"/>
            </w:tblPr>
            <w:tblGrid>
              <w:gridCol w:w="1988"/>
              <w:gridCol w:w="2462"/>
              <w:gridCol w:w="2388"/>
              <w:gridCol w:w="2388"/>
              <w:gridCol w:w="2388"/>
              <w:gridCol w:w="2388"/>
              <w:gridCol w:w="728"/>
              <w:gridCol w:w="870"/>
              <w:gridCol w:w="870"/>
            </w:tblGrid>
            <w:tr w:rsidR="00EF3BA1" w:rsidRPr="002B4F29" w14:paraId="347FD8E1" w14:textId="77777777" w:rsidTr="00F103FE">
              <w:trPr>
                <w:trHeight w:val="178"/>
              </w:trPr>
              <w:tc>
                <w:tcPr>
                  <w:tcW w:w="1852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2EFB42C6" w14:textId="77777777" w:rsidR="00EF3BA1" w:rsidRPr="002B4F29" w:rsidRDefault="00EF3BA1" w:rsidP="00EF3BA1">
                  <w:pPr>
                    <w:spacing w:afterAutospacing="0" w:line="240" w:lineRule="auto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2B4F29">
                    <w:rPr>
                      <w:rFonts w:ascii="Times New Roman" w:hAnsi="Times New Roman" w:cs="Times New Roman"/>
                      <w:sz w:val="16"/>
                      <w:szCs w:val="16"/>
                    </w:rPr>
                    <w:t>Moderate COVID (n=22)</w:t>
                  </w:r>
                </w:p>
              </w:tc>
              <w:tc>
                <w:tcPr>
                  <w:tcW w:w="2292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83D7AAC" w14:textId="77777777" w:rsidR="00EF3BA1" w:rsidRPr="002B4F29" w:rsidRDefault="00EF3BA1" w:rsidP="00EF3BA1">
                  <w:pPr>
                    <w:spacing w:afterAutospacing="0" w:line="240" w:lineRule="auto"/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2B4F29">
                    <w:rPr>
                      <w:rFonts w:ascii="Times New Roman" w:hAnsi="Times New Roman" w:cs="Times New Roman"/>
                      <w:sz w:val="16"/>
                      <w:szCs w:val="16"/>
                    </w:rPr>
                    <w:t>0.052 (0.045 – 0.059)</w:t>
                  </w:r>
                </w:p>
              </w:tc>
              <w:tc>
                <w:tcPr>
                  <w:tcW w:w="222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9980308" w14:textId="77777777" w:rsidR="00EF3BA1" w:rsidRPr="002B4F29" w:rsidRDefault="00EF3BA1" w:rsidP="00EF3BA1">
                  <w:pPr>
                    <w:spacing w:afterAutospacing="0" w:line="240" w:lineRule="auto"/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2B4F29">
                    <w:rPr>
                      <w:rFonts w:ascii="Times New Roman" w:hAnsi="Times New Roman" w:cs="Times New Roman"/>
                      <w:sz w:val="16"/>
                      <w:szCs w:val="16"/>
                    </w:rPr>
                    <w:t>0.049 (0.045 – 0.055)</w:t>
                  </w:r>
                </w:p>
              </w:tc>
              <w:tc>
                <w:tcPr>
                  <w:tcW w:w="222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7B92F23" w14:textId="77777777" w:rsidR="00EF3BA1" w:rsidRPr="002B4F29" w:rsidRDefault="00EF3BA1" w:rsidP="00EF3BA1">
                  <w:pPr>
                    <w:spacing w:afterAutospacing="0" w:line="240" w:lineRule="auto"/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2B4F29">
                    <w:rPr>
                      <w:rFonts w:ascii="Times New Roman" w:hAnsi="Times New Roman" w:cs="Times New Roman"/>
                      <w:sz w:val="16"/>
                      <w:szCs w:val="16"/>
                    </w:rPr>
                    <w:t>0.052 (0.046 – 0.058)</w:t>
                  </w:r>
                </w:p>
              </w:tc>
              <w:tc>
                <w:tcPr>
                  <w:tcW w:w="222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6521466" w14:textId="77777777" w:rsidR="00EF3BA1" w:rsidRPr="002B4F29" w:rsidRDefault="00EF3BA1" w:rsidP="00EF3BA1">
                  <w:pPr>
                    <w:spacing w:afterAutospacing="0" w:line="240" w:lineRule="auto"/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2B4F29">
                    <w:rPr>
                      <w:rFonts w:ascii="Times New Roman" w:hAnsi="Times New Roman" w:cs="Times New Roman"/>
                      <w:sz w:val="16"/>
                      <w:szCs w:val="16"/>
                    </w:rPr>
                    <w:t>0.052 (0.046 – 0.060)</w:t>
                  </w:r>
                </w:p>
              </w:tc>
              <w:tc>
                <w:tcPr>
                  <w:tcW w:w="222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75E58037" w14:textId="77777777" w:rsidR="00EF3BA1" w:rsidRPr="002B4F29" w:rsidRDefault="00EF3BA1" w:rsidP="00EF3BA1">
                  <w:pPr>
                    <w:spacing w:afterAutospacing="0" w:line="240" w:lineRule="auto"/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2B4F29">
                    <w:rPr>
                      <w:rFonts w:ascii="Times New Roman" w:hAnsi="Times New Roman" w:cs="Times New Roman"/>
                      <w:sz w:val="16"/>
                      <w:szCs w:val="16"/>
                    </w:rPr>
                    <w:t>0.051 (0.046 – 0.057)</w:t>
                  </w:r>
                </w:p>
              </w:tc>
              <w:tc>
                <w:tcPr>
                  <w:tcW w:w="678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0074C528" w14:textId="77777777" w:rsidR="00EF3BA1" w:rsidRPr="002B4F29" w:rsidRDefault="00EF3BA1" w:rsidP="00EF3BA1">
                  <w:pPr>
                    <w:spacing w:afterAutospacing="0" w:line="240" w:lineRule="auto"/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81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1ABC36B9" w14:textId="77777777" w:rsidR="00EF3BA1" w:rsidRPr="002B4F29" w:rsidRDefault="00EF3BA1" w:rsidP="00EF3BA1">
                  <w:pPr>
                    <w:spacing w:afterAutospacing="0" w:line="240" w:lineRule="auto"/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81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418C0A9C" w14:textId="77777777" w:rsidR="00EF3BA1" w:rsidRPr="002B4F29" w:rsidRDefault="00EF3BA1" w:rsidP="00EF3BA1">
                  <w:pPr>
                    <w:spacing w:afterAutospacing="0" w:line="240" w:lineRule="auto"/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</w:tr>
            <w:tr w:rsidR="00EF3BA1" w:rsidRPr="002B4F29" w14:paraId="718D4BCD" w14:textId="77777777" w:rsidTr="00F103FE">
              <w:trPr>
                <w:trHeight w:val="178"/>
              </w:trPr>
              <w:tc>
                <w:tcPr>
                  <w:tcW w:w="1852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27AFF593" w14:textId="77777777" w:rsidR="00EF3BA1" w:rsidRPr="002B4F29" w:rsidRDefault="00EF3BA1" w:rsidP="00EF3BA1">
                  <w:pPr>
                    <w:spacing w:afterAutospacing="0" w:line="240" w:lineRule="auto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2B4F29">
                    <w:rPr>
                      <w:rFonts w:ascii="Times New Roman" w:hAnsi="Times New Roman" w:cs="Times New Roman"/>
                      <w:sz w:val="16"/>
                      <w:szCs w:val="16"/>
                    </w:rPr>
                    <w:t>Severe COVID (n=18)</w:t>
                  </w:r>
                </w:p>
              </w:tc>
              <w:tc>
                <w:tcPr>
                  <w:tcW w:w="2292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46CC6F8" w14:textId="77777777" w:rsidR="00EF3BA1" w:rsidRPr="002B4F29" w:rsidRDefault="00EF3BA1" w:rsidP="00EF3BA1">
                  <w:pPr>
                    <w:spacing w:afterAutospacing="0" w:line="240" w:lineRule="auto"/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2B4F29">
                    <w:rPr>
                      <w:rFonts w:ascii="Times New Roman" w:hAnsi="Times New Roman" w:cs="Times New Roman"/>
                      <w:sz w:val="16"/>
                      <w:szCs w:val="16"/>
                    </w:rPr>
                    <w:t>0.059 (0.050 – 0.069)</w:t>
                  </w:r>
                </w:p>
              </w:tc>
              <w:tc>
                <w:tcPr>
                  <w:tcW w:w="222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C19E544" w14:textId="77777777" w:rsidR="00EF3BA1" w:rsidRPr="002B4F29" w:rsidRDefault="00EF3BA1" w:rsidP="00EF3BA1">
                  <w:pPr>
                    <w:spacing w:afterAutospacing="0" w:line="240" w:lineRule="auto"/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2B4F29">
                    <w:rPr>
                      <w:rFonts w:ascii="Times New Roman" w:hAnsi="Times New Roman" w:cs="Times New Roman"/>
                      <w:sz w:val="16"/>
                      <w:szCs w:val="16"/>
                    </w:rPr>
                    <w:t>0.061 (0.048 – 0.079)</w:t>
                  </w:r>
                </w:p>
              </w:tc>
              <w:tc>
                <w:tcPr>
                  <w:tcW w:w="222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87D655B" w14:textId="77777777" w:rsidR="00EF3BA1" w:rsidRPr="002B4F29" w:rsidRDefault="00EF3BA1" w:rsidP="00EF3BA1">
                  <w:pPr>
                    <w:spacing w:afterAutospacing="0" w:line="240" w:lineRule="auto"/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2B4F29">
                    <w:rPr>
                      <w:rFonts w:ascii="Times New Roman" w:hAnsi="Times New Roman" w:cs="Times New Roman"/>
                      <w:sz w:val="16"/>
                      <w:szCs w:val="16"/>
                    </w:rPr>
                    <w:t>0.062 (0.046 – 0.084)</w:t>
                  </w:r>
                </w:p>
              </w:tc>
              <w:tc>
                <w:tcPr>
                  <w:tcW w:w="222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DA60D14" w14:textId="77777777" w:rsidR="00EF3BA1" w:rsidRPr="002B4F29" w:rsidRDefault="00EF3BA1" w:rsidP="00EF3BA1">
                  <w:pPr>
                    <w:spacing w:afterAutospacing="0" w:line="240" w:lineRule="auto"/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2B4F29">
                    <w:rPr>
                      <w:rFonts w:ascii="Times New Roman" w:hAnsi="Times New Roman" w:cs="Times New Roman"/>
                      <w:sz w:val="16"/>
                      <w:szCs w:val="16"/>
                    </w:rPr>
                    <w:t>0.060 (0.049 – 0.072)</w:t>
                  </w:r>
                </w:p>
              </w:tc>
              <w:tc>
                <w:tcPr>
                  <w:tcW w:w="222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76509ADE" w14:textId="77777777" w:rsidR="00EF3BA1" w:rsidRPr="002B4F29" w:rsidRDefault="00EF3BA1" w:rsidP="00EF3BA1">
                  <w:pPr>
                    <w:spacing w:afterAutospacing="0" w:line="240" w:lineRule="auto"/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2B4F29">
                    <w:rPr>
                      <w:rFonts w:ascii="Times New Roman" w:hAnsi="Times New Roman" w:cs="Times New Roman"/>
                      <w:sz w:val="16"/>
                      <w:szCs w:val="16"/>
                    </w:rPr>
                    <w:t>0.061 (0.050 – 0.074)</w:t>
                  </w:r>
                </w:p>
              </w:tc>
              <w:tc>
                <w:tcPr>
                  <w:tcW w:w="678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0D52385A" w14:textId="77777777" w:rsidR="00EF3BA1" w:rsidRPr="002B4F29" w:rsidRDefault="00EF3BA1" w:rsidP="00EF3BA1">
                  <w:pPr>
                    <w:spacing w:afterAutospacing="0" w:line="240" w:lineRule="auto"/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2B4F29">
                    <w:rPr>
                      <w:rFonts w:ascii="Times New Roman" w:hAnsi="Times New Roman" w:cs="Times New Roman"/>
                      <w:sz w:val="16"/>
                      <w:szCs w:val="16"/>
                    </w:rPr>
                    <w:t>0.324</w:t>
                  </w:r>
                </w:p>
              </w:tc>
              <w:tc>
                <w:tcPr>
                  <w:tcW w:w="81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2648985C" w14:textId="77777777" w:rsidR="00EF3BA1" w:rsidRPr="002B4F29" w:rsidRDefault="00EF3BA1" w:rsidP="00EF3BA1">
                  <w:pPr>
                    <w:spacing w:afterAutospacing="0" w:line="240" w:lineRule="auto"/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2B4F29">
                    <w:rPr>
                      <w:rFonts w:ascii="Times New Roman" w:hAnsi="Times New Roman" w:cs="Times New Roman"/>
                      <w:sz w:val="16"/>
                      <w:szCs w:val="16"/>
                    </w:rPr>
                    <w:t>0.869</w:t>
                  </w:r>
                </w:p>
              </w:tc>
              <w:tc>
                <w:tcPr>
                  <w:tcW w:w="81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4A09B5B9" w14:textId="77777777" w:rsidR="00EF3BA1" w:rsidRPr="002B4F29" w:rsidRDefault="00EF3BA1" w:rsidP="00EF3BA1">
                  <w:pPr>
                    <w:spacing w:afterAutospacing="0" w:line="240" w:lineRule="auto"/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2B4F29">
                    <w:rPr>
                      <w:rFonts w:ascii="Times New Roman" w:hAnsi="Times New Roman" w:cs="Times New Roman"/>
                      <w:sz w:val="16"/>
                      <w:szCs w:val="16"/>
                    </w:rPr>
                    <w:t>0.786</w:t>
                  </w:r>
                </w:p>
              </w:tc>
            </w:tr>
            <w:tr w:rsidR="00EF3BA1" w:rsidRPr="002B4F29" w14:paraId="16019CBD" w14:textId="77777777" w:rsidTr="00F103FE">
              <w:trPr>
                <w:trHeight w:val="193"/>
              </w:trPr>
              <w:tc>
                <w:tcPr>
                  <w:tcW w:w="1852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54A1F042" w14:textId="77777777" w:rsidR="00EF3BA1" w:rsidRPr="002B4F29" w:rsidRDefault="00EF3BA1" w:rsidP="00EF3BA1">
                  <w:pPr>
                    <w:spacing w:afterAutospacing="0" w:line="240" w:lineRule="auto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2B4F29">
                    <w:rPr>
                      <w:rFonts w:ascii="Times New Roman" w:hAnsi="Times New Roman" w:cs="Times New Roman"/>
                      <w:sz w:val="16"/>
                      <w:szCs w:val="16"/>
                    </w:rPr>
                    <w:t>Control (n=30)</w:t>
                  </w:r>
                </w:p>
              </w:tc>
              <w:tc>
                <w:tcPr>
                  <w:tcW w:w="2292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38AE652" w14:textId="77777777" w:rsidR="00EF3BA1" w:rsidRPr="002B4F29" w:rsidRDefault="00EF3BA1" w:rsidP="00EF3BA1">
                  <w:pPr>
                    <w:spacing w:afterAutospacing="0" w:line="240" w:lineRule="auto"/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2B4F29">
                    <w:rPr>
                      <w:rFonts w:ascii="Times New Roman" w:hAnsi="Times New Roman" w:cs="Times New Roman"/>
                      <w:sz w:val="16"/>
                      <w:szCs w:val="16"/>
                    </w:rPr>
                    <w:t>0.055 (0.051 – 0.061)</w:t>
                  </w:r>
                </w:p>
              </w:tc>
              <w:tc>
                <w:tcPr>
                  <w:tcW w:w="222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2B2C987" w14:textId="77777777" w:rsidR="00EF3BA1" w:rsidRPr="002B4F29" w:rsidRDefault="00EF3BA1" w:rsidP="00EF3BA1">
                  <w:pPr>
                    <w:spacing w:afterAutospacing="0" w:line="240" w:lineRule="auto"/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2B4F29">
                    <w:rPr>
                      <w:rFonts w:ascii="Times New Roman" w:hAnsi="Times New Roman" w:cs="Times New Roman"/>
                      <w:sz w:val="16"/>
                      <w:szCs w:val="16"/>
                    </w:rPr>
                    <w:t>0.055 (0.051 – 0.061)</w:t>
                  </w:r>
                </w:p>
              </w:tc>
              <w:tc>
                <w:tcPr>
                  <w:tcW w:w="222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FEA35E7" w14:textId="77777777" w:rsidR="00EF3BA1" w:rsidRPr="002B4F29" w:rsidRDefault="00EF3BA1" w:rsidP="00EF3BA1">
                  <w:pPr>
                    <w:spacing w:afterAutospacing="0" w:line="240" w:lineRule="auto"/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2B4F29">
                    <w:rPr>
                      <w:rFonts w:ascii="Times New Roman" w:hAnsi="Times New Roman" w:cs="Times New Roman"/>
                      <w:sz w:val="16"/>
                      <w:szCs w:val="16"/>
                    </w:rPr>
                    <w:t>0.055 (0.051 – 0.061)</w:t>
                  </w:r>
                </w:p>
              </w:tc>
              <w:tc>
                <w:tcPr>
                  <w:tcW w:w="222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722D468" w14:textId="77777777" w:rsidR="00EF3BA1" w:rsidRPr="002B4F29" w:rsidRDefault="00EF3BA1" w:rsidP="00EF3BA1">
                  <w:pPr>
                    <w:spacing w:afterAutospacing="0" w:line="240" w:lineRule="auto"/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2B4F29">
                    <w:rPr>
                      <w:rFonts w:ascii="Times New Roman" w:hAnsi="Times New Roman" w:cs="Times New Roman"/>
                      <w:sz w:val="16"/>
                      <w:szCs w:val="16"/>
                    </w:rPr>
                    <w:t>0.055 (0.051 – 0.061)</w:t>
                  </w:r>
                </w:p>
              </w:tc>
              <w:tc>
                <w:tcPr>
                  <w:tcW w:w="222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E3B6C6D" w14:textId="77777777" w:rsidR="00EF3BA1" w:rsidRPr="002B4F29" w:rsidRDefault="00EF3BA1" w:rsidP="00EF3BA1">
                  <w:pPr>
                    <w:spacing w:afterAutospacing="0" w:line="240" w:lineRule="auto"/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2B4F29">
                    <w:rPr>
                      <w:rFonts w:ascii="Times New Roman" w:hAnsi="Times New Roman" w:cs="Times New Roman"/>
                      <w:sz w:val="16"/>
                      <w:szCs w:val="16"/>
                    </w:rPr>
                    <w:t>0.055 (0.051 – 0.061)</w:t>
                  </w:r>
                </w:p>
              </w:tc>
              <w:tc>
                <w:tcPr>
                  <w:tcW w:w="678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78BB78D9" w14:textId="77777777" w:rsidR="00EF3BA1" w:rsidRPr="002B4F29" w:rsidRDefault="00EF3BA1" w:rsidP="00EF3BA1">
                  <w:pPr>
                    <w:spacing w:afterAutospacing="0" w:line="240" w:lineRule="auto"/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81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4B18025C" w14:textId="77777777" w:rsidR="00EF3BA1" w:rsidRPr="002B4F29" w:rsidRDefault="00EF3BA1" w:rsidP="00EF3BA1">
                  <w:pPr>
                    <w:spacing w:afterAutospacing="0" w:line="240" w:lineRule="auto"/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81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731F620E" w14:textId="77777777" w:rsidR="00EF3BA1" w:rsidRPr="002B4F29" w:rsidRDefault="00EF3BA1" w:rsidP="00EF3BA1">
                  <w:pPr>
                    <w:spacing w:afterAutospacing="0" w:line="240" w:lineRule="auto"/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</w:tr>
            <w:tr w:rsidR="00EF3BA1" w:rsidRPr="002B4F29" w14:paraId="40254BA8" w14:textId="77777777" w:rsidTr="00F103FE">
              <w:trPr>
                <w:trHeight w:val="178"/>
              </w:trPr>
              <w:tc>
                <w:tcPr>
                  <w:tcW w:w="1852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00C3CE26" w14:textId="77777777" w:rsidR="00EF3BA1" w:rsidRDefault="00EF3BA1" w:rsidP="00EF3BA1">
                  <w:pPr>
                    <w:spacing w:afterAutospacing="0" w:line="240" w:lineRule="auto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2B4F29">
                    <w:rPr>
                      <w:rFonts w:ascii="Times New Roman" w:hAnsi="Times New Roman" w:cs="Times New Roman"/>
                      <w:sz w:val="16"/>
                      <w:szCs w:val="16"/>
                    </w:rPr>
                    <w:t>Total Sample (n=70)</w:t>
                  </w:r>
                </w:p>
                <w:p w14:paraId="56E6B6A1" w14:textId="77777777" w:rsidR="00EF3BA1" w:rsidRPr="002B4F29" w:rsidRDefault="00EF3BA1" w:rsidP="00EF3BA1">
                  <w:pPr>
                    <w:spacing w:afterAutospacing="0" w:line="240" w:lineRule="auto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2292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BF932A0" w14:textId="77777777" w:rsidR="00EF3BA1" w:rsidRPr="002B4F29" w:rsidRDefault="00EF3BA1" w:rsidP="00EF3BA1">
                  <w:pPr>
                    <w:spacing w:afterAutospacing="0" w:line="240" w:lineRule="auto"/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2B4F29">
                    <w:rPr>
                      <w:rFonts w:ascii="Times New Roman" w:hAnsi="Times New Roman" w:cs="Times New Roman"/>
                      <w:sz w:val="16"/>
                      <w:szCs w:val="16"/>
                    </w:rPr>
                    <w:t>0.055 (0.051 – 0.060)</w:t>
                  </w:r>
                </w:p>
              </w:tc>
              <w:tc>
                <w:tcPr>
                  <w:tcW w:w="222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21812CB" w14:textId="77777777" w:rsidR="00EF3BA1" w:rsidRPr="002B4F29" w:rsidRDefault="00EF3BA1" w:rsidP="00EF3BA1">
                  <w:pPr>
                    <w:spacing w:afterAutospacing="0" w:line="240" w:lineRule="auto"/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2B4F29">
                    <w:rPr>
                      <w:rFonts w:ascii="Times New Roman" w:hAnsi="Times New Roman" w:cs="Times New Roman"/>
                      <w:sz w:val="16"/>
                      <w:szCs w:val="16"/>
                    </w:rPr>
                    <w:t>0.055 (0.050 – 0.061)</w:t>
                  </w:r>
                </w:p>
              </w:tc>
              <w:tc>
                <w:tcPr>
                  <w:tcW w:w="222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095DA87" w14:textId="77777777" w:rsidR="00EF3BA1" w:rsidRPr="002B4F29" w:rsidRDefault="00EF3BA1" w:rsidP="00EF3BA1">
                  <w:pPr>
                    <w:spacing w:afterAutospacing="0" w:line="240" w:lineRule="auto"/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2B4F29">
                    <w:rPr>
                      <w:rFonts w:ascii="Times New Roman" w:hAnsi="Times New Roman" w:cs="Times New Roman"/>
                      <w:sz w:val="16"/>
                      <w:szCs w:val="16"/>
                    </w:rPr>
                    <w:t>0.056 (0.050 – 0.063)</w:t>
                  </w:r>
                </w:p>
              </w:tc>
              <w:tc>
                <w:tcPr>
                  <w:tcW w:w="222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FED2C49" w14:textId="77777777" w:rsidR="00EF3BA1" w:rsidRPr="002B4F29" w:rsidRDefault="00EF3BA1" w:rsidP="00EF3BA1">
                  <w:pPr>
                    <w:spacing w:afterAutospacing="0" w:line="240" w:lineRule="auto"/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2B4F29">
                    <w:rPr>
                      <w:rFonts w:ascii="Times New Roman" w:hAnsi="Times New Roman" w:cs="Times New Roman"/>
                      <w:sz w:val="16"/>
                      <w:szCs w:val="16"/>
                    </w:rPr>
                    <w:t>0.056 (0.051 – 0.061)</w:t>
                  </w:r>
                </w:p>
              </w:tc>
              <w:tc>
                <w:tcPr>
                  <w:tcW w:w="222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18C8ABB0" w14:textId="77777777" w:rsidR="00EF3BA1" w:rsidRPr="002B4F29" w:rsidRDefault="00EF3BA1" w:rsidP="00EF3BA1">
                  <w:pPr>
                    <w:spacing w:afterAutospacing="0" w:line="240" w:lineRule="auto"/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678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656F42A2" w14:textId="77777777" w:rsidR="00EF3BA1" w:rsidRPr="002B4F29" w:rsidRDefault="00EF3BA1" w:rsidP="00EF3BA1">
                  <w:pPr>
                    <w:spacing w:afterAutospacing="0" w:line="240" w:lineRule="auto"/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81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785C322D" w14:textId="77777777" w:rsidR="00EF3BA1" w:rsidRPr="002B4F29" w:rsidRDefault="00EF3BA1" w:rsidP="00EF3BA1">
                  <w:pPr>
                    <w:spacing w:afterAutospacing="0" w:line="240" w:lineRule="auto"/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81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03FDF178" w14:textId="77777777" w:rsidR="00EF3BA1" w:rsidRPr="002B4F29" w:rsidRDefault="00EF3BA1" w:rsidP="00EF3BA1">
                  <w:pPr>
                    <w:spacing w:afterAutospacing="0" w:line="240" w:lineRule="auto"/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</w:tr>
          </w:tbl>
          <w:p w14:paraId="4CE0DF41" w14:textId="77777777" w:rsidR="00EF3BA1" w:rsidRPr="002B4F29" w:rsidRDefault="00EF3BA1" w:rsidP="00EF3BA1">
            <w:pPr>
              <w:spacing w:afterAutospacing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361293" w14:textId="77777777" w:rsidR="00EF3BA1" w:rsidRPr="00DB7D01" w:rsidRDefault="00EF3BA1" w:rsidP="00EF3BA1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B7D01">
              <w:rPr>
                <w:rFonts w:ascii="Times New Roman" w:hAnsi="Times New Roman" w:cs="Times New Roman"/>
                <w:sz w:val="16"/>
                <w:szCs w:val="16"/>
              </w:rPr>
              <w:t>0.052 (0.045 – 0.059)</w:t>
            </w:r>
          </w:p>
          <w:p w14:paraId="2773609A" w14:textId="77777777" w:rsidR="00EF3BA1" w:rsidRPr="00DB7D01" w:rsidRDefault="00EF3BA1" w:rsidP="00EF3BA1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B7D01">
              <w:rPr>
                <w:rFonts w:ascii="Times New Roman" w:hAnsi="Times New Roman" w:cs="Times New Roman"/>
                <w:sz w:val="16"/>
                <w:szCs w:val="16"/>
              </w:rPr>
              <w:t>0.059 (0.050 – 0.069)</w:t>
            </w:r>
          </w:p>
          <w:p w14:paraId="104DCD90" w14:textId="77777777" w:rsidR="00EF3BA1" w:rsidRPr="00DB7D01" w:rsidRDefault="00EF3BA1" w:rsidP="00EF3BA1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B7D01">
              <w:rPr>
                <w:rFonts w:ascii="Times New Roman" w:hAnsi="Times New Roman" w:cs="Times New Roman"/>
                <w:sz w:val="16"/>
                <w:szCs w:val="16"/>
              </w:rPr>
              <w:t>0.055 (0.051 – 0.061)</w:t>
            </w:r>
          </w:p>
          <w:p w14:paraId="5BB553F5" w14:textId="13D3CA15" w:rsidR="00EF3BA1" w:rsidRDefault="00EF3BA1" w:rsidP="00EF3BA1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B7D01">
              <w:rPr>
                <w:rFonts w:ascii="Times New Roman" w:hAnsi="Times New Roman" w:cs="Times New Roman"/>
                <w:sz w:val="16"/>
                <w:szCs w:val="16"/>
              </w:rPr>
              <w:t>0.055 (0.051 – 0.060)</w:t>
            </w:r>
          </w:p>
          <w:p w14:paraId="69E19B20" w14:textId="77777777" w:rsidR="00EF3BA1" w:rsidRPr="002B4F29" w:rsidRDefault="00EF3BA1" w:rsidP="00EF3BA1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5D2C66" w14:textId="77777777" w:rsidR="00EF3BA1" w:rsidRPr="00DB7D01" w:rsidRDefault="00EF3BA1" w:rsidP="00EF3BA1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B7D01">
              <w:rPr>
                <w:rFonts w:ascii="Times New Roman" w:hAnsi="Times New Roman" w:cs="Times New Roman"/>
                <w:sz w:val="16"/>
                <w:szCs w:val="16"/>
              </w:rPr>
              <w:t>0.049 (0.045 – 0.055)</w:t>
            </w:r>
          </w:p>
          <w:p w14:paraId="527D0A10" w14:textId="77777777" w:rsidR="00EF3BA1" w:rsidRPr="00DB7D01" w:rsidRDefault="00EF3BA1" w:rsidP="00EF3BA1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B7D01">
              <w:rPr>
                <w:rFonts w:ascii="Times New Roman" w:hAnsi="Times New Roman" w:cs="Times New Roman"/>
                <w:sz w:val="16"/>
                <w:szCs w:val="16"/>
              </w:rPr>
              <w:t>0.061 (0.048 – 0.079)</w:t>
            </w:r>
          </w:p>
          <w:p w14:paraId="21F7ECD1" w14:textId="77777777" w:rsidR="00EF3BA1" w:rsidRPr="00DB7D01" w:rsidRDefault="00EF3BA1" w:rsidP="00EF3BA1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B7D01">
              <w:rPr>
                <w:rFonts w:ascii="Times New Roman" w:hAnsi="Times New Roman" w:cs="Times New Roman"/>
                <w:sz w:val="16"/>
                <w:szCs w:val="16"/>
              </w:rPr>
              <w:t>0.055 (0.051 – 0.061)</w:t>
            </w:r>
          </w:p>
          <w:p w14:paraId="4575641B" w14:textId="3F44E212" w:rsidR="00EF3BA1" w:rsidRDefault="00EF3BA1" w:rsidP="00EF3BA1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B7D01">
              <w:rPr>
                <w:rFonts w:ascii="Times New Roman" w:hAnsi="Times New Roman" w:cs="Times New Roman"/>
                <w:sz w:val="16"/>
                <w:szCs w:val="16"/>
              </w:rPr>
              <w:t>0.055 (0.050 – 0.061)</w:t>
            </w:r>
          </w:p>
          <w:p w14:paraId="0F0904A7" w14:textId="77777777" w:rsidR="00EF3BA1" w:rsidRPr="002B4F29" w:rsidRDefault="00EF3BA1" w:rsidP="00EF3BA1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D4CF57" w14:textId="77777777" w:rsidR="00EF3BA1" w:rsidRPr="00DB7D01" w:rsidRDefault="00EF3BA1" w:rsidP="00EF3BA1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B7D01">
              <w:rPr>
                <w:rFonts w:ascii="Times New Roman" w:hAnsi="Times New Roman" w:cs="Times New Roman"/>
                <w:sz w:val="16"/>
                <w:szCs w:val="16"/>
              </w:rPr>
              <w:t>0.052 (0.046 – 0.058)</w:t>
            </w:r>
          </w:p>
          <w:p w14:paraId="13231240" w14:textId="77777777" w:rsidR="00EF3BA1" w:rsidRPr="00DB7D01" w:rsidRDefault="00EF3BA1" w:rsidP="00EF3BA1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B7D01">
              <w:rPr>
                <w:rFonts w:ascii="Times New Roman" w:hAnsi="Times New Roman" w:cs="Times New Roman"/>
                <w:sz w:val="16"/>
                <w:szCs w:val="16"/>
              </w:rPr>
              <w:t>0.062 (0.046 – 0.084)</w:t>
            </w:r>
          </w:p>
          <w:p w14:paraId="437FEC54" w14:textId="77777777" w:rsidR="00EF3BA1" w:rsidRPr="00DB7D01" w:rsidRDefault="00EF3BA1" w:rsidP="00EF3BA1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B7D01">
              <w:rPr>
                <w:rFonts w:ascii="Times New Roman" w:hAnsi="Times New Roman" w:cs="Times New Roman"/>
                <w:sz w:val="16"/>
                <w:szCs w:val="16"/>
              </w:rPr>
              <w:t>0.055 (0.051 – 0.061)</w:t>
            </w:r>
          </w:p>
          <w:p w14:paraId="0F50A8CD" w14:textId="1D9A2C82" w:rsidR="00EF3BA1" w:rsidRDefault="00EF3BA1" w:rsidP="00EF3BA1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B7D01">
              <w:rPr>
                <w:rFonts w:ascii="Times New Roman" w:hAnsi="Times New Roman" w:cs="Times New Roman"/>
                <w:sz w:val="16"/>
                <w:szCs w:val="16"/>
              </w:rPr>
              <w:t>0.056 (0.050 – 0.063)</w:t>
            </w:r>
          </w:p>
          <w:p w14:paraId="68042EF7" w14:textId="77777777" w:rsidR="00EF3BA1" w:rsidRPr="002B4F29" w:rsidRDefault="00EF3BA1" w:rsidP="00EF3BA1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380E77" w14:textId="77777777" w:rsidR="00EF3BA1" w:rsidRPr="00DB7D01" w:rsidRDefault="00EF3BA1" w:rsidP="00EF3BA1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B7D01">
              <w:rPr>
                <w:rFonts w:ascii="Times New Roman" w:hAnsi="Times New Roman" w:cs="Times New Roman"/>
                <w:sz w:val="16"/>
                <w:szCs w:val="16"/>
              </w:rPr>
              <w:t>0.052 (0.046 – 0.060)</w:t>
            </w:r>
          </w:p>
          <w:p w14:paraId="788FE3A4" w14:textId="77777777" w:rsidR="00EF3BA1" w:rsidRPr="00DB7D01" w:rsidRDefault="00EF3BA1" w:rsidP="00EF3BA1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B7D01">
              <w:rPr>
                <w:rFonts w:ascii="Times New Roman" w:hAnsi="Times New Roman" w:cs="Times New Roman"/>
                <w:sz w:val="16"/>
                <w:szCs w:val="16"/>
              </w:rPr>
              <w:t>0.060 (0.049 – 0.072)</w:t>
            </w:r>
          </w:p>
          <w:p w14:paraId="431CF773" w14:textId="77777777" w:rsidR="00EF3BA1" w:rsidRPr="00DB7D01" w:rsidRDefault="00EF3BA1" w:rsidP="00EF3BA1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B7D01">
              <w:rPr>
                <w:rFonts w:ascii="Times New Roman" w:hAnsi="Times New Roman" w:cs="Times New Roman"/>
                <w:sz w:val="16"/>
                <w:szCs w:val="16"/>
              </w:rPr>
              <w:t>0.055 (0.051 – 0.061)</w:t>
            </w:r>
          </w:p>
          <w:p w14:paraId="50F28EE8" w14:textId="494DCDC5" w:rsidR="00EF3BA1" w:rsidRDefault="00EF3BA1" w:rsidP="00EF3BA1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B7D01">
              <w:rPr>
                <w:rFonts w:ascii="Times New Roman" w:hAnsi="Times New Roman" w:cs="Times New Roman"/>
                <w:sz w:val="16"/>
                <w:szCs w:val="16"/>
              </w:rPr>
              <w:t>0.056 (0.051 – 0.061)</w:t>
            </w:r>
          </w:p>
          <w:p w14:paraId="038AB1B2" w14:textId="77777777" w:rsidR="00EF3BA1" w:rsidRPr="002B4F29" w:rsidRDefault="00EF3BA1" w:rsidP="00EF3BA1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131EC9" w14:textId="77777777" w:rsidR="00EF3BA1" w:rsidRPr="00DB7D01" w:rsidRDefault="00EF3BA1" w:rsidP="00EF3BA1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B7D01">
              <w:rPr>
                <w:rFonts w:ascii="Times New Roman" w:hAnsi="Times New Roman" w:cs="Times New Roman"/>
                <w:sz w:val="16"/>
                <w:szCs w:val="16"/>
              </w:rPr>
              <w:t>0.051 (0.046 – 0.057)</w:t>
            </w:r>
          </w:p>
          <w:p w14:paraId="05910274" w14:textId="77777777" w:rsidR="00EF3BA1" w:rsidRPr="00DB7D01" w:rsidRDefault="00EF3BA1" w:rsidP="00EF3BA1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B7D01">
              <w:rPr>
                <w:rFonts w:ascii="Times New Roman" w:hAnsi="Times New Roman" w:cs="Times New Roman"/>
                <w:sz w:val="16"/>
                <w:szCs w:val="16"/>
              </w:rPr>
              <w:t>0.061 (0.050 – 0.074)</w:t>
            </w:r>
          </w:p>
          <w:p w14:paraId="258A49C7" w14:textId="2717D251" w:rsidR="00EF3BA1" w:rsidRDefault="00EF3BA1" w:rsidP="00EF3BA1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B7D01">
              <w:rPr>
                <w:rFonts w:ascii="Times New Roman" w:hAnsi="Times New Roman" w:cs="Times New Roman"/>
                <w:sz w:val="16"/>
                <w:szCs w:val="16"/>
              </w:rPr>
              <w:t>0.055 (0.051 – 0.061)</w:t>
            </w:r>
          </w:p>
          <w:p w14:paraId="34CC8A81" w14:textId="77777777" w:rsidR="00EF3BA1" w:rsidRDefault="00EF3BA1" w:rsidP="00EF3BA1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ACFA5B8" w14:textId="77777777" w:rsidR="00EF3BA1" w:rsidRPr="002B4F29" w:rsidRDefault="00EF3BA1" w:rsidP="00EF3BA1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496C38" w14:textId="77777777" w:rsidR="00EF3BA1" w:rsidRDefault="00EF3BA1" w:rsidP="00EF3BA1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4F29">
              <w:rPr>
                <w:rFonts w:ascii="Times New Roman" w:hAnsi="Times New Roman" w:cs="Times New Roman"/>
                <w:sz w:val="16"/>
                <w:szCs w:val="16"/>
              </w:rPr>
              <w:t>0.324</w:t>
            </w:r>
          </w:p>
          <w:p w14:paraId="0B157C8F" w14:textId="7D1C86CC" w:rsidR="00EF3BA1" w:rsidRPr="002B4F29" w:rsidRDefault="00EF3BA1" w:rsidP="00EF3BA1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474FE8" w14:textId="77777777" w:rsidR="00EF3BA1" w:rsidRDefault="00EF3BA1" w:rsidP="00EF3BA1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4F29">
              <w:rPr>
                <w:rFonts w:ascii="Times New Roman" w:hAnsi="Times New Roman" w:cs="Times New Roman"/>
                <w:sz w:val="16"/>
                <w:szCs w:val="16"/>
              </w:rPr>
              <w:t>0.869</w:t>
            </w:r>
          </w:p>
          <w:p w14:paraId="52581F0A" w14:textId="4A6C2E8E" w:rsidR="00EF3BA1" w:rsidRPr="002B4F29" w:rsidRDefault="00EF3BA1" w:rsidP="00EF3BA1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9F84B1" w14:textId="77777777" w:rsidR="00EF3BA1" w:rsidRDefault="00EF3BA1" w:rsidP="00EF3BA1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4F29">
              <w:rPr>
                <w:rFonts w:ascii="Times New Roman" w:hAnsi="Times New Roman" w:cs="Times New Roman"/>
                <w:sz w:val="16"/>
                <w:szCs w:val="16"/>
              </w:rPr>
              <w:t>0.786</w:t>
            </w:r>
          </w:p>
          <w:p w14:paraId="19AB991A" w14:textId="3342CD89" w:rsidR="00EF3BA1" w:rsidRPr="002B4F29" w:rsidRDefault="00EF3BA1" w:rsidP="00EF3BA1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F3BA1" w:rsidRPr="0058483D" w14:paraId="0C081442" w14:textId="77777777" w:rsidTr="0058483D">
        <w:trPr>
          <w:gridBefore w:val="1"/>
          <w:wBefore w:w="295" w:type="dxa"/>
          <w:trHeight w:val="178"/>
        </w:trPr>
        <w:tc>
          <w:tcPr>
            <w:tcW w:w="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BAC335" w14:textId="77777777" w:rsidR="00EF3BA1" w:rsidRDefault="00EF3BA1" w:rsidP="00EF3BA1">
            <w:pPr>
              <w:spacing w:afterAutospacing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C27CC0F" w14:textId="2B2BA4BF" w:rsidR="00EF3BA1" w:rsidRDefault="00EF3BA1" w:rsidP="00EF3BA1">
            <w:pPr>
              <w:spacing w:afterAutospacing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II</w:t>
            </w:r>
          </w:p>
          <w:p w14:paraId="7D0D8061" w14:textId="77777777" w:rsidR="00EF3BA1" w:rsidRDefault="00EF3BA1" w:rsidP="00EF3BA1">
            <w:pPr>
              <w:spacing w:afterAutospacing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2B6188E" w14:textId="77777777" w:rsidR="00EF3BA1" w:rsidRDefault="00EF3BA1" w:rsidP="00EF3BA1">
            <w:pPr>
              <w:spacing w:afterAutospacing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2993124" w14:textId="77777777" w:rsidR="00EF3BA1" w:rsidRPr="002B4F29" w:rsidRDefault="00EF3BA1" w:rsidP="00EF3BA1">
            <w:pPr>
              <w:spacing w:afterAutospacing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679C68" w14:textId="77777777" w:rsidR="00EF3BA1" w:rsidRPr="0058483D" w:rsidRDefault="00EF3BA1" w:rsidP="00EF3BA1">
            <w:pPr>
              <w:spacing w:afterAutospacing="0" w:line="240" w:lineRule="auto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proofErr w:type="spellStart"/>
            <w:r w:rsidRPr="0058483D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Moderate</w:t>
            </w:r>
            <w:proofErr w:type="spellEnd"/>
            <w:r w:rsidRPr="0058483D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 xml:space="preserve"> COVID (n=22)</w:t>
            </w:r>
          </w:p>
          <w:p w14:paraId="61E81C4B" w14:textId="77777777" w:rsidR="00EF3BA1" w:rsidRPr="0058483D" w:rsidRDefault="00EF3BA1" w:rsidP="00EF3BA1">
            <w:pPr>
              <w:spacing w:afterAutospacing="0" w:line="240" w:lineRule="auto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proofErr w:type="spellStart"/>
            <w:r w:rsidRPr="0058483D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Severe</w:t>
            </w:r>
            <w:proofErr w:type="spellEnd"/>
            <w:r w:rsidRPr="0058483D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 xml:space="preserve"> COVID (n=18)</w:t>
            </w:r>
          </w:p>
          <w:p w14:paraId="20925346" w14:textId="77777777" w:rsidR="00EF3BA1" w:rsidRPr="0058483D" w:rsidRDefault="00EF3BA1" w:rsidP="00EF3BA1">
            <w:pPr>
              <w:spacing w:afterAutospacing="0" w:line="240" w:lineRule="auto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proofErr w:type="spellStart"/>
            <w:r w:rsidRPr="0058483D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Control</w:t>
            </w:r>
            <w:proofErr w:type="spellEnd"/>
            <w:r w:rsidRPr="0058483D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 xml:space="preserve"> (n=30)</w:t>
            </w:r>
          </w:p>
          <w:p w14:paraId="02F45472" w14:textId="289158BB" w:rsidR="00EF3BA1" w:rsidRPr="0058483D" w:rsidRDefault="00EF3BA1" w:rsidP="00EF3BA1">
            <w:pPr>
              <w:spacing w:afterAutospacing="0" w:line="240" w:lineRule="auto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58483D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Total Sample (n=70)</w:t>
            </w:r>
          </w:p>
          <w:p w14:paraId="59FF197A" w14:textId="77777777" w:rsidR="00EF3BA1" w:rsidRPr="0058483D" w:rsidRDefault="00EF3BA1" w:rsidP="00EF3BA1">
            <w:pPr>
              <w:spacing w:afterAutospacing="0" w:line="240" w:lineRule="auto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22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57CB61" w14:textId="77777777" w:rsidR="00EF3BA1" w:rsidRPr="0058483D" w:rsidRDefault="00EF3BA1" w:rsidP="00EF3BA1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58483D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401.14 (315.12 – 510.63)</w:t>
            </w:r>
          </w:p>
          <w:p w14:paraId="24223C14" w14:textId="77777777" w:rsidR="00EF3BA1" w:rsidRPr="0058483D" w:rsidRDefault="00EF3BA1" w:rsidP="00EF3BA1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58483D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 xml:space="preserve">577.86 (451.85 – </w:t>
            </w:r>
            <w:proofErr w:type="gramStart"/>
            <w:r w:rsidRPr="0058483D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739.01)</w:t>
            </w:r>
            <w:r w:rsidRPr="00F31633">
              <w:rPr>
                <w:rFonts w:ascii="Times New Roman" w:hAnsi="Times New Roman" w:cs="Times New Roman"/>
                <w:color w:val="FF0000"/>
                <w:sz w:val="20"/>
                <w:szCs w:val="20"/>
                <w:vertAlign w:val="superscript"/>
                <w:lang w:val="pt-BR"/>
              </w:rPr>
              <w:t>#</w:t>
            </w:r>
            <w:proofErr w:type="gramEnd"/>
            <w:r w:rsidRPr="00F31633">
              <w:rPr>
                <w:rFonts w:ascii="Times New Roman" w:hAnsi="Times New Roman" w:cs="Times New Roman"/>
                <w:color w:val="FF0000"/>
                <w:sz w:val="20"/>
                <w:szCs w:val="20"/>
                <w:vertAlign w:val="superscript"/>
                <w:lang w:val="pt-BR"/>
              </w:rPr>
              <w:t>*</w:t>
            </w:r>
          </w:p>
          <w:p w14:paraId="50679E10" w14:textId="77777777" w:rsidR="00EF3BA1" w:rsidRPr="0058483D" w:rsidRDefault="00EF3BA1" w:rsidP="00EF3BA1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58483D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390.48 (322.91 – 458.01)</w:t>
            </w:r>
          </w:p>
          <w:p w14:paraId="1027EEDA" w14:textId="32279AA3" w:rsidR="00EF3BA1" w:rsidRPr="0058483D" w:rsidRDefault="00EF3BA1" w:rsidP="00EF3BA1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58483D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448.99 (395.61 – 509.58)</w:t>
            </w:r>
          </w:p>
          <w:p w14:paraId="2A8150A3" w14:textId="77777777" w:rsidR="00EF3BA1" w:rsidRPr="0058483D" w:rsidRDefault="00EF3BA1" w:rsidP="00EF3BA1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22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19C2CE" w14:textId="77777777" w:rsidR="00EF3BA1" w:rsidRPr="0058483D" w:rsidRDefault="00EF3BA1" w:rsidP="00EF3BA1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58483D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413.56 (336.66 – 508.03)</w:t>
            </w:r>
          </w:p>
          <w:p w14:paraId="36532F3B" w14:textId="77777777" w:rsidR="00EF3BA1" w:rsidRPr="0058483D" w:rsidRDefault="00EF3BA1" w:rsidP="00EF3BA1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58483D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 xml:space="preserve">474.76 (379.92 – </w:t>
            </w:r>
            <w:proofErr w:type="gramStart"/>
            <w:r w:rsidRPr="0058483D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593.29)</w:t>
            </w:r>
            <w:r w:rsidRPr="00F31633">
              <w:rPr>
                <w:rFonts w:ascii="Times New Roman" w:hAnsi="Times New Roman" w:cs="Times New Roman"/>
                <w:color w:val="FF0000"/>
                <w:sz w:val="20"/>
                <w:szCs w:val="20"/>
                <w:vertAlign w:val="superscript"/>
                <w:lang w:val="pt-BR"/>
              </w:rPr>
              <w:t>a</w:t>
            </w:r>
            <w:proofErr w:type="gramEnd"/>
          </w:p>
          <w:p w14:paraId="3047AE78" w14:textId="77777777" w:rsidR="00EF3BA1" w:rsidRPr="0058483D" w:rsidRDefault="00EF3BA1" w:rsidP="00EF3BA1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58483D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390.48 (322.91 – 458.01)</w:t>
            </w:r>
          </w:p>
          <w:p w14:paraId="3051D004" w14:textId="48FD08BC" w:rsidR="00EF3BA1" w:rsidRPr="0058483D" w:rsidRDefault="00EF3BA1" w:rsidP="00EF3BA1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58483D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424.82 (378.96 – 476.23)</w:t>
            </w:r>
          </w:p>
          <w:p w14:paraId="3DFF4599" w14:textId="77777777" w:rsidR="00EF3BA1" w:rsidRPr="0058483D" w:rsidRDefault="00EF3BA1" w:rsidP="00EF3BA1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22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7CCDC1" w14:textId="77777777" w:rsidR="00EF3BA1" w:rsidRPr="0058483D" w:rsidRDefault="00EF3BA1" w:rsidP="00EF3BA1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58483D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532.48 (390.49 – 726.10)</w:t>
            </w:r>
          </w:p>
          <w:p w14:paraId="09EE688B" w14:textId="77777777" w:rsidR="00EF3BA1" w:rsidRPr="0058483D" w:rsidRDefault="00EF3BA1" w:rsidP="00EF3BA1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58483D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 xml:space="preserve">565.37 (426.28 – </w:t>
            </w:r>
            <w:proofErr w:type="gramStart"/>
            <w:r w:rsidRPr="0058483D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749.85)</w:t>
            </w:r>
            <w:r w:rsidRPr="00F31633">
              <w:rPr>
                <w:rFonts w:ascii="Times New Roman" w:hAnsi="Times New Roman" w:cs="Times New Roman"/>
                <w:color w:val="FF0000"/>
                <w:sz w:val="20"/>
                <w:szCs w:val="20"/>
                <w:vertAlign w:val="superscript"/>
                <w:lang w:val="pt-BR"/>
              </w:rPr>
              <w:t>*</w:t>
            </w:r>
            <w:proofErr w:type="gramEnd"/>
          </w:p>
          <w:p w14:paraId="1A2D40B0" w14:textId="77777777" w:rsidR="00EF3BA1" w:rsidRPr="0058483D" w:rsidRDefault="00EF3BA1" w:rsidP="00EF3BA1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58483D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390.48 (322.91 – 458.01)</w:t>
            </w:r>
          </w:p>
          <w:p w14:paraId="30E7C029" w14:textId="2F3D992D" w:rsidR="00EF3BA1" w:rsidRPr="0058483D" w:rsidRDefault="00EF3BA1" w:rsidP="00EF3BA1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58483D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 xml:space="preserve">489.87 (421.81 – </w:t>
            </w:r>
            <w:proofErr w:type="gramStart"/>
            <w:r w:rsidRPr="0058483D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568.91)</w:t>
            </w:r>
            <w:r w:rsidRPr="00F31633">
              <w:rPr>
                <w:rFonts w:ascii="Times New Roman" w:hAnsi="Times New Roman" w:cs="Times New Roman"/>
                <w:color w:val="FF0000"/>
                <w:sz w:val="20"/>
                <w:szCs w:val="20"/>
                <w:vertAlign w:val="superscript"/>
                <w:lang w:val="pt-BR"/>
              </w:rPr>
              <w:t>b</w:t>
            </w:r>
            <w:proofErr w:type="gramEnd"/>
          </w:p>
          <w:p w14:paraId="051DC3E5" w14:textId="77777777" w:rsidR="00EF3BA1" w:rsidRPr="0058483D" w:rsidRDefault="00EF3BA1" w:rsidP="00EF3BA1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22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99803A" w14:textId="77777777" w:rsidR="00EF3BA1" w:rsidRPr="0058483D" w:rsidRDefault="00EF3BA1" w:rsidP="00EF3BA1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58483D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 xml:space="preserve">364.31 (299.60 – </w:t>
            </w:r>
            <w:proofErr w:type="gramStart"/>
            <w:r w:rsidRPr="0058483D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442.99)</w:t>
            </w:r>
            <w:r w:rsidRPr="00F31633">
              <w:rPr>
                <w:rFonts w:ascii="Times New Roman" w:hAnsi="Times New Roman" w:cs="Times New Roman"/>
                <w:color w:val="FF0000"/>
                <w:sz w:val="20"/>
                <w:szCs w:val="20"/>
                <w:vertAlign w:val="superscript"/>
                <w:lang w:val="pt-BR"/>
              </w:rPr>
              <w:t>c</w:t>
            </w:r>
            <w:proofErr w:type="gramEnd"/>
          </w:p>
          <w:p w14:paraId="2ED8F40F" w14:textId="77777777" w:rsidR="00EF3BA1" w:rsidRPr="0058483D" w:rsidRDefault="00EF3BA1" w:rsidP="00EF3BA1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58483D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479.43 (380.60 – 603.91)</w:t>
            </w:r>
          </w:p>
          <w:p w14:paraId="5417B425" w14:textId="77777777" w:rsidR="00EF3BA1" w:rsidRPr="0058483D" w:rsidRDefault="00EF3BA1" w:rsidP="00EF3BA1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58483D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390.48 (322.91 – 458.01)</w:t>
            </w:r>
          </w:p>
          <w:p w14:paraId="5109592D" w14:textId="4D18107E" w:rsidR="00EF3BA1" w:rsidRPr="0058483D" w:rsidRDefault="00EF3BA1" w:rsidP="00EF3BA1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58483D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 xml:space="preserve">408.57 (364.55 – </w:t>
            </w:r>
            <w:proofErr w:type="gramStart"/>
            <w:r w:rsidRPr="0058483D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457.91)</w:t>
            </w:r>
            <w:r w:rsidRPr="00F31633">
              <w:rPr>
                <w:rFonts w:ascii="Times New Roman" w:hAnsi="Times New Roman" w:cs="Times New Roman"/>
                <w:color w:val="FF0000"/>
                <w:sz w:val="20"/>
                <w:szCs w:val="20"/>
                <w:vertAlign w:val="superscript"/>
                <w:lang w:val="pt-BR"/>
              </w:rPr>
              <w:t>c</w:t>
            </w:r>
            <w:proofErr w:type="gramEnd"/>
          </w:p>
          <w:p w14:paraId="61F0DC57" w14:textId="77777777" w:rsidR="00EF3BA1" w:rsidRPr="0058483D" w:rsidRDefault="00EF3BA1" w:rsidP="00EF3BA1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22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E5A1F3" w14:textId="77777777" w:rsidR="00EF3BA1" w:rsidRPr="0058483D" w:rsidRDefault="00EF3BA1" w:rsidP="00EF3BA1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58483D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423.55 (361.50 – 496.25)</w:t>
            </w:r>
          </w:p>
          <w:p w14:paraId="2182C7A3" w14:textId="77777777" w:rsidR="00EF3BA1" w:rsidRPr="0058483D" w:rsidRDefault="00EF3BA1" w:rsidP="00EF3BA1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58483D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522.20 (421.16 – 647.48)</w:t>
            </w:r>
          </w:p>
          <w:p w14:paraId="0976B34F" w14:textId="31318252" w:rsidR="00EF3BA1" w:rsidRPr="0058483D" w:rsidRDefault="00EF3BA1" w:rsidP="00EF3BA1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58483D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390.48 (322.91 – 458.01)</w:t>
            </w:r>
          </w:p>
          <w:p w14:paraId="7041DFA0" w14:textId="77777777" w:rsidR="00EF3BA1" w:rsidRPr="0058483D" w:rsidRDefault="00EF3BA1" w:rsidP="00EF3BA1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1A9CB6" w14:textId="77777777" w:rsidR="00EF3BA1" w:rsidRDefault="00EF3BA1" w:rsidP="00EF3BA1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4F29">
              <w:rPr>
                <w:rFonts w:ascii="Times New Roman" w:hAnsi="Times New Roman" w:cs="Times New Roman"/>
                <w:sz w:val="16"/>
                <w:szCs w:val="16"/>
              </w:rPr>
              <w:t>0.324</w:t>
            </w:r>
          </w:p>
          <w:p w14:paraId="37EBE72D" w14:textId="77777777" w:rsidR="00EF3BA1" w:rsidRDefault="00EF3BA1" w:rsidP="00EF3BA1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A2CFE27" w14:textId="42EF357C" w:rsidR="00EF3BA1" w:rsidRPr="0058483D" w:rsidRDefault="00EF3BA1" w:rsidP="00EF3BA1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086FB5" w14:textId="77777777" w:rsidR="00EF3BA1" w:rsidRDefault="00EF3BA1" w:rsidP="00EF3BA1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4F29">
              <w:rPr>
                <w:rFonts w:ascii="Times New Roman" w:hAnsi="Times New Roman" w:cs="Times New Roman"/>
                <w:sz w:val="16"/>
                <w:szCs w:val="16"/>
              </w:rPr>
              <w:t>0.869</w:t>
            </w:r>
          </w:p>
          <w:p w14:paraId="27E1BD93" w14:textId="77777777" w:rsidR="00EF3BA1" w:rsidRDefault="00EF3BA1" w:rsidP="00EF3BA1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B1EEFEB" w14:textId="6DE39DFA" w:rsidR="00EF3BA1" w:rsidRPr="0058483D" w:rsidRDefault="00EF3BA1" w:rsidP="00EF3BA1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7D9C4D" w14:textId="77777777" w:rsidR="00EF3BA1" w:rsidRDefault="00EF3BA1" w:rsidP="00EF3BA1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4F29">
              <w:rPr>
                <w:rFonts w:ascii="Times New Roman" w:hAnsi="Times New Roman" w:cs="Times New Roman"/>
                <w:sz w:val="16"/>
                <w:szCs w:val="16"/>
              </w:rPr>
              <w:t>0.786</w:t>
            </w:r>
          </w:p>
          <w:p w14:paraId="67EF819A" w14:textId="77777777" w:rsidR="00EF3BA1" w:rsidRDefault="00EF3BA1" w:rsidP="00EF3BA1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CE6C45E" w14:textId="5030680B" w:rsidR="00EF3BA1" w:rsidRPr="0058483D" w:rsidRDefault="00EF3BA1" w:rsidP="00EF3BA1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</w:tr>
      <w:tr w:rsidR="00EF3BA1" w:rsidRPr="0058483D" w14:paraId="2C051B10" w14:textId="77777777" w:rsidTr="00013E10">
        <w:trPr>
          <w:gridBefore w:val="1"/>
          <w:wBefore w:w="295" w:type="dxa"/>
          <w:trHeight w:val="178"/>
        </w:trPr>
        <w:tc>
          <w:tcPr>
            <w:tcW w:w="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397B35" w14:textId="77777777" w:rsidR="00EF3BA1" w:rsidRPr="0058483D" w:rsidRDefault="00EF3BA1" w:rsidP="00EF3BA1">
            <w:pPr>
              <w:spacing w:afterAutospacing="0" w:line="240" w:lineRule="auto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  <w:p w14:paraId="625AD74A" w14:textId="0D1C852F" w:rsidR="00EF3BA1" w:rsidRDefault="00EF3BA1" w:rsidP="00EF3BA1">
            <w:pPr>
              <w:spacing w:afterAutospacing="0" w:line="240" w:lineRule="auto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SIRI</w:t>
            </w:r>
          </w:p>
          <w:p w14:paraId="32DF54DE" w14:textId="77777777" w:rsidR="00EF3BA1" w:rsidRDefault="00EF3BA1" w:rsidP="00EF3BA1">
            <w:pPr>
              <w:spacing w:afterAutospacing="0" w:line="240" w:lineRule="auto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  <w:p w14:paraId="3576F3A3" w14:textId="77777777" w:rsidR="00EF3BA1" w:rsidRPr="0058483D" w:rsidRDefault="00EF3BA1" w:rsidP="00EF3BA1">
            <w:pPr>
              <w:spacing w:afterAutospacing="0" w:line="240" w:lineRule="auto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  <w:p w14:paraId="2BA78523" w14:textId="77777777" w:rsidR="00EF3BA1" w:rsidRPr="0058483D" w:rsidRDefault="00EF3BA1" w:rsidP="00EF3BA1">
            <w:pPr>
              <w:spacing w:afterAutospacing="0" w:line="240" w:lineRule="auto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18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B502A1" w14:textId="77777777" w:rsidR="00EF3BA1" w:rsidRPr="00256978" w:rsidRDefault="00EF3BA1" w:rsidP="00EF3BA1">
            <w:pPr>
              <w:spacing w:afterAutospacing="0" w:line="240" w:lineRule="auto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proofErr w:type="spellStart"/>
            <w:r w:rsidRPr="00256978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Moderate</w:t>
            </w:r>
            <w:proofErr w:type="spellEnd"/>
            <w:r w:rsidRPr="00256978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 xml:space="preserve"> COVID (n=22)</w:t>
            </w:r>
          </w:p>
          <w:p w14:paraId="41329D79" w14:textId="77777777" w:rsidR="00EF3BA1" w:rsidRPr="00256978" w:rsidRDefault="00EF3BA1" w:rsidP="00EF3BA1">
            <w:pPr>
              <w:spacing w:afterAutospacing="0" w:line="240" w:lineRule="auto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proofErr w:type="spellStart"/>
            <w:r w:rsidRPr="00256978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Severe</w:t>
            </w:r>
            <w:proofErr w:type="spellEnd"/>
            <w:r w:rsidRPr="00256978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 xml:space="preserve"> COVID (n=18)</w:t>
            </w:r>
          </w:p>
          <w:p w14:paraId="4DD013A2" w14:textId="77777777" w:rsidR="00EF3BA1" w:rsidRPr="00256978" w:rsidRDefault="00EF3BA1" w:rsidP="00EF3BA1">
            <w:pPr>
              <w:spacing w:afterAutospacing="0" w:line="240" w:lineRule="auto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proofErr w:type="spellStart"/>
            <w:r w:rsidRPr="00256978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Control</w:t>
            </w:r>
            <w:proofErr w:type="spellEnd"/>
            <w:r w:rsidRPr="00256978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 xml:space="preserve"> (n=30)</w:t>
            </w:r>
          </w:p>
          <w:p w14:paraId="1620E118" w14:textId="428DFE2D" w:rsidR="00EF3BA1" w:rsidRPr="0058483D" w:rsidRDefault="00EF3BA1" w:rsidP="00EF3BA1">
            <w:pPr>
              <w:spacing w:afterAutospacing="0" w:line="240" w:lineRule="auto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256978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Total Sample (n=70)</w:t>
            </w:r>
          </w:p>
          <w:p w14:paraId="54AB4F1A" w14:textId="77777777" w:rsidR="00EF3BA1" w:rsidRPr="0058483D" w:rsidRDefault="00EF3BA1" w:rsidP="00EF3BA1">
            <w:pPr>
              <w:spacing w:afterAutospacing="0" w:line="240" w:lineRule="auto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22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60FC86" w14:textId="77777777" w:rsidR="00EF3BA1" w:rsidRPr="00256978" w:rsidRDefault="00EF3BA1" w:rsidP="00EF3BA1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256978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1134.62 (631.44 – 2038.78)</w:t>
            </w:r>
          </w:p>
          <w:p w14:paraId="2AC46624" w14:textId="77777777" w:rsidR="00EF3BA1" w:rsidRPr="00256978" w:rsidRDefault="00EF3BA1" w:rsidP="00EF3BA1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256978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 xml:space="preserve">1327.77 (1051.40 – </w:t>
            </w:r>
            <w:proofErr w:type="gramStart"/>
            <w:r w:rsidRPr="00256978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1676.79)</w:t>
            </w:r>
            <w:r w:rsidRPr="00F31633">
              <w:rPr>
                <w:rFonts w:ascii="Times New Roman" w:hAnsi="Times New Roman" w:cs="Times New Roman"/>
                <w:color w:val="FF0000"/>
                <w:sz w:val="20"/>
                <w:szCs w:val="20"/>
                <w:vertAlign w:val="superscript"/>
                <w:lang w:val="pt-BR"/>
              </w:rPr>
              <w:t>*</w:t>
            </w:r>
            <w:proofErr w:type="gramEnd"/>
          </w:p>
          <w:p w14:paraId="216952A9" w14:textId="4B8F352A" w:rsidR="00EF3BA1" w:rsidRDefault="00EF3BA1" w:rsidP="00EF3BA1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256978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722.08 (606.64 – 859.49)</w:t>
            </w:r>
          </w:p>
          <w:p w14:paraId="4B068BE9" w14:textId="77777777" w:rsidR="00EF3BA1" w:rsidRPr="0058483D" w:rsidRDefault="00EF3BA1" w:rsidP="00EF3BA1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22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5C646E" w14:textId="77777777" w:rsidR="00EF3BA1" w:rsidRPr="00256978" w:rsidRDefault="00EF3BA1" w:rsidP="00EF3BA1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256978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827.27 (682.95 – 1002.10)</w:t>
            </w:r>
          </w:p>
          <w:p w14:paraId="4C85A454" w14:textId="77777777" w:rsidR="00EF3BA1" w:rsidRPr="00256978" w:rsidRDefault="00EF3BA1" w:rsidP="00EF3BA1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256978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 xml:space="preserve">1019.78 (797.83 – </w:t>
            </w:r>
            <w:proofErr w:type="gramStart"/>
            <w:r w:rsidRPr="00256978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1303.49)</w:t>
            </w:r>
            <w:r w:rsidRPr="00F31633">
              <w:rPr>
                <w:rFonts w:ascii="Times New Roman" w:hAnsi="Times New Roman" w:cs="Times New Roman"/>
                <w:color w:val="FF0000"/>
                <w:sz w:val="20"/>
                <w:szCs w:val="20"/>
                <w:vertAlign w:val="superscript"/>
                <w:lang w:val="pt-BR"/>
              </w:rPr>
              <w:t>*</w:t>
            </w:r>
            <w:proofErr w:type="gramEnd"/>
            <w:r w:rsidRPr="00F31633">
              <w:rPr>
                <w:rFonts w:ascii="Times New Roman" w:hAnsi="Times New Roman" w:cs="Times New Roman"/>
                <w:color w:val="FF0000"/>
                <w:sz w:val="20"/>
                <w:szCs w:val="20"/>
                <w:vertAlign w:val="superscript"/>
                <w:lang w:val="pt-BR"/>
              </w:rPr>
              <w:t>a</w:t>
            </w:r>
          </w:p>
          <w:p w14:paraId="066685D4" w14:textId="3DFE1896" w:rsidR="00EF3BA1" w:rsidRDefault="00EF3BA1" w:rsidP="00EF3BA1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256978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722.08 (606.64 – 859.49)</w:t>
            </w:r>
          </w:p>
          <w:p w14:paraId="55323FF6" w14:textId="77777777" w:rsidR="00EF3BA1" w:rsidRPr="0058483D" w:rsidRDefault="00EF3BA1" w:rsidP="00EF3BA1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22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6CB169" w14:textId="692A204C" w:rsidR="00EF3BA1" w:rsidRPr="00256978" w:rsidRDefault="00EF3BA1" w:rsidP="00EF3BA1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256978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 xml:space="preserve">1063.58 (793.59 – </w:t>
            </w:r>
            <w:proofErr w:type="gramStart"/>
            <w:r w:rsidRPr="00256978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1425.42)</w:t>
            </w:r>
            <w:r w:rsidRPr="00F31633">
              <w:rPr>
                <w:rFonts w:ascii="Times New Roman" w:hAnsi="Times New Roman" w:cs="Times New Roman"/>
                <w:color w:val="FF0000"/>
                <w:sz w:val="20"/>
                <w:szCs w:val="20"/>
                <w:vertAlign w:val="superscript"/>
                <w:lang w:val="pt-BR"/>
              </w:rPr>
              <w:t>*</w:t>
            </w:r>
            <w:proofErr w:type="gramEnd"/>
          </w:p>
          <w:p w14:paraId="5EDEDDBD" w14:textId="1025F25B" w:rsidR="00EF3BA1" w:rsidRPr="00256978" w:rsidRDefault="00EF3BA1" w:rsidP="00EF3BA1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256978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 xml:space="preserve">1285.17 (966.26 – </w:t>
            </w:r>
            <w:proofErr w:type="gramStart"/>
            <w:r w:rsidRPr="00256978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1709.31)</w:t>
            </w:r>
            <w:r w:rsidRPr="00F31633">
              <w:rPr>
                <w:rFonts w:ascii="Times New Roman" w:hAnsi="Times New Roman" w:cs="Times New Roman"/>
                <w:color w:val="FF0000"/>
                <w:sz w:val="20"/>
                <w:szCs w:val="20"/>
                <w:vertAlign w:val="superscript"/>
                <w:lang w:val="pt-BR"/>
              </w:rPr>
              <w:t>*</w:t>
            </w:r>
            <w:proofErr w:type="gramEnd"/>
          </w:p>
          <w:p w14:paraId="7F7D40F2" w14:textId="36EAC4DC" w:rsidR="00EF3BA1" w:rsidRDefault="00EF3BA1" w:rsidP="00EF3BA1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vertAlign w:val="superscript"/>
                <w:lang w:val="pt-BR"/>
              </w:rPr>
            </w:pPr>
            <w:r w:rsidRPr="00256978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 xml:space="preserve">722.08 (606.64 – 859.49) </w:t>
            </w:r>
          </w:p>
          <w:p w14:paraId="03CCA3CD" w14:textId="77777777" w:rsidR="00EF3BA1" w:rsidRPr="0058483D" w:rsidRDefault="00EF3BA1" w:rsidP="00EF3BA1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22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CB7C56" w14:textId="77777777" w:rsidR="00EF3BA1" w:rsidRPr="00256978" w:rsidRDefault="00EF3BA1" w:rsidP="00EF3BA1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256978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896.20 (601.37 – 1335.56)</w:t>
            </w:r>
          </w:p>
          <w:p w14:paraId="2F6D9A8E" w14:textId="77777777" w:rsidR="00EF3BA1" w:rsidRPr="00256978" w:rsidRDefault="00EF3BA1" w:rsidP="00EF3BA1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256978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 xml:space="preserve">1025.35 (831.07 – </w:t>
            </w:r>
            <w:proofErr w:type="gramStart"/>
            <w:r w:rsidRPr="00256978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1265.03)</w:t>
            </w:r>
            <w:r w:rsidRPr="00F31633">
              <w:rPr>
                <w:rFonts w:ascii="Times New Roman" w:hAnsi="Times New Roman" w:cs="Times New Roman"/>
                <w:color w:val="FF0000"/>
                <w:sz w:val="20"/>
                <w:szCs w:val="20"/>
                <w:vertAlign w:val="superscript"/>
                <w:lang w:val="pt-BR"/>
              </w:rPr>
              <w:t>*</w:t>
            </w:r>
            <w:proofErr w:type="spellStart"/>
            <w:proofErr w:type="gramEnd"/>
            <w:r w:rsidRPr="00F31633">
              <w:rPr>
                <w:rFonts w:ascii="Times New Roman" w:hAnsi="Times New Roman" w:cs="Times New Roman"/>
                <w:color w:val="FF0000"/>
                <w:sz w:val="20"/>
                <w:szCs w:val="20"/>
                <w:vertAlign w:val="superscript"/>
                <w:lang w:val="pt-BR"/>
              </w:rPr>
              <w:t>a,c</w:t>
            </w:r>
            <w:proofErr w:type="spellEnd"/>
          </w:p>
          <w:p w14:paraId="32D6A762" w14:textId="651377E0" w:rsidR="00EF3BA1" w:rsidRDefault="00EF3BA1" w:rsidP="00EF3BA1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vertAlign w:val="superscript"/>
                <w:lang w:val="pt-BR"/>
              </w:rPr>
            </w:pPr>
            <w:r w:rsidRPr="00256978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722.08 (606.64 – 859.49)</w:t>
            </w:r>
          </w:p>
          <w:p w14:paraId="5CB4A45F" w14:textId="77777777" w:rsidR="00EF3BA1" w:rsidRPr="0058483D" w:rsidRDefault="00EF3BA1" w:rsidP="00EF3BA1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22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E0DEDD" w14:textId="77777777" w:rsidR="00EF3BA1" w:rsidRPr="00256978" w:rsidRDefault="00EF3BA1" w:rsidP="00EF3BA1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256978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972.57 (735.80 – 1285.52)</w:t>
            </w:r>
          </w:p>
          <w:p w14:paraId="2FD2A17F" w14:textId="0689872D" w:rsidR="00EF3BA1" w:rsidRPr="00256978" w:rsidRDefault="00EF3BA1" w:rsidP="00EF3BA1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256978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1155.75 (938.84 – 1422.78)</w:t>
            </w:r>
          </w:p>
          <w:p w14:paraId="78E5E747" w14:textId="3E8A5D7A" w:rsidR="00EF3BA1" w:rsidRPr="0058483D" w:rsidRDefault="00EF3BA1" w:rsidP="00EF3BA1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256978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722.08 (606.64 – 859.49)</w:t>
            </w:r>
          </w:p>
          <w:p w14:paraId="1912B37F" w14:textId="77777777" w:rsidR="00EF3BA1" w:rsidRPr="0058483D" w:rsidRDefault="00EF3BA1" w:rsidP="00EF3BA1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815B4" w14:textId="77777777" w:rsidR="00EF3BA1" w:rsidRDefault="00EF3BA1" w:rsidP="00EF3BA1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4F29"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  <w:p w14:paraId="7D7CC096" w14:textId="3C09F5D3" w:rsidR="00EF3BA1" w:rsidRPr="0058483D" w:rsidRDefault="00EF3BA1" w:rsidP="00EF3BA1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5A1BB" w14:textId="77777777" w:rsidR="00EF3BA1" w:rsidRDefault="00EF3BA1" w:rsidP="00EF3BA1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4F29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  <w:p w14:paraId="35F53633" w14:textId="65287512" w:rsidR="00EF3BA1" w:rsidRPr="0058483D" w:rsidRDefault="00EF3BA1" w:rsidP="00EF3BA1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481F9" w14:textId="77777777" w:rsidR="00EF3BA1" w:rsidRDefault="00EF3BA1" w:rsidP="00EF3BA1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4F29">
              <w:rPr>
                <w:rFonts w:ascii="Times New Roman" w:hAnsi="Times New Roman" w:cs="Times New Roman"/>
                <w:sz w:val="16"/>
                <w:szCs w:val="16"/>
              </w:rPr>
              <w:t>0.008</w:t>
            </w:r>
          </w:p>
          <w:p w14:paraId="1B2D182C" w14:textId="5C201013" w:rsidR="00EF3BA1" w:rsidRPr="0058483D" w:rsidRDefault="00EF3BA1" w:rsidP="00EF3BA1">
            <w:pPr>
              <w:spacing w:afterAutospacing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</w:tr>
      <w:tr w:rsidR="00EF3BA1" w:rsidRPr="0058483D" w14:paraId="486D4EA9" w14:textId="77777777" w:rsidTr="005C5C84">
        <w:trPr>
          <w:trHeight w:val="223"/>
        </w:trPr>
        <w:tc>
          <w:tcPr>
            <w:tcW w:w="11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690BDA8" w14:textId="501A34BB" w:rsidR="00EF3BA1" w:rsidRPr="0058483D" w:rsidRDefault="00EF3BA1" w:rsidP="00EF3BA1">
            <w:pPr>
              <w:spacing w:afterAutospacing="0" w:line="240" w:lineRule="auto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18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C8C1DB" w14:textId="6246C5AC" w:rsidR="00EF3BA1" w:rsidRPr="0058483D" w:rsidRDefault="00EF3BA1" w:rsidP="00EF3BA1">
            <w:pPr>
              <w:spacing w:afterAutospacing="0" w:line="240" w:lineRule="auto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22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5C1B0A5" w14:textId="236484C9" w:rsidR="00EF3BA1" w:rsidRPr="0058483D" w:rsidRDefault="00EF3BA1" w:rsidP="00EF3BA1">
            <w:pPr>
              <w:spacing w:afterAutospacing="0" w:line="240" w:lineRule="auto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22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2A28BB9" w14:textId="0157E122" w:rsidR="00EF3BA1" w:rsidRPr="0058483D" w:rsidRDefault="00EF3BA1" w:rsidP="00EF3BA1">
            <w:pPr>
              <w:spacing w:afterAutospacing="0" w:line="240" w:lineRule="auto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22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0D7139F" w14:textId="7BFBAE3A" w:rsidR="00EF3BA1" w:rsidRPr="0058483D" w:rsidRDefault="00EF3BA1" w:rsidP="00EF3BA1">
            <w:pPr>
              <w:spacing w:afterAutospacing="0" w:line="240" w:lineRule="auto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22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6188551" w14:textId="3F3C00E9" w:rsidR="00EF3BA1" w:rsidRPr="0058483D" w:rsidRDefault="00EF3BA1" w:rsidP="00EF3BA1">
            <w:pPr>
              <w:spacing w:afterAutospacing="0" w:line="240" w:lineRule="auto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22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5BF4400" w14:textId="2FDFFEBA" w:rsidR="00EF3BA1" w:rsidRPr="0058483D" w:rsidRDefault="00EF3BA1" w:rsidP="00EF3BA1">
            <w:pPr>
              <w:spacing w:afterAutospacing="0" w:line="240" w:lineRule="auto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A08A17" w14:textId="718FACAB" w:rsidR="00EF3BA1" w:rsidRPr="0058483D" w:rsidRDefault="00EF3BA1" w:rsidP="00EF3BA1">
            <w:pPr>
              <w:spacing w:afterAutospacing="0" w:line="240" w:lineRule="auto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ADE893F" w14:textId="4E8F7BDD" w:rsidR="00EF3BA1" w:rsidRPr="0058483D" w:rsidRDefault="00EF3BA1" w:rsidP="00EF3BA1">
            <w:pPr>
              <w:spacing w:afterAutospacing="0" w:line="240" w:lineRule="auto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643F727" w14:textId="6AFB87A4" w:rsidR="00EF3BA1" w:rsidRPr="0058483D" w:rsidRDefault="00EF3BA1" w:rsidP="00EF3BA1">
            <w:pPr>
              <w:spacing w:afterAutospacing="0" w:line="240" w:lineRule="auto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</w:tr>
    </w:tbl>
    <w:p w14:paraId="41FD28E3" w14:textId="1228A2FA" w:rsidR="007D5727" w:rsidRDefault="00E11E43" w:rsidP="00473EFB">
      <w:pPr>
        <w:jc w:val="both"/>
      </w:pPr>
      <w:r w:rsidRPr="00E11E43">
        <w:rPr>
          <w:rFonts w:ascii="Times New Roman" w:hAnsi="Times New Roman" w:cs="Times New Roman"/>
          <w:sz w:val="20"/>
          <w:szCs w:val="20"/>
        </w:rPr>
        <w:t>Abbreviations:</w:t>
      </w:r>
      <w:r w:rsidR="00473EFB">
        <w:rPr>
          <w:rFonts w:ascii="Times New Roman" w:hAnsi="Times New Roman" w:cs="Times New Roman"/>
          <w:sz w:val="20"/>
          <w:szCs w:val="20"/>
        </w:rPr>
        <w:t xml:space="preserve"> </w:t>
      </w:r>
      <w:r w:rsidR="00473EFB" w:rsidRPr="001F67B6">
        <w:rPr>
          <w:rFonts w:ascii="Times New Roman" w:hAnsi="Times New Roman" w:cs="Times New Roman"/>
          <w:sz w:val="20"/>
          <w:szCs w:val="20"/>
        </w:rPr>
        <w:t>A</w:t>
      </w:r>
      <w:r w:rsidR="00473EFB" w:rsidRPr="001F67B6">
        <w:rPr>
          <w:rFonts w:ascii="Times New Roman" w:hAnsi="Times New Roman" w:cs="Times New Roman"/>
          <w:sz w:val="20"/>
          <w:szCs w:val="20"/>
          <w:vertAlign w:val="subscript"/>
        </w:rPr>
        <w:t>21-30</w:t>
      </w:r>
      <w:r w:rsidR="00473EFB" w:rsidRPr="001F67B6">
        <w:rPr>
          <w:rFonts w:ascii="Times New Roman" w:hAnsi="Times New Roman" w:cs="Times New Roman"/>
          <w:sz w:val="20"/>
          <w:szCs w:val="20"/>
        </w:rPr>
        <w:t>: assessment conducted between 21 and 30 days after symptom onset or hospital discharge for severe COVID; A</w:t>
      </w:r>
      <w:r w:rsidR="00473EFB" w:rsidRPr="001F67B6">
        <w:rPr>
          <w:rFonts w:ascii="Times New Roman" w:hAnsi="Times New Roman" w:cs="Times New Roman"/>
          <w:sz w:val="20"/>
          <w:szCs w:val="20"/>
          <w:vertAlign w:val="subscript"/>
        </w:rPr>
        <w:t>31-90</w:t>
      </w:r>
      <w:r w:rsidR="00473EFB" w:rsidRPr="001F67B6">
        <w:rPr>
          <w:rFonts w:ascii="Times New Roman" w:hAnsi="Times New Roman" w:cs="Times New Roman"/>
          <w:sz w:val="20"/>
          <w:szCs w:val="20"/>
        </w:rPr>
        <w:t>: assessment conducted between 31 and 90 days after symptom onset or hospital discharge for severe COVID; A</w:t>
      </w:r>
      <w:r w:rsidR="00473EFB" w:rsidRPr="001F67B6">
        <w:rPr>
          <w:rFonts w:ascii="Times New Roman" w:hAnsi="Times New Roman" w:cs="Times New Roman"/>
          <w:sz w:val="20"/>
          <w:szCs w:val="20"/>
          <w:vertAlign w:val="subscript"/>
        </w:rPr>
        <w:t>91-180</w:t>
      </w:r>
      <w:r w:rsidR="00473EFB" w:rsidRPr="001F67B6">
        <w:rPr>
          <w:rFonts w:ascii="Times New Roman" w:hAnsi="Times New Roman" w:cs="Times New Roman"/>
          <w:sz w:val="20"/>
          <w:szCs w:val="20"/>
        </w:rPr>
        <w:t>: assessment conducted between 91 and 180 days after symptom onset or hospital discharge for severe COVID; and A</w:t>
      </w:r>
      <w:r w:rsidR="00473EFB" w:rsidRPr="001F67B6">
        <w:rPr>
          <w:rFonts w:ascii="Times New Roman" w:hAnsi="Times New Roman" w:cs="Times New Roman"/>
          <w:sz w:val="20"/>
          <w:szCs w:val="20"/>
          <w:vertAlign w:val="subscript"/>
        </w:rPr>
        <w:t>181-360</w:t>
      </w:r>
      <w:r w:rsidR="00473EFB" w:rsidRPr="001F67B6">
        <w:rPr>
          <w:rFonts w:ascii="Times New Roman" w:hAnsi="Times New Roman" w:cs="Times New Roman"/>
          <w:sz w:val="20"/>
          <w:szCs w:val="20"/>
        </w:rPr>
        <w:t>: assessment conducted between 181 and 360 days after symptom onset or hospital discharge for severe COVID. The control group was assessed only once.</w:t>
      </w:r>
      <w:r w:rsidR="00473EFB" w:rsidRPr="001F67B6">
        <w:rPr>
          <w:rFonts w:ascii="Times New Roman" w:hAnsi="Times New Roman" w:cs="Times New Roman"/>
          <w:b/>
          <w:bCs/>
          <w:sz w:val="20"/>
          <w:szCs w:val="20"/>
        </w:rPr>
        <w:t xml:space="preserve"> AISI: </w:t>
      </w:r>
      <w:r w:rsidR="00F308FA" w:rsidRPr="00F308FA">
        <w:rPr>
          <w:rFonts w:ascii="Times New Roman" w:hAnsi="Times New Roman" w:cs="Times New Roman"/>
          <w:sz w:val="20"/>
          <w:szCs w:val="20"/>
        </w:rPr>
        <w:t xml:space="preserve">Aggregate </w:t>
      </w:r>
      <w:r w:rsidR="00F308FA">
        <w:rPr>
          <w:rFonts w:ascii="Times New Roman" w:hAnsi="Times New Roman" w:cs="Times New Roman"/>
          <w:sz w:val="20"/>
          <w:szCs w:val="20"/>
        </w:rPr>
        <w:t>I</w:t>
      </w:r>
      <w:r w:rsidR="00F308FA" w:rsidRPr="00F308FA">
        <w:rPr>
          <w:rFonts w:ascii="Times New Roman" w:hAnsi="Times New Roman" w:cs="Times New Roman"/>
          <w:sz w:val="20"/>
          <w:szCs w:val="20"/>
        </w:rPr>
        <w:t xml:space="preserve">ndex of </w:t>
      </w:r>
      <w:r w:rsidR="00F308FA">
        <w:rPr>
          <w:rFonts w:ascii="Times New Roman" w:hAnsi="Times New Roman" w:cs="Times New Roman"/>
          <w:sz w:val="20"/>
          <w:szCs w:val="20"/>
        </w:rPr>
        <w:t>S</w:t>
      </w:r>
      <w:r w:rsidR="00F308FA" w:rsidRPr="00F308FA">
        <w:rPr>
          <w:rFonts w:ascii="Times New Roman" w:hAnsi="Times New Roman" w:cs="Times New Roman"/>
          <w:sz w:val="20"/>
          <w:szCs w:val="20"/>
        </w:rPr>
        <w:t xml:space="preserve">ystemic </w:t>
      </w:r>
      <w:r w:rsidR="00F308FA">
        <w:rPr>
          <w:rFonts w:ascii="Times New Roman" w:hAnsi="Times New Roman" w:cs="Times New Roman"/>
          <w:sz w:val="20"/>
          <w:szCs w:val="20"/>
        </w:rPr>
        <w:t>I</w:t>
      </w:r>
      <w:r w:rsidR="00F308FA" w:rsidRPr="00F308FA">
        <w:rPr>
          <w:rFonts w:ascii="Times New Roman" w:hAnsi="Times New Roman" w:cs="Times New Roman"/>
          <w:sz w:val="20"/>
          <w:szCs w:val="20"/>
        </w:rPr>
        <w:t>nflammation</w:t>
      </w:r>
      <w:r w:rsidR="00473EFB" w:rsidRPr="001F67B6">
        <w:rPr>
          <w:rFonts w:ascii="Times New Roman" w:hAnsi="Times New Roman" w:cs="Times New Roman"/>
          <w:sz w:val="20"/>
          <w:szCs w:val="20"/>
        </w:rPr>
        <w:t>;</w:t>
      </w:r>
      <w:r w:rsidR="00473EFB" w:rsidRPr="001F67B6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proofErr w:type="spellStart"/>
      <w:r w:rsidR="00473EFB" w:rsidRPr="001F67B6">
        <w:rPr>
          <w:rFonts w:ascii="Times New Roman" w:hAnsi="Times New Roman" w:cs="Times New Roman"/>
          <w:b/>
          <w:bCs/>
          <w:sz w:val="20"/>
          <w:szCs w:val="20"/>
        </w:rPr>
        <w:t>CPR_Ly</w:t>
      </w:r>
      <w:proofErr w:type="spellEnd"/>
      <w:r w:rsidR="00473EFB" w:rsidRPr="001F67B6">
        <w:rPr>
          <w:rFonts w:ascii="Times New Roman" w:hAnsi="Times New Roman" w:cs="Times New Roman"/>
          <w:b/>
          <w:bCs/>
          <w:sz w:val="20"/>
          <w:szCs w:val="20"/>
        </w:rPr>
        <w:t xml:space="preserve">: </w:t>
      </w:r>
      <w:r w:rsidR="00473EFB" w:rsidRPr="001F67B6">
        <w:rPr>
          <w:rFonts w:ascii="Times New Roman" w:hAnsi="Times New Roman" w:cs="Times New Roman"/>
          <w:sz w:val="20"/>
          <w:szCs w:val="20"/>
        </w:rPr>
        <w:t>C-Reactive Protein to Lymphocyte ratio;</w:t>
      </w:r>
      <w:r w:rsidR="00473EFB" w:rsidRPr="001F67B6">
        <w:rPr>
          <w:rFonts w:ascii="Times New Roman" w:hAnsi="Times New Roman" w:cs="Times New Roman"/>
          <w:b/>
          <w:bCs/>
          <w:sz w:val="20"/>
          <w:szCs w:val="20"/>
        </w:rPr>
        <w:t xml:space="preserve"> LCR: </w:t>
      </w:r>
      <w:r w:rsidR="00473EFB" w:rsidRPr="001F67B6">
        <w:rPr>
          <w:rFonts w:ascii="Times New Roman" w:hAnsi="Times New Roman" w:cs="Times New Roman"/>
          <w:sz w:val="20"/>
          <w:szCs w:val="20"/>
        </w:rPr>
        <w:t>Lymphocyte to C-Reactive Protein Ratio;</w:t>
      </w:r>
      <w:r w:rsidR="00473EFB" w:rsidRPr="001F67B6">
        <w:rPr>
          <w:rFonts w:ascii="Times New Roman" w:hAnsi="Times New Roman" w:cs="Times New Roman"/>
          <w:b/>
          <w:bCs/>
          <w:sz w:val="20"/>
          <w:szCs w:val="20"/>
        </w:rPr>
        <w:t xml:space="preserve"> LMR: </w:t>
      </w:r>
      <w:r w:rsidR="00473EFB" w:rsidRPr="001F67B6">
        <w:rPr>
          <w:rFonts w:ascii="Times New Roman" w:hAnsi="Times New Roman" w:cs="Times New Roman"/>
          <w:sz w:val="20"/>
          <w:szCs w:val="20"/>
        </w:rPr>
        <w:t>Lymphocyte to Monocyte Ratio;</w:t>
      </w:r>
      <w:r w:rsidR="00473EFB" w:rsidRPr="001F67B6">
        <w:rPr>
          <w:rFonts w:ascii="Times New Roman" w:hAnsi="Times New Roman" w:cs="Times New Roman"/>
          <w:b/>
          <w:bCs/>
          <w:sz w:val="20"/>
          <w:szCs w:val="20"/>
        </w:rPr>
        <w:t xml:space="preserve"> MLR: </w:t>
      </w:r>
      <w:r w:rsidR="00473EFB" w:rsidRPr="001F67B6">
        <w:rPr>
          <w:rFonts w:ascii="Times New Roman" w:hAnsi="Times New Roman" w:cs="Times New Roman"/>
          <w:sz w:val="20"/>
          <w:szCs w:val="20"/>
        </w:rPr>
        <w:t>Monocyte to Lymphocyte Ratio;</w:t>
      </w:r>
      <w:r w:rsidR="00473EFB" w:rsidRPr="001F67B6">
        <w:rPr>
          <w:rFonts w:ascii="Times New Roman" w:hAnsi="Times New Roman" w:cs="Times New Roman"/>
          <w:b/>
          <w:bCs/>
          <w:sz w:val="20"/>
          <w:szCs w:val="20"/>
        </w:rPr>
        <w:t xml:space="preserve"> MNR: </w:t>
      </w:r>
      <w:r w:rsidR="00473EFB" w:rsidRPr="001F67B6">
        <w:rPr>
          <w:rFonts w:ascii="Times New Roman" w:hAnsi="Times New Roman" w:cs="Times New Roman"/>
          <w:sz w:val="20"/>
          <w:szCs w:val="20"/>
        </w:rPr>
        <w:t>Monocyte to Neutrophil Ratio;</w:t>
      </w:r>
      <w:r w:rsidR="00473EFB" w:rsidRPr="001F67B6">
        <w:rPr>
          <w:rFonts w:ascii="Times New Roman" w:hAnsi="Times New Roman" w:cs="Times New Roman"/>
          <w:b/>
          <w:bCs/>
          <w:sz w:val="20"/>
          <w:szCs w:val="20"/>
        </w:rPr>
        <w:t xml:space="preserve"> NLPR: </w:t>
      </w:r>
      <w:r w:rsidR="00473EFB" w:rsidRPr="001F67B6">
        <w:rPr>
          <w:rFonts w:ascii="Times New Roman" w:hAnsi="Times New Roman" w:cs="Times New Roman"/>
          <w:sz w:val="20"/>
          <w:szCs w:val="20"/>
        </w:rPr>
        <w:t>Neutrophil to Lymphocyte and Platelet Ratio;</w:t>
      </w:r>
      <w:r w:rsidR="00473EFB" w:rsidRPr="001F67B6">
        <w:rPr>
          <w:rFonts w:ascii="Times New Roman" w:hAnsi="Times New Roman" w:cs="Times New Roman"/>
          <w:b/>
          <w:bCs/>
          <w:sz w:val="20"/>
          <w:szCs w:val="20"/>
        </w:rPr>
        <w:t xml:space="preserve"> NLR: </w:t>
      </w:r>
      <w:r w:rsidR="00473EFB" w:rsidRPr="001F67B6">
        <w:rPr>
          <w:rFonts w:ascii="Times New Roman" w:hAnsi="Times New Roman" w:cs="Times New Roman"/>
          <w:sz w:val="20"/>
          <w:szCs w:val="20"/>
        </w:rPr>
        <w:t>Neutrophil to Lymphocyte Ratio;</w:t>
      </w:r>
      <w:r w:rsidR="00473EFB" w:rsidRPr="001F67B6">
        <w:rPr>
          <w:rFonts w:ascii="Times New Roman" w:hAnsi="Times New Roman" w:cs="Times New Roman"/>
          <w:b/>
          <w:bCs/>
          <w:sz w:val="20"/>
          <w:szCs w:val="20"/>
        </w:rPr>
        <w:t xml:space="preserve"> NPR: </w:t>
      </w:r>
      <w:r w:rsidR="00473EFB" w:rsidRPr="001F67B6">
        <w:rPr>
          <w:rFonts w:ascii="Times New Roman" w:hAnsi="Times New Roman" w:cs="Times New Roman"/>
          <w:sz w:val="20"/>
          <w:szCs w:val="20"/>
        </w:rPr>
        <w:t>Neutrophil to Platelet Ratio;</w:t>
      </w:r>
      <w:r w:rsidR="00473EFB" w:rsidRPr="001F67B6">
        <w:rPr>
          <w:rFonts w:ascii="Times New Roman" w:hAnsi="Times New Roman" w:cs="Times New Roman"/>
          <w:b/>
          <w:bCs/>
          <w:sz w:val="20"/>
          <w:szCs w:val="20"/>
        </w:rPr>
        <w:t xml:space="preserve"> PLR: </w:t>
      </w:r>
      <w:r w:rsidR="00473EFB" w:rsidRPr="001F67B6">
        <w:rPr>
          <w:rFonts w:ascii="Times New Roman" w:hAnsi="Times New Roman" w:cs="Times New Roman"/>
          <w:sz w:val="20"/>
          <w:szCs w:val="20"/>
        </w:rPr>
        <w:t>Platelet to Lymphocyte Ratio;</w:t>
      </w:r>
      <w:r w:rsidR="00473EFB" w:rsidRPr="001F67B6">
        <w:rPr>
          <w:rFonts w:ascii="Times New Roman" w:hAnsi="Times New Roman" w:cs="Times New Roman"/>
          <w:b/>
          <w:bCs/>
          <w:sz w:val="20"/>
          <w:szCs w:val="20"/>
        </w:rPr>
        <w:t xml:space="preserve"> RPR: </w:t>
      </w:r>
      <w:r w:rsidR="00F308FA" w:rsidRPr="00F308FA">
        <w:rPr>
          <w:rFonts w:ascii="Times New Roman" w:hAnsi="Times New Roman" w:cs="Times New Roman"/>
          <w:sz w:val="20"/>
          <w:szCs w:val="20"/>
        </w:rPr>
        <w:t>Red cell distribution width-to-platelet ratio</w:t>
      </w:r>
      <w:r w:rsidR="00473EFB" w:rsidRPr="001F67B6">
        <w:rPr>
          <w:rFonts w:ascii="Times New Roman" w:hAnsi="Times New Roman" w:cs="Times New Roman"/>
          <w:sz w:val="20"/>
          <w:szCs w:val="20"/>
        </w:rPr>
        <w:t>;</w:t>
      </w:r>
      <w:r w:rsidR="00473EFB" w:rsidRPr="001F67B6">
        <w:rPr>
          <w:rFonts w:ascii="Times New Roman" w:hAnsi="Times New Roman" w:cs="Times New Roman"/>
          <w:b/>
          <w:bCs/>
          <w:sz w:val="20"/>
          <w:szCs w:val="20"/>
        </w:rPr>
        <w:t xml:space="preserve"> SII: </w:t>
      </w:r>
      <w:r w:rsidR="00F308FA">
        <w:rPr>
          <w:rFonts w:ascii="Times New Roman" w:hAnsi="Times New Roman" w:cs="Times New Roman"/>
          <w:sz w:val="20"/>
          <w:szCs w:val="20"/>
        </w:rPr>
        <w:t>S</w:t>
      </w:r>
      <w:r w:rsidR="00F308FA" w:rsidRPr="00F308FA">
        <w:rPr>
          <w:rFonts w:ascii="Times New Roman" w:hAnsi="Times New Roman" w:cs="Times New Roman"/>
          <w:sz w:val="20"/>
          <w:szCs w:val="20"/>
        </w:rPr>
        <w:t xml:space="preserve">ystemic </w:t>
      </w:r>
      <w:r w:rsidR="00F308FA">
        <w:rPr>
          <w:rFonts w:ascii="Times New Roman" w:hAnsi="Times New Roman" w:cs="Times New Roman"/>
          <w:sz w:val="20"/>
          <w:szCs w:val="20"/>
        </w:rPr>
        <w:t>I</w:t>
      </w:r>
      <w:r w:rsidR="00F308FA" w:rsidRPr="00F308FA">
        <w:rPr>
          <w:rFonts w:ascii="Times New Roman" w:hAnsi="Times New Roman" w:cs="Times New Roman"/>
          <w:sz w:val="20"/>
          <w:szCs w:val="20"/>
        </w:rPr>
        <w:t xml:space="preserve">mmune-inflammation </w:t>
      </w:r>
      <w:r w:rsidR="00F308FA">
        <w:rPr>
          <w:rFonts w:ascii="Times New Roman" w:hAnsi="Times New Roman" w:cs="Times New Roman"/>
          <w:sz w:val="20"/>
          <w:szCs w:val="20"/>
        </w:rPr>
        <w:t>I</w:t>
      </w:r>
      <w:r w:rsidR="00F308FA" w:rsidRPr="00F308FA">
        <w:rPr>
          <w:rFonts w:ascii="Times New Roman" w:hAnsi="Times New Roman" w:cs="Times New Roman"/>
          <w:sz w:val="20"/>
          <w:szCs w:val="20"/>
        </w:rPr>
        <w:t>ndex</w:t>
      </w:r>
      <w:r w:rsidR="00473EFB" w:rsidRPr="001F67B6">
        <w:rPr>
          <w:rFonts w:ascii="Times New Roman" w:hAnsi="Times New Roman" w:cs="Times New Roman"/>
          <w:sz w:val="20"/>
          <w:szCs w:val="20"/>
        </w:rPr>
        <w:t>;</w:t>
      </w:r>
      <w:r w:rsidR="00473EFB" w:rsidRPr="001F67B6">
        <w:rPr>
          <w:rFonts w:ascii="Times New Roman" w:hAnsi="Times New Roman" w:cs="Times New Roman"/>
          <w:b/>
          <w:bCs/>
          <w:sz w:val="20"/>
          <w:szCs w:val="20"/>
        </w:rPr>
        <w:t xml:space="preserve"> SIRI: </w:t>
      </w:r>
      <w:r w:rsidR="00473EFB" w:rsidRPr="001F67B6">
        <w:rPr>
          <w:rFonts w:ascii="Times New Roman" w:hAnsi="Times New Roman" w:cs="Times New Roman"/>
          <w:sz w:val="20"/>
          <w:szCs w:val="20"/>
        </w:rPr>
        <w:t>Systemic Inflamma</w:t>
      </w:r>
      <w:r w:rsidR="00F308FA">
        <w:rPr>
          <w:rFonts w:ascii="Times New Roman" w:hAnsi="Times New Roman" w:cs="Times New Roman"/>
          <w:sz w:val="20"/>
          <w:szCs w:val="20"/>
        </w:rPr>
        <w:t>tion</w:t>
      </w:r>
      <w:r w:rsidR="00473EFB" w:rsidRPr="001F67B6">
        <w:rPr>
          <w:rFonts w:ascii="Times New Roman" w:hAnsi="Times New Roman" w:cs="Times New Roman"/>
          <w:sz w:val="20"/>
          <w:szCs w:val="20"/>
        </w:rPr>
        <w:t xml:space="preserve"> Response Index. </w:t>
      </w:r>
      <w:r w:rsidR="00473EFB" w:rsidRPr="001F67B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GEE, </w:t>
      </w:r>
      <w:r w:rsidR="00473EFB" w:rsidRPr="001F67B6">
        <w:rPr>
          <w:rFonts w:ascii="Times New Roman" w:hAnsi="Times New Roman" w:cs="Times New Roman"/>
          <w:color w:val="202124"/>
          <w:sz w:val="20"/>
          <w:szCs w:val="20"/>
          <w:shd w:val="clear" w:color="auto" w:fill="FFFFFF"/>
        </w:rPr>
        <w:t>Generalized estimating equation</w:t>
      </w:r>
      <w:r w:rsidR="00473EFB" w:rsidRPr="001F67B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. </w:t>
      </w:r>
      <w:r w:rsidR="00473EFB" w:rsidRPr="001F67B6">
        <w:rPr>
          <w:rFonts w:ascii="Times New Roman" w:hAnsi="Times New Roman" w:cs="Times New Roman"/>
          <w:color w:val="FF0000"/>
          <w:sz w:val="20"/>
          <w:szCs w:val="20"/>
        </w:rPr>
        <w:t>*</w:t>
      </w:r>
      <w:r w:rsidR="00473EFB" w:rsidRPr="001F67B6">
        <w:rPr>
          <w:rFonts w:ascii="Times New Roman" w:hAnsi="Times New Roman" w:cs="Times New Roman"/>
          <w:sz w:val="20"/>
          <w:szCs w:val="20"/>
        </w:rPr>
        <w:t xml:space="preserve"> Different from the control group in the respective assessment (p &lt;0.05); </w:t>
      </w:r>
      <w:r w:rsidR="00473EFB" w:rsidRPr="001F67B6">
        <w:rPr>
          <w:rFonts w:ascii="Times New Roman" w:hAnsi="Times New Roman" w:cs="Times New Roman"/>
          <w:color w:val="FF0000"/>
          <w:sz w:val="20"/>
          <w:szCs w:val="20"/>
        </w:rPr>
        <w:t>#</w:t>
      </w:r>
      <w:r w:rsidR="00473EFB" w:rsidRPr="001F67B6">
        <w:rPr>
          <w:rFonts w:ascii="Times New Roman" w:hAnsi="Times New Roman" w:cs="Times New Roman"/>
          <w:sz w:val="20"/>
          <w:szCs w:val="20"/>
        </w:rPr>
        <w:t xml:space="preserve"> Different from the moderate COVID in the respective assessment (p &lt;0.05); </w:t>
      </w:r>
      <w:r w:rsidR="00473EFB" w:rsidRPr="001F67B6">
        <w:rPr>
          <w:rFonts w:ascii="Times New Roman" w:hAnsi="Times New Roman" w:cs="Times New Roman"/>
          <w:color w:val="FF0000"/>
          <w:sz w:val="20"/>
          <w:szCs w:val="20"/>
        </w:rPr>
        <w:t>a</w:t>
      </w:r>
      <w:r w:rsidR="00473EFB" w:rsidRPr="001F67B6">
        <w:rPr>
          <w:rFonts w:ascii="Times New Roman" w:hAnsi="Times New Roman" w:cs="Times New Roman"/>
          <w:sz w:val="20"/>
          <w:szCs w:val="20"/>
        </w:rPr>
        <w:t xml:space="preserve"> Different from assessment 1 (p &lt;0.05); </w:t>
      </w:r>
      <w:r w:rsidR="00473EFB" w:rsidRPr="001F67B6">
        <w:rPr>
          <w:rFonts w:ascii="Times New Roman" w:hAnsi="Times New Roman" w:cs="Times New Roman"/>
          <w:color w:val="FF0000"/>
          <w:sz w:val="20"/>
          <w:szCs w:val="20"/>
        </w:rPr>
        <w:t>b</w:t>
      </w:r>
      <w:r w:rsidR="00473EFB" w:rsidRPr="001F67B6">
        <w:rPr>
          <w:rFonts w:ascii="Times New Roman" w:hAnsi="Times New Roman" w:cs="Times New Roman"/>
          <w:sz w:val="20"/>
          <w:szCs w:val="20"/>
        </w:rPr>
        <w:t xml:space="preserve"> Different from assessment 2 (p &lt;0.05); </w:t>
      </w:r>
      <w:r w:rsidR="00473EFB" w:rsidRPr="001F67B6">
        <w:rPr>
          <w:rFonts w:ascii="Times New Roman" w:hAnsi="Times New Roman" w:cs="Times New Roman"/>
          <w:color w:val="FF0000"/>
          <w:sz w:val="20"/>
          <w:szCs w:val="20"/>
        </w:rPr>
        <w:t>c</w:t>
      </w:r>
      <w:r w:rsidR="00473EFB" w:rsidRPr="001F67B6">
        <w:rPr>
          <w:rFonts w:ascii="Times New Roman" w:hAnsi="Times New Roman" w:cs="Times New Roman"/>
          <w:sz w:val="20"/>
          <w:szCs w:val="20"/>
        </w:rPr>
        <w:t xml:space="preserve"> Different from assessment 3 (p &lt;0.05).</w:t>
      </w:r>
    </w:p>
    <w:p w14:paraId="7E8D8DEF" w14:textId="178B145F" w:rsidR="007D5727" w:rsidRDefault="007D5727"/>
    <w:p w14:paraId="4D992E71" w14:textId="08978C28" w:rsidR="007D5727" w:rsidRDefault="007D5727"/>
    <w:p w14:paraId="38E88B9C" w14:textId="4C40B889" w:rsidR="007D5727" w:rsidRDefault="007D5727"/>
    <w:p w14:paraId="7B1C5870" w14:textId="1413AF66" w:rsidR="007D5727" w:rsidRDefault="007D5727" w:rsidP="007D5727">
      <w:pPr>
        <w:pStyle w:val="NormalWeb"/>
        <w:spacing w:before="0" w:beforeAutospacing="0" w:after="0" w:afterAutospacing="0" w:line="360" w:lineRule="auto"/>
        <w:jc w:val="both"/>
        <w:sectPr w:rsidR="007D5727" w:rsidSect="007D5727">
          <w:pgSz w:w="16838" w:h="23811" w:code="8"/>
          <w:pgMar w:top="720" w:right="720" w:bottom="720" w:left="720" w:header="708" w:footer="708" w:gutter="0"/>
          <w:cols w:space="708"/>
          <w:docGrid w:linePitch="360"/>
        </w:sectPr>
      </w:pPr>
    </w:p>
    <w:tbl>
      <w:tblPr>
        <w:tblStyle w:val="Tabelacomgrade"/>
        <w:tblpPr w:leftFromText="141" w:rightFromText="141" w:vertAnchor="page" w:horzAnchor="margin" w:tblpY="1"/>
        <w:tblW w:w="15168" w:type="dxa"/>
        <w:tblLook w:val="04A0" w:firstRow="1" w:lastRow="0" w:firstColumn="1" w:lastColumn="0" w:noHBand="0" w:noVBand="1"/>
      </w:tblPr>
      <w:tblGrid>
        <w:gridCol w:w="730"/>
        <w:gridCol w:w="1568"/>
        <w:gridCol w:w="1563"/>
        <w:gridCol w:w="133"/>
        <w:gridCol w:w="220"/>
        <w:gridCol w:w="1894"/>
        <w:gridCol w:w="2193"/>
        <w:gridCol w:w="2002"/>
        <w:gridCol w:w="2370"/>
        <w:gridCol w:w="611"/>
        <w:gridCol w:w="983"/>
        <w:gridCol w:w="901"/>
      </w:tblGrid>
      <w:tr w:rsidR="00E11E43" w:rsidRPr="003F4DFC" w14:paraId="300C818D" w14:textId="77777777" w:rsidTr="007951D6">
        <w:trPr>
          <w:trHeight w:val="561"/>
        </w:trPr>
        <w:tc>
          <w:tcPr>
            <w:tcW w:w="15168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AC1773" w14:textId="77777777" w:rsidR="00E11E43" w:rsidRPr="003F4DFC" w:rsidRDefault="00E11E43" w:rsidP="007951D6">
            <w:pPr>
              <w:spacing w:before="240" w:afterAutospacing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67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Supplementary table 2.</w:t>
            </w:r>
            <w:r w:rsidRPr="001F67B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bookmarkStart w:id="0" w:name="_Hlk197289113"/>
            <w:r w:rsidRPr="001F67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latinase levels activity in different disease severity and timepoints of sample collection.</w:t>
            </w:r>
            <w:r w:rsidRPr="001F67B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F67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bookmarkEnd w:id="0"/>
          </w:p>
        </w:tc>
      </w:tr>
      <w:tr w:rsidR="00E11E43" w:rsidRPr="00603BCF" w14:paraId="2578656C" w14:textId="77777777" w:rsidTr="007951D6">
        <w:trPr>
          <w:trHeight w:val="561"/>
        </w:trPr>
        <w:tc>
          <w:tcPr>
            <w:tcW w:w="73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D2D1D7" w14:textId="77777777" w:rsidR="00E11E43" w:rsidRPr="00603BCF" w:rsidRDefault="00E11E43" w:rsidP="007951D6">
            <w:pPr>
              <w:spacing w:after="100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603BCF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MMPs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91A38" w14:textId="77777777" w:rsidR="00E11E43" w:rsidRPr="00603BCF" w:rsidRDefault="00E11E43" w:rsidP="007951D6">
            <w:pPr>
              <w:spacing w:after="100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FFAC97" w14:textId="77777777" w:rsidR="00E11E43" w:rsidRPr="00603BCF" w:rsidRDefault="00E11E43" w:rsidP="007951D6">
            <w:pPr>
              <w:spacing w:after="100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603BCF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A</w:t>
            </w:r>
            <w:r w:rsidRPr="00603BCF">
              <w:rPr>
                <w:rFonts w:ascii="Times New Roman" w:hAnsi="Times New Roman" w:cs="Times New Roman"/>
                <w:b/>
                <w:bCs/>
                <w:sz w:val="14"/>
                <w:szCs w:val="14"/>
                <w:vertAlign w:val="subscript"/>
              </w:rPr>
              <w:t>21-30</w:t>
            </w:r>
          </w:p>
        </w:tc>
        <w:tc>
          <w:tcPr>
            <w:tcW w:w="224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8CD2F4" w14:textId="77777777" w:rsidR="00E11E43" w:rsidRPr="00603BCF" w:rsidRDefault="00E11E43" w:rsidP="007951D6">
            <w:pPr>
              <w:spacing w:after="100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603BCF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A</w:t>
            </w:r>
            <w:r w:rsidRPr="00603BCF">
              <w:rPr>
                <w:rFonts w:ascii="Times New Roman" w:hAnsi="Times New Roman" w:cs="Times New Roman"/>
                <w:b/>
                <w:bCs/>
                <w:sz w:val="14"/>
                <w:szCs w:val="14"/>
                <w:vertAlign w:val="subscript"/>
              </w:rPr>
              <w:t>31-90</w:t>
            </w:r>
          </w:p>
        </w:tc>
        <w:tc>
          <w:tcPr>
            <w:tcW w:w="21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85BA05" w14:textId="77777777" w:rsidR="00E11E43" w:rsidRPr="00603BCF" w:rsidRDefault="00E11E43" w:rsidP="007951D6">
            <w:pPr>
              <w:spacing w:after="100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603BCF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A</w:t>
            </w:r>
            <w:r w:rsidRPr="00603BCF">
              <w:rPr>
                <w:rFonts w:ascii="Times New Roman" w:hAnsi="Times New Roman" w:cs="Times New Roman"/>
                <w:b/>
                <w:bCs/>
                <w:sz w:val="14"/>
                <w:szCs w:val="14"/>
                <w:vertAlign w:val="subscript"/>
              </w:rPr>
              <w:t>91-180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3E5ACA" w14:textId="77777777" w:rsidR="00E11E43" w:rsidRPr="00603BCF" w:rsidRDefault="00E11E43" w:rsidP="007951D6">
            <w:pPr>
              <w:spacing w:after="100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603BCF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 A</w:t>
            </w:r>
            <w:r w:rsidRPr="00603BCF">
              <w:rPr>
                <w:rFonts w:ascii="Times New Roman" w:hAnsi="Times New Roman" w:cs="Times New Roman"/>
                <w:b/>
                <w:bCs/>
                <w:sz w:val="14"/>
                <w:szCs w:val="14"/>
                <w:vertAlign w:val="subscript"/>
              </w:rPr>
              <w:t>181-360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2DAC5C" w14:textId="77777777" w:rsidR="00E11E43" w:rsidRPr="00603BCF" w:rsidRDefault="00E11E43" w:rsidP="007951D6">
            <w:pPr>
              <w:spacing w:after="100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603BCF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General (All assessments)</w:t>
            </w:r>
          </w:p>
        </w:tc>
        <w:tc>
          <w:tcPr>
            <w:tcW w:w="249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3A0902" w14:textId="77777777" w:rsidR="00E11E43" w:rsidRPr="00603BCF" w:rsidRDefault="00E11E43" w:rsidP="007951D6">
            <w:pPr>
              <w:spacing w:after="100"/>
              <w:ind w:right="-108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603BCF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GEE (p values)</w:t>
            </w:r>
          </w:p>
        </w:tc>
      </w:tr>
      <w:tr w:rsidR="00E11E43" w:rsidRPr="00603BCF" w14:paraId="3B1DE023" w14:textId="77777777" w:rsidTr="007951D6">
        <w:tc>
          <w:tcPr>
            <w:tcW w:w="73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D7B5F5" w14:textId="77777777" w:rsidR="00E11E43" w:rsidRPr="0058117A" w:rsidRDefault="00E11E43" w:rsidP="007951D6">
            <w:pPr>
              <w:spacing w:after="100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6C23AF" w14:textId="77777777" w:rsidR="00E11E43" w:rsidRPr="0058117A" w:rsidRDefault="00E11E43" w:rsidP="007951D6">
            <w:pPr>
              <w:spacing w:after="100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8117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Groups</w:t>
            </w:r>
          </w:p>
        </w:tc>
        <w:tc>
          <w:tcPr>
            <w:tcW w:w="15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A1ECCF" w14:textId="77777777" w:rsidR="00E11E43" w:rsidRPr="0058117A" w:rsidRDefault="00E11E43" w:rsidP="007951D6">
            <w:pPr>
              <w:spacing w:after="100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8117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Mean (CI 95%)</w:t>
            </w:r>
          </w:p>
        </w:tc>
        <w:tc>
          <w:tcPr>
            <w:tcW w:w="224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067AF8" w14:textId="77777777" w:rsidR="00E11E43" w:rsidRPr="0058117A" w:rsidRDefault="00E11E43" w:rsidP="007951D6">
            <w:pPr>
              <w:spacing w:after="100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8117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Mean (CI 95%)</w:t>
            </w:r>
          </w:p>
        </w:tc>
        <w:tc>
          <w:tcPr>
            <w:tcW w:w="21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A857A8" w14:textId="77777777" w:rsidR="00E11E43" w:rsidRPr="0058117A" w:rsidRDefault="00E11E43" w:rsidP="007951D6">
            <w:pPr>
              <w:spacing w:after="100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8117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Mean (CI 95%)</w:t>
            </w:r>
          </w:p>
        </w:tc>
        <w:tc>
          <w:tcPr>
            <w:tcW w:w="2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37A086" w14:textId="77777777" w:rsidR="00E11E43" w:rsidRPr="0058117A" w:rsidRDefault="00E11E43" w:rsidP="007951D6">
            <w:pPr>
              <w:spacing w:after="100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8117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Mean (CI 95%)</w:t>
            </w:r>
          </w:p>
        </w:tc>
        <w:tc>
          <w:tcPr>
            <w:tcW w:w="23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15FC04" w14:textId="77777777" w:rsidR="00E11E43" w:rsidRPr="0058117A" w:rsidRDefault="00E11E43" w:rsidP="007951D6">
            <w:pPr>
              <w:spacing w:after="100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8117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Mean (CI 95%)</w:t>
            </w:r>
          </w:p>
        </w:tc>
        <w:tc>
          <w:tcPr>
            <w:tcW w:w="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71D5EE" w14:textId="77777777" w:rsidR="00E11E43" w:rsidRPr="0058117A" w:rsidRDefault="00E11E43" w:rsidP="007951D6">
            <w:pPr>
              <w:spacing w:after="100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8117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Group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28F94F" w14:textId="77777777" w:rsidR="00E11E43" w:rsidRPr="0058117A" w:rsidRDefault="00E11E43" w:rsidP="007951D6">
            <w:pPr>
              <w:spacing w:after="100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8117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Assessment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F10A1D" w14:textId="77777777" w:rsidR="00E11E43" w:rsidRPr="0058117A" w:rsidRDefault="00E11E43" w:rsidP="007951D6">
            <w:pPr>
              <w:spacing w:after="100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8117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Group * Assessment</w:t>
            </w:r>
          </w:p>
        </w:tc>
      </w:tr>
      <w:tr w:rsidR="00E11E43" w:rsidRPr="00BB67DA" w14:paraId="42EBCCF4" w14:textId="77777777" w:rsidTr="007951D6">
        <w:tc>
          <w:tcPr>
            <w:tcW w:w="73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C843F" w14:textId="77777777" w:rsidR="00E11E43" w:rsidRPr="00BB67DA" w:rsidRDefault="00E11E43" w:rsidP="007951D6">
            <w:pPr>
              <w:spacing w:after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B67DA">
              <w:rPr>
                <w:rFonts w:ascii="Times New Roman" w:hAnsi="Times New Roman" w:cs="Times New Roman"/>
                <w:sz w:val="14"/>
                <w:szCs w:val="14"/>
              </w:rPr>
              <w:t xml:space="preserve">PRO </w:t>
            </w:r>
          </w:p>
          <w:p w14:paraId="3ADA1D15" w14:textId="77777777" w:rsidR="00E11E43" w:rsidRPr="00BB67DA" w:rsidRDefault="00E11E43" w:rsidP="007951D6">
            <w:pPr>
              <w:spacing w:after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B67DA">
              <w:rPr>
                <w:rFonts w:ascii="Times New Roman" w:hAnsi="Times New Roman" w:cs="Times New Roman"/>
                <w:sz w:val="14"/>
                <w:szCs w:val="14"/>
              </w:rPr>
              <w:t>MMP-2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A914F" w14:textId="77777777" w:rsidR="00E11E43" w:rsidRPr="00BB67DA" w:rsidRDefault="00E11E43" w:rsidP="007951D6">
            <w:pPr>
              <w:spacing w:after="10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BB67DA">
              <w:rPr>
                <w:rFonts w:ascii="Times New Roman" w:hAnsi="Times New Roman" w:cs="Times New Roman"/>
                <w:sz w:val="14"/>
                <w:szCs w:val="14"/>
              </w:rPr>
              <w:t>Moderate COVID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BB67DA">
              <w:rPr>
                <w:rFonts w:ascii="Times New Roman" w:hAnsi="Times New Roman" w:cs="Times New Roman"/>
                <w:sz w:val="14"/>
                <w:szCs w:val="14"/>
              </w:rPr>
              <w:t>(n=22)</w:t>
            </w:r>
          </w:p>
        </w:tc>
        <w:tc>
          <w:tcPr>
            <w:tcW w:w="191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56602" w14:textId="77777777" w:rsidR="00E11E43" w:rsidRPr="00BB67DA" w:rsidRDefault="00E11E43" w:rsidP="007951D6">
            <w:pPr>
              <w:spacing w:after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B67DA">
              <w:rPr>
                <w:rFonts w:ascii="Times New Roman" w:hAnsi="Times New Roman" w:cs="Times New Roman"/>
                <w:sz w:val="14"/>
                <w:szCs w:val="14"/>
              </w:rPr>
              <w:t xml:space="preserve">500517.00 </w:t>
            </w:r>
            <w:r w:rsidRPr="00BB67DA">
              <w:rPr>
                <w:rFonts w:ascii="Times New Roman" w:hAnsi="Times New Roman" w:cs="Times New Roman"/>
                <w:sz w:val="14"/>
                <w:szCs w:val="14"/>
              </w:rPr>
              <w:br/>
              <w:t>(457617.66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BB67DA">
              <w:rPr>
                <w:rFonts w:ascii="Times New Roman" w:hAnsi="Times New Roman" w:cs="Times New Roman"/>
                <w:sz w:val="14"/>
                <w:szCs w:val="14"/>
              </w:rPr>
              <w:t>–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BB67DA">
              <w:rPr>
                <w:rFonts w:ascii="Times New Roman" w:hAnsi="Times New Roman" w:cs="Times New Roman"/>
                <w:sz w:val="14"/>
                <w:szCs w:val="14"/>
              </w:rPr>
              <w:t>547437.94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71A31" w14:textId="77777777" w:rsidR="00E11E43" w:rsidRPr="00BB67DA" w:rsidRDefault="00E11E43" w:rsidP="007951D6">
            <w:pPr>
              <w:spacing w:after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B67DA">
              <w:rPr>
                <w:rFonts w:ascii="Times New Roman" w:hAnsi="Times New Roman" w:cs="Times New Roman"/>
                <w:sz w:val="14"/>
                <w:szCs w:val="14"/>
              </w:rPr>
              <w:t>449730.77</w:t>
            </w:r>
            <w:r w:rsidRPr="00BB67DA">
              <w:rPr>
                <w:rFonts w:ascii="Times New Roman" w:hAnsi="Times New Roman" w:cs="Times New Roman"/>
                <w:sz w:val="14"/>
                <w:szCs w:val="14"/>
              </w:rPr>
              <w:br/>
              <w:t>(417695.94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BB67DA">
              <w:rPr>
                <w:rFonts w:ascii="Times New Roman" w:hAnsi="Times New Roman" w:cs="Times New Roman"/>
                <w:sz w:val="14"/>
                <w:szCs w:val="14"/>
              </w:rPr>
              <w:t>–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BB67DA">
              <w:rPr>
                <w:rFonts w:ascii="Times New Roman" w:hAnsi="Times New Roman" w:cs="Times New Roman"/>
                <w:sz w:val="14"/>
                <w:szCs w:val="14"/>
              </w:rPr>
              <w:t>484222.49)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49DDE" w14:textId="77777777" w:rsidR="00E11E43" w:rsidRPr="00BB67DA" w:rsidRDefault="00E11E43" w:rsidP="007951D6">
            <w:pPr>
              <w:spacing w:after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B67DA">
              <w:rPr>
                <w:rFonts w:ascii="Times New Roman" w:hAnsi="Times New Roman" w:cs="Times New Roman"/>
                <w:sz w:val="14"/>
                <w:szCs w:val="14"/>
              </w:rPr>
              <w:t xml:space="preserve">443850.56 </w:t>
            </w:r>
            <w:r w:rsidRPr="00BB67DA">
              <w:rPr>
                <w:rFonts w:ascii="Times New Roman" w:hAnsi="Times New Roman" w:cs="Times New Roman"/>
                <w:sz w:val="14"/>
                <w:szCs w:val="14"/>
              </w:rPr>
              <w:br/>
              <w:t>(398397.05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BB67DA">
              <w:rPr>
                <w:rFonts w:ascii="Times New Roman" w:hAnsi="Times New Roman" w:cs="Times New Roman"/>
                <w:sz w:val="14"/>
                <w:szCs w:val="14"/>
              </w:rPr>
              <w:t>–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BB67DA">
              <w:rPr>
                <w:rFonts w:ascii="Times New Roman" w:hAnsi="Times New Roman" w:cs="Times New Roman"/>
                <w:sz w:val="14"/>
                <w:szCs w:val="14"/>
              </w:rPr>
              <w:t>494489.92)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94636" w14:textId="77777777" w:rsidR="00E11E43" w:rsidRPr="00BB67DA" w:rsidRDefault="00E11E43" w:rsidP="007951D6">
            <w:pPr>
              <w:spacing w:after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B67DA">
              <w:rPr>
                <w:rFonts w:ascii="Times New Roman" w:hAnsi="Times New Roman" w:cs="Times New Roman"/>
                <w:sz w:val="14"/>
                <w:szCs w:val="14"/>
              </w:rPr>
              <w:t xml:space="preserve">453996.03 </w:t>
            </w:r>
            <w:r w:rsidRPr="00BB67DA">
              <w:rPr>
                <w:rFonts w:ascii="Times New Roman" w:hAnsi="Times New Roman" w:cs="Times New Roman"/>
                <w:sz w:val="14"/>
                <w:szCs w:val="14"/>
              </w:rPr>
              <w:br/>
              <w:t>(413370.31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BB67DA">
              <w:rPr>
                <w:rFonts w:ascii="Times New Roman" w:hAnsi="Times New Roman" w:cs="Times New Roman"/>
                <w:sz w:val="14"/>
                <w:szCs w:val="14"/>
              </w:rPr>
              <w:t>–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BB67DA">
              <w:rPr>
                <w:rFonts w:ascii="Times New Roman" w:hAnsi="Times New Roman" w:cs="Times New Roman"/>
                <w:sz w:val="14"/>
                <w:szCs w:val="14"/>
              </w:rPr>
              <w:t>498614.41)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74323" w14:textId="77777777" w:rsidR="00E11E43" w:rsidRPr="00BB67DA" w:rsidRDefault="00E11E43" w:rsidP="007951D6">
            <w:pPr>
              <w:spacing w:after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B67DA">
              <w:rPr>
                <w:rFonts w:ascii="Times New Roman" w:hAnsi="Times New Roman" w:cs="Times New Roman"/>
                <w:sz w:val="14"/>
                <w:szCs w:val="14"/>
              </w:rPr>
              <w:t>461492,94</w:t>
            </w:r>
            <w:r w:rsidRPr="00BB67DA">
              <w:rPr>
                <w:rFonts w:ascii="Times New Roman" w:hAnsi="Times New Roman" w:cs="Times New Roman"/>
                <w:sz w:val="14"/>
                <w:szCs w:val="14"/>
              </w:rPr>
              <w:br/>
              <w:t>(438730,86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BB67DA">
              <w:rPr>
                <w:rFonts w:ascii="Times New Roman" w:hAnsi="Times New Roman" w:cs="Times New Roman"/>
                <w:sz w:val="14"/>
                <w:szCs w:val="14"/>
              </w:rPr>
              <w:t>–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BB67DA">
              <w:rPr>
                <w:rFonts w:ascii="Times New Roman" w:hAnsi="Times New Roman" w:cs="Times New Roman"/>
                <w:sz w:val="14"/>
                <w:szCs w:val="14"/>
              </w:rPr>
              <w:t>485435,96)</w:t>
            </w:r>
          </w:p>
        </w:tc>
        <w:tc>
          <w:tcPr>
            <w:tcW w:w="61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74E11" w14:textId="77777777" w:rsidR="00E11E43" w:rsidRPr="00BB67DA" w:rsidRDefault="00E11E43" w:rsidP="007951D6">
            <w:pPr>
              <w:spacing w:after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&lt;</w:t>
            </w:r>
            <w:r w:rsidRPr="00BB67DA">
              <w:rPr>
                <w:rFonts w:ascii="Times New Roman" w:hAnsi="Times New Roman" w:cs="Times New Roman"/>
                <w:sz w:val="14"/>
                <w:szCs w:val="14"/>
              </w:rPr>
              <w:t>0.0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98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A9192" w14:textId="77777777" w:rsidR="00E11E43" w:rsidRPr="00BB67DA" w:rsidRDefault="00E11E43" w:rsidP="007951D6">
            <w:pPr>
              <w:spacing w:after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B67DA">
              <w:rPr>
                <w:rFonts w:ascii="Times New Roman" w:hAnsi="Times New Roman" w:cs="Times New Roman"/>
                <w:sz w:val="14"/>
                <w:szCs w:val="14"/>
              </w:rPr>
              <w:t>0.054</w:t>
            </w:r>
          </w:p>
        </w:tc>
        <w:tc>
          <w:tcPr>
            <w:tcW w:w="90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F5063" w14:textId="77777777" w:rsidR="00E11E43" w:rsidRPr="00BB67DA" w:rsidRDefault="00E11E43" w:rsidP="007951D6">
            <w:pPr>
              <w:spacing w:after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B67DA">
              <w:rPr>
                <w:rFonts w:ascii="Times New Roman" w:hAnsi="Times New Roman" w:cs="Times New Roman"/>
                <w:sz w:val="14"/>
                <w:szCs w:val="14"/>
              </w:rPr>
              <w:t>0.083</w:t>
            </w:r>
          </w:p>
        </w:tc>
      </w:tr>
      <w:tr w:rsidR="00E11E43" w:rsidRPr="00BB67DA" w14:paraId="52745B42" w14:textId="77777777" w:rsidTr="007951D6">
        <w:tc>
          <w:tcPr>
            <w:tcW w:w="7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28CD9" w14:textId="77777777" w:rsidR="00E11E43" w:rsidRPr="00BB67DA" w:rsidRDefault="00E11E43" w:rsidP="007951D6">
            <w:pPr>
              <w:spacing w:after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2435D" w14:textId="77777777" w:rsidR="00E11E43" w:rsidRPr="00BB67DA" w:rsidRDefault="00E11E43" w:rsidP="007951D6">
            <w:pPr>
              <w:spacing w:after="10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BB67DA">
              <w:rPr>
                <w:rFonts w:ascii="Times New Roman" w:hAnsi="Times New Roman" w:cs="Times New Roman"/>
                <w:sz w:val="14"/>
                <w:szCs w:val="14"/>
              </w:rPr>
              <w:t>Severe COVID (n=18)</w:t>
            </w:r>
          </w:p>
        </w:tc>
        <w:tc>
          <w:tcPr>
            <w:tcW w:w="191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F1B3B" w14:textId="77777777" w:rsidR="00E11E43" w:rsidRPr="00BB67DA" w:rsidRDefault="00E11E43" w:rsidP="007951D6">
            <w:pPr>
              <w:spacing w:after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B67DA">
              <w:rPr>
                <w:rFonts w:ascii="Times New Roman" w:hAnsi="Times New Roman" w:cs="Times New Roman"/>
                <w:sz w:val="14"/>
                <w:szCs w:val="14"/>
              </w:rPr>
              <w:t>644106.75</w:t>
            </w:r>
            <w:r w:rsidRPr="00BB67DA">
              <w:rPr>
                <w:rFonts w:ascii="Times New Roman" w:hAnsi="Times New Roman" w:cs="Times New Roman"/>
                <w:sz w:val="14"/>
                <w:szCs w:val="14"/>
              </w:rPr>
              <w:br/>
              <w:t>(586010.26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BB67DA">
              <w:rPr>
                <w:rFonts w:ascii="Times New Roman" w:hAnsi="Times New Roman" w:cs="Times New Roman"/>
                <w:sz w:val="14"/>
                <w:szCs w:val="14"/>
              </w:rPr>
              <w:t>–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BB67DA">
              <w:rPr>
                <w:rFonts w:ascii="Times New Roman" w:hAnsi="Times New Roman" w:cs="Times New Roman"/>
                <w:sz w:val="14"/>
                <w:szCs w:val="14"/>
              </w:rPr>
              <w:t>707962.87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4751C" w14:textId="77777777" w:rsidR="00E11E43" w:rsidRPr="00BB67DA" w:rsidRDefault="00E11E43" w:rsidP="007951D6">
            <w:pPr>
              <w:spacing w:after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B67DA">
              <w:rPr>
                <w:rFonts w:ascii="Times New Roman" w:hAnsi="Times New Roman" w:cs="Times New Roman"/>
                <w:sz w:val="14"/>
                <w:szCs w:val="14"/>
              </w:rPr>
              <w:t xml:space="preserve">590492,31 </w:t>
            </w:r>
            <w:r w:rsidRPr="00BB67DA">
              <w:rPr>
                <w:rFonts w:ascii="Times New Roman" w:hAnsi="Times New Roman" w:cs="Times New Roman"/>
                <w:sz w:val="14"/>
                <w:szCs w:val="14"/>
              </w:rPr>
              <w:br/>
              <w:t>(549712.42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BB67DA">
              <w:rPr>
                <w:rFonts w:ascii="Times New Roman" w:hAnsi="Times New Roman" w:cs="Times New Roman"/>
                <w:sz w:val="14"/>
                <w:szCs w:val="14"/>
              </w:rPr>
              <w:t>–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BB67DA">
              <w:rPr>
                <w:rFonts w:ascii="Times New Roman" w:hAnsi="Times New Roman" w:cs="Times New Roman"/>
                <w:sz w:val="14"/>
                <w:szCs w:val="14"/>
              </w:rPr>
              <w:t>634297.42)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D825F" w14:textId="77777777" w:rsidR="00E11E43" w:rsidRPr="00BB67DA" w:rsidRDefault="00E11E43" w:rsidP="007951D6">
            <w:pPr>
              <w:spacing w:after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B67DA">
              <w:rPr>
                <w:rFonts w:ascii="Times New Roman" w:hAnsi="Times New Roman" w:cs="Times New Roman"/>
                <w:sz w:val="14"/>
                <w:szCs w:val="14"/>
              </w:rPr>
              <w:t xml:space="preserve">629408.07 </w:t>
            </w:r>
            <w:r w:rsidRPr="00BB67DA">
              <w:rPr>
                <w:rFonts w:ascii="Times New Roman" w:hAnsi="Times New Roman" w:cs="Times New Roman"/>
                <w:sz w:val="14"/>
                <w:szCs w:val="14"/>
              </w:rPr>
              <w:br/>
              <w:t>(583373.47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BB67DA">
              <w:rPr>
                <w:rFonts w:ascii="Times New Roman" w:hAnsi="Times New Roman" w:cs="Times New Roman"/>
                <w:sz w:val="14"/>
                <w:szCs w:val="14"/>
              </w:rPr>
              <w:t>–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BB67DA">
              <w:rPr>
                <w:rFonts w:ascii="Times New Roman" w:hAnsi="Times New Roman" w:cs="Times New Roman"/>
                <w:sz w:val="14"/>
                <w:szCs w:val="14"/>
              </w:rPr>
              <w:t>679075.30)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F5021" w14:textId="77777777" w:rsidR="00E11E43" w:rsidRPr="00BB67DA" w:rsidRDefault="00E11E43" w:rsidP="007951D6">
            <w:pPr>
              <w:spacing w:after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B67DA">
              <w:rPr>
                <w:rFonts w:ascii="Times New Roman" w:hAnsi="Times New Roman" w:cs="Times New Roman"/>
                <w:sz w:val="14"/>
                <w:szCs w:val="14"/>
              </w:rPr>
              <w:t xml:space="preserve">678335.06 </w:t>
            </w:r>
            <w:r w:rsidRPr="00BB67DA">
              <w:rPr>
                <w:rFonts w:ascii="Times New Roman" w:hAnsi="Times New Roman" w:cs="Times New Roman"/>
                <w:sz w:val="14"/>
                <w:szCs w:val="14"/>
              </w:rPr>
              <w:br/>
              <w:t>(619321.28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BB67DA">
              <w:rPr>
                <w:rFonts w:ascii="Times New Roman" w:hAnsi="Times New Roman" w:cs="Times New Roman"/>
                <w:sz w:val="14"/>
                <w:szCs w:val="14"/>
              </w:rPr>
              <w:t>–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BB67DA">
              <w:rPr>
                <w:rFonts w:ascii="Times New Roman" w:hAnsi="Times New Roman" w:cs="Times New Roman"/>
                <w:sz w:val="14"/>
                <w:szCs w:val="14"/>
              </w:rPr>
              <w:t>742972.14)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1BEC1" w14:textId="77777777" w:rsidR="00E11E43" w:rsidRPr="00BB67DA" w:rsidRDefault="00E11E43" w:rsidP="007951D6">
            <w:pPr>
              <w:spacing w:after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B67DA">
              <w:rPr>
                <w:rFonts w:ascii="Times New Roman" w:hAnsi="Times New Roman" w:cs="Times New Roman"/>
                <w:sz w:val="14"/>
                <w:szCs w:val="14"/>
              </w:rPr>
              <w:t xml:space="preserve">634800.36 </w:t>
            </w:r>
            <w:r w:rsidRPr="00BB67DA">
              <w:rPr>
                <w:rFonts w:ascii="Times New Roman" w:hAnsi="Times New Roman" w:cs="Times New Roman"/>
                <w:sz w:val="14"/>
                <w:szCs w:val="14"/>
              </w:rPr>
              <w:br/>
              <w:t>(609183.67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BB67DA">
              <w:rPr>
                <w:rFonts w:ascii="Times New Roman" w:hAnsi="Times New Roman" w:cs="Times New Roman"/>
                <w:sz w:val="14"/>
                <w:szCs w:val="14"/>
              </w:rPr>
              <w:t>–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proofErr w:type="gramStart"/>
            <w:r w:rsidRPr="00BB67DA">
              <w:rPr>
                <w:rFonts w:ascii="Times New Roman" w:hAnsi="Times New Roman" w:cs="Times New Roman"/>
                <w:sz w:val="14"/>
                <w:szCs w:val="14"/>
              </w:rPr>
              <w:t>661494.26)</w:t>
            </w:r>
            <w:r w:rsidRPr="00494E7D">
              <w:rPr>
                <w:rFonts w:ascii="Times New Roman" w:hAnsi="Times New Roman" w:cs="Times New Roman"/>
                <w:color w:val="FF0000"/>
                <w:sz w:val="20"/>
                <w:szCs w:val="20"/>
                <w:vertAlign w:val="superscript"/>
              </w:rPr>
              <w:t>#</w:t>
            </w:r>
            <w:proofErr w:type="gramEnd"/>
            <w:r w:rsidRPr="00494E7D">
              <w:rPr>
                <w:rFonts w:ascii="Times New Roman" w:hAnsi="Times New Roman" w:cs="Times New Roman"/>
                <w:color w:val="FF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1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center"/>
          </w:tcPr>
          <w:p w14:paraId="705FD7DD" w14:textId="77777777" w:rsidR="00E11E43" w:rsidRPr="00BB67DA" w:rsidRDefault="00E11E43" w:rsidP="007951D6">
            <w:pPr>
              <w:spacing w:after="100"/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</w:pPr>
          </w:p>
        </w:tc>
        <w:tc>
          <w:tcPr>
            <w:tcW w:w="98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center"/>
          </w:tcPr>
          <w:p w14:paraId="27E92CE7" w14:textId="77777777" w:rsidR="00E11E43" w:rsidRPr="00BB67DA" w:rsidRDefault="00E11E43" w:rsidP="007951D6">
            <w:pPr>
              <w:spacing w:after="100"/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</w:pPr>
          </w:p>
        </w:tc>
        <w:tc>
          <w:tcPr>
            <w:tcW w:w="90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center"/>
          </w:tcPr>
          <w:p w14:paraId="376C57E2" w14:textId="77777777" w:rsidR="00E11E43" w:rsidRPr="00BB67DA" w:rsidRDefault="00E11E43" w:rsidP="007951D6">
            <w:pPr>
              <w:spacing w:after="100"/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</w:pPr>
          </w:p>
        </w:tc>
      </w:tr>
      <w:tr w:rsidR="00E11E43" w:rsidRPr="00BB67DA" w14:paraId="3CE7A566" w14:textId="77777777" w:rsidTr="007951D6">
        <w:tc>
          <w:tcPr>
            <w:tcW w:w="7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DCADE" w14:textId="77777777" w:rsidR="00E11E43" w:rsidRPr="00BB67DA" w:rsidRDefault="00E11E43" w:rsidP="007951D6">
            <w:pPr>
              <w:spacing w:after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C82F5" w14:textId="77777777" w:rsidR="00E11E43" w:rsidRPr="00BB67DA" w:rsidRDefault="00E11E43" w:rsidP="007951D6">
            <w:pPr>
              <w:spacing w:after="10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BB67DA">
              <w:rPr>
                <w:rFonts w:ascii="Times New Roman" w:hAnsi="Times New Roman" w:cs="Times New Roman"/>
                <w:sz w:val="14"/>
                <w:szCs w:val="14"/>
              </w:rPr>
              <w:t>Control (n=30)</w:t>
            </w:r>
          </w:p>
        </w:tc>
        <w:tc>
          <w:tcPr>
            <w:tcW w:w="191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8E8D0" w14:textId="77777777" w:rsidR="00E11E43" w:rsidRPr="00BB67DA" w:rsidRDefault="00E11E43" w:rsidP="007951D6">
            <w:pPr>
              <w:spacing w:after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B67DA">
              <w:rPr>
                <w:rFonts w:ascii="Times New Roman" w:hAnsi="Times New Roman" w:cs="Times New Roman"/>
                <w:sz w:val="14"/>
                <w:szCs w:val="14"/>
              </w:rPr>
              <w:t xml:space="preserve">482145.3 </w:t>
            </w:r>
            <w:r w:rsidRPr="00BB67DA">
              <w:rPr>
                <w:rFonts w:ascii="Times New Roman" w:hAnsi="Times New Roman" w:cs="Times New Roman"/>
                <w:sz w:val="14"/>
                <w:szCs w:val="14"/>
              </w:rPr>
              <w:br/>
              <w:t>(447539.42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BB67DA">
              <w:rPr>
                <w:rFonts w:ascii="Times New Roman" w:hAnsi="Times New Roman" w:cs="Times New Roman"/>
                <w:sz w:val="14"/>
                <w:szCs w:val="14"/>
              </w:rPr>
              <w:t>–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BB67DA">
              <w:rPr>
                <w:rFonts w:ascii="Times New Roman" w:hAnsi="Times New Roman" w:cs="Times New Roman"/>
                <w:sz w:val="14"/>
                <w:szCs w:val="14"/>
              </w:rPr>
              <w:t>519426.94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85E6A" w14:textId="77777777" w:rsidR="00E11E43" w:rsidRPr="00BB67DA" w:rsidRDefault="00E11E43" w:rsidP="007951D6">
            <w:pPr>
              <w:spacing w:after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B67DA">
              <w:rPr>
                <w:rFonts w:ascii="Times New Roman" w:hAnsi="Times New Roman" w:cs="Times New Roman"/>
                <w:sz w:val="14"/>
                <w:szCs w:val="14"/>
              </w:rPr>
              <w:t xml:space="preserve">482145.3 </w:t>
            </w:r>
            <w:r w:rsidRPr="00BB67DA">
              <w:rPr>
                <w:rFonts w:ascii="Times New Roman" w:hAnsi="Times New Roman" w:cs="Times New Roman"/>
                <w:sz w:val="14"/>
                <w:szCs w:val="14"/>
              </w:rPr>
              <w:br/>
              <w:t>(447539.42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BB67DA">
              <w:rPr>
                <w:rFonts w:ascii="Times New Roman" w:hAnsi="Times New Roman" w:cs="Times New Roman"/>
                <w:sz w:val="14"/>
                <w:szCs w:val="14"/>
              </w:rPr>
              <w:t>–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BB67DA">
              <w:rPr>
                <w:rFonts w:ascii="Times New Roman" w:hAnsi="Times New Roman" w:cs="Times New Roman"/>
                <w:sz w:val="14"/>
                <w:szCs w:val="14"/>
              </w:rPr>
              <w:t>519426.94)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ABCBC" w14:textId="77777777" w:rsidR="00E11E43" w:rsidRPr="00BB67DA" w:rsidRDefault="00E11E43" w:rsidP="007951D6">
            <w:pPr>
              <w:spacing w:after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B67DA">
              <w:rPr>
                <w:rFonts w:ascii="Times New Roman" w:hAnsi="Times New Roman" w:cs="Times New Roman"/>
                <w:sz w:val="14"/>
                <w:szCs w:val="14"/>
              </w:rPr>
              <w:t xml:space="preserve">482145.3 </w:t>
            </w:r>
            <w:r w:rsidRPr="00BB67DA">
              <w:rPr>
                <w:rFonts w:ascii="Times New Roman" w:hAnsi="Times New Roman" w:cs="Times New Roman"/>
                <w:sz w:val="14"/>
                <w:szCs w:val="14"/>
              </w:rPr>
              <w:br/>
              <w:t>(447539.42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BB67DA">
              <w:rPr>
                <w:rFonts w:ascii="Times New Roman" w:hAnsi="Times New Roman" w:cs="Times New Roman"/>
                <w:sz w:val="14"/>
                <w:szCs w:val="14"/>
              </w:rPr>
              <w:t>–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BB67DA">
              <w:rPr>
                <w:rFonts w:ascii="Times New Roman" w:hAnsi="Times New Roman" w:cs="Times New Roman"/>
                <w:sz w:val="14"/>
                <w:szCs w:val="14"/>
              </w:rPr>
              <w:t>519426.94)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742ED" w14:textId="77777777" w:rsidR="00E11E43" w:rsidRPr="00BB67DA" w:rsidRDefault="00E11E43" w:rsidP="007951D6">
            <w:pPr>
              <w:spacing w:after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B67DA">
              <w:rPr>
                <w:rFonts w:ascii="Times New Roman" w:hAnsi="Times New Roman" w:cs="Times New Roman"/>
                <w:sz w:val="14"/>
                <w:szCs w:val="14"/>
              </w:rPr>
              <w:t xml:space="preserve">482145.3  </w:t>
            </w:r>
            <w:r w:rsidRPr="00BB67DA">
              <w:rPr>
                <w:rFonts w:ascii="Times New Roman" w:hAnsi="Times New Roman" w:cs="Times New Roman"/>
                <w:sz w:val="14"/>
                <w:szCs w:val="14"/>
              </w:rPr>
              <w:br/>
              <w:t>(447539.42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BB67DA">
              <w:rPr>
                <w:rFonts w:ascii="Times New Roman" w:hAnsi="Times New Roman" w:cs="Times New Roman"/>
                <w:sz w:val="14"/>
                <w:szCs w:val="14"/>
              </w:rPr>
              <w:t>–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BB67DA">
              <w:rPr>
                <w:rFonts w:ascii="Times New Roman" w:hAnsi="Times New Roman" w:cs="Times New Roman"/>
                <w:sz w:val="14"/>
                <w:szCs w:val="14"/>
              </w:rPr>
              <w:t>519426.94)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F54A4" w14:textId="77777777" w:rsidR="00E11E43" w:rsidRPr="00BB67DA" w:rsidRDefault="00E11E43" w:rsidP="007951D6">
            <w:pPr>
              <w:spacing w:after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B67DA">
              <w:rPr>
                <w:rFonts w:ascii="Times New Roman" w:hAnsi="Times New Roman" w:cs="Times New Roman"/>
                <w:sz w:val="14"/>
                <w:szCs w:val="14"/>
              </w:rPr>
              <w:t>482145.23</w:t>
            </w:r>
            <w:r w:rsidRPr="00BB67DA">
              <w:rPr>
                <w:rFonts w:ascii="Times New Roman" w:hAnsi="Times New Roman" w:cs="Times New Roman"/>
                <w:sz w:val="14"/>
                <w:szCs w:val="14"/>
              </w:rPr>
              <w:br/>
              <w:t>(447539.42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BB67DA">
              <w:rPr>
                <w:rFonts w:ascii="Times New Roman" w:hAnsi="Times New Roman" w:cs="Times New Roman"/>
                <w:sz w:val="14"/>
                <w:szCs w:val="14"/>
              </w:rPr>
              <w:t>–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BB67DA">
              <w:rPr>
                <w:rFonts w:ascii="Times New Roman" w:hAnsi="Times New Roman" w:cs="Times New Roman"/>
                <w:sz w:val="14"/>
                <w:szCs w:val="14"/>
              </w:rPr>
              <w:t>519426.93)</w:t>
            </w:r>
          </w:p>
        </w:tc>
        <w:tc>
          <w:tcPr>
            <w:tcW w:w="61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center"/>
          </w:tcPr>
          <w:p w14:paraId="043EE98E" w14:textId="77777777" w:rsidR="00E11E43" w:rsidRPr="00BB67DA" w:rsidRDefault="00E11E43" w:rsidP="007951D6">
            <w:pPr>
              <w:spacing w:after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8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center"/>
          </w:tcPr>
          <w:p w14:paraId="7C92951E" w14:textId="77777777" w:rsidR="00E11E43" w:rsidRPr="00BB67DA" w:rsidRDefault="00E11E43" w:rsidP="007951D6">
            <w:pPr>
              <w:spacing w:after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0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center"/>
          </w:tcPr>
          <w:p w14:paraId="1E6FAA5E" w14:textId="77777777" w:rsidR="00E11E43" w:rsidRPr="00BB67DA" w:rsidRDefault="00E11E43" w:rsidP="007951D6">
            <w:pPr>
              <w:spacing w:after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E11E43" w:rsidRPr="00BB67DA" w14:paraId="1DA4E6EC" w14:textId="77777777" w:rsidTr="007951D6">
        <w:tc>
          <w:tcPr>
            <w:tcW w:w="7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11E50" w14:textId="77777777" w:rsidR="00E11E43" w:rsidRPr="00BB67DA" w:rsidRDefault="00E11E43" w:rsidP="007951D6">
            <w:pPr>
              <w:spacing w:after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497E4" w14:textId="77777777" w:rsidR="00E11E43" w:rsidRPr="00BB67DA" w:rsidRDefault="00E11E43" w:rsidP="007951D6">
            <w:pPr>
              <w:spacing w:after="10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BB67DA">
              <w:rPr>
                <w:rFonts w:ascii="Times New Roman" w:hAnsi="Times New Roman" w:cs="Times New Roman"/>
                <w:sz w:val="14"/>
                <w:szCs w:val="14"/>
              </w:rPr>
              <w:t>Total Sample (n=70)</w:t>
            </w:r>
          </w:p>
        </w:tc>
        <w:tc>
          <w:tcPr>
            <w:tcW w:w="191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3BB79" w14:textId="77777777" w:rsidR="00E11E43" w:rsidRPr="00BB67DA" w:rsidRDefault="00E11E43" w:rsidP="007951D6">
            <w:pPr>
              <w:spacing w:after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B67DA">
              <w:rPr>
                <w:rFonts w:ascii="Times New Roman" w:hAnsi="Times New Roman" w:cs="Times New Roman"/>
                <w:sz w:val="14"/>
                <w:szCs w:val="14"/>
              </w:rPr>
              <w:t>537672.95</w:t>
            </w:r>
            <w:r w:rsidRPr="00BB67DA">
              <w:rPr>
                <w:rFonts w:ascii="Times New Roman" w:hAnsi="Times New Roman" w:cs="Times New Roman"/>
                <w:sz w:val="14"/>
                <w:szCs w:val="14"/>
              </w:rPr>
              <w:br/>
              <w:t>(511443.35–565247.74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C1342" w14:textId="77777777" w:rsidR="00E11E43" w:rsidRPr="00BB67DA" w:rsidRDefault="00E11E43" w:rsidP="007951D6">
            <w:pPr>
              <w:spacing w:after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B67DA">
              <w:rPr>
                <w:rFonts w:ascii="Times New Roman" w:hAnsi="Times New Roman" w:cs="Times New Roman"/>
                <w:sz w:val="14"/>
                <w:szCs w:val="14"/>
              </w:rPr>
              <w:t xml:space="preserve">504020.55 </w:t>
            </w:r>
            <w:r w:rsidRPr="00BB67DA">
              <w:rPr>
                <w:rFonts w:ascii="Times New Roman" w:hAnsi="Times New Roman" w:cs="Times New Roman"/>
                <w:sz w:val="14"/>
                <w:szCs w:val="14"/>
              </w:rPr>
              <w:br/>
              <w:t>(483129.04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BB67DA">
              <w:rPr>
                <w:rFonts w:ascii="Times New Roman" w:hAnsi="Times New Roman" w:cs="Times New Roman"/>
                <w:sz w:val="14"/>
                <w:szCs w:val="14"/>
              </w:rPr>
              <w:t>–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BB67DA">
              <w:rPr>
                <w:rFonts w:ascii="Times New Roman" w:hAnsi="Times New Roman" w:cs="Times New Roman"/>
                <w:sz w:val="14"/>
                <w:szCs w:val="14"/>
              </w:rPr>
              <w:t>525815.45)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BA006" w14:textId="77777777" w:rsidR="00E11E43" w:rsidRPr="00BB67DA" w:rsidRDefault="00E11E43" w:rsidP="007951D6">
            <w:pPr>
              <w:spacing w:after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B67DA">
              <w:rPr>
                <w:rFonts w:ascii="Times New Roman" w:hAnsi="Times New Roman" w:cs="Times New Roman"/>
                <w:sz w:val="14"/>
                <w:szCs w:val="14"/>
              </w:rPr>
              <w:t xml:space="preserve">512604.39 </w:t>
            </w:r>
            <w:r w:rsidRPr="00BB67DA">
              <w:rPr>
                <w:rFonts w:ascii="Times New Roman" w:hAnsi="Times New Roman" w:cs="Times New Roman"/>
                <w:sz w:val="14"/>
                <w:szCs w:val="14"/>
              </w:rPr>
              <w:br/>
              <w:t>(487341.2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BB67DA">
              <w:rPr>
                <w:rFonts w:ascii="Times New Roman" w:hAnsi="Times New Roman" w:cs="Times New Roman"/>
                <w:sz w:val="14"/>
                <w:szCs w:val="14"/>
              </w:rPr>
              <w:t>–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BB67DA">
              <w:rPr>
                <w:rFonts w:ascii="Times New Roman" w:hAnsi="Times New Roman" w:cs="Times New Roman"/>
                <w:sz w:val="14"/>
                <w:szCs w:val="14"/>
              </w:rPr>
              <w:t>539177.19)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6BFE0" w14:textId="77777777" w:rsidR="00E11E43" w:rsidRPr="00BB67DA" w:rsidRDefault="00E11E43" w:rsidP="007951D6">
            <w:pPr>
              <w:spacing w:after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B67DA">
              <w:rPr>
                <w:rFonts w:ascii="Times New Roman" w:hAnsi="Times New Roman" w:cs="Times New Roman"/>
                <w:sz w:val="14"/>
                <w:szCs w:val="14"/>
              </w:rPr>
              <w:t xml:space="preserve">529531.01 </w:t>
            </w:r>
            <w:r w:rsidRPr="00BB67DA">
              <w:rPr>
                <w:rFonts w:ascii="Times New Roman" w:hAnsi="Times New Roman" w:cs="Times New Roman"/>
                <w:sz w:val="14"/>
                <w:szCs w:val="14"/>
              </w:rPr>
              <w:br/>
              <w:t>(503638.65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BB67DA">
              <w:rPr>
                <w:rFonts w:ascii="Times New Roman" w:hAnsi="Times New Roman" w:cs="Times New Roman"/>
                <w:sz w:val="14"/>
                <w:szCs w:val="14"/>
              </w:rPr>
              <w:t>–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BB67DA">
              <w:rPr>
                <w:rFonts w:ascii="Times New Roman" w:hAnsi="Times New Roman" w:cs="Times New Roman"/>
                <w:sz w:val="14"/>
                <w:szCs w:val="14"/>
              </w:rPr>
              <w:t>556754.51)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BC8F9" w14:textId="77777777" w:rsidR="00E11E43" w:rsidRPr="00BB67DA" w:rsidRDefault="00E11E43" w:rsidP="007951D6">
            <w:pPr>
              <w:spacing w:after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1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center"/>
          </w:tcPr>
          <w:p w14:paraId="4439AEB5" w14:textId="77777777" w:rsidR="00E11E43" w:rsidRPr="00BB67DA" w:rsidRDefault="00E11E43" w:rsidP="007951D6">
            <w:pPr>
              <w:spacing w:after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8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center"/>
          </w:tcPr>
          <w:p w14:paraId="73F01CB5" w14:textId="77777777" w:rsidR="00E11E43" w:rsidRPr="00BB67DA" w:rsidRDefault="00E11E43" w:rsidP="007951D6">
            <w:pPr>
              <w:spacing w:after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0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center"/>
          </w:tcPr>
          <w:p w14:paraId="5D8A4C7B" w14:textId="77777777" w:rsidR="00E11E43" w:rsidRPr="00BB67DA" w:rsidRDefault="00E11E43" w:rsidP="007951D6">
            <w:pPr>
              <w:spacing w:after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E11E43" w:rsidRPr="00BB67DA" w14:paraId="3FCA2496" w14:textId="77777777" w:rsidTr="007951D6">
        <w:tc>
          <w:tcPr>
            <w:tcW w:w="15168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3BB636" w14:textId="77777777" w:rsidR="00E11E43" w:rsidRPr="00BB67DA" w:rsidRDefault="00E11E43" w:rsidP="007951D6">
            <w:pPr>
              <w:spacing w:after="10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E11E43" w:rsidRPr="00BB67DA" w14:paraId="0F446BF7" w14:textId="77777777" w:rsidTr="007951D6">
        <w:tc>
          <w:tcPr>
            <w:tcW w:w="73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8EA68B5" w14:textId="77777777" w:rsidR="00E11E43" w:rsidRPr="00BB67DA" w:rsidRDefault="00E11E43" w:rsidP="007951D6">
            <w:pPr>
              <w:spacing w:after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B67DA">
              <w:rPr>
                <w:rFonts w:ascii="Times New Roman" w:hAnsi="Times New Roman" w:cs="Times New Roman"/>
                <w:sz w:val="14"/>
                <w:szCs w:val="14"/>
              </w:rPr>
              <w:t xml:space="preserve">ACTIVE </w:t>
            </w:r>
          </w:p>
          <w:p w14:paraId="63BFB5E7" w14:textId="77777777" w:rsidR="00E11E43" w:rsidRPr="00BB67DA" w:rsidRDefault="00E11E43" w:rsidP="007951D6">
            <w:pPr>
              <w:spacing w:after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B67DA">
              <w:rPr>
                <w:rFonts w:ascii="Times New Roman" w:hAnsi="Times New Roman" w:cs="Times New Roman"/>
                <w:sz w:val="14"/>
                <w:szCs w:val="14"/>
              </w:rPr>
              <w:t>MMP-2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CB24A11" w14:textId="77777777" w:rsidR="00E11E43" w:rsidRPr="00BB67DA" w:rsidRDefault="00E11E43" w:rsidP="007951D6">
            <w:pPr>
              <w:spacing w:after="10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BB67DA">
              <w:rPr>
                <w:rFonts w:ascii="Times New Roman" w:hAnsi="Times New Roman" w:cs="Times New Roman"/>
                <w:sz w:val="14"/>
                <w:szCs w:val="14"/>
              </w:rPr>
              <w:t>Moderate COVID (n=22)</w:t>
            </w:r>
          </w:p>
        </w:tc>
        <w:tc>
          <w:tcPr>
            <w:tcW w:w="191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D03E46" w14:textId="77777777" w:rsidR="00E11E43" w:rsidRPr="00BB67DA" w:rsidRDefault="00E11E43" w:rsidP="007951D6">
            <w:pPr>
              <w:spacing w:after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B67DA">
              <w:rPr>
                <w:rFonts w:ascii="Times New Roman" w:hAnsi="Times New Roman" w:cs="Times New Roman"/>
                <w:sz w:val="14"/>
                <w:szCs w:val="14"/>
              </w:rPr>
              <w:t xml:space="preserve">922116,94 </w:t>
            </w:r>
            <w:r w:rsidRPr="00BB67DA">
              <w:rPr>
                <w:rFonts w:ascii="Times New Roman" w:hAnsi="Times New Roman" w:cs="Times New Roman"/>
                <w:sz w:val="14"/>
                <w:szCs w:val="14"/>
              </w:rPr>
              <w:br/>
              <w:t>(800040,02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BB67DA">
              <w:rPr>
                <w:rFonts w:ascii="Times New Roman" w:hAnsi="Times New Roman" w:cs="Times New Roman"/>
                <w:sz w:val="14"/>
                <w:szCs w:val="14"/>
              </w:rPr>
              <w:t>–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proofErr w:type="gramStart"/>
            <w:r w:rsidRPr="00BB67DA">
              <w:rPr>
                <w:rFonts w:ascii="Times New Roman" w:hAnsi="Times New Roman" w:cs="Times New Roman"/>
                <w:sz w:val="14"/>
                <w:szCs w:val="14"/>
              </w:rPr>
              <w:t>1062821.39)</w:t>
            </w:r>
            <w:r w:rsidRPr="00494E7D">
              <w:rPr>
                <w:rFonts w:ascii="Times New Roman" w:hAnsi="Times New Roman" w:cs="Times New Roman"/>
                <w:color w:val="FF0000"/>
                <w:sz w:val="20"/>
                <w:szCs w:val="20"/>
                <w:vertAlign w:val="superscript"/>
              </w:rPr>
              <w:t>*</w:t>
            </w:r>
            <w:proofErr w:type="gramEnd"/>
          </w:p>
        </w:tc>
        <w:tc>
          <w:tcPr>
            <w:tcW w:w="18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5F1E3F0" w14:textId="77777777" w:rsidR="00E11E43" w:rsidRPr="00BB67DA" w:rsidRDefault="00E11E43" w:rsidP="007951D6">
            <w:pPr>
              <w:spacing w:after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B67DA">
              <w:rPr>
                <w:rFonts w:ascii="Times New Roman" w:hAnsi="Times New Roman" w:cs="Times New Roman"/>
                <w:sz w:val="14"/>
                <w:szCs w:val="14"/>
              </w:rPr>
              <w:t xml:space="preserve">800040.02 </w:t>
            </w:r>
            <w:r w:rsidRPr="00BB67DA">
              <w:rPr>
                <w:rFonts w:ascii="Times New Roman" w:hAnsi="Times New Roman" w:cs="Times New Roman"/>
                <w:sz w:val="14"/>
                <w:szCs w:val="14"/>
              </w:rPr>
              <w:br/>
              <w:t>(1018246.51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BB67DA">
              <w:rPr>
                <w:rFonts w:ascii="Times New Roman" w:hAnsi="Times New Roman" w:cs="Times New Roman"/>
                <w:sz w:val="14"/>
                <w:szCs w:val="14"/>
              </w:rPr>
              <w:t>–1179166.</w:t>
            </w:r>
            <w:proofErr w:type="gramStart"/>
            <w:r w:rsidRPr="00BB67DA">
              <w:rPr>
                <w:rFonts w:ascii="Times New Roman" w:hAnsi="Times New Roman" w:cs="Times New Roman"/>
                <w:sz w:val="14"/>
                <w:szCs w:val="14"/>
              </w:rPr>
              <w:t>30</w:t>
            </w:r>
            <w:r w:rsidRPr="004030C7">
              <w:rPr>
                <w:rFonts w:ascii="Times New Roman" w:hAnsi="Times New Roman" w:cs="Times New Roman"/>
                <w:sz w:val="14"/>
                <w:szCs w:val="14"/>
              </w:rPr>
              <w:t>)</w:t>
            </w:r>
            <w:r w:rsidRPr="00494E7D">
              <w:rPr>
                <w:rFonts w:ascii="Times New Roman" w:hAnsi="Times New Roman" w:cs="Times New Roman"/>
                <w:color w:val="FF0000"/>
                <w:sz w:val="20"/>
                <w:szCs w:val="20"/>
                <w:vertAlign w:val="superscript"/>
              </w:rPr>
              <w:t>a</w:t>
            </w:r>
            <w:proofErr w:type="gramEnd"/>
            <w:r>
              <w:rPr>
                <w:rFonts w:ascii="Times New Roman" w:hAnsi="Times New Roman" w:cs="Times New Roman"/>
                <w:color w:val="FF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1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BC2463A" w14:textId="77777777" w:rsidR="00E11E43" w:rsidRPr="00BB67DA" w:rsidRDefault="00E11E43" w:rsidP="007951D6">
            <w:pPr>
              <w:spacing w:after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B67DA">
              <w:rPr>
                <w:rFonts w:ascii="Times New Roman" w:hAnsi="Times New Roman" w:cs="Times New Roman"/>
                <w:sz w:val="14"/>
                <w:szCs w:val="14"/>
              </w:rPr>
              <w:t xml:space="preserve">1041099.69 </w:t>
            </w:r>
            <w:r w:rsidRPr="00BB67DA">
              <w:rPr>
                <w:rFonts w:ascii="Times New Roman" w:hAnsi="Times New Roman" w:cs="Times New Roman"/>
                <w:sz w:val="14"/>
                <w:szCs w:val="14"/>
              </w:rPr>
              <w:br/>
              <w:t>(963611.04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BB67DA">
              <w:rPr>
                <w:rFonts w:ascii="Times New Roman" w:hAnsi="Times New Roman" w:cs="Times New Roman"/>
                <w:sz w:val="14"/>
                <w:szCs w:val="14"/>
              </w:rPr>
              <w:t>–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proofErr w:type="gramStart"/>
            <w:r w:rsidRPr="00BB67DA">
              <w:rPr>
                <w:rFonts w:ascii="Times New Roman" w:hAnsi="Times New Roman" w:cs="Times New Roman"/>
                <w:sz w:val="14"/>
                <w:szCs w:val="14"/>
              </w:rPr>
              <w:t>1124819.57)</w:t>
            </w:r>
            <w:r w:rsidRPr="00494E7D">
              <w:rPr>
                <w:rFonts w:ascii="Times New Roman" w:hAnsi="Times New Roman" w:cs="Times New Roman"/>
                <w:color w:val="FF0000"/>
                <w:sz w:val="20"/>
                <w:szCs w:val="20"/>
                <w:vertAlign w:val="superscript"/>
              </w:rPr>
              <w:t>a</w:t>
            </w:r>
            <w:proofErr w:type="gramEnd"/>
            <w:r>
              <w:rPr>
                <w:rFonts w:ascii="Times New Roman" w:hAnsi="Times New Roman" w:cs="Times New Roman"/>
                <w:color w:val="FF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0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70D0952" w14:textId="77777777" w:rsidR="00E11E43" w:rsidRPr="00BB67DA" w:rsidRDefault="00E11E43" w:rsidP="007951D6">
            <w:pPr>
              <w:spacing w:after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B67DA">
              <w:rPr>
                <w:rFonts w:ascii="Times New Roman" w:hAnsi="Times New Roman" w:cs="Times New Roman"/>
                <w:sz w:val="14"/>
                <w:szCs w:val="14"/>
              </w:rPr>
              <w:t xml:space="preserve">1301397.18 </w:t>
            </w:r>
            <w:r w:rsidRPr="00BB67DA">
              <w:rPr>
                <w:rFonts w:ascii="Times New Roman" w:hAnsi="Times New Roman" w:cs="Times New Roman"/>
                <w:sz w:val="14"/>
                <w:szCs w:val="14"/>
              </w:rPr>
              <w:br/>
              <w:t>(1170584.53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BB67DA">
              <w:rPr>
                <w:rFonts w:ascii="Times New Roman" w:hAnsi="Times New Roman" w:cs="Times New Roman"/>
                <w:sz w:val="14"/>
                <w:szCs w:val="14"/>
              </w:rPr>
              <w:t>–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proofErr w:type="gramStart"/>
            <w:r w:rsidRPr="00BB67DA">
              <w:rPr>
                <w:rFonts w:ascii="Times New Roman" w:hAnsi="Times New Roman" w:cs="Times New Roman"/>
                <w:sz w:val="14"/>
                <w:szCs w:val="14"/>
              </w:rPr>
              <w:t>1446828.14)</w:t>
            </w:r>
            <w:r w:rsidRPr="00494E7D">
              <w:rPr>
                <w:rFonts w:ascii="Times New Roman" w:hAnsi="Times New Roman" w:cs="Times New Roman"/>
                <w:color w:val="FF0000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23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A2B5824" w14:textId="77777777" w:rsidR="00E11E43" w:rsidRPr="00BB67DA" w:rsidRDefault="00E11E43" w:rsidP="007951D6">
            <w:pPr>
              <w:spacing w:after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B67DA">
              <w:rPr>
                <w:rFonts w:ascii="Times New Roman" w:hAnsi="Times New Roman" w:cs="Times New Roman"/>
                <w:sz w:val="14"/>
                <w:szCs w:val="14"/>
              </w:rPr>
              <w:t xml:space="preserve">1081684.34 </w:t>
            </w:r>
            <w:r w:rsidRPr="00BB67DA">
              <w:rPr>
                <w:rFonts w:ascii="Times New Roman" w:hAnsi="Times New Roman" w:cs="Times New Roman"/>
                <w:sz w:val="14"/>
                <w:szCs w:val="14"/>
              </w:rPr>
              <w:br/>
              <w:t>(1020002.34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BB67DA">
              <w:rPr>
                <w:rFonts w:ascii="Times New Roman" w:hAnsi="Times New Roman" w:cs="Times New Roman"/>
                <w:sz w:val="14"/>
                <w:szCs w:val="14"/>
              </w:rPr>
              <w:t>–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BB67DA">
              <w:rPr>
                <w:rFonts w:ascii="Times New Roman" w:hAnsi="Times New Roman" w:cs="Times New Roman"/>
                <w:sz w:val="14"/>
                <w:szCs w:val="14"/>
              </w:rPr>
              <w:t>1147096.40)</w:t>
            </w:r>
          </w:p>
        </w:tc>
        <w:tc>
          <w:tcPr>
            <w:tcW w:w="61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BE1569D" w14:textId="77777777" w:rsidR="00E11E43" w:rsidRPr="00BB67DA" w:rsidRDefault="00E11E43" w:rsidP="007951D6">
            <w:pPr>
              <w:spacing w:after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&lt;</w:t>
            </w:r>
            <w:r w:rsidRPr="00BB67DA">
              <w:rPr>
                <w:rFonts w:ascii="Times New Roman" w:hAnsi="Times New Roman" w:cs="Times New Roman"/>
                <w:sz w:val="14"/>
                <w:szCs w:val="14"/>
              </w:rPr>
              <w:t>0.0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98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EC49057" w14:textId="77777777" w:rsidR="00E11E43" w:rsidRPr="00BB67DA" w:rsidRDefault="00E11E43" w:rsidP="007951D6">
            <w:pPr>
              <w:spacing w:after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&lt;</w:t>
            </w:r>
            <w:r w:rsidRPr="00BB67DA">
              <w:rPr>
                <w:rFonts w:ascii="Times New Roman" w:hAnsi="Times New Roman" w:cs="Times New Roman"/>
                <w:sz w:val="14"/>
                <w:szCs w:val="14"/>
              </w:rPr>
              <w:t>0.0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90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5E22223" w14:textId="77777777" w:rsidR="00E11E43" w:rsidRPr="00BB67DA" w:rsidRDefault="00E11E43" w:rsidP="007951D6">
            <w:pPr>
              <w:spacing w:after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&lt;</w:t>
            </w:r>
            <w:r w:rsidRPr="00BB67DA">
              <w:rPr>
                <w:rFonts w:ascii="Times New Roman" w:hAnsi="Times New Roman" w:cs="Times New Roman"/>
                <w:sz w:val="14"/>
                <w:szCs w:val="14"/>
              </w:rPr>
              <w:t>0.0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</w:tr>
      <w:tr w:rsidR="00E11E43" w:rsidRPr="00BB67DA" w14:paraId="3E9261B7" w14:textId="77777777" w:rsidTr="007951D6">
        <w:tc>
          <w:tcPr>
            <w:tcW w:w="7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E8EA3" w14:textId="77777777" w:rsidR="00E11E43" w:rsidRPr="00BB67DA" w:rsidRDefault="00E11E43" w:rsidP="007951D6">
            <w:pPr>
              <w:spacing w:after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2EDFD" w14:textId="77777777" w:rsidR="00E11E43" w:rsidRPr="00BB67DA" w:rsidRDefault="00E11E43" w:rsidP="007951D6">
            <w:pPr>
              <w:spacing w:after="10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BB67DA">
              <w:rPr>
                <w:rFonts w:ascii="Times New Roman" w:hAnsi="Times New Roman" w:cs="Times New Roman"/>
                <w:sz w:val="14"/>
                <w:szCs w:val="14"/>
              </w:rPr>
              <w:t>Severe COVID (n=18)</w:t>
            </w:r>
          </w:p>
        </w:tc>
        <w:tc>
          <w:tcPr>
            <w:tcW w:w="191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0D689" w14:textId="77777777" w:rsidR="00E11E43" w:rsidRPr="00BB67DA" w:rsidRDefault="00E11E43" w:rsidP="007951D6">
            <w:pPr>
              <w:spacing w:after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B67DA">
              <w:rPr>
                <w:rFonts w:ascii="Times New Roman" w:hAnsi="Times New Roman" w:cs="Times New Roman"/>
                <w:sz w:val="14"/>
                <w:szCs w:val="14"/>
              </w:rPr>
              <w:t xml:space="preserve">1226897.85 </w:t>
            </w:r>
            <w:r w:rsidRPr="00BB67DA">
              <w:rPr>
                <w:rFonts w:ascii="Times New Roman" w:hAnsi="Times New Roman" w:cs="Times New Roman"/>
                <w:sz w:val="14"/>
                <w:szCs w:val="14"/>
              </w:rPr>
              <w:br/>
              <w:t>(1163684.65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BB67DA">
              <w:rPr>
                <w:rFonts w:ascii="Times New Roman" w:hAnsi="Times New Roman" w:cs="Times New Roman"/>
                <w:sz w:val="14"/>
                <w:szCs w:val="14"/>
              </w:rPr>
              <w:t>–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proofErr w:type="gramStart"/>
            <w:r w:rsidRPr="00BB67DA">
              <w:rPr>
                <w:rFonts w:ascii="Times New Roman" w:hAnsi="Times New Roman" w:cs="Times New Roman"/>
                <w:sz w:val="14"/>
                <w:szCs w:val="14"/>
              </w:rPr>
              <w:t>1293544.89)</w:t>
            </w:r>
            <w:r w:rsidRPr="00494E7D">
              <w:rPr>
                <w:rFonts w:ascii="Times New Roman" w:hAnsi="Times New Roman" w:cs="Times New Roman"/>
                <w:color w:val="FF0000"/>
                <w:sz w:val="20"/>
                <w:szCs w:val="20"/>
                <w:vertAlign w:val="superscript"/>
              </w:rPr>
              <w:t>*</w:t>
            </w:r>
            <w:proofErr w:type="gramEnd"/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2EE28" w14:textId="77777777" w:rsidR="00E11E43" w:rsidRPr="00BB67DA" w:rsidRDefault="00E11E43" w:rsidP="007951D6">
            <w:pPr>
              <w:spacing w:after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B67DA">
              <w:rPr>
                <w:rFonts w:ascii="Times New Roman" w:hAnsi="Times New Roman" w:cs="Times New Roman"/>
                <w:sz w:val="14"/>
                <w:szCs w:val="14"/>
              </w:rPr>
              <w:t xml:space="preserve">1466354.69 </w:t>
            </w:r>
            <w:r w:rsidRPr="00BB67DA">
              <w:rPr>
                <w:rFonts w:ascii="Times New Roman" w:hAnsi="Times New Roman" w:cs="Times New Roman"/>
                <w:sz w:val="14"/>
                <w:szCs w:val="14"/>
              </w:rPr>
              <w:br/>
              <w:t>(1314777.04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BB67DA">
              <w:rPr>
                <w:rFonts w:ascii="Times New Roman" w:hAnsi="Times New Roman" w:cs="Times New Roman"/>
                <w:sz w:val="14"/>
                <w:szCs w:val="14"/>
              </w:rPr>
              <w:t>–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proofErr w:type="gramStart"/>
            <w:r w:rsidRPr="00BB67DA">
              <w:rPr>
                <w:rFonts w:ascii="Times New Roman" w:hAnsi="Times New Roman" w:cs="Times New Roman"/>
                <w:sz w:val="14"/>
                <w:szCs w:val="14"/>
              </w:rPr>
              <w:t>1635407.38)</w:t>
            </w:r>
            <w:r w:rsidRPr="00494E7D">
              <w:rPr>
                <w:rFonts w:ascii="Times New Roman" w:hAnsi="Times New Roman" w:cs="Times New Roman"/>
                <w:color w:val="FF0000"/>
                <w:sz w:val="20"/>
                <w:szCs w:val="20"/>
                <w:vertAlign w:val="superscript"/>
              </w:rPr>
              <w:t>*</w:t>
            </w:r>
            <w:proofErr w:type="gramEnd"/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74AB3" w14:textId="77777777" w:rsidR="00E11E43" w:rsidRPr="00BB67DA" w:rsidRDefault="00E11E43" w:rsidP="007951D6">
            <w:pPr>
              <w:spacing w:after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B67DA">
              <w:rPr>
                <w:rFonts w:ascii="Times New Roman" w:hAnsi="Times New Roman" w:cs="Times New Roman"/>
                <w:sz w:val="14"/>
                <w:szCs w:val="14"/>
              </w:rPr>
              <w:t xml:space="preserve">1291603.27 </w:t>
            </w:r>
            <w:r w:rsidRPr="00BB67DA">
              <w:rPr>
                <w:rFonts w:ascii="Times New Roman" w:hAnsi="Times New Roman" w:cs="Times New Roman"/>
                <w:sz w:val="14"/>
                <w:szCs w:val="14"/>
              </w:rPr>
              <w:br/>
              <w:t>(1203854.33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BB67DA">
              <w:rPr>
                <w:rFonts w:ascii="Times New Roman" w:hAnsi="Times New Roman" w:cs="Times New Roman"/>
                <w:sz w:val="14"/>
                <w:szCs w:val="14"/>
              </w:rPr>
              <w:t>–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proofErr w:type="gramStart"/>
            <w:r w:rsidRPr="00BB67DA">
              <w:rPr>
                <w:rFonts w:ascii="Times New Roman" w:hAnsi="Times New Roman" w:cs="Times New Roman"/>
                <w:sz w:val="14"/>
                <w:szCs w:val="14"/>
              </w:rPr>
              <w:t>1385748.22)</w:t>
            </w:r>
            <w:r w:rsidRPr="00494E7D">
              <w:rPr>
                <w:rFonts w:ascii="Times New Roman" w:hAnsi="Times New Roman" w:cs="Times New Roman"/>
                <w:color w:val="FF0000"/>
                <w:sz w:val="20"/>
                <w:szCs w:val="20"/>
                <w:vertAlign w:val="superscript"/>
              </w:rPr>
              <w:t>*</w:t>
            </w:r>
            <w:proofErr w:type="gramEnd"/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98A86" w14:textId="77777777" w:rsidR="00E11E43" w:rsidRPr="00BB67DA" w:rsidRDefault="00E11E43" w:rsidP="007951D6">
            <w:pPr>
              <w:spacing w:after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B67DA">
              <w:rPr>
                <w:rFonts w:ascii="Times New Roman" w:hAnsi="Times New Roman" w:cs="Times New Roman"/>
                <w:sz w:val="14"/>
                <w:szCs w:val="14"/>
              </w:rPr>
              <w:t xml:space="preserve">1490619.28 </w:t>
            </w:r>
            <w:r w:rsidRPr="00BB67DA">
              <w:rPr>
                <w:rFonts w:ascii="Times New Roman" w:hAnsi="Times New Roman" w:cs="Times New Roman"/>
                <w:sz w:val="14"/>
                <w:szCs w:val="14"/>
              </w:rPr>
              <w:br/>
              <w:t>(1335961.26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BB67DA">
              <w:rPr>
                <w:rFonts w:ascii="Times New Roman" w:hAnsi="Times New Roman" w:cs="Times New Roman"/>
                <w:sz w:val="14"/>
                <w:szCs w:val="14"/>
              </w:rPr>
              <w:t>–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proofErr w:type="gramStart"/>
            <w:r w:rsidRPr="00BB67DA">
              <w:rPr>
                <w:rFonts w:ascii="Times New Roman" w:hAnsi="Times New Roman" w:cs="Times New Roman"/>
                <w:sz w:val="14"/>
                <w:szCs w:val="14"/>
              </w:rPr>
              <w:t>1663181.34)</w:t>
            </w:r>
            <w:r w:rsidRPr="00494E7D">
              <w:rPr>
                <w:rFonts w:ascii="Times New Roman" w:hAnsi="Times New Roman" w:cs="Times New Roman"/>
                <w:color w:val="FF0000"/>
                <w:sz w:val="20"/>
                <w:szCs w:val="20"/>
                <w:vertAlign w:val="superscript"/>
              </w:rPr>
              <w:t>c</w:t>
            </w:r>
            <w:proofErr w:type="gramEnd"/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3F3D2" w14:textId="77777777" w:rsidR="00E11E43" w:rsidRPr="00BB67DA" w:rsidRDefault="00E11E43" w:rsidP="007951D6">
            <w:pPr>
              <w:spacing w:after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B67DA">
              <w:rPr>
                <w:rFonts w:ascii="Times New Roman" w:hAnsi="Times New Roman" w:cs="Times New Roman"/>
                <w:sz w:val="14"/>
                <w:szCs w:val="14"/>
              </w:rPr>
              <w:t xml:space="preserve">1364224.44 </w:t>
            </w:r>
            <w:r w:rsidRPr="00BB67DA">
              <w:rPr>
                <w:rFonts w:ascii="Times New Roman" w:hAnsi="Times New Roman" w:cs="Times New Roman"/>
                <w:sz w:val="14"/>
                <w:szCs w:val="14"/>
              </w:rPr>
              <w:br/>
              <w:t>(1304855.14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BB67DA">
              <w:rPr>
                <w:rFonts w:ascii="Times New Roman" w:hAnsi="Times New Roman" w:cs="Times New Roman"/>
                <w:sz w:val="14"/>
                <w:szCs w:val="14"/>
              </w:rPr>
              <w:t>–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BB67DA">
              <w:rPr>
                <w:rFonts w:ascii="Times New Roman" w:hAnsi="Times New Roman" w:cs="Times New Roman"/>
                <w:sz w:val="14"/>
                <w:szCs w:val="14"/>
              </w:rPr>
              <w:t>1426294.97)</w:t>
            </w:r>
          </w:p>
        </w:tc>
        <w:tc>
          <w:tcPr>
            <w:tcW w:w="6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DA184" w14:textId="77777777" w:rsidR="00E11E43" w:rsidRPr="00BB67DA" w:rsidRDefault="00E11E43" w:rsidP="007951D6">
            <w:pPr>
              <w:spacing w:after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A4A40" w14:textId="77777777" w:rsidR="00E11E43" w:rsidRPr="00BB67DA" w:rsidRDefault="00E11E43" w:rsidP="007951D6">
            <w:pPr>
              <w:spacing w:after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F587C" w14:textId="77777777" w:rsidR="00E11E43" w:rsidRPr="00BB67DA" w:rsidRDefault="00E11E43" w:rsidP="007951D6">
            <w:pPr>
              <w:spacing w:after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E11E43" w:rsidRPr="00BB67DA" w14:paraId="2C1FB094" w14:textId="77777777" w:rsidTr="007951D6">
        <w:tc>
          <w:tcPr>
            <w:tcW w:w="7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B8D10" w14:textId="77777777" w:rsidR="00E11E43" w:rsidRPr="00BB67DA" w:rsidRDefault="00E11E43" w:rsidP="007951D6">
            <w:pPr>
              <w:spacing w:after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F61A7" w14:textId="77777777" w:rsidR="00E11E43" w:rsidRPr="00BB67DA" w:rsidRDefault="00E11E43" w:rsidP="007951D6">
            <w:pPr>
              <w:spacing w:after="10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BB67DA">
              <w:rPr>
                <w:rFonts w:ascii="Times New Roman" w:hAnsi="Times New Roman" w:cs="Times New Roman"/>
                <w:sz w:val="14"/>
                <w:szCs w:val="14"/>
              </w:rPr>
              <w:t>Control (n=30)</w:t>
            </w:r>
          </w:p>
        </w:tc>
        <w:tc>
          <w:tcPr>
            <w:tcW w:w="191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1F80A" w14:textId="77777777" w:rsidR="00E11E43" w:rsidRPr="00BB67DA" w:rsidRDefault="00E11E43" w:rsidP="007951D6">
            <w:pPr>
              <w:spacing w:after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B67DA">
              <w:rPr>
                <w:rFonts w:ascii="Times New Roman" w:hAnsi="Times New Roman" w:cs="Times New Roman"/>
                <w:sz w:val="14"/>
                <w:szCs w:val="14"/>
              </w:rPr>
              <w:t>1319884.28</w:t>
            </w:r>
            <w:r w:rsidRPr="00BB67DA">
              <w:rPr>
                <w:rFonts w:ascii="Times New Roman" w:hAnsi="Times New Roman" w:cs="Times New Roman"/>
                <w:sz w:val="14"/>
                <w:szCs w:val="14"/>
              </w:rPr>
              <w:br/>
              <w:t xml:space="preserve"> (1230990.8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BB67DA">
              <w:rPr>
                <w:rFonts w:ascii="Times New Roman" w:hAnsi="Times New Roman" w:cs="Times New Roman"/>
                <w:sz w:val="14"/>
                <w:szCs w:val="14"/>
              </w:rPr>
              <w:t>–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BB67DA">
              <w:rPr>
                <w:rFonts w:ascii="Times New Roman" w:hAnsi="Times New Roman" w:cs="Times New Roman"/>
                <w:sz w:val="14"/>
                <w:szCs w:val="14"/>
              </w:rPr>
              <w:t>1415197.01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5968F" w14:textId="77777777" w:rsidR="00E11E43" w:rsidRPr="00BB67DA" w:rsidRDefault="00E11E43" w:rsidP="007951D6">
            <w:pPr>
              <w:spacing w:after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B67DA">
              <w:rPr>
                <w:rFonts w:ascii="Times New Roman" w:hAnsi="Times New Roman" w:cs="Times New Roman"/>
                <w:sz w:val="14"/>
                <w:szCs w:val="14"/>
              </w:rPr>
              <w:t xml:space="preserve">1319884.28 </w:t>
            </w:r>
            <w:r w:rsidRPr="00BB67DA">
              <w:rPr>
                <w:rFonts w:ascii="Times New Roman" w:hAnsi="Times New Roman" w:cs="Times New Roman"/>
                <w:sz w:val="14"/>
                <w:szCs w:val="14"/>
              </w:rPr>
              <w:br/>
              <w:t>(1230990.8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BB67DA">
              <w:rPr>
                <w:rFonts w:ascii="Times New Roman" w:hAnsi="Times New Roman" w:cs="Times New Roman"/>
                <w:sz w:val="14"/>
                <w:szCs w:val="14"/>
              </w:rPr>
              <w:t>–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BB67DA">
              <w:rPr>
                <w:rFonts w:ascii="Times New Roman" w:hAnsi="Times New Roman" w:cs="Times New Roman"/>
                <w:sz w:val="14"/>
                <w:szCs w:val="14"/>
              </w:rPr>
              <w:t>1415197.01)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DE0C3" w14:textId="77777777" w:rsidR="00E11E43" w:rsidRPr="00BB67DA" w:rsidRDefault="00E11E43" w:rsidP="007951D6">
            <w:pPr>
              <w:spacing w:after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B67DA">
              <w:rPr>
                <w:rFonts w:ascii="Times New Roman" w:hAnsi="Times New Roman" w:cs="Times New Roman"/>
                <w:sz w:val="14"/>
                <w:szCs w:val="14"/>
              </w:rPr>
              <w:t xml:space="preserve">1319884.28 </w:t>
            </w:r>
            <w:r w:rsidRPr="00BB67DA">
              <w:rPr>
                <w:rFonts w:ascii="Times New Roman" w:hAnsi="Times New Roman" w:cs="Times New Roman"/>
                <w:sz w:val="14"/>
                <w:szCs w:val="14"/>
              </w:rPr>
              <w:br/>
              <w:t>(1230990.8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BB67DA">
              <w:rPr>
                <w:rFonts w:ascii="Times New Roman" w:hAnsi="Times New Roman" w:cs="Times New Roman"/>
                <w:sz w:val="14"/>
                <w:szCs w:val="14"/>
              </w:rPr>
              <w:t>–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BB67DA">
              <w:rPr>
                <w:rFonts w:ascii="Times New Roman" w:hAnsi="Times New Roman" w:cs="Times New Roman"/>
                <w:sz w:val="14"/>
                <w:szCs w:val="14"/>
              </w:rPr>
              <w:t>1415197.01)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4797F" w14:textId="77777777" w:rsidR="00E11E43" w:rsidRPr="00BB67DA" w:rsidRDefault="00E11E43" w:rsidP="007951D6">
            <w:pPr>
              <w:spacing w:after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B67DA">
              <w:rPr>
                <w:rFonts w:ascii="Times New Roman" w:hAnsi="Times New Roman" w:cs="Times New Roman"/>
                <w:sz w:val="14"/>
                <w:szCs w:val="14"/>
              </w:rPr>
              <w:t xml:space="preserve">1319884.28 </w:t>
            </w:r>
            <w:r w:rsidRPr="00BB67DA">
              <w:rPr>
                <w:rFonts w:ascii="Times New Roman" w:hAnsi="Times New Roman" w:cs="Times New Roman"/>
                <w:sz w:val="14"/>
                <w:szCs w:val="14"/>
              </w:rPr>
              <w:br/>
              <w:t>(1230990.8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BB67DA">
              <w:rPr>
                <w:rFonts w:ascii="Times New Roman" w:hAnsi="Times New Roman" w:cs="Times New Roman"/>
                <w:sz w:val="14"/>
                <w:szCs w:val="14"/>
              </w:rPr>
              <w:t>–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BB67DA">
              <w:rPr>
                <w:rFonts w:ascii="Times New Roman" w:hAnsi="Times New Roman" w:cs="Times New Roman"/>
                <w:sz w:val="14"/>
                <w:szCs w:val="14"/>
              </w:rPr>
              <w:t>1415197.01)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5E31E" w14:textId="77777777" w:rsidR="00E11E43" w:rsidRPr="00BB67DA" w:rsidRDefault="00E11E43" w:rsidP="007951D6">
            <w:pPr>
              <w:spacing w:after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B67DA">
              <w:rPr>
                <w:rFonts w:ascii="Times New Roman" w:hAnsi="Times New Roman" w:cs="Times New Roman"/>
                <w:sz w:val="14"/>
                <w:szCs w:val="14"/>
              </w:rPr>
              <w:t xml:space="preserve">1319884.28 </w:t>
            </w:r>
            <w:r w:rsidRPr="00BB67DA">
              <w:rPr>
                <w:rFonts w:ascii="Times New Roman" w:hAnsi="Times New Roman" w:cs="Times New Roman"/>
                <w:sz w:val="14"/>
                <w:szCs w:val="14"/>
              </w:rPr>
              <w:br/>
              <w:t>(1230990.8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BB67DA">
              <w:rPr>
                <w:rFonts w:ascii="Times New Roman" w:hAnsi="Times New Roman" w:cs="Times New Roman"/>
                <w:sz w:val="14"/>
                <w:szCs w:val="14"/>
              </w:rPr>
              <w:t>–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BB67DA">
              <w:rPr>
                <w:rFonts w:ascii="Times New Roman" w:hAnsi="Times New Roman" w:cs="Times New Roman"/>
                <w:sz w:val="14"/>
                <w:szCs w:val="14"/>
              </w:rPr>
              <w:t>1415197.01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6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6B18C" w14:textId="77777777" w:rsidR="00E11E43" w:rsidRPr="00BB67DA" w:rsidRDefault="00E11E43" w:rsidP="007951D6">
            <w:pPr>
              <w:spacing w:after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5EB74" w14:textId="77777777" w:rsidR="00E11E43" w:rsidRPr="00BB67DA" w:rsidRDefault="00E11E43" w:rsidP="007951D6">
            <w:pPr>
              <w:spacing w:after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67F54" w14:textId="77777777" w:rsidR="00E11E43" w:rsidRPr="00BB67DA" w:rsidRDefault="00E11E43" w:rsidP="007951D6">
            <w:pPr>
              <w:spacing w:after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E11E43" w:rsidRPr="00BB67DA" w14:paraId="46790D00" w14:textId="77777777" w:rsidTr="007951D6">
        <w:tc>
          <w:tcPr>
            <w:tcW w:w="7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5E94B" w14:textId="77777777" w:rsidR="00E11E43" w:rsidRPr="00BB67DA" w:rsidRDefault="00E11E43" w:rsidP="007951D6">
            <w:pPr>
              <w:spacing w:after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3BFB0" w14:textId="77777777" w:rsidR="00E11E43" w:rsidRPr="00BB67DA" w:rsidRDefault="00E11E43" w:rsidP="007951D6">
            <w:pPr>
              <w:spacing w:after="10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BB67DA">
              <w:rPr>
                <w:rFonts w:ascii="Times New Roman" w:hAnsi="Times New Roman" w:cs="Times New Roman"/>
                <w:sz w:val="14"/>
                <w:szCs w:val="14"/>
              </w:rPr>
              <w:t>Total Sample (n=70)</w:t>
            </w:r>
          </w:p>
        </w:tc>
        <w:tc>
          <w:tcPr>
            <w:tcW w:w="191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D6375" w14:textId="77777777" w:rsidR="00E11E43" w:rsidRPr="00BB67DA" w:rsidRDefault="00E11E43" w:rsidP="007951D6">
            <w:pPr>
              <w:spacing w:after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B67DA">
              <w:rPr>
                <w:rFonts w:ascii="Times New Roman" w:hAnsi="Times New Roman" w:cs="Times New Roman"/>
                <w:sz w:val="14"/>
                <w:szCs w:val="14"/>
              </w:rPr>
              <w:t xml:space="preserve">1142992.60 </w:t>
            </w:r>
            <w:r w:rsidRPr="00BB67DA">
              <w:rPr>
                <w:rFonts w:ascii="Times New Roman" w:hAnsi="Times New Roman" w:cs="Times New Roman"/>
                <w:sz w:val="14"/>
                <w:szCs w:val="14"/>
              </w:rPr>
              <w:br/>
              <w:t>(1081171.91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BB67DA">
              <w:rPr>
                <w:rFonts w:ascii="Times New Roman" w:hAnsi="Times New Roman" w:cs="Times New Roman"/>
                <w:sz w:val="14"/>
                <w:szCs w:val="14"/>
              </w:rPr>
              <w:t>–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BB67DA">
              <w:rPr>
                <w:rFonts w:ascii="Times New Roman" w:hAnsi="Times New Roman" w:cs="Times New Roman"/>
                <w:sz w:val="14"/>
                <w:szCs w:val="14"/>
              </w:rPr>
              <w:t>1208348.16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D52E7" w14:textId="77777777" w:rsidR="00E11E43" w:rsidRPr="00BB67DA" w:rsidRDefault="00E11E43" w:rsidP="007951D6">
            <w:pPr>
              <w:spacing w:after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B67DA">
              <w:rPr>
                <w:rFonts w:ascii="Times New Roman" w:hAnsi="Times New Roman" w:cs="Times New Roman"/>
                <w:sz w:val="14"/>
                <w:szCs w:val="14"/>
              </w:rPr>
              <w:t xml:space="preserve">1284782.54 </w:t>
            </w:r>
            <w:r w:rsidRPr="00BB67DA">
              <w:rPr>
                <w:rFonts w:ascii="Times New Roman" w:hAnsi="Times New Roman" w:cs="Times New Roman"/>
                <w:sz w:val="14"/>
                <w:szCs w:val="14"/>
              </w:rPr>
              <w:br/>
              <w:t>(1222601.34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BB67DA">
              <w:rPr>
                <w:rFonts w:ascii="Times New Roman" w:hAnsi="Times New Roman" w:cs="Times New Roman"/>
                <w:sz w:val="14"/>
                <w:szCs w:val="14"/>
              </w:rPr>
              <w:t>–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BB67DA">
              <w:rPr>
                <w:rFonts w:ascii="Times New Roman" w:hAnsi="Times New Roman" w:cs="Times New Roman"/>
                <w:sz w:val="14"/>
                <w:szCs w:val="14"/>
              </w:rPr>
              <w:t>1350126.26)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22D43" w14:textId="77777777" w:rsidR="00E11E43" w:rsidRPr="00BB67DA" w:rsidRDefault="00E11E43" w:rsidP="007951D6">
            <w:pPr>
              <w:spacing w:after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B67DA">
              <w:rPr>
                <w:rFonts w:ascii="Times New Roman" w:hAnsi="Times New Roman" w:cs="Times New Roman"/>
                <w:sz w:val="14"/>
                <w:szCs w:val="14"/>
              </w:rPr>
              <w:t xml:space="preserve">1210744.31 </w:t>
            </w:r>
            <w:r w:rsidRPr="00BB67DA">
              <w:rPr>
                <w:rFonts w:ascii="Times New Roman" w:hAnsi="Times New Roman" w:cs="Times New Roman"/>
                <w:sz w:val="14"/>
                <w:szCs w:val="14"/>
              </w:rPr>
              <w:br/>
              <w:t>(1161072.6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BB67DA">
              <w:rPr>
                <w:rFonts w:ascii="Times New Roman" w:hAnsi="Times New Roman" w:cs="Times New Roman"/>
                <w:sz w:val="14"/>
                <w:szCs w:val="14"/>
              </w:rPr>
              <w:t>–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BB67DA">
              <w:rPr>
                <w:rFonts w:ascii="Times New Roman" w:hAnsi="Times New Roman" w:cs="Times New Roman"/>
                <w:sz w:val="14"/>
                <w:szCs w:val="14"/>
              </w:rPr>
              <w:t>1262541.01)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F5485" w14:textId="77777777" w:rsidR="00E11E43" w:rsidRPr="00BB67DA" w:rsidRDefault="00E11E43" w:rsidP="007951D6">
            <w:pPr>
              <w:spacing w:after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B67DA">
              <w:rPr>
                <w:rFonts w:ascii="Times New Roman" w:hAnsi="Times New Roman" w:cs="Times New Roman"/>
                <w:sz w:val="14"/>
                <w:szCs w:val="14"/>
              </w:rPr>
              <w:t xml:space="preserve">1368056.87  </w:t>
            </w:r>
            <w:r w:rsidRPr="00BB67DA">
              <w:rPr>
                <w:rFonts w:ascii="Times New Roman" w:hAnsi="Times New Roman" w:cs="Times New Roman"/>
                <w:sz w:val="14"/>
                <w:szCs w:val="14"/>
              </w:rPr>
              <w:br/>
              <w:t>(1293732.56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BB67DA">
              <w:rPr>
                <w:rFonts w:ascii="Times New Roman" w:hAnsi="Times New Roman" w:cs="Times New Roman"/>
                <w:sz w:val="14"/>
                <w:szCs w:val="14"/>
              </w:rPr>
              <w:t>–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BB67DA">
              <w:rPr>
                <w:rFonts w:ascii="Times New Roman" w:hAnsi="Times New Roman" w:cs="Times New Roman"/>
                <w:sz w:val="14"/>
                <w:szCs w:val="14"/>
              </w:rPr>
              <w:t>1446651.06)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A4735" w14:textId="77777777" w:rsidR="00E11E43" w:rsidRPr="00BB67DA" w:rsidRDefault="00E11E43" w:rsidP="007951D6">
            <w:pPr>
              <w:spacing w:after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AB4BD" w14:textId="77777777" w:rsidR="00E11E43" w:rsidRPr="00BB67DA" w:rsidRDefault="00E11E43" w:rsidP="007951D6">
            <w:pPr>
              <w:spacing w:after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4937F" w14:textId="77777777" w:rsidR="00E11E43" w:rsidRPr="00BB67DA" w:rsidRDefault="00E11E43" w:rsidP="007951D6">
            <w:pPr>
              <w:spacing w:after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B4AFF" w14:textId="77777777" w:rsidR="00E11E43" w:rsidRPr="00BB67DA" w:rsidRDefault="00E11E43" w:rsidP="007951D6">
            <w:pPr>
              <w:spacing w:after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E11E43" w:rsidRPr="00BB67DA" w14:paraId="3E336DF5" w14:textId="77777777" w:rsidTr="007951D6">
        <w:trPr>
          <w:gridAfter w:val="11"/>
          <w:wAfter w:w="14438" w:type="dxa"/>
        </w:trPr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F49636" w14:textId="77777777" w:rsidR="00E11E43" w:rsidRPr="00BB67DA" w:rsidRDefault="00E11E43" w:rsidP="007951D6">
            <w:pPr>
              <w:spacing w:after="10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E11E43" w:rsidRPr="006841D7" w14:paraId="5C26F9E0" w14:textId="77777777" w:rsidTr="007951D6">
        <w:tc>
          <w:tcPr>
            <w:tcW w:w="73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60E2FC3" w14:textId="77777777" w:rsidR="00E11E43" w:rsidRPr="006841D7" w:rsidRDefault="00E11E43" w:rsidP="007951D6">
            <w:pPr>
              <w:spacing w:after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841D7">
              <w:rPr>
                <w:rFonts w:ascii="Times New Roman" w:hAnsi="Times New Roman" w:cs="Times New Roman"/>
                <w:sz w:val="14"/>
                <w:szCs w:val="14"/>
              </w:rPr>
              <w:t>PRO</w:t>
            </w:r>
          </w:p>
          <w:p w14:paraId="794B2AEC" w14:textId="77777777" w:rsidR="00E11E43" w:rsidRPr="006841D7" w:rsidRDefault="00E11E43" w:rsidP="007951D6">
            <w:pPr>
              <w:spacing w:after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841D7">
              <w:rPr>
                <w:rFonts w:ascii="Times New Roman" w:hAnsi="Times New Roman" w:cs="Times New Roman"/>
                <w:sz w:val="14"/>
                <w:szCs w:val="14"/>
              </w:rPr>
              <w:t>MMP-9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3BA8CD4" w14:textId="77777777" w:rsidR="00E11E43" w:rsidRPr="006841D7" w:rsidRDefault="00E11E43" w:rsidP="007951D6">
            <w:pPr>
              <w:spacing w:after="10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6841D7">
              <w:rPr>
                <w:rFonts w:ascii="Times New Roman" w:hAnsi="Times New Roman" w:cs="Times New Roman"/>
                <w:sz w:val="14"/>
                <w:szCs w:val="14"/>
              </w:rPr>
              <w:t>Moderate COVID (n=22)</w:t>
            </w:r>
          </w:p>
        </w:tc>
        <w:tc>
          <w:tcPr>
            <w:tcW w:w="191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6B98CD7" w14:textId="77777777" w:rsidR="00E11E43" w:rsidRPr="006841D7" w:rsidRDefault="00E11E43" w:rsidP="007951D6">
            <w:pPr>
              <w:spacing w:after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841D7">
              <w:rPr>
                <w:rFonts w:ascii="Times New Roman" w:hAnsi="Times New Roman" w:cs="Times New Roman"/>
                <w:sz w:val="14"/>
                <w:szCs w:val="14"/>
              </w:rPr>
              <w:t xml:space="preserve">592834.21 </w:t>
            </w:r>
            <w:r w:rsidRPr="006841D7">
              <w:rPr>
                <w:rFonts w:ascii="Times New Roman" w:hAnsi="Times New Roman" w:cs="Times New Roman"/>
                <w:sz w:val="14"/>
                <w:szCs w:val="14"/>
              </w:rPr>
              <w:br/>
              <w:t>(540220.11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6841D7">
              <w:rPr>
                <w:rFonts w:ascii="Times New Roman" w:hAnsi="Times New Roman" w:cs="Times New Roman"/>
                <w:sz w:val="14"/>
                <w:szCs w:val="14"/>
              </w:rPr>
              <w:t>–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proofErr w:type="gramStart"/>
            <w:r w:rsidRPr="006841D7">
              <w:rPr>
                <w:rFonts w:ascii="Times New Roman" w:hAnsi="Times New Roman" w:cs="Times New Roman"/>
                <w:sz w:val="14"/>
                <w:szCs w:val="14"/>
              </w:rPr>
              <w:t>650572.60)</w:t>
            </w:r>
            <w:r w:rsidRPr="00494E7D">
              <w:rPr>
                <w:rFonts w:ascii="Times New Roman" w:hAnsi="Times New Roman" w:cs="Times New Roman"/>
                <w:color w:val="FF0000"/>
                <w:sz w:val="20"/>
                <w:szCs w:val="20"/>
                <w:vertAlign w:val="superscript"/>
              </w:rPr>
              <w:t>*</w:t>
            </w:r>
            <w:proofErr w:type="gramEnd"/>
          </w:p>
        </w:tc>
        <w:tc>
          <w:tcPr>
            <w:tcW w:w="18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75CD632" w14:textId="77777777" w:rsidR="00E11E43" w:rsidRPr="006841D7" w:rsidRDefault="00E11E43" w:rsidP="007951D6">
            <w:pPr>
              <w:spacing w:after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841D7">
              <w:rPr>
                <w:rFonts w:ascii="Times New Roman" w:hAnsi="Times New Roman" w:cs="Times New Roman"/>
                <w:sz w:val="14"/>
                <w:szCs w:val="14"/>
              </w:rPr>
              <w:t xml:space="preserve">473615.74 </w:t>
            </w:r>
            <w:r w:rsidRPr="006841D7">
              <w:rPr>
                <w:rFonts w:ascii="Times New Roman" w:hAnsi="Times New Roman" w:cs="Times New Roman"/>
                <w:sz w:val="14"/>
                <w:szCs w:val="14"/>
              </w:rPr>
              <w:br/>
              <w:t>(419438.58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6841D7">
              <w:rPr>
                <w:rFonts w:ascii="Times New Roman" w:hAnsi="Times New Roman" w:cs="Times New Roman"/>
                <w:sz w:val="14"/>
                <w:szCs w:val="14"/>
              </w:rPr>
              <w:t>–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proofErr w:type="gramStart"/>
            <w:r w:rsidRPr="006841D7">
              <w:rPr>
                <w:rFonts w:ascii="Times New Roman" w:hAnsi="Times New Roman" w:cs="Times New Roman"/>
                <w:sz w:val="14"/>
                <w:szCs w:val="14"/>
              </w:rPr>
              <w:t>534790.75)</w:t>
            </w:r>
            <w:r w:rsidRPr="00494E7D">
              <w:rPr>
                <w:rFonts w:ascii="Times New Roman" w:hAnsi="Times New Roman" w:cs="Times New Roman"/>
                <w:color w:val="FF0000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21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91F796" w14:textId="77777777" w:rsidR="00E11E43" w:rsidRPr="006841D7" w:rsidRDefault="00E11E43" w:rsidP="007951D6">
            <w:pPr>
              <w:spacing w:after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841D7">
              <w:rPr>
                <w:rFonts w:ascii="Times New Roman" w:hAnsi="Times New Roman" w:cs="Times New Roman"/>
                <w:sz w:val="14"/>
                <w:szCs w:val="14"/>
              </w:rPr>
              <w:t xml:space="preserve">639272.84 </w:t>
            </w:r>
            <w:r w:rsidRPr="006841D7">
              <w:rPr>
                <w:rFonts w:ascii="Times New Roman" w:hAnsi="Times New Roman" w:cs="Times New Roman"/>
                <w:sz w:val="14"/>
                <w:szCs w:val="14"/>
              </w:rPr>
              <w:br/>
              <w:t xml:space="preserve">(556153.38 – </w:t>
            </w:r>
            <w:proofErr w:type="gramStart"/>
            <w:r w:rsidRPr="006841D7">
              <w:rPr>
                <w:rFonts w:ascii="Times New Roman" w:hAnsi="Times New Roman" w:cs="Times New Roman"/>
                <w:sz w:val="14"/>
                <w:szCs w:val="14"/>
              </w:rPr>
              <w:t>734814.84)</w:t>
            </w:r>
            <w:r w:rsidRPr="00494E7D">
              <w:rPr>
                <w:rFonts w:ascii="Times New Roman" w:hAnsi="Times New Roman" w:cs="Times New Roman"/>
                <w:color w:val="FF0000"/>
                <w:sz w:val="20"/>
                <w:szCs w:val="20"/>
                <w:vertAlign w:val="superscript"/>
              </w:rPr>
              <w:t>b</w:t>
            </w:r>
            <w:proofErr w:type="gramEnd"/>
            <w:r>
              <w:rPr>
                <w:rFonts w:ascii="Times New Roman" w:hAnsi="Times New Roman" w:cs="Times New Roman"/>
                <w:color w:val="FF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0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DD3EA8A" w14:textId="77777777" w:rsidR="00E11E43" w:rsidRPr="006841D7" w:rsidRDefault="00E11E43" w:rsidP="007951D6">
            <w:pPr>
              <w:spacing w:after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841D7">
              <w:rPr>
                <w:rFonts w:ascii="Times New Roman" w:hAnsi="Times New Roman" w:cs="Times New Roman"/>
                <w:sz w:val="14"/>
                <w:szCs w:val="14"/>
              </w:rPr>
              <w:t xml:space="preserve">491229.82 </w:t>
            </w:r>
            <w:r w:rsidRPr="006841D7">
              <w:rPr>
                <w:rFonts w:ascii="Times New Roman" w:hAnsi="Times New Roman" w:cs="Times New Roman"/>
                <w:sz w:val="14"/>
                <w:szCs w:val="14"/>
              </w:rPr>
              <w:br/>
              <w:t>(435708.74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6841D7">
              <w:rPr>
                <w:rFonts w:ascii="Times New Roman" w:hAnsi="Times New Roman" w:cs="Times New Roman"/>
                <w:sz w:val="14"/>
                <w:szCs w:val="14"/>
              </w:rPr>
              <w:t>–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proofErr w:type="gramStart"/>
            <w:r w:rsidRPr="006841D7">
              <w:rPr>
                <w:rFonts w:ascii="Times New Roman" w:hAnsi="Times New Roman" w:cs="Times New Roman"/>
                <w:sz w:val="14"/>
                <w:szCs w:val="14"/>
              </w:rPr>
              <w:t>553825.78)</w:t>
            </w:r>
            <w:proofErr w:type="spellStart"/>
            <w:r w:rsidRPr="00494E7D">
              <w:rPr>
                <w:rFonts w:ascii="Times New Roman" w:hAnsi="Times New Roman" w:cs="Times New Roman"/>
                <w:color w:val="FF0000"/>
                <w:sz w:val="20"/>
                <w:szCs w:val="20"/>
                <w:vertAlign w:val="superscript"/>
              </w:rPr>
              <w:t>a</w:t>
            </w:r>
            <w:proofErr w:type="gramEnd"/>
            <w:r w:rsidRPr="00494E7D">
              <w:rPr>
                <w:rFonts w:ascii="Times New Roman" w:hAnsi="Times New Roman" w:cs="Times New Roman"/>
                <w:color w:val="FF0000"/>
                <w:sz w:val="20"/>
                <w:szCs w:val="20"/>
                <w:vertAlign w:val="superscript"/>
              </w:rPr>
              <w:t>,c</w:t>
            </w:r>
            <w:proofErr w:type="spellEnd"/>
          </w:p>
        </w:tc>
        <w:tc>
          <w:tcPr>
            <w:tcW w:w="23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5D9A10C" w14:textId="77777777" w:rsidR="00E11E43" w:rsidRPr="006841D7" w:rsidRDefault="00E11E43" w:rsidP="007951D6">
            <w:pPr>
              <w:spacing w:after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841D7">
              <w:rPr>
                <w:rFonts w:ascii="Times New Roman" w:hAnsi="Times New Roman" w:cs="Times New Roman"/>
                <w:sz w:val="14"/>
                <w:szCs w:val="14"/>
              </w:rPr>
              <w:t xml:space="preserve">544919.80 </w:t>
            </w:r>
            <w:r w:rsidRPr="006841D7">
              <w:rPr>
                <w:rFonts w:ascii="Times New Roman" w:hAnsi="Times New Roman" w:cs="Times New Roman"/>
                <w:sz w:val="14"/>
                <w:szCs w:val="14"/>
              </w:rPr>
              <w:br/>
              <w:t>(510405.37 – 581768.15)</w:t>
            </w:r>
          </w:p>
        </w:tc>
        <w:tc>
          <w:tcPr>
            <w:tcW w:w="61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043F5F" w14:textId="77777777" w:rsidR="00E11E43" w:rsidRPr="006841D7" w:rsidRDefault="00E11E43" w:rsidP="007951D6">
            <w:pPr>
              <w:spacing w:after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&lt;</w:t>
            </w:r>
            <w:r w:rsidRPr="006841D7">
              <w:rPr>
                <w:rFonts w:ascii="Times New Roman" w:hAnsi="Times New Roman" w:cs="Times New Roman"/>
                <w:sz w:val="14"/>
                <w:szCs w:val="14"/>
              </w:rPr>
              <w:t>0.0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98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2FFFCA5" w14:textId="77777777" w:rsidR="00E11E43" w:rsidRPr="006841D7" w:rsidRDefault="00E11E43" w:rsidP="007951D6">
            <w:pPr>
              <w:spacing w:after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841D7">
              <w:rPr>
                <w:rFonts w:ascii="Times New Roman" w:hAnsi="Times New Roman" w:cs="Times New Roman"/>
                <w:sz w:val="14"/>
                <w:szCs w:val="14"/>
              </w:rPr>
              <w:t>0.002</w:t>
            </w:r>
          </w:p>
        </w:tc>
        <w:tc>
          <w:tcPr>
            <w:tcW w:w="90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18C3DAD" w14:textId="77777777" w:rsidR="00E11E43" w:rsidRPr="006841D7" w:rsidRDefault="00E11E43" w:rsidP="007951D6">
            <w:pPr>
              <w:spacing w:after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&lt;</w:t>
            </w:r>
            <w:r w:rsidRPr="006841D7">
              <w:rPr>
                <w:rFonts w:ascii="Times New Roman" w:hAnsi="Times New Roman" w:cs="Times New Roman"/>
                <w:sz w:val="14"/>
                <w:szCs w:val="14"/>
              </w:rPr>
              <w:t>0.0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</w:tr>
      <w:tr w:rsidR="00E11E43" w:rsidRPr="00CA1BA9" w14:paraId="63FFBAEF" w14:textId="77777777" w:rsidTr="007951D6">
        <w:tc>
          <w:tcPr>
            <w:tcW w:w="7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CF305" w14:textId="77777777" w:rsidR="00E11E43" w:rsidRPr="00CA1BA9" w:rsidRDefault="00E11E43" w:rsidP="007951D6">
            <w:pPr>
              <w:spacing w:after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3EF31" w14:textId="77777777" w:rsidR="00E11E43" w:rsidRPr="00CA1BA9" w:rsidRDefault="00E11E43" w:rsidP="007951D6">
            <w:pPr>
              <w:spacing w:after="10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CA1BA9">
              <w:rPr>
                <w:rFonts w:ascii="Times New Roman" w:hAnsi="Times New Roman" w:cs="Times New Roman"/>
                <w:sz w:val="14"/>
                <w:szCs w:val="14"/>
              </w:rPr>
              <w:t>Severe COVID (n=18)</w:t>
            </w:r>
          </w:p>
        </w:tc>
        <w:tc>
          <w:tcPr>
            <w:tcW w:w="191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C059E" w14:textId="77777777" w:rsidR="00E11E43" w:rsidRPr="00CA1BA9" w:rsidRDefault="00E11E43" w:rsidP="007951D6">
            <w:pPr>
              <w:spacing w:after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A1BA9">
              <w:rPr>
                <w:rFonts w:ascii="Times New Roman" w:hAnsi="Times New Roman" w:cs="Times New Roman"/>
                <w:sz w:val="14"/>
                <w:szCs w:val="14"/>
              </w:rPr>
              <w:t xml:space="preserve">665965.45 </w:t>
            </w:r>
            <w:r w:rsidRPr="00CA1BA9">
              <w:rPr>
                <w:rFonts w:ascii="Times New Roman" w:hAnsi="Times New Roman" w:cs="Times New Roman"/>
                <w:sz w:val="14"/>
                <w:szCs w:val="14"/>
              </w:rPr>
              <w:br/>
              <w:t>(581859.02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CA1BA9">
              <w:rPr>
                <w:rFonts w:ascii="Times New Roman" w:hAnsi="Times New Roman" w:cs="Times New Roman"/>
                <w:sz w:val="14"/>
                <w:szCs w:val="14"/>
              </w:rPr>
              <w:t>–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proofErr w:type="gramStart"/>
            <w:r w:rsidRPr="00CA1BA9">
              <w:rPr>
                <w:rFonts w:ascii="Times New Roman" w:hAnsi="Times New Roman" w:cs="Times New Roman"/>
                <w:sz w:val="14"/>
                <w:szCs w:val="14"/>
              </w:rPr>
              <w:t>762229.28)</w:t>
            </w:r>
            <w:r w:rsidRPr="00494E7D">
              <w:rPr>
                <w:rFonts w:ascii="Times New Roman" w:hAnsi="Times New Roman" w:cs="Times New Roman"/>
                <w:color w:val="FF0000"/>
                <w:sz w:val="20"/>
                <w:szCs w:val="20"/>
                <w:vertAlign w:val="superscript"/>
              </w:rPr>
              <w:t>*</w:t>
            </w:r>
            <w:proofErr w:type="gramEnd"/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03791" w14:textId="77777777" w:rsidR="00E11E43" w:rsidRPr="00CA1BA9" w:rsidRDefault="00E11E43" w:rsidP="007951D6">
            <w:pPr>
              <w:spacing w:after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A1BA9">
              <w:rPr>
                <w:rFonts w:ascii="Times New Roman" w:hAnsi="Times New Roman" w:cs="Times New Roman"/>
                <w:sz w:val="14"/>
                <w:szCs w:val="14"/>
              </w:rPr>
              <w:t xml:space="preserve">633432,34 </w:t>
            </w:r>
            <w:r w:rsidRPr="00CA1BA9">
              <w:rPr>
                <w:rFonts w:ascii="Times New Roman" w:hAnsi="Times New Roman" w:cs="Times New Roman"/>
                <w:sz w:val="14"/>
                <w:szCs w:val="14"/>
              </w:rPr>
              <w:br/>
              <w:t>(584591.31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CA1BA9">
              <w:rPr>
                <w:rFonts w:ascii="Times New Roman" w:hAnsi="Times New Roman" w:cs="Times New Roman"/>
                <w:sz w:val="14"/>
                <w:szCs w:val="14"/>
              </w:rPr>
              <w:t>–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proofErr w:type="gramStart"/>
            <w:r w:rsidRPr="00CA1BA9">
              <w:rPr>
                <w:rFonts w:ascii="Times New Roman" w:hAnsi="Times New Roman" w:cs="Times New Roman"/>
                <w:sz w:val="14"/>
                <w:szCs w:val="14"/>
              </w:rPr>
              <w:t>686353.91)</w:t>
            </w:r>
            <w:r w:rsidRPr="00494E7D">
              <w:rPr>
                <w:rFonts w:ascii="Times New Roman" w:hAnsi="Times New Roman" w:cs="Times New Roman"/>
                <w:color w:val="FF0000"/>
                <w:sz w:val="20"/>
                <w:szCs w:val="20"/>
                <w:vertAlign w:val="superscript"/>
              </w:rPr>
              <w:t>#</w:t>
            </w:r>
            <w:proofErr w:type="gramEnd"/>
            <w:r w:rsidRPr="00494E7D">
              <w:rPr>
                <w:rFonts w:ascii="Times New Roman" w:hAnsi="Times New Roman" w:cs="Times New Roman"/>
                <w:color w:val="FF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0A638" w14:textId="77777777" w:rsidR="00E11E43" w:rsidRPr="00CA1BA9" w:rsidRDefault="00E11E43" w:rsidP="007951D6">
            <w:pPr>
              <w:spacing w:after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A1BA9">
              <w:rPr>
                <w:rFonts w:ascii="Times New Roman" w:hAnsi="Times New Roman" w:cs="Times New Roman"/>
                <w:sz w:val="14"/>
                <w:szCs w:val="14"/>
              </w:rPr>
              <w:t xml:space="preserve">679265.67 </w:t>
            </w:r>
            <w:r w:rsidRPr="00CA1BA9">
              <w:rPr>
                <w:rFonts w:ascii="Times New Roman" w:hAnsi="Times New Roman" w:cs="Times New Roman"/>
                <w:sz w:val="14"/>
                <w:szCs w:val="14"/>
              </w:rPr>
              <w:br/>
              <w:t xml:space="preserve">(621141.25 – </w:t>
            </w:r>
            <w:proofErr w:type="gramStart"/>
            <w:r w:rsidRPr="00CA1BA9">
              <w:rPr>
                <w:rFonts w:ascii="Times New Roman" w:hAnsi="Times New Roman" w:cs="Times New Roman"/>
                <w:sz w:val="14"/>
                <w:szCs w:val="14"/>
              </w:rPr>
              <w:t>742829.18)</w:t>
            </w:r>
            <w:r w:rsidRPr="00494E7D">
              <w:rPr>
                <w:rFonts w:ascii="Times New Roman" w:hAnsi="Times New Roman" w:cs="Times New Roman"/>
                <w:color w:val="FF0000"/>
                <w:sz w:val="20"/>
                <w:szCs w:val="20"/>
                <w:vertAlign w:val="superscript"/>
              </w:rPr>
              <w:t>*</w:t>
            </w:r>
            <w:proofErr w:type="gramEnd"/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58570" w14:textId="77777777" w:rsidR="00E11E43" w:rsidRPr="00CA1BA9" w:rsidRDefault="00E11E43" w:rsidP="007951D6">
            <w:pPr>
              <w:spacing w:after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A1BA9">
              <w:rPr>
                <w:rFonts w:ascii="Times New Roman" w:hAnsi="Times New Roman" w:cs="Times New Roman"/>
                <w:sz w:val="14"/>
                <w:szCs w:val="14"/>
              </w:rPr>
              <w:t xml:space="preserve">866500.87 </w:t>
            </w:r>
            <w:r w:rsidRPr="00CA1BA9">
              <w:rPr>
                <w:rFonts w:ascii="Times New Roman" w:hAnsi="Times New Roman" w:cs="Times New Roman"/>
                <w:sz w:val="14"/>
                <w:szCs w:val="14"/>
              </w:rPr>
              <w:br/>
              <w:t>(795081.97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CA1BA9">
              <w:rPr>
                <w:rFonts w:ascii="Times New Roman" w:hAnsi="Times New Roman" w:cs="Times New Roman"/>
                <w:sz w:val="14"/>
                <w:szCs w:val="14"/>
              </w:rPr>
              <w:t>–944335.</w:t>
            </w:r>
            <w:proofErr w:type="gramStart"/>
            <w:r w:rsidRPr="00CA1BA9">
              <w:rPr>
                <w:rFonts w:ascii="Times New Roman" w:hAnsi="Times New Roman" w:cs="Times New Roman"/>
                <w:sz w:val="14"/>
                <w:szCs w:val="14"/>
              </w:rPr>
              <w:t>04)</w:t>
            </w:r>
            <w:proofErr w:type="spellStart"/>
            <w:r w:rsidRPr="00494E7D">
              <w:rPr>
                <w:rFonts w:ascii="Times New Roman" w:hAnsi="Times New Roman" w:cs="Times New Roman"/>
                <w:color w:val="FF0000"/>
                <w:sz w:val="20"/>
                <w:szCs w:val="20"/>
                <w:vertAlign w:val="superscript"/>
              </w:rPr>
              <w:t>a</w:t>
            </w:r>
            <w:proofErr w:type="gramEnd"/>
            <w:r w:rsidRPr="00494E7D">
              <w:rPr>
                <w:rFonts w:ascii="Times New Roman" w:hAnsi="Times New Roman" w:cs="Times New Roman"/>
                <w:color w:val="FF0000"/>
                <w:sz w:val="20"/>
                <w:szCs w:val="20"/>
                <w:vertAlign w:val="superscript"/>
              </w:rPr>
              <w:t>,b,c</w:t>
            </w:r>
            <w:proofErr w:type="spellEnd"/>
            <w:r>
              <w:rPr>
                <w:rFonts w:ascii="Times New Roman" w:hAnsi="Times New Roman" w:cs="Times New Roman"/>
                <w:color w:val="FF0000"/>
                <w:sz w:val="20"/>
                <w:szCs w:val="20"/>
                <w:vertAlign w:val="superscript"/>
              </w:rPr>
              <w:t>#*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D0462" w14:textId="77777777" w:rsidR="00E11E43" w:rsidRPr="00CA1BA9" w:rsidRDefault="00E11E43" w:rsidP="007951D6">
            <w:pPr>
              <w:spacing w:after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A1BA9">
              <w:rPr>
                <w:rFonts w:ascii="Times New Roman" w:hAnsi="Times New Roman" w:cs="Times New Roman"/>
                <w:sz w:val="14"/>
                <w:szCs w:val="14"/>
              </w:rPr>
              <w:t xml:space="preserve">705895.07 </w:t>
            </w:r>
            <w:r w:rsidRPr="00CA1BA9">
              <w:rPr>
                <w:rFonts w:ascii="Times New Roman" w:hAnsi="Times New Roman" w:cs="Times New Roman"/>
                <w:sz w:val="14"/>
                <w:szCs w:val="14"/>
              </w:rPr>
              <w:br/>
              <w:t>(667781.91 – 746183.52)</w:t>
            </w:r>
          </w:p>
        </w:tc>
        <w:tc>
          <w:tcPr>
            <w:tcW w:w="6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E169E" w14:textId="77777777" w:rsidR="00E11E43" w:rsidRPr="00CA1BA9" w:rsidRDefault="00E11E43" w:rsidP="007951D6">
            <w:pPr>
              <w:spacing w:after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67E46" w14:textId="77777777" w:rsidR="00E11E43" w:rsidRPr="00CA1BA9" w:rsidRDefault="00E11E43" w:rsidP="007951D6">
            <w:pPr>
              <w:spacing w:after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6F2DD" w14:textId="77777777" w:rsidR="00E11E43" w:rsidRPr="00CA1BA9" w:rsidRDefault="00E11E43" w:rsidP="007951D6">
            <w:pPr>
              <w:spacing w:after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E11E43" w:rsidRPr="00BB67DA" w14:paraId="2AD5B881" w14:textId="77777777" w:rsidTr="007951D6">
        <w:tc>
          <w:tcPr>
            <w:tcW w:w="7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35AEF" w14:textId="77777777" w:rsidR="00E11E43" w:rsidRPr="00BB67DA" w:rsidRDefault="00E11E43" w:rsidP="007951D6">
            <w:pPr>
              <w:spacing w:after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4632E" w14:textId="77777777" w:rsidR="00E11E43" w:rsidRPr="00BB67DA" w:rsidRDefault="00E11E43" w:rsidP="007951D6">
            <w:pPr>
              <w:spacing w:after="10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BB67DA">
              <w:rPr>
                <w:rFonts w:ascii="Times New Roman" w:hAnsi="Times New Roman" w:cs="Times New Roman"/>
                <w:sz w:val="14"/>
                <w:szCs w:val="14"/>
              </w:rPr>
              <w:t>Control (n=30)</w:t>
            </w:r>
          </w:p>
        </w:tc>
        <w:tc>
          <w:tcPr>
            <w:tcW w:w="191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DCC2D" w14:textId="77777777" w:rsidR="00E11E43" w:rsidRPr="00BB67DA" w:rsidRDefault="00E11E43" w:rsidP="007951D6">
            <w:pPr>
              <w:spacing w:after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B67DA">
              <w:rPr>
                <w:rFonts w:ascii="Times New Roman" w:hAnsi="Times New Roman" w:cs="Times New Roman"/>
                <w:sz w:val="14"/>
                <w:szCs w:val="14"/>
              </w:rPr>
              <w:t xml:space="preserve">518255.24 </w:t>
            </w:r>
            <w:r w:rsidRPr="00BB67DA">
              <w:rPr>
                <w:rFonts w:ascii="Times New Roman" w:hAnsi="Times New Roman" w:cs="Times New Roman"/>
                <w:sz w:val="14"/>
                <w:szCs w:val="14"/>
              </w:rPr>
              <w:br/>
              <w:t>(477245.17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BB67DA">
              <w:rPr>
                <w:rFonts w:ascii="Times New Roman" w:hAnsi="Times New Roman" w:cs="Times New Roman"/>
                <w:sz w:val="14"/>
                <w:szCs w:val="14"/>
              </w:rPr>
              <w:t>–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BB67DA">
              <w:rPr>
                <w:rFonts w:ascii="Times New Roman" w:hAnsi="Times New Roman" w:cs="Times New Roman"/>
                <w:sz w:val="14"/>
                <w:szCs w:val="14"/>
              </w:rPr>
              <w:t>562789.34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ECCD8" w14:textId="77777777" w:rsidR="00E11E43" w:rsidRPr="00BB67DA" w:rsidRDefault="00E11E43" w:rsidP="007951D6">
            <w:pPr>
              <w:spacing w:after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B67DA">
              <w:rPr>
                <w:rFonts w:ascii="Times New Roman" w:hAnsi="Times New Roman" w:cs="Times New Roman"/>
                <w:sz w:val="14"/>
                <w:szCs w:val="14"/>
              </w:rPr>
              <w:t xml:space="preserve">518255.24 </w:t>
            </w:r>
            <w:r w:rsidRPr="00BB67DA">
              <w:rPr>
                <w:rFonts w:ascii="Times New Roman" w:hAnsi="Times New Roman" w:cs="Times New Roman"/>
                <w:sz w:val="14"/>
                <w:szCs w:val="14"/>
              </w:rPr>
              <w:br/>
              <w:t>(477245.17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BB67DA">
              <w:rPr>
                <w:rFonts w:ascii="Times New Roman" w:hAnsi="Times New Roman" w:cs="Times New Roman"/>
                <w:sz w:val="14"/>
                <w:szCs w:val="14"/>
              </w:rPr>
              <w:t>–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BB67DA">
              <w:rPr>
                <w:rFonts w:ascii="Times New Roman" w:hAnsi="Times New Roman" w:cs="Times New Roman"/>
                <w:sz w:val="14"/>
                <w:szCs w:val="14"/>
              </w:rPr>
              <w:t>562789.34)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51C90" w14:textId="77777777" w:rsidR="00E11E43" w:rsidRPr="00BB67DA" w:rsidRDefault="00E11E43" w:rsidP="007951D6">
            <w:pPr>
              <w:spacing w:after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B67DA">
              <w:rPr>
                <w:rFonts w:ascii="Times New Roman" w:hAnsi="Times New Roman" w:cs="Times New Roman"/>
                <w:sz w:val="14"/>
                <w:szCs w:val="14"/>
              </w:rPr>
              <w:t xml:space="preserve">518255,24 </w:t>
            </w:r>
            <w:r w:rsidRPr="00BB67DA">
              <w:rPr>
                <w:rFonts w:ascii="Times New Roman" w:hAnsi="Times New Roman" w:cs="Times New Roman"/>
                <w:sz w:val="14"/>
                <w:szCs w:val="14"/>
              </w:rPr>
              <w:br/>
              <w:t>(477245.17 – 562789.34)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58C97" w14:textId="77777777" w:rsidR="00E11E43" w:rsidRPr="00BB67DA" w:rsidRDefault="00E11E43" w:rsidP="007951D6">
            <w:pPr>
              <w:spacing w:after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B67DA">
              <w:rPr>
                <w:rFonts w:ascii="Times New Roman" w:hAnsi="Times New Roman" w:cs="Times New Roman"/>
                <w:sz w:val="14"/>
                <w:szCs w:val="14"/>
              </w:rPr>
              <w:t xml:space="preserve">518255.24 </w:t>
            </w:r>
            <w:r w:rsidRPr="00BB67DA">
              <w:rPr>
                <w:rFonts w:ascii="Times New Roman" w:hAnsi="Times New Roman" w:cs="Times New Roman"/>
                <w:sz w:val="14"/>
                <w:szCs w:val="14"/>
              </w:rPr>
              <w:br/>
              <w:t>(477245.17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BB67DA">
              <w:rPr>
                <w:rFonts w:ascii="Times New Roman" w:hAnsi="Times New Roman" w:cs="Times New Roman"/>
                <w:sz w:val="14"/>
                <w:szCs w:val="14"/>
              </w:rPr>
              <w:t>–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BB67DA">
              <w:rPr>
                <w:rFonts w:ascii="Times New Roman" w:hAnsi="Times New Roman" w:cs="Times New Roman"/>
                <w:sz w:val="14"/>
                <w:szCs w:val="14"/>
              </w:rPr>
              <w:t>562789.34)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F5EB6" w14:textId="77777777" w:rsidR="00E11E43" w:rsidRPr="00BB67DA" w:rsidRDefault="00E11E43" w:rsidP="007951D6">
            <w:pPr>
              <w:spacing w:after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B67DA">
              <w:rPr>
                <w:rFonts w:ascii="Times New Roman" w:hAnsi="Times New Roman" w:cs="Times New Roman"/>
                <w:sz w:val="14"/>
                <w:szCs w:val="14"/>
              </w:rPr>
              <w:t xml:space="preserve">518255.24 </w:t>
            </w:r>
            <w:r w:rsidRPr="00BB67DA">
              <w:rPr>
                <w:rFonts w:ascii="Times New Roman" w:hAnsi="Times New Roman" w:cs="Times New Roman"/>
                <w:sz w:val="14"/>
                <w:szCs w:val="14"/>
              </w:rPr>
              <w:br/>
              <w:t>(477245.17 – 562789.34)</w:t>
            </w:r>
          </w:p>
        </w:tc>
        <w:tc>
          <w:tcPr>
            <w:tcW w:w="6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14E7F" w14:textId="77777777" w:rsidR="00E11E43" w:rsidRPr="00BB67DA" w:rsidRDefault="00E11E43" w:rsidP="007951D6">
            <w:pPr>
              <w:spacing w:after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D4AF0" w14:textId="77777777" w:rsidR="00E11E43" w:rsidRPr="00BB67DA" w:rsidRDefault="00E11E43" w:rsidP="007951D6">
            <w:pPr>
              <w:spacing w:after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082C6" w14:textId="77777777" w:rsidR="00E11E43" w:rsidRPr="00BB67DA" w:rsidRDefault="00E11E43" w:rsidP="007951D6">
            <w:pPr>
              <w:spacing w:after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E11E43" w:rsidRPr="00BB67DA" w14:paraId="3EBA1352" w14:textId="77777777" w:rsidTr="007951D6">
        <w:tc>
          <w:tcPr>
            <w:tcW w:w="7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3E6C8" w14:textId="77777777" w:rsidR="00E11E43" w:rsidRPr="00BB67DA" w:rsidRDefault="00E11E43" w:rsidP="007951D6">
            <w:pPr>
              <w:spacing w:after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97027" w14:textId="77777777" w:rsidR="00E11E43" w:rsidRPr="00BB67DA" w:rsidRDefault="00E11E43" w:rsidP="007951D6">
            <w:pPr>
              <w:spacing w:after="10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BB67DA">
              <w:rPr>
                <w:rFonts w:ascii="Times New Roman" w:hAnsi="Times New Roman" w:cs="Times New Roman"/>
                <w:sz w:val="14"/>
                <w:szCs w:val="14"/>
              </w:rPr>
              <w:t>Total Sample (n=70)</w:t>
            </w:r>
          </w:p>
        </w:tc>
        <w:tc>
          <w:tcPr>
            <w:tcW w:w="191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07EC8" w14:textId="77777777" w:rsidR="00E11E43" w:rsidRPr="00BB67DA" w:rsidRDefault="00E11E43" w:rsidP="007951D6">
            <w:pPr>
              <w:spacing w:after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B67DA">
              <w:rPr>
                <w:rFonts w:ascii="Times New Roman" w:hAnsi="Times New Roman" w:cs="Times New Roman"/>
                <w:sz w:val="14"/>
                <w:szCs w:val="14"/>
              </w:rPr>
              <w:t xml:space="preserve">589263.52 </w:t>
            </w:r>
            <w:r w:rsidRPr="00BB67DA">
              <w:rPr>
                <w:rFonts w:ascii="Times New Roman" w:hAnsi="Times New Roman" w:cs="Times New Roman"/>
                <w:sz w:val="14"/>
                <w:szCs w:val="14"/>
              </w:rPr>
              <w:br/>
              <w:t>(554306.07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BB67DA">
              <w:rPr>
                <w:rFonts w:ascii="Times New Roman" w:hAnsi="Times New Roman" w:cs="Times New Roman"/>
                <w:sz w:val="14"/>
                <w:szCs w:val="14"/>
              </w:rPr>
              <w:t>–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BB67DA">
              <w:rPr>
                <w:rFonts w:ascii="Times New Roman" w:hAnsi="Times New Roman" w:cs="Times New Roman"/>
                <w:sz w:val="14"/>
                <w:szCs w:val="14"/>
              </w:rPr>
              <w:t>626425.57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C86BC" w14:textId="77777777" w:rsidR="00E11E43" w:rsidRPr="00BB67DA" w:rsidRDefault="00E11E43" w:rsidP="007951D6">
            <w:pPr>
              <w:spacing w:after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B67DA">
              <w:rPr>
                <w:rFonts w:ascii="Times New Roman" w:hAnsi="Times New Roman" w:cs="Times New Roman"/>
                <w:sz w:val="14"/>
                <w:szCs w:val="14"/>
              </w:rPr>
              <w:t xml:space="preserve">537720.62 </w:t>
            </w:r>
            <w:r w:rsidRPr="00BB67DA">
              <w:rPr>
                <w:rFonts w:ascii="Times New Roman" w:hAnsi="Times New Roman" w:cs="Times New Roman"/>
                <w:sz w:val="14"/>
                <w:szCs w:val="14"/>
              </w:rPr>
              <w:br/>
              <w:t>(508553.35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BB67DA">
              <w:rPr>
                <w:rFonts w:ascii="Times New Roman" w:hAnsi="Times New Roman" w:cs="Times New Roman"/>
                <w:sz w:val="14"/>
                <w:szCs w:val="14"/>
              </w:rPr>
              <w:t>–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BB67DA">
              <w:rPr>
                <w:rFonts w:ascii="Times New Roman" w:hAnsi="Times New Roman" w:cs="Times New Roman"/>
                <w:sz w:val="14"/>
                <w:szCs w:val="14"/>
              </w:rPr>
              <w:t>568560.73)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9D075" w14:textId="77777777" w:rsidR="00E11E43" w:rsidRPr="00BB67DA" w:rsidRDefault="00E11E43" w:rsidP="007951D6">
            <w:pPr>
              <w:spacing w:after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B67DA">
              <w:rPr>
                <w:rFonts w:ascii="Times New Roman" w:hAnsi="Times New Roman" w:cs="Times New Roman"/>
                <w:sz w:val="14"/>
                <w:szCs w:val="14"/>
              </w:rPr>
              <w:t xml:space="preserve">608260.86 </w:t>
            </w:r>
            <w:r w:rsidRPr="00BB67DA">
              <w:rPr>
                <w:rFonts w:ascii="Times New Roman" w:hAnsi="Times New Roman" w:cs="Times New Roman"/>
                <w:sz w:val="14"/>
                <w:szCs w:val="14"/>
              </w:rPr>
              <w:br/>
              <w:t>(571898.04 – 646935.73)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F0381" w14:textId="77777777" w:rsidR="00E11E43" w:rsidRPr="00BB67DA" w:rsidRDefault="00E11E43" w:rsidP="007951D6">
            <w:pPr>
              <w:spacing w:after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B67DA">
              <w:rPr>
                <w:rFonts w:ascii="Times New Roman" w:hAnsi="Times New Roman" w:cs="Times New Roman"/>
                <w:sz w:val="14"/>
                <w:szCs w:val="14"/>
              </w:rPr>
              <w:t xml:space="preserve">604225.63 </w:t>
            </w:r>
            <w:r w:rsidRPr="00BB67DA">
              <w:rPr>
                <w:rFonts w:ascii="Times New Roman" w:hAnsi="Times New Roman" w:cs="Times New Roman"/>
                <w:sz w:val="14"/>
                <w:szCs w:val="14"/>
              </w:rPr>
              <w:br/>
              <w:t>(571117.78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BB67DA">
              <w:rPr>
                <w:rFonts w:ascii="Times New Roman" w:hAnsi="Times New Roman" w:cs="Times New Roman"/>
                <w:sz w:val="14"/>
                <w:szCs w:val="14"/>
              </w:rPr>
              <w:t>–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BB67DA">
              <w:rPr>
                <w:rFonts w:ascii="Times New Roman" w:hAnsi="Times New Roman" w:cs="Times New Roman"/>
                <w:sz w:val="14"/>
                <w:szCs w:val="14"/>
              </w:rPr>
              <w:t>639252.75)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62E06" w14:textId="77777777" w:rsidR="00E11E43" w:rsidRPr="00BB67DA" w:rsidRDefault="00E11E43" w:rsidP="007951D6">
            <w:pPr>
              <w:spacing w:after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084EF" w14:textId="77777777" w:rsidR="00E11E43" w:rsidRPr="00BB67DA" w:rsidRDefault="00E11E43" w:rsidP="007951D6">
            <w:pPr>
              <w:spacing w:after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88137" w14:textId="77777777" w:rsidR="00E11E43" w:rsidRPr="00BB67DA" w:rsidRDefault="00E11E43" w:rsidP="007951D6">
            <w:pPr>
              <w:spacing w:after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20442" w14:textId="77777777" w:rsidR="00E11E43" w:rsidRPr="00BB67DA" w:rsidRDefault="00E11E43" w:rsidP="007951D6">
            <w:pPr>
              <w:spacing w:after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E11E43" w:rsidRPr="00BB67DA" w14:paraId="7AC99D78" w14:textId="77777777" w:rsidTr="007951D6">
        <w:tc>
          <w:tcPr>
            <w:tcW w:w="15168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84053D" w14:textId="77777777" w:rsidR="00E11E43" w:rsidRPr="00BB67DA" w:rsidRDefault="00E11E43" w:rsidP="007951D6">
            <w:pPr>
              <w:spacing w:after="10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E11E43" w:rsidRPr="00BB67DA" w14:paraId="23BBBD9B" w14:textId="77777777" w:rsidTr="007951D6">
        <w:tc>
          <w:tcPr>
            <w:tcW w:w="73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AFA29" w14:textId="77777777" w:rsidR="00E11E43" w:rsidRPr="00BB67DA" w:rsidRDefault="00E11E43" w:rsidP="007951D6">
            <w:pPr>
              <w:spacing w:after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B67DA">
              <w:rPr>
                <w:rFonts w:ascii="Times New Roman" w:hAnsi="Times New Roman" w:cs="Times New Roman"/>
                <w:sz w:val="14"/>
                <w:szCs w:val="14"/>
              </w:rPr>
              <w:t>ACTIVE</w:t>
            </w:r>
          </w:p>
          <w:p w14:paraId="714BAA38" w14:textId="77777777" w:rsidR="00E11E43" w:rsidRPr="00BB67DA" w:rsidRDefault="00E11E43" w:rsidP="007951D6">
            <w:pPr>
              <w:spacing w:after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B67DA">
              <w:rPr>
                <w:rFonts w:ascii="Times New Roman" w:hAnsi="Times New Roman" w:cs="Times New Roman"/>
                <w:sz w:val="14"/>
                <w:szCs w:val="14"/>
              </w:rPr>
              <w:t>MMP-9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E1070" w14:textId="77777777" w:rsidR="00E11E43" w:rsidRPr="00BB67DA" w:rsidRDefault="00E11E43" w:rsidP="007951D6">
            <w:pPr>
              <w:spacing w:after="10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BB67DA">
              <w:rPr>
                <w:rFonts w:ascii="Times New Roman" w:hAnsi="Times New Roman" w:cs="Times New Roman"/>
                <w:sz w:val="14"/>
                <w:szCs w:val="14"/>
              </w:rPr>
              <w:t>Moderate COVID (n=22)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9A0AF" w14:textId="77777777" w:rsidR="00E11E43" w:rsidRPr="00BB67DA" w:rsidRDefault="00E11E43" w:rsidP="007951D6">
            <w:pPr>
              <w:spacing w:after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B67DA">
              <w:rPr>
                <w:rFonts w:ascii="Times New Roman" w:hAnsi="Times New Roman" w:cs="Times New Roman"/>
                <w:sz w:val="14"/>
                <w:szCs w:val="14"/>
              </w:rPr>
              <w:t xml:space="preserve">592834.21 </w:t>
            </w:r>
            <w:r w:rsidRPr="00BB67DA">
              <w:rPr>
                <w:rFonts w:ascii="Times New Roman" w:hAnsi="Times New Roman" w:cs="Times New Roman"/>
                <w:sz w:val="14"/>
                <w:szCs w:val="14"/>
              </w:rPr>
              <w:br/>
              <w:t>(540220.11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BB67DA">
              <w:rPr>
                <w:rFonts w:ascii="Times New Roman" w:hAnsi="Times New Roman" w:cs="Times New Roman"/>
                <w:sz w:val="14"/>
                <w:szCs w:val="14"/>
              </w:rPr>
              <w:t>–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BB67DA">
              <w:rPr>
                <w:rFonts w:ascii="Times New Roman" w:hAnsi="Times New Roman" w:cs="Times New Roman"/>
                <w:sz w:val="14"/>
                <w:szCs w:val="14"/>
              </w:rPr>
              <w:t>650572.60)</w:t>
            </w:r>
          </w:p>
        </w:tc>
        <w:tc>
          <w:tcPr>
            <w:tcW w:w="21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62721" w14:textId="77777777" w:rsidR="00E11E43" w:rsidRPr="00BB67DA" w:rsidRDefault="00E11E43" w:rsidP="007951D6">
            <w:pPr>
              <w:spacing w:after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B67DA">
              <w:rPr>
                <w:rFonts w:ascii="Times New Roman" w:hAnsi="Times New Roman" w:cs="Times New Roman"/>
                <w:sz w:val="14"/>
                <w:szCs w:val="14"/>
              </w:rPr>
              <w:t xml:space="preserve">473615.74 </w:t>
            </w:r>
            <w:r w:rsidRPr="00BB67DA">
              <w:rPr>
                <w:rFonts w:ascii="Times New Roman" w:hAnsi="Times New Roman" w:cs="Times New Roman"/>
                <w:sz w:val="14"/>
                <w:szCs w:val="14"/>
              </w:rPr>
              <w:br/>
              <w:t>(419438.58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BB67DA">
              <w:rPr>
                <w:rFonts w:ascii="Times New Roman" w:hAnsi="Times New Roman" w:cs="Times New Roman"/>
                <w:sz w:val="14"/>
                <w:szCs w:val="14"/>
              </w:rPr>
              <w:t>–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proofErr w:type="gramStart"/>
            <w:r w:rsidRPr="00BB67DA">
              <w:rPr>
                <w:rFonts w:ascii="Times New Roman" w:hAnsi="Times New Roman" w:cs="Times New Roman"/>
                <w:sz w:val="14"/>
                <w:szCs w:val="14"/>
              </w:rPr>
              <w:t>534790.75)</w:t>
            </w:r>
            <w:r w:rsidRPr="00494E7D">
              <w:rPr>
                <w:rFonts w:ascii="Times New Roman" w:hAnsi="Times New Roman" w:cs="Times New Roman"/>
                <w:color w:val="FF0000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7D063" w14:textId="77777777" w:rsidR="00E11E43" w:rsidRPr="00BB67DA" w:rsidRDefault="00E11E43" w:rsidP="007951D6">
            <w:pPr>
              <w:spacing w:after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B67DA">
              <w:rPr>
                <w:rFonts w:ascii="Times New Roman" w:hAnsi="Times New Roman" w:cs="Times New Roman"/>
                <w:sz w:val="14"/>
                <w:szCs w:val="14"/>
              </w:rPr>
              <w:t xml:space="preserve">639272.84 </w:t>
            </w:r>
            <w:r w:rsidRPr="00BB67DA">
              <w:rPr>
                <w:rFonts w:ascii="Times New Roman" w:hAnsi="Times New Roman" w:cs="Times New Roman"/>
                <w:sz w:val="14"/>
                <w:szCs w:val="14"/>
              </w:rPr>
              <w:br/>
              <w:t xml:space="preserve">(556153.38 – </w:t>
            </w:r>
            <w:proofErr w:type="gramStart"/>
            <w:r w:rsidRPr="00BB67DA">
              <w:rPr>
                <w:rFonts w:ascii="Times New Roman" w:hAnsi="Times New Roman" w:cs="Times New Roman"/>
                <w:sz w:val="14"/>
                <w:szCs w:val="14"/>
              </w:rPr>
              <w:t>734814.84)</w:t>
            </w:r>
            <w:r w:rsidRPr="00494E7D">
              <w:rPr>
                <w:rFonts w:ascii="Times New Roman" w:hAnsi="Times New Roman" w:cs="Times New Roman"/>
                <w:color w:val="FF0000"/>
                <w:sz w:val="20"/>
                <w:szCs w:val="20"/>
                <w:vertAlign w:val="superscript"/>
              </w:rPr>
              <w:t>a</w:t>
            </w:r>
            <w:proofErr w:type="gramEnd"/>
            <w:r w:rsidRPr="00494E7D">
              <w:rPr>
                <w:rFonts w:ascii="Times New Roman" w:hAnsi="Times New Roman" w:cs="Times New Roman"/>
                <w:color w:val="FF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25709" w14:textId="77777777" w:rsidR="00E11E43" w:rsidRPr="00BB67DA" w:rsidRDefault="00E11E43" w:rsidP="007951D6">
            <w:pPr>
              <w:spacing w:after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B67DA">
              <w:rPr>
                <w:rFonts w:ascii="Times New Roman" w:hAnsi="Times New Roman" w:cs="Times New Roman"/>
                <w:sz w:val="14"/>
                <w:szCs w:val="14"/>
              </w:rPr>
              <w:t xml:space="preserve">491229.82 </w:t>
            </w:r>
            <w:r w:rsidRPr="00BB67DA">
              <w:rPr>
                <w:rFonts w:ascii="Times New Roman" w:hAnsi="Times New Roman" w:cs="Times New Roman"/>
                <w:sz w:val="14"/>
                <w:szCs w:val="14"/>
              </w:rPr>
              <w:br/>
              <w:t xml:space="preserve">(435708.74 – </w:t>
            </w:r>
            <w:proofErr w:type="gramStart"/>
            <w:r w:rsidRPr="00BB67DA">
              <w:rPr>
                <w:rFonts w:ascii="Times New Roman" w:hAnsi="Times New Roman" w:cs="Times New Roman"/>
                <w:sz w:val="14"/>
                <w:szCs w:val="14"/>
              </w:rPr>
              <w:t>553825.78)</w:t>
            </w:r>
            <w:r w:rsidRPr="00494E7D">
              <w:rPr>
                <w:rFonts w:ascii="Times New Roman" w:hAnsi="Times New Roman" w:cs="Times New Roman"/>
                <w:color w:val="FF0000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1AB6A" w14:textId="77777777" w:rsidR="00E11E43" w:rsidRPr="00BB67DA" w:rsidRDefault="00E11E43" w:rsidP="007951D6">
            <w:pPr>
              <w:spacing w:after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B67DA">
              <w:rPr>
                <w:rFonts w:ascii="Times New Roman" w:hAnsi="Times New Roman" w:cs="Times New Roman"/>
                <w:sz w:val="14"/>
                <w:szCs w:val="14"/>
              </w:rPr>
              <w:t>544919.80</w:t>
            </w:r>
            <w:r w:rsidRPr="009E7D19">
              <w:rPr>
                <w:rFonts w:ascii="Times New Roman" w:hAnsi="Times New Roman" w:cs="Times New Roman"/>
                <w:sz w:val="14"/>
                <w:szCs w:val="14"/>
              </w:rPr>
              <w:br/>
            </w:r>
            <w:r w:rsidRPr="00BB67DA">
              <w:rPr>
                <w:rFonts w:ascii="Times New Roman" w:hAnsi="Times New Roman" w:cs="Times New Roman"/>
                <w:sz w:val="14"/>
                <w:szCs w:val="14"/>
              </w:rPr>
              <w:t xml:space="preserve"> (510405.37 – 581768.15)</w:t>
            </w:r>
          </w:p>
        </w:tc>
        <w:tc>
          <w:tcPr>
            <w:tcW w:w="61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9F5B8" w14:textId="77777777" w:rsidR="00E11E43" w:rsidRPr="00BB67DA" w:rsidRDefault="00E11E43" w:rsidP="007951D6">
            <w:pPr>
              <w:spacing w:after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&lt;</w:t>
            </w:r>
            <w:r w:rsidRPr="00BB67DA">
              <w:rPr>
                <w:rFonts w:ascii="Times New Roman" w:hAnsi="Times New Roman" w:cs="Times New Roman"/>
                <w:sz w:val="14"/>
                <w:szCs w:val="14"/>
              </w:rPr>
              <w:t>0.0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98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4898E" w14:textId="77777777" w:rsidR="00E11E43" w:rsidRPr="00BB67DA" w:rsidRDefault="00E11E43" w:rsidP="007951D6">
            <w:pPr>
              <w:spacing w:after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&lt;</w:t>
            </w:r>
            <w:r w:rsidRPr="00BB67DA">
              <w:rPr>
                <w:rFonts w:ascii="Times New Roman" w:hAnsi="Times New Roman" w:cs="Times New Roman"/>
                <w:sz w:val="14"/>
                <w:szCs w:val="14"/>
              </w:rPr>
              <w:t>0.0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90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DF423" w14:textId="77777777" w:rsidR="00E11E43" w:rsidRPr="00BB67DA" w:rsidRDefault="00E11E43" w:rsidP="007951D6">
            <w:pPr>
              <w:spacing w:after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&lt;</w:t>
            </w:r>
            <w:r w:rsidRPr="00BB67DA">
              <w:rPr>
                <w:rFonts w:ascii="Times New Roman" w:hAnsi="Times New Roman" w:cs="Times New Roman"/>
                <w:sz w:val="14"/>
                <w:szCs w:val="14"/>
              </w:rPr>
              <w:t>0.0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</w:tr>
      <w:tr w:rsidR="00E11E43" w:rsidRPr="00CA1BA9" w14:paraId="0EBC0223" w14:textId="77777777" w:rsidTr="007951D6">
        <w:tc>
          <w:tcPr>
            <w:tcW w:w="7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5A372" w14:textId="77777777" w:rsidR="00E11E43" w:rsidRPr="00CA1BA9" w:rsidRDefault="00E11E43" w:rsidP="007951D6">
            <w:pPr>
              <w:spacing w:after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C38D5" w14:textId="77777777" w:rsidR="00E11E43" w:rsidRPr="00CA1BA9" w:rsidRDefault="00E11E43" w:rsidP="007951D6">
            <w:pPr>
              <w:spacing w:after="10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CA1BA9">
              <w:rPr>
                <w:rFonts w:ascii="Times New Roman" w:hAnsi="Times New Roman" w:cs="Times New Roman"/>
                <w:sz w:val="14"/>
                <w:szCs w:val="14"/>
              </w:rPr>
              <w:t>Severe COVID (n=18)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D3D49" w14:textId="77777777" w:rsidR="00E11E43" w:rsidRPr="00CA1BA9" w:rsidRDefault="00E11E43" w:rsidP="007951D6">
            <w:pPr>
              <w:spacing w:after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A1BA9">
              <w:rPr>
                <w:rFonts w:ascii="Times New Roman" w:hAnsi="Times New Roman" w:cs="Times New Roman"/>
                <w:sz w:val="14"/>
                <w:szCs w:val="14"/>
              </w:rPr>
              <w:t xml:space="preserve">665965.45 </w:t>
            </w:r>
            <w:r w:rsidRPr="00CA1BA9">
              <w:rPr>
                <w:rFonts w:ascii="Times New Roman" w:hAnsi="Times New Roman" w:cs="Times New Roman"/>
                <w:sz w:val="14"/>
                <w:szCs w:val="14"/>
              </w:rPr>
              <w:br/>
              <w:t>(581859.02–762229.</w:t>
            </w:r>
            <w:proofErr w:type="gramStart"/>
            <w:r w:rsidRPr="00CA1BA9">
              <w:rPr>
                <w:rFonts w:ascii="Times New Roman" w:hAnsi="Times New Roman" w:cs="Times New Roman"/>
                <w:sz w:val="14"/>
                <w:szCs w:val="14"/>
              </w:rPr>
              <w:t>28)</w:t>
            </w:r>
            <w:r w:rsidRPr="00494E7D">
              <w:rPr>
                <w:rFonts w:ascii="Times New Roman" w:hAnsi="Times New Roman" w:cs="Times New Roman"/>
                <w:color w:val="FF0000"/>
                <w:sz w:val="20"/>
                <w:szCs w:val="20"/>
                <w:vertAlign w:val="superscript"/>
              </w:rPr>
              <w:t>#</w:t>
            </w:r>
            <w:proofErr w:type="gramEnd"/>
            <w:r w:rsidRPr="00494E7D">
              <w:rPr>
                <w:rFonts w:ascii="Times New Roman" w:hAnsi="Times New Roman" w:cs="Times New Roman"/>
                <w:color w:val="FF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1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507BD" w14:textId="77777777" w:rsidR="00E11E43" w:rsidRPr="00CA1BA9" w:rsidRDefault="00E11E43" w:rsidP="007951D6">
            <w:pPr>
              <w:spacing w:after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A1BA9">
              <w:rPr>
                <w:rFonts w:ascii="Times New Roman" w:hAnsi="Times New Roman" w:cs="Times New Roman"/>
                <w:sz w:val="14"/>
                <w:szCs w:val="14"/>
              </w:rPr>
              <w:t xml:space="preserve">633432.34 </w:t>
            </w:r>
            <w:r w:rsidRPr="00CA1BA9">
              <w:rPr>
                <w:rFonts w:ascii="Times New Roman" w:hAnsi="Times New Roman" w:cs="Times New Roman"/>
                <w:sz w:val="14"/>
                <w:szCs w:val="14"/>
              </w:rPr>
              <w:br/>
              <w:t>(584591.31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CA1BA9">
              <w:rPr>
                <w:rFonts w:ascii="Times New Roman" w:hAnsi="Times New Roman" w:cs="Times New Roman"/>
                <w:sz w:val="14"/>
                <w:szCs w:val="14"/>
              </w:rPr>
              <w:t>–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proofErr w:type="gramStart"/>
            <w:r w:rsidRPr="00CA1BA9">
              <w:rPr>
                <w:rFonts w:ascii="Times New Roman" w:hAnsi="Times New Roman" w:cs="Times New Roman"/>
                <w:sz w:val="14"/>
                <w:szCs w:val="14"/>
              </w:rPr>
              <w:t>686353.91)</w:t>
            </w:r>
            <w:r w:rsidRPr="00494E7D">
              <w:rPr>
                <w:rFonts w:ascii="Times New Roman" w:hAnsi="Times New Roman" w:cs="Times New Roman"/>
                <w:color w:val="FF0000"/>
                <w:sz w:val="20"/>
                <w:szCs w:val="20"/>
                <w:vertAlign w:val="superscript"/>
              </w:rPr>
              <w:t>#</w:t>
            </w:r>
            <w:proofErr w:type="gramEnd"/>
            <w:r w:rsidRPr="00494E7D">
              <w:rPr>
                <w:rFonts w:ascii="Times New Roman" w:hAnsi="Times New Roman" w:cs="Times New Roman"/>
                <w:color w:val="FF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6BEFD" w14:textId="77777777" w:rsidR="00E11E43" w:rsidRPr="00CA1BA9" w:rsidRDefault="00E11E43" w:rsidP="007951D6">
            <w:pPr>
              <w:spacing w:after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A1BA9">
              <w:rPr>
                <w:rFonts w:ascii="Times New Roman" w:hAnsi="Times New Roman" w:cs="Times New Roman"/>
                <w:sz w:val="14"/>
                <w:szCs w:val="14"/>
              </w:rPr>
              <w:t xml:space="preserve">679265.67 </w:t>
            </w:r>
            <w:r w:rsidRPr="00CA1BA9">
              <w:rPr>
                <w:rFonts w:ascii="Times New Roman" w:hAnsi="Times New Roman" w:cs="Times New Roman"/>
                <w:sz w:val="14"/>
                <w:szCs w:val="14"/>
              </w:rPr>
              <w:br/>
              <w:t xml:space="preserve">(621141.25 – </w:t>
            </w:r>
            <w:proofErr w:type="gramStart"/>
            <w:r w:rsidRPr="00CA1BA9">
              <w:rPr>
                <w:rFonts w:ascii="Times New Roman" w:hAnsi="Times New Roman" w:cs="Times New Roman"/>
                <w:sz w:val="14"/>
                <w:szCs w:val="14"/>
              </w:rPr>
              <w:t>742829.18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)</w:t>
            </w:r>
            <w:proofErr w:type="spellStart"/>
            <w:r w:rsidRPr="00494E7D">
              <w:rPr>
                <w:rFonts w:ascii="Times New Roman" w:hAnsi="Times New Roman" w:cs="Times New Roman"/>
                <w:color w:val="FF0000"/>
                <w:sz w:val="20"/>
                <w:szCs w:val="20"/>
                <w:vertAlign w:val="superscript"/>
              </w:rPr>
              <w:t>a</w:t>
            </w:r>
            <w:proofErr w:type="gramEnd"/>
            <w:r w:rsidRPr="00494E7D">
              <w:rPr>
                <w:rFonts w:ascii="Times New Roman" w:hAnsi="Times New Roman" w:cs="Times New Roman"/>
                <w:color w:val="FF0000"/>
                <w:sz w:val="20"/>
                <w:szCs w:val="20"/>
                <w:vertAlign w:val="superscript"/>
              </w:rPr>
              <w:t>,b</w:t>
            </w:r>
            <w:proofErr w:type="spellEnd"/>
            <w:r>
              <w:rPr>
                <w:rFonts w:ascii="Times New Roman" w:hAnsi="Times New Roman" w:cs="Times New Roman"/>
                <w:color w:val="FF000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9EE3C" w14:textId="77777777" w:rsidR="00E11E43" w:rsidRPr="00CA1BA9" w:rsidRDefault="00E11E43" w:rsidP="007951D6">
            <w:pPr>
              <w:spacing w:after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A1BA9">
              <w:rPr>
                <w:rFonts w:ascii="Times New Roman" w:hAnsi="Times New Roman" w:cs="Times New Roman"/>
                <w:sz w:val="14"/>
                <w:szCs w:val="14"/>
              </w:rPr>
              <w:t xml:space="preserve">866500.87 </w:t>
            </w:r>
            <w:r w:rsidRPr="00CA1BA9">
              <w:rPr>
                <w:rFonts w:ascii="Times New Roman" w:hAnsi="Times New Roman" w:cs="Times New Roman"/>
                <w:sz w:val="14"/>
                <w:szCs w:val="14"/>
              </w:rPr>
              <w:br/>
              <w:t xml:space="preserve">(795081.97 – </w:t>
            </w:r>
            <w:proofErr w:type="gramStart"/>
            <w:r w:rsidRPr="00CA1BA9">
              <w:rPr>
                <w:rFonts w:ascii="Times New Roman" w:hAnsi="Times New Roman" w:cs="Times New Roman"/>
                <w:sz w:val="14"/>
                <w:szCs w:val="14"/>
              </w:rPr>
              <w:t>944335.04)</w:t>
            </w:r>
            <w:proofErr w:type="spellStart"/>
            <w:r w:rsidRPr="00494E7D">
              <w:rPr>
                <w:rFonts w:ascii="Times New Roman" w:hAnsi="Times New Roman" w:cs="Times New Roman"/>
                <w:color w:val="FF0000"/>
                <w:sz w:val="20"/>
                <w:szCs w:val="20"/>
                <w:vertAlign w:val="superscript"/>
              </w:rPr>
              <w:t>c</w:t>
            </w:r>
            <w:r>
              <w:rPr>
                <w:rFonts w:ascii="Times New Roman" w:hAnsi="Times New Roman" w:cs="Times New Roman"/>
                <w:color w:val="FF0000"/>
                <w:sz w:val="20"/>
                <w:szCs w:val="20"/>
                <w:vertAlign w:val="superscript"/>
              </w:rPr>
              <w:t>#</w:t>
            </w:r>
            <w:proofErr w:type="spellEnd"/>
            <w:proofErr w:type="gramEnd"/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57D97" w14:textId="77777777" w:rsidR="00E11E43" w:rsidRPr="00CA1BA9" w:rsidRDefault="00E11E43" w:rsidP="007951D6">
            <w:pPr>
              <w:spacing w:after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A1BA9">
              <w:rPr>
                <w:rFonts w:ascii="Times New Roman" w:hAnsi="Times New Roman" w:cs="Times New Roman"/>
                <w:sz w:val="14"/>
                <w:szCs w:val="14"/>
              </w:rPr>
              <w:t xml:space="preserve">705895.07 </w:t>
            </w:r>
            <w:r w:rsidRPr="009E7D19">
              <w:rPr>
                <w:rFonts w:ascii="Times New Roman" w:hAnsi="Times New Roman" w:cs="Times New Roman"/>
                <w:sz w:val="14"/>
                <w:szCs w:val="14"/>
              </w:rPr>
              <w:br/>
            </w:r>
            <w:r w:rsidRPr="00CA1BA9">
              <w:rPr>
                <w:rFonts w:ascii="Times New Roman" w:hAnsi="Times New Roman" w:cs="Times New Roman"/>
                <w:sz w:val="14"/>
                <w:szCs w:val="14"/>
              </w:rPr>
              <w:t>(667781.91 – 746183.52)</w:t>
            </w:r>
          </w:p>
        </w:tc>
        <w:tc>
          <w:tcPr>
            <w:tcW w:w="6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FE532" w14:textId="77777777" w:rsidR="00E11E43" w:rsidRPr="00CA1BA9" w:rsidRDefault="00E11E43" w:rsidP="007951D6">
            <w:pPr>
              <w:spacing w:after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872C0" w14:textId="77777777" w:rsidR="00E11E43" w:rsidRPr="00CA1BA9" w:rsidRDefault="00E11E43" w:rsidP="007951D6">
            <w:pPr>
              <w:spacing w:after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70372" w14:textId="77777777" w:rsidR="00E11E43" w:rsidRPr="00CA1BA9" w:rsidRDefault="00E11E43" w:rsidP="007951D6">
            <w:pPr>
              <w:spacing w:after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E11E43" w:rsidRPr="00BB67DA" w14:paraId="3E070E71" w14:textId="77777777" w:rsidTr="007951D6">
        <w:tc>
          <w:tcPr>
            <w:tcW w:w="7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AA466" w14:textId="77777777" w:rsidR="00E11E43" w:rsidRPr="00BB67DA" w:rsidRDefault="00E11E43" w:rsidP="007951D6">
            <w:pPr>
              <w:spacing w:after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1B2EB" w14:textId="77777777" w:rsidR="00E11E43" w:rsidRPr="00BB67DA" w:rsidRDefault="00E11E43" w:rsidP="007951D6">
            <w:pPr>
              <w:spacing w:after="10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BB67DA">
              <w:rPr>
                <w:rFonts w:ascii="Times New Roman" w:hAnsi="Times New Roman" w:cs="Times New Roman"/>
                <w:sz w:val="14"/>
                <w:szCs w:val="14"/>
              </w:rPr>
              <w:t>Control (n=30)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9E7B9" w14:textId="77777777" w:rsidR="00E11E43" w:rsidRPr="00BB67DA" w:rsidRDefault="00E11E43" w:rsidP="007951D6">
            <w:pPr>
              <w:spacing w:after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B67DA">
              <w:rPr>
                <w:rFonts w:ascii="Times New Roman" w:hAnsi="Times New Roman" w:cs="Times New Roman"/>
                <w:sz w:val="14"/>
                <w:szCs w:val="14"/>
              </w:rPr>
              <w:t xml:space="preserve">518255.24 </w:t>
            </w:r>
            <w:r w:rsidRPr="00BB67DA">
              <w:rPr>
                <w:rFonts w:ascii="Times New Roman" w:hAnsi="Times New Roman" w:cs="Times New Roman"/>
                <w:sz w:val="14"/>
                <w:szCs w:val="14"/>
              </w:rPr>
              <w:br/>
              <w:t>(477245.17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BB67DA">
              <w:rPr>
                <w:rFonts w:ascii="Times New Roman" w:hAnsi="Times New Roman" w:cs="Times New Roman"/>
                <w:sz w:val="14"/>
                <w:szCs w:val="14"/>
              </w:rPr>
              <w:t>–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BB67DA">
              <w:rPr>
                <w:rFonts w:ascii="Times New Roman" w:hAnsi="Times New Roman" w:cs="Times New Roman"/>
                <w:sz w:val="14"/>
                <w:szCs w:val="14"/>
              </w:rPr>
              <w:t>562789.34)</w:t>
            </w:r>
          </w:p>
        </w:tc>
        <w:tc>
          <w:tcPr>
            <w:tcW w:w="21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B4B8B" w14:textId="77777777" w:rsidR="00E11E43" w:rsidRPr="00BB67DA" w:rsidRDefault="00E11E43" w:rsidP="007951D6">
            <w:pPr>
              <w:spacing w:after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B67DA">
              <w:rPr>
                <w:rFonts w:ascii="Times New Roman" w:hAnsi="Times New Roman" w:cs="Times New Roman"/>
                <w:sz w:val="14"/>
                <w:szCs w:val="14"/>
              </w:rPr>
              <w:t xml:space="preserve">518255,24 </w:t>
            </w:r>
            <w:r w:rsidRPr="00BB67DA">
              <w:rPr>
                <w:rFonts w:ascii="Times New Roman" w:hAnsi="Times New Roman" w:cs="Times New Roman"/>
                <w:sz w:val="14"/>
                <w:szCs w:val="14"/>
              </w:rPr>
              <w:br/>
              <w:t>(477245.17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BB67DA">
              <w:rPr>
                <w:rFonts w:ascii="Times New Roman" w:hAnsi="Times New Roman" w:cs="Times New Roman"/>
                <w:sz w:val="14"/>
                <w:szCs w:val="14"/>
              </w:rPr>
              <w:t>–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BB67DA">
              <w:rPr>
                <w:rFonts w:ascii="Times New Roman" w:hAnsi="Times New Roman" w:cs="Times New Roman"/>
                <w:sz w:val="14"/>
                <w:szCs w:val="14"/>
              </w:rPr>
              <w:t>562789.34)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DFB33" w14:textId="77777777" w:rsidR="00E11E43" w:rsidRPr="00BB67DA" w:rsidRDefault="00E11E43" w:rsidP="007951D6">
            <w:pPr>
              <w:spacing w:after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B67DA">
              <w:rPr>
                <w:rFonts w:ascii="Times New Roman" w:hAnsi="Times New Roman" w:cs="Times New Roman"/>
                <w:sz w:val="14"/>
                <w:szCs w:val="14"/>
              </w:rPr>
              <w:t xml:space="preserve">518255,24 </w:t>
            </w:r>
            <w:r w:rsidRPr="00BB67DA">
              <w:rPr>
                <w:rFonts w:ascii="Times New Roman" w:hAnsi="Times New Roman" w:cs="Times New Roman"/>
                <w:sz w:val="14"/>
                <w:szCs w:val="14"/>
              </w:rPr>
              <w:br/>
              <w:t>(477245.17 – 562789.34)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AACFD" w14:textId="77777777" w:rsidR="00E11E43" w:rsidRPr="00BB67DA" w:rsidRDefault="00E11E43" w:rsidP="007951D6">
            <w:pPr>
              <w:spacing w:after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B67DA">
              <w:rPr>
                <w:rFonts w:ascii="Times New Roman" w:hAnsi="Times New Roman" w:cs="Times New Roman"/>
                <w:sz w:val="14"/>
                <w:szCs w:val="14"/>
              </w:rPr>
              <w:t xml:space="preserve">518255,24 </w:t>
            </w:r>
            <w:r w:rsidRPr="00BB67DA">
              <w:rPr>
                <w:rFonts w:ascii="Times New Roman" w:hAnsi="Times New Roman" w:cs="Times New Roman"/>
                <w:sz w:val="14"/>
                <w:szCs w:val="14"/>
              </w:rPr>
              <w:br/>
              <w:t>(477245.17 – 562789.34)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B6179" w14:textId="77777777" w:rsidR="00E11E43" w:rsidRPr="00BB67DA" w:rsidRDefault="00E11E43" w:rsidP="007951D6">
            <w:pPr>
              <w:spacing w:after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B67DA">
              <w:rPr>
                <w:rFonts w:ascii="Times New Roman" w:hAnsi="Times New Roman" w:cs="Times New Roman"/>
                <w:sz w:val="14"/>
                <w:szCs w:val="14"/>
              </w:rPr>
              <w:t xml:space="preserve">518255.24 </w:t>
            </w:r>
            <w:r w:rsidRPr="009E7D19">
              <w:rPr>
                <w:rFonts w:ascii="Times New Roman" w:hAnsi="Times New Roman" w:cs="Times New Roman"/>
                <w:sz w:val="14"/>
                <w:szCs w:val="14"/>
              </w:rPr>
              <w:br/>
            </w:r>
            <w:r w:rsidRPr="00BB67DA">
              <w:rPr>
                <w:rFonts w:ascii="Times New Roman" w:hAnsi="Times New Roman" w:cs="Times New Roman"/>
                <w:sz w:val="14"/>
                <w:szCs w:val="14"/>
              </w:rPr>
              <w:t>(477245.17 – 562789.34)</w:t>
            </w:r>
          </w:p>
        </w:tc>
        <w:tc>
          <w:tcPr>
            <w:tcW w:w="6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70039" w14:textId="77777777" w:rsidR="00E11E43" w:rsidRPr="00BB67DA" w:rsidRDefault="00E11E43" w:rsidP="007951D6">
            <w:pPr>
              <w:spacing w:after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07D6B" w14:textId="77777777" w:rsidR="00E11E43" w:rsidRPr="00BB67DA" w:rsidRDefault="00E11E43" w:rsidP="007951D6">
            <w:pPr>
              <w:spacing w:after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875AC" w14:textId="77777777" w:rsidR="00E11E43" w:rsidRPr="00BB67DA" w:rsidRDefault="00E11E43" w:rsidP="007951D6">
            <w:pPr>
              <w:spacing w:after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E11E43" w:rsidRPr="00BB67DA" w14:paraId="662268C3" w14:textId="77777777" w:rsidTr="007951D6">
        <w:tc>
          <w:tcPr>
            <w:tcW w:w="7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1DF6A" w14:textId="77777777" w:rsidR="00E11E43" w:rsidRPr="00BB67DA" w:rsidRDefault="00E11E43" w:rsidP="007951D6">
            <w:pPr>
              <w:spacing w:after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4C198" w14:textId="77777777" w:rsidR="00E11E43" w:rsidRPr="00BB67DA" w:rsidRDefault="00E11E43" w:rsidP="007951D6">
            <w:pPr>
              <w:spacing w:after="10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BB67DA">
              <w:rPr>
                <w:rFonts w:ascii="Times New Roman" w:hAnsi="Times New Roman" w:cs="Times New Roman"/>
                <w:sz w:val="14"/>
                <w:szCs w:val="14"/>
              </w:rPr>
              <w:t>Total Sample (n=70)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3C720" w14:textId="77777777" w:rsidR="00E11E43" w:rsidRPr="00BB67DA" w:rsidRDefault="00E11E43" w:rsidP="007951D6">
            <w:pPr>
              <w:spacing w:after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B67DA">
              <w:rPr>
                <w:rFonts w:ascii="Times New Roman" w:hAnsi="Times New Roman" w:cs="Times New Roman"/>
                <w:sz w:val="14"/>
                <w:szCs w:val="14"/>
              </w:rPr>
              <w:t xml:space="preserve">589263.52 </w:t>
            </w:r>
            <w:r w:rsidRPr="00BB67DA">
              <w:rPr>
                <w:rFonts w:ascii="Times New Roman" w:hAnsi="Times New Roman" w:cs="Times New Roman"/>
                <w:sz w:val="14"/>
                <w:szCs w:val="14"/>
              </w:rPr>
              <w:br/>
              <w:t>(554306.07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BB67DA">
              <w:rPr>
                <w:rFonts w:ascii="Times New Roman" w:hAnsi="Times New Roman" w:cs="Times New Roman"/>
                <w:sz w:val="14"/>
                <w:szCs w:val="14"/>
              </w:rPr>
              <w:t>–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BB67DA">
              <w:rPr>
                <w:rFonts w:ascii="Times New Roman" w:hAnsi="Times New Roman" w:cs="Times New Roman"/>
                <w:sz w:val="14"/>
                <w:szCs w:val="14"/>
              </w:rPr>
              <w:t>626425.57)</w:t>
            </w:r>
          </w:p>
        </w:tc>
        <w:tc>
          <w:tcPr>
            <w:tcW w:w="21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AE779" w14:textId="77777777" w:rsidR="00E11E43" w:rsidRPr="00BB67DA" w:rsidRDefault="00E11E43" w:rsidP="007951D6">
            <w:pPr>
              <w:spacing w:after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B67DA">
              <w:rPr>
                <w:rFonts w:ascii="Times New Roman" w:hAnsi="Times New Roman" w:cs="Times New Roman"/>
                <w:sz w:val="14"/>
                <w:szCs w:val="14"/>
              </w:rPr>
              <w:t xml:space="preserve">537720.62 </w:t>
            </w:r>
            <w:r w:rsidRPr="00BB67DA">
              <w:rPr>
                <w:rFonts w:ascii="Times New Roman" w:hAnsi="Times New Roman" w:cs="Times New Roman"/>
                <w:sz w:val="14"/>
                <w:szCs w:val="14"/>
              </w:rPr>
              <w:br/>
              <w:t>(508553.35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BB67DA">
              <w:rPr>
                <w:rFonts w:ascii="Times New Roman" w:hAnsi="Times New Roman" w:cs="Times New Roman"/>
                <w:sz w:val="14"/>
                <w:szCs w:val="14"/>
              </w:rPr>
              <w:t>–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BB67DA">
              <w:rPr>
                <w:rFonts w:ascii="Times New Roman" w:hAnsi="Times New Roman" w:cs="Times New Roman"/>
                <w:sz w:val="14"/>
                <w:szCs w:val="14"/>
              </w:rPr>
              <w:t>568560.73)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EE66B" w14:textId="77777777" w:rsidR="00E11E43" w:rsidRPr="00BB67DA" w:rsidRDefault="00E11E43" w:rsidP="007951D6">
            <w:pPr>
              <w:spacing w:after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B67DA">
              <w:rPr>
                <w:rFonts w:ascii="Times New Roman" w:hAnsi="Times New Roman" w:cs="Times New Roman"/>
                <w:sz w:val="14"/>
                <w:szCs w:val="14"/>
              </w:rPr>
              <w:t xml:space="preserve">608260.86 </w:t>
            </w:r>
            <w:r w:rsidRPr="00BB67DA">
              <w:rPr>
                <w:rFonts w:ascii="Times New Roman" w:hAnsi="Times New Roman" w:cs="Times New Roman"/>
                <w:sz w:val="14"/>
                <w:szCs w:val="14"/>
              </w:rPr>
              <w:br/>
              <w:t>(571898.04 – 646935.73)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A926D" w14:textId="77777777" w:rsidR="00E11E43" w:rsidRPr="00BB67DA" w:rsidRDefault="00E11E43" w:rsidP="007951D6">
            <w:pPr>
              <w:spacing w:after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B67DA">
              <w:rPr>
                <w:rFonts w:ascii="Times New Roman" w:hAnsi="Times New Roman" w:cs="Times New Roman"/>
                <w:sz w:val="14"/>
                <w:szCs w:val="14"/>
              </w:rPr>
              <w:t xml:space="preserve">604225.63 </w:t>
            </w:r>
            <w:r w:rsidRPr="00BB67DA">
              <w:rPr>
                <w:rFonts w:ascii="Times New Roman" w:hAnsi="Times New Roman" w:cs="Times New Roman"/>
                <w:sz w:val="14"/>
                <w:szCs w:val="14"/>
              </w:rPr>
              <w:br/>
              <w:t>(571117.78 – 639252.75)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04DAB" w14:textId="77777777" w:rsidR="00E11E43" w:rsidRPr="00BB67DA" w:rsidRDefault="00E11E43" w:rsidP="007951D6">
            <w:pPr>
              <w:spacing w:after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06C72" w14:textId="77777777" w:rsidR="00E11E43" w:rsidRPr="00BB67DA" w:rsidRDefault="00E11E43" w:rsidP="007951D6">
            <w:pPr>
              <w:spacing w:after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D044A" w14:textId="77777777" w:rsidR="00E11E43" w:rsidRPr="00BB67DA" w:rsidRDefault="00E11E43" w:rsidP="007951D6">
            <w:pPr>
              <w:spacing w:after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A7189" w14:textId="77777777" w:rsidR="00E11E43" w:rsidRPr="00BB67DA" w:rsidRDefault="00E11E43" w:rsidP="007951D6">
            <w:pPr>
              <w:spacing w:after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E11E43" w:rsidRPr="00BB67DA" w14:paraId="6B764DE2" w14:textId="77777777" w:rsidTr="007951D6">
        <w:tc>
          <w:tcPr>
            <w:tcW w:w="15168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19F26E" w14:textId="77777777" w:rsidR="00E11E43" w:rsidRPr="00BB67DA" w:rsidRDefault="00E11E43" w:rsidP="007951D6">
            <w:pPr>
              <w:spacing w:after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E11E43" w:rsidRPr="009B434B" w14:paraId="196FC16E" w14:textId="77777777" w:rsidTr="007951D6">
        <w:tc>
          <w:tcPr>
            <w:tcW w:w="15168" w:type="dxa"/>
            <w:gridSpan w:val="12"/>
            <w:tcBorders>
              <w:top w:val="nil"/>
              <w:left w:val="nil"/>
              <w:bottom w:val="nil"/>
              <w:right w:val="nil"/>
            </w:tcBorders>
          </w:tcPr>
          <w:p w14:paraId="3496D4D5" w14:textId="77777777" w:rsidR="00E11E43" w:rsidRPr="009B434B" w:rsidRDefault="00E11E43" w:rsidP="007951D6">
            <w:pPr>
              <w:spacing w:afterAutospacing="0"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</w:tbl>
    <w:p w14:paraId="6F5C4877" w14:textId="655A17DC" w:rsidR="00E11E43" w:rsidRDefault="00E11E43" w:rsidP="00E11E43">
      <w:pPr>
        <w:jc w:val="both"/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bbreviations: </w:t>
      </w:r>
      <w:r w:rsidRPr="001F67B6">
        <w:rPr>
          <w:rFonts w:ascii="Times New Roman" w:hAnsi="Times New Roman" w:cs="Times New Roman"/>
          <w:color w:val="000000" w:themeColor="text1"/>
          <w:sz w:val="20"/>
          <w:szCs w:val="20"/>
        </w:rPr>
        <w:t>A</w:t>
      </w:r>
      <w:r w:rsidRPr="001F67B6">
        <w:rPr>
          <w:rFonts w:ascii="Times New Roman" w:hAnsi="Times New Roman" w:cs="Times New Roman"/>
          <w:color w:val="000000" w:themeColor="text1"/>
          <w:sz w:val="20"/>
          <w:szCs w:val="20"/>
          <w:vertAlign w:val="subscript"/>
        </w:rPr>
        <w:t>21-30</w:t>
      </w:r>
      <w:r w:rsidRPr="001F67B6">
        <w:rPr>
          <w:rFonts w:ascii="Times New Roman" w:hAnsi="Times New Roman" w:cs="Times New Roman"/>
          <w:color w:val="000000" w:themeColor="text1"/>
          <w:sz w:val="20"/>
          <w:szCs w:val="20"/>
        </w:rPr>
        <w:t>: assessment conducted between 21 and 30 days after symptom onset or hospital discharge for severe COVID; A</w:t>
      </w:r>
      <w:r w:rsidRPr="001F67B6">
        <w:rPr>
          <w:rFonts w:ascii="Times New Roman" w:hAnsi="Times New Roman" w:cs="Times New Roman"/>
          <w:color w:val="000000" w:themeColor="text1"/>
          <w:sz w:val="20"/>
          <w:szCs w:val="20"/>
          <w:vertAlign w:val="subscript"/>
        </w:rPr>
        <w:t>31-90</w:t>
      </w:r>
      <w:r w:rsidRPr="001F67B6">
        <w:rPr>
          <w:rFonts w:ascii="Times New Roman" w:hAnsi="Times New Roman" w:cs="Times New Roman"/>
          <w:color w:val="000000" w:themeColor="text1"/>
          <w:sz w:val="20"/>
          <w:szCs w:val="20"/>
        </w:rPr>
        <w:t>: assessment conducted between 31 and 90 days after symptom onset or hospital discharge for severe COVID; A</w:t>
      </w:r>
      <w:r w:rsidRPr="001F67B6">
        <w:rPr>
          <w:rFonts w:ascii="Times New Roman" w:hAnsi="Times New Roman" w:cs="Times New Roman"/>
          <w:color w:val="000000" w:themeColor="text1"/>
          <w:sz w:val="20"/>
          <w:szCs w:val="20"/>
          <w:vertAlign w:val="subscript"/>
        </w:rPr>
        <w:t>91-180</w:t>
      </w:r>
      <w:r w:rsidRPr="001F67B6">
        <w:rPr>
          <w:rFonts w:ascii="Times New Roman" w:hAnsi="Times New Roman" w:cs="Times New Roman"/>
          <w:color w:val="000000" w:themeColor="text1"/>
          <w:sz w:val="20"/>
          <w:szCs w:val="20"/>
        </w:rPr>
        <w:t>: assessment conducted between 91 and 180 days after symptom onset or hospital discharge for severe COVID; and A</w:t>
      </w:r>
      <w:r w:rsidRPr="001F67B6">
        <w:rPr>
          <w:rFonts w:ascii="Times New Roman" w:hAnsi="Times New Roman" w:cs="Times New Roman"/>
          <w:color w:val="000000" w:themeColor="text1"/>
          <w:sz w:val="20"/>
          <w:szCs w:val="20"/>
          <w:vertAlign w:val="subscript"/>
        </w:rPr>
        <w:t>181-360</w:t>
      </w:r>
      <w:r w:rsidRPr="001F67B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: assessment conducted between 181 and 360 days after symptom onset or hospital discharge for severe COVID. The control group was assessed only once. </w:t>
      </w:r>
      <w:r w:rsidRPr="00E57D3D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Pro MMP-2</w:t>
      </w:r>
      <w:r w:rsidR="00E57D3D">
        <w:rPr>
          <w:rFonts w:ascii="Times New Roman" w:hAnsi="Times New Roman" w:cs="Times New Roman"/>
          <w:color w:val="000000" w:themeColor="text1"/>
          <w:sz w:val="20"/>
          <w:szCs w:val="20"/>
        </w:rPr>
        <w:t>:</w:t>
      </w:r>
      <w:r w:rsidRPr="001F67B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Pro-Matrix Metalloproteinase-2; </w:t>
      </w:r>
      <w:r w:rsidRPr="00E57D3D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Active MMP-2</w:t>
      </w:r>
      <w:r w:rsidR="00E57D3D">
        <w:rPr>
          <w:rFonts w:ascii="Times New Roman" w:hAnsi="Times New Roman" w:cs="Times New Roman"/>
          <w:color w:val="000000" w:themeColor="text1"/>
          <w:sz w:val="20"/>
          <w:szCs w:val="20"/>
        </w:rPr>
        <w:t>:</w:t>
      </w:r>
      <w:r w:rsidRPr="001F67B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gramStart"/>
      <w:r w:rsidRPr="001F67B6">
        <w:rPr>
          <w:rFonts w:ascii="Times New Roman" w:hAnsi="Times New Roman" w:cs="Times New Roman"/>
          <w:color w:val="000000" w:themeColor="text1"/>
          <w:sz w:val="20"/>
          <w:szCs w:val="20"/>
        </w:rPr>
        <w:t>Active Matrix</w:t>
      </w:r>
      <w:proofErr w:type="gramEnd"/>
      <w:r w:rsidRPr="001F67B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Metalloproteinase-2; </w:t>
      </w:r>
      <w:r w:rsidRPr="00E57D3D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Pro MMP-9</w:t>
      </w:r>
      <w:r w:rsidR="00E57D3D">
        <w:rPr>
          <w:rFonts w:ascii="Times New Roman" w:hAnsi="Times New Roman" w:cs="Times New Roman"/>
          <w:color w:val="000000" w:themeColor="text1"/>
          <w:sz w:val="20"/>
          <w:szCs w:val="20"/>
        </w:rPr>
        <w:t>:</w:t>
      </w:r>
      <w:r w:rsidRPr="001F67B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Pro-Matrix Metalloproteinase-9; </w:t>
      </w:r>
      <w:r w:rsidRPr="00E57D3D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Active MMP-9</w:t>
      </w:r>
      <w:r w:rsidR="00E57D3D">
        <w:rPr>
          <w:rFonts w:ascii="Times New Roman" w:hAnsi="Times New Roman" w:cs="Times New Roman"/>
          <w:color w:val="000000" w:themeColor="text1"/>
          <w:sz w:val="20"/>
          <w:szCs w:val="20"/>
        </w:rPr>
        <w:t>:</w:t>
      </w:r>
      <w:r w:rsidRPr="001F67B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ctive Metalloproteinase-9.  GEE, </w:t>
      </w:r>
      <w:r w:rsidRPr="001F67B6">
        <w:rPr>
          <w:rFonts w:ascii="Times New Roman" w:hAnsi="Times New Roman" w:cs="Times New Roman"/>
          <w:color w:val="202124"/>
          <w:sz w:val="20"/>
          <w:szCs w:val="20"/>
          <w:shd w:val="clear" w:color="auto" w:fill="FFFFFF"/>
        </w:rPr>
        <w:t>Generalized estimating equation</w:t>
      </w:r>
      <w:r w:rsidRPr="001F67B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. </w:t>
      </w:r>
      <w:r w:rsidRPr="001F67B6">
        <w:rPr>
          <w:rFonts w:ascii="Times New Roman" w:eastAsia="Times New Roman" w:hAnsi="Times New Roman" w:cs="Times New Roman"/>
          <w:color w:val="FF0000"/>
          <w:kern w:val="0"/>
          <w:sz w:val="20"/>
          <w:szCs w:val="20"/>
          <w:lang w:eastAsia="pt-BR"/>
          <w14:ligatures w14:val="none"/>
        </w:rPr>
        <w:t xml:space="preserve">* </w:t>
      </w:r>
      <w:r w:rsidRPr="001F67B6">
        <w:rPr>
          <w:rFonts w:ascii="Times New Roman" w:eastAsia="Times New Roman" w:hAnsi="Times New Roman" w:cs="Times New Roman"/>
          <w:kern w:val="0"/>
          <w:sz w:val="20"/>
          <w:szCs w:val="20"/>
          <w:lang w:eastAsia="pt-BR"/>
          <w14:ligatures w14:val="none"/>
        </w:rPr>
        <w:t xml:space="preserve">Different from the control group in the respective assessment (p &lt;0.05); </w:t>
      </w:r>
      <w:r w:rsidRPr="001F67B6">
        <w:rPr>
          <w:rFonts w:ascii="Times New Roman" w:eastAsia="Times New Roman" w:hAnsi="Times New Roman" w:cs="Times New Roman"/>
          <w:color w:val="FF0000"/>
          <w:kern w:val="0"/>
          <w:sz w:val="20"/>
          <w:szCs w:val="20"/>
          <w:lang w:eastAsia="pt-BR"/>
          <w14:ligatures w14:val="none"/>
        </w:rPr>
        <w:t>#</w:t>
      </w:r>
      <w:r w:rsidRPr="001F67B6">
        <w:rPr>
          <w:rFonts w:ascii="Times New Roman" w:eastAsia="Times New Roman" w:hAnsi="Times New Roman" w:cs="Times New Roman"/>
          <w:kern w:val="0"/>
          <w:sz w:val="20"/>
          <w:szCs w:val="20"/>
          <w:lang w:eastAsia="pt-BR"/>
          <w14:ligatures w14:val="none"/>
        </w:rPr>
        <w:t xml:space="preserve"> Different from the moderate COVID in the respective assessment (p &lt;0.05); </w:t>
      </w:r>
      <w:r w:rsidRPr="001F67B6">
        <w:rPr>
          <w:rFonts w:ascii="Times New Roman" w:eastAsia="Times New Roman" w:hAnsi="Times New Roman" w:cs="Times New Roman"/>
          <w:color w:val="FF0000"/>
          <w:kern w:val="0"/>
          <w:sz w:val="20"/>
          <w:szCs w:val="20"/>
          <w:lang w:eastAsia="pt-BR"/>
          <w14:ligatures w14:val="none"/>
        </w:rPr>
        <w:t>a</w:t>
      </w:r>
      <w:r w:rsidRPr="001F67B6">
        <w:rPr>
          <w:rFonts w:ascii="Times New Roman" w:eastAsia="Times New Roman" w:hAnsi="Times New Roman" w:cs="Times New Roman"/>
          <w:kern w:val="0"/>
          <w:sz w:val="20"/>
          <w:szCs w:val="20"/>
          <w:lang w:eastAsia="pt-BR"/>
          <w14:ligatures w14:val="none"/>
        </w:rPr>
        <w:t xml:space="preserve"> Different from assessment 1 (p &lt;0.05); </w:t>
      </w:r>
      <w:r w:rsidRPr="001F67B6">
        <w:rPr>
          <w:rFonts w:ascii="Times New Roman" w:eastAsia="Times New Roman" w:hAnsi="Times New Roman" w:cs="Times New Roman"/>
          <w:color w:val="FF0000"/>
          <w:kern w:val="0"/>
          <w:sz w:val="20"/>
          <w:szCs w:val="20"/>
          <w:lang w:eastAsia="pt-BR"/>
          <w14:ligatures w14:val="none"/>
        </w:rPr>
        <w:t>b</w:t>
      </w:r>
      <w:r w:rsidRPr="001F67B6">
        <w:rPr>
          <w:rFonts w:ascii="Times New Roman" w:eastAsia="Times New Roman" w:hAnsi="Times New Roman" w:cs="Times New Roman"/>
          <w:kern w:val="0"/>
          <w:sz w:val="20"/>
          <w:szCs w:val="20"/>
          <w:lang w:eastAsia="pt-BR"/>
          <w14:ligatures w14:val="none"/>
        </w:rPr>
        <w:t xml:space="preserve"> Different from assessment 2 (p &lt;0.05); </w:t>
      </w:r>
      <w:r w:rsidRPr="001F67B6">
        <w:rPr>
          <w:rFonts w:ascii="Times New Roman" w:hAnsi="Times New Roman" w:cs="Times New Roman"/>
          <w:color w:val="FF0000"/>
          <w:sz w:val="20"/>
          <w:szCs w:val="20"/>
        </w:rPr>
        <w:t>c</w:t>
      </w:r>
      <w:r w:rsidRPr="001F67B6">
        <w:rPr>
          <w:rFonts w:ascii="Times New Roman" w:hAnsi="Times New Roman" w:cs="Times New Roman"/>
          <w:sz w:val="20"/>
          <w:szCs w:val="20"/>
        </w:rPr>
        <w:t xml:space="preserve"> Different from assessment 3 (p &lt;0.05).</w:t>
      </w:r>
    </w:p>
    <w:p w14:paraId="1441B05D" w14:textId="77777777" w:rsidR="007D5727" w:rsidRDefault="007D5727"/>
    <w:sectPr w:rsidR="007D5727" w:rsidSect="007D5727">
      <w:pgSz w:w="16838" w:h="23811" w:code="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5727"/>
    <w:rsid w:val="0002623D"/>
    <w:rsid w:val="000C749E"/>
    <w:rsid w:val="00141F07"/>
    <w:rsid w:val="0016749E"/>
    <w:rsid w:val="001F67B6"/>
    <w:rsid w:val="00205D95"/>
    <w:rsid w:val="00256978"/>
    <w:rsid w:val="002B4DC7"/>
    <w:rsid w:val="002E2DBF"/>
    <w:rsid w:val="00355046"/>
    <w:rsid w:val="003D73F2"/>
    <w:rsid w:val="00473EFB"/>
    <w:rsid w:val="0058483D"/>
    <w:rsid w:val="005B340A"/>
    <w:rsid w:val="005C0D16"/>
    <w:rsid w:val="005C5C84"/>
    <w:rsid w:val="006053E8"/>
    <w:rsid w:val="006177E4"/>
    <w:rsid w:val="006A05FB"/>
    <w:rsid w:val="007D5727"/>
    <w:rsid w:val="00821B66"/>
    <w:rsid w:val="008661F2"/>
    <w:rsid w:val="008E59BD"/>
    <w:rsid w:val="00902176"/>
    <w:rsid w:val="00931277"/>
    <w:rsid w:val="009B4EB4"/>
    <w:rsid w:val="009B6D2D"/>
    <w:rsid w:val="00A657CE"/>
    <w:rsid w:val="00B754B8"/>
    <w:rsid w:val="00BB4E7D"/>
    <w:rsid w:val="00C3528F"/>
    <w:rsid w:val="00D71EC2"/>
    <w:rsid w:val="00DB7D01"/>
    <w:rsid w:val="00DD58C6"/>
    <w:rsid w:val="00E0046A"/>
    <w:rsid w:val="00E11E43"/>
    <w:rsid w:val="00E15BFB"/>
    <w:rsid w:val="00E57D3D"/>
    <w:rsid w:val="00E97682"/>
    <w:rsid w:val="00EF3BA1"/>
    <w:rsid w:val="00F22AB3"/>
    <w:rsid w:val="00F308FA"/>
    <w:rsid w:val="00F31633"/>
    <w:rsid w:val="00FA0CF1"/>
    <w:rsid w:val="00FE3204"/>
    <w:rsid w:val="00FF0F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475B56A7"/>
  <w15:chartTrackingRefBased/>
  <w15:docId w15:val="{C58E0E27-8AB3-459D-A481-D92CC7E8D2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7D01"/>
    <w:pPr>
      <w:spacing w:line="259" w:lineRule="auto"/>
    </w:pPr>
    <w:rPr>
      <w:sz w:val="22"/>
      <w:szCs w:val="22"/>
      <w:lang w:val="en-US"/>
    </w:rPr>
  </w:style>
  <w:style w:type="paragraph" w:styleId="Ttulo2">
    <w:name w:val="heading 2"/>
    <w:basedOn w:val="Normal"/>
    <w:next w:val="Normal"/>
    <w:link w:val="Ttulo2Char"/>
    <w:autoRedefine/>
    <w:uiPriority w:val="9"/>
    <w:unhideWhenUsed/>
    <w:qFormat/>
    <w:rsid w:val="007D5727"/>
    <w:pPr>
      <w:keepNext/>
      <w:keepLines/>
      <w:spacing w:after="100" w:afterAutospacing="1" w:line="360" w:lineRule="auto"/>
      <w:ind w:left="576" w:hanging="576"/>
      <w:jc w:val="both"/>
      <w:outlineLvl w:val="1"/>
    </w:pPr>
    <w:rPr>
      <w:rFonts w:ascii="Times New Roman" w:eastAsiaTheme="majorEastAsia" w:hAnsi="Times New Roman" w:cs="Times New Roman"/>
      <w:b/>
      <w:bCs/>
      <w:color w:val="000000" w:themeColor="text1"/>
      <w:sz w:val="24"/>
      <w:szCs w:val="24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7D5727"/>
    <w:pPr>
      <w:spacing w:after="0" w:afterAutospacing="1" w:line="240" w:lineRule="auto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7D572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pt-BR"/>
      <w14:ligatures w14:val="none"/>
    </w:rPr>
  </w:style>
  <w:style w:type="character" w:customStyle="1" w:styleId="Ttulo2Char">
    <w:name w:val="Título 2 Char"/>
    <w:basedOn w:val="Fontepargpadro"/>
    <w:link w:val="Ttulo2"/>
    <w:uiPriority w:val="9"/>
    <w:rsid w:val="007D5727"/>
    <w:rPr>
      <w:rFonts w:ascii="Times New Roman" w:eastAsiaTheme="majorEastAsia" w:hAnsi="Times New Roman" w:cs="Times New Roman"/>
      <w:b/>
      <w:bCs/>
      <w:color w:val="000000" w:themeColor="text1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8E2528D-F169-49AA-AFF8-DF09EB7C4B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2146</Words>
  <Characters>11593</Characters>
  <Application>Microsoft Office Word</Application>
  <DocSecurity>0</DocSecurity>
  <Lines>96</Lines>
  <Paragraphs>2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 Pasquarelli do Nascimento</dc:creator>
  <cp:keywords/>
  <dc:description/>
  <cp:lastModifiedBy>Gabriel Pasquarelli do Nascimento</cp:lastModifiedBy>
  <cp:revision>2</cp:revision>
  <dcterms:created xsi:type="dcterms:W3CDTF">2025-10-28T02:33:00Z</dcterms:created>
  <dcterms:modified xsi:type="dcterms:W3CDTF">2025-10-28T02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/7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2th edition - Harvard</vt:lpwstr>
  </property>
  <property fmtid="{D5CDD505-2E9C-101B-9397-08002B2CF9AE}" pid="14" name="Mendeley Recent Style Id 6_1">
    <vt:lpwstr>http://www.zotero.org/styles/harvard1</vt:lpwstr>
  </property>
  <property fmtid="{D5CDD505-2E9C-101B-9397-08002B2CF9AE}" pid="15" name="Mendeley Recent Style Name 6_1">
    <vt:lpwstr>Harvard reference format 1 (deprecated)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, 4th edition (note with bibliography)</vt:lpwstr>
  </property>
  <property fmtid="{D5CDD505-2E9C-101B-9397-08002B2CF9AE}" pid="20" name="Mendeley Recent Style Id 9_1">
    <vt:lpwstr>http://www.zotero.org/styles/modern-language-association</vt:lpwstr>
  </property>
  <property fmtid="{D5CDD505-2E9C-101B-9397-08002B2CF9AE}" pid="21" name="Mendeley Recent Style Name 9_1">
    <vt:lpwstr>Modern Language Association 9th edition</vt:lpwstr>
  </property>
  <property fmtid="{D5CDD505-2E9C-101B-9397-08002B2CF9AE}" pid="22" name="GrammarlyDocumentId">
    <vt:lpwstr>0c1ee9e2-243d-4d44-a7e1-2e9eb8bdea21</vt:lpwstr>
  </property>
</Properties>
</file>